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ED786E8" w14:textId="35BB19A5" w:rsidR="009D1CCD" w:rsidRDefault="009D1CCD" w:rsidP="009D1CCD">
      <w:pPr>
        <w:spacing w:line="360" w:lineRule="auto"/>
        <w:outlineLvl w:val="0"/>
        <w:rPr>
          <w:b/>
          <w:bCs/>
        </w:rPr>
      </w:pPr>
      <w:r w:rsidRPr="34AA3B37">
        <w:rPr>
          <w:b/>
          <w:bCs/>
        </w:rPr>
        <w:t xml:space="preserve">Supplementary </w:t>
      </w:r>
      <w:r w:rsidR="006D1EBB">
        <w:rPr>
          <w:b/>
          <w:bCs/>
        </w:rPr>
        <w:t>m</w:t>
      </w:r>
      <w:r>
        <w:rPr>
          <w:b/>
          <w:bCs/>
        </w:rPr>
        <w:t>aterial</w:t>
      </w:r>
      <w:r w:rsidR="006D1EBB">
        <w:rPr>
          <w:b/>
          <w:bCs/>
        </w:rPr>
        <w:t>s</w:t>
      </w:r>
      <w:bookmarkStart w:id="0" w:name="_GoBack"/>
      <w:bookmarkEnd w:id="0"/>
    </w:p>
    <w:p w14:paraId="1C3A63EC" w14:textId="3DCDC016" w:rsidR="00F26073" w:rsidRPr="00057D99" w:rsidRDefault="00F26073" w:rsidP="00BD7632">
      <w:pPr>
        <w:pStyle w:val="EndNoteBibliography"/>
        <w:spacing w:after="0" w:line="360" w:lineRule="auto"/>
        <w:rPr>
          <w:i/>
          <w:iCs/>
        </w:rPr>
      </w:pPr>
      <w:r w:rsidRPr="00057D99">
        <w:rPr>
          <w:i/>
          <w:iCs/>
        </w:rPr>
        <w:t xml:space="preserve">This </w:t>
      </w:r>
      <w:r w:rsidR="007301AB">
        <w:rPr>
          <w:i/>
          <w:iCs/>
        </w:rPr>
        <w:t>document</w:t>
      </w:r>
      <w:r w:rsidRPr="00057D99">
        <w:rPr>
          <w:i/>
          <w:iCs/>
        </w:rPr>
        <w:t xml:space="preserve"> </w:t>
      </w:r>
      <w:r>
        <w:rPr>
          <w:i/>
          <w:iCs/>
        </w:rPr>
        <w:t>provides further detail on eligible, ineligible</w:t>
      </w:r>
      <w:r w:rsidR="007301AB">
        <w:rPr>
          <w:i/>
          <w:iCs/>
        </w:rPr>
        <w:t>,</w:t>
      </w:r>
      <w:r>
        <w:rPr>
          <w:i/>
          <w:iCs/>
        </w:rPr>
        <w:t xml:space="preserve"> and excluded study participants (Figure S1)</w:t>
      </w:r>
      <w:r w:rsidR="00BD7632">
        <w:rPr>
          <w:i/>
          <w:iCs/>
        </w:rPr>
        <w:t xml:space="preserve">. It </w:t>
      </w:r>
      <w:r w:rsidRPr="00057D99">
        <w:rPr>
          <w:i/>
          <w:iCs/>
        </w:rPr>
        <w:t>contains the</w:t>
      </w:r>
      <w:r>
        <w:rPr>
          <w:i/>
          <w:iCs/>
        </w:rPr>
        <w:t xml:space="preserve"> planned</w:t>
      </w:r>
      <w:r w:rsidRPr="00057D99">
        <w:rPr>
          <w:i/>
          <w:iCs/>
        </w:rPr>
        <w:t xml:space="preserve"> b</w:t>
      </w:r>
      <w:r w:rsidRPr="00057D99">
        <w:rPr>
          <w:rFonts w:cstheme="minorHAnsi"/>
          <w:i/>
          <w:iCs/>
        </w:rPr>
        <w:t>inary logistic regression analys</w:t>
      </w:r>
      <w:r>
        <w:rPr>
          <w:rFonts w:cstheme="minorHAnsi"/>
          <w:i/>
          <w:iCs/>
        </w:rPr>
        <w:t>i</w:t>
      </w:r>
      <w:r w:rsidRPr="00057D99">
        <w:rPr>
          <w:rFonts w:cstheme="minorHAnsi"/>
          <w:i/>
          <w:iCs/>
        </w:rPr>
        <w:t xml:space="preserve">s </w:t>
      </w:r>
      <w:r>
        <w:rPr>
          <w:rFonts w:cstheme="minorHAnsi"/>
          <w:i/>
          <w:iCs/>
        </w:rPr>
        <w:t>which explored</w:t>
      </w:r>
      <w:r w:rsidRPr="00057D99">
        <w:rPr>
          <w:rFonts w:cstheme="minorHAnsi"/>
          <w:i/>
          <w:iCs/>
        </w:rPr>
        <w:t xml:space="preserve"> the association between demographic</w:t>
      </w:r>
      <w:r>
        <w:rPr>
          <w:rFonts w:cstheme="minorHAnsi"/>
          <w:i/>
          <w:iCs/>
        </w:rPr>
        <w:t xml:space="preserve"> factors, screening history</w:t>
      </w:r>
      <w:r w:rsidR="007301AB">
        <w:rPr>
          <w:rFonts w:cstheme="minorHAnsi"/>
          <w:i/>
          <w:iCs/>
        </w:rPr>
        <w:t>,</w:t>
      </w:r>
      <w:r w:rsidRPr="00057D99">
        <w:rPr>
          <w:rFonts w:cstheme="minorHAnsi"/>
          <w:i/>
          <w:iCs/>
        </w:rPr>
        <w:t xml:space="preserve"> and screening choic</w:t>
      </w:r>
      <w:r>
        <w:rPr>
          <w:rFonts w:cstheme="minorHAnsi"/>
          <w:i/>
          <w:iCs/>
        </w:rPr>
        <w:t xml:space="preserve">e; and </w:t>
      </w:r>
      <w:r w:rsidRPr="00057D99">
        <w:rPr>
          <w:rFonts w:cstheme="minorHAnsi"/>
          <w:i/>
          <w:iCs/>
        </w:rPr>
        <w:t>identified previous screening attendance as the most significant predictor</w:t>
      </w:r>
      <w:r>
        <w:rPr>
          <w:rFonts w:cstheme="minorHAnsi"/>
          <w:i/>
          <w:iCs/>
        </w:rPr>
        <w:t xml:space="preserve"> of choice (Table S1)</w:t>
      </w:r>
      <w:r w:rsidRPr="00057D99">
        <w:rPr>
          <w:rFonts w:cstheme="minorHAnsi"/>
          <w:i/>
          <w:iCs/>
        </w:rPr>
        <w:t xml:space="preserve">. </w:t>
      </w:r>
      <w:r w:rsidR="00BD7632">
        <w:rPr>
          <w:rFonts w:cstheme="minorHAnsi"/>
          <w:i/>
          <w:iCs/>
        </w:rPr>
        <w:t>This file</w:t>
      </w:r>
      <w:r w:rsidR="00BD7632" w:rsidRPr="00BD7632">
        <w:rPr>
          <w:rFonts w:cstheme="minorHAnsi"/>
          <w:i/>
          <w:iCs/>
        </w:rPr>
        <w:t xml:space="preserve"> also includes the </w:t>
      </w:r>
      <w:r w:rsidR="007301AB">
        <w:rPr>
          <w:rFonts w:cstheme="minorHAnsi"/>
          <w:i/>
          <w:iCs/>
        </w:rPr>
        <w:t>b</w:t>
      </w:r>
      <w:r w:rsidR="00BD7632" w:rsidRPr="00BD7632">
        <w:rPr>
          <w:rFonts w:cstheme="minorHAnsi"/>
          <w:i/>
          <w:iCs/>
        </w:rPr>
        <w:t xml:space="preserve">inary </w:t>
      </w:r>
      <w:r w:rsidR="007301AB">
        <w:rPr>
          <w:rFonts w:cstheme="minorHAnsi"/>
          <w:i/>
          <w:iCs/>
        </w:rPr>
        <w:t>l</w:t>
      </w:r>
      <w:r w:rsidR="00BD7632" w:rsidRPr="00BD7632">
        <w:rPr>
          <w:rFonts w:cstheme="minorHAnsi"/>
          <w:i/>
          <w:iCs/>
        </w:rPr>
        <w:t xml:space="preserve">ogistic </w:t>
      </w:r>
      <w:r w:rsidR="007301AB">
        <w:rPr>
          <w:rFonts w:cstheme="minorHAnsi"/>
          <w:i/>
          <w:iCs/>
        </w:rPr>
        <w:t>r</w:t>
      </w:r>
      <w:r w:rsidR="00BD7632" w:rsidRPr="00BD7632">
        <w:rPr>
          <w:rFonts w:cstheme="minorHAnsi"/>
          <w:i/>
          <w:iCs/>
        </w:rPr>
        <w:t>egression exploring predictors of a self-sampling choice (compared to clinician screening</w:t>
      </w:r>
      <w:r w:rsidR="007301AB">
        <w:rPr>
          <w:rFonts w:cstheme="minorHAnsi"/>
          <w:i/>
          <w:iCs/>
        </w:rPr>
        <w:t>) stratified by previous screening attendance</w:t>
      </w:r>
      <w:r w:rsidR="00BD7632">
        <w:rPr>
          <w:rFonts w:cstheme="minorHAnsi"/>
          <w:i/>
          <w:iCs/>
        </w:rPr>
        <w:t xml:space="preserve"> (Table S2)</w:t>
      </w:r>
      <w:r w:rsidR="007301AB">
        <w:rPr>
          <w:rFonts w:cstheme="minorHAnsi"/>
          <w:i/>
          <w:iCs/>
        </w:rPr>
        <w:t>,</w:t>
      </w:r>
      <w:r w:rsidR="00BD7632">
        <w:rPr>
          <w:rFonts w:cstheme="minorHAnsi"/>
          <w:i/>
          <w:iCs/>
        </w:rPr>
        <w:t xml:space="preserve"> </w:t>
      </w:r>
      <w:r w:rsidR="007301AB">
        <w:rPr>
          <w:rFonts w:cstheme="minorHAnsi"/>
          <w:i/>
          <w:iCs/>
        </w:rPr>
        <w:t>and the bin</w:t>
      </w:r>
      <w:r w:rsidR="007301AB" w:rsidRPr="00BD7632">
        <w:rPr>
          <w:rFonts w:cstheme="minorHAnsi"/>
          <w:i/>
          <w:iCs/>
        </w:rPr>
        <w:t xml:space="preserve">ary </w:t>
      </w:r>
      <w:r w:rsidR="007301AB">
        <w:rPr>
          <w:rFonts w:cstheme="minorHAnsi"/>
          <w:i/>
          <w:iCs/>
        </w:rPr>
        <w:t>lo</w:t>
      </w:r>
      <w:r w:rsidR="007301AB" w:rsidRPr="00BD7632">
        <w:rPr>
          <w:rFonts w:cstheme="minorHAnsi"/>
          <w:i/>
          <w:iCs/>
        </w:rPr>
        <w:t xml:space="preserve">gistic </w:t>
      </w:r>
      <w:r w:rsidR="007301AB">
        <w:rPr>
          <w:rFonts w:cstheme="minorHAnsi"/>
          <w:i/>
          <w:iCs/>
        </w:rPr>
        <w:t>r</w:t>
      </w:r>
      <w:r w:rsidR="007301AB" w:rsidRPr="00BD7632">
        <w:rPr>
          <w:rFonts w:cstheme="minorHAnsi"/>
          <w:i/>
          <w:iCs/>
        </w:rPr>
        <w:t xml:space="preserve">egression exploring predictors </w:t>
      </w:r>
      <w:r w:rsidR="007301AB" w:rsidRPr="007301AB">
        <w:rPr>
          <w:rFonts w:cstheme="minorHAnsi"/>
          <w:i/>
          <w:iCs/>
        </w:rPr>
        <w:t>of a don’t know response (compared to making a screening choice)</w:t>
      </w:r>
      <w:r w:rsidR="007301AB">
        <w:rPr>
          <w:rFonts w:cstheme="minorHAnsi"/>
          <w:i/>
          <w:iCs/>
        </w:rPr>
        <w:t xml:space="preserve"> stratified by previous screening attendance (Table S3)</w:t>
      </w:r>
      <w:r w:rsidR="00BD7632">
        <w:rPr>
          <w:rFonts w:cstheme="minorHAnsi"/>
          <w:i/>
          <w:iCs/>
        </w:rPr>
        <w:t xml:space="preserve">. </w:t>
      </w:r>
      <w:r w:rsidRPr="00057D99">
        <w:rPr>
          <w:rFonts w:cstheme="minorHAnsi"/>
          <w:i/>
          <w:iCs/>
        </w:rPr>
        <w:t>Other reported factors influencing a wom</w:t>
      </w:r>
      <w:r>
        <w:rPr>
          <w:rFonts w:cstheme="minorHAnsi"/>
          <w:i/>
          <w:iCs/>
        </w:rPr>
        <w:t>a</w:t>
      </w:r>
      <w:r w:rsidRPr="00057D99">
        <w:rPr>
          <w:rFonts w:cstheme="minorHAnsi"/>
          <w:i/>
          <w:iCs/>
        </w:rPr>
        <w:t>n’s</w:t>
      </w:r>
      <w:r>
        <w:rPr>
          <w:rFonts w:cstheme="minorHAnsi"/>
          <w:i/>
          <w:iCs/>
        </w:rPr>
        <w:t xml:space="preserve"> choice of</w:t>
      </w:r>
      <w:r w:rsidRPr="00057D99">
        <w:rPr>
          <w:rFonts w:cstheme="minorHAnsi"/>
          <w:i/>
          <w:iCs/>
        </w:rPr>
        <w:t xml:space="preserve"> screening </w:t>
      </w:r>
      <w:r>
        <w:rPr>
          <w:rFonts w:cstheme="minorHAnsi"/>
          <w:i/>
          <w:iCs/>
        </w:rPr>
        <w:t xml:space="preserve">(coded from free-text responses) </w:t>
      </w:r>
      <w:r w:rsidRPr="00057D99">
        <w:rPr>
          <w:rFonts w:cstheme="minorHAnsi"/>
          <w:i/>
          <w:iCs/>
        </w:rPr>
        <w:t xml:space="preserve">are presented </w:t>
      </w:r>
      <w:r>
        <w:rPr>
          <w:rFonts w:cstheme="minorHAnsi"/>
          <w:i/>
          <w:iCs/>
        </w:rPr>
        <w:t>in Tables</w:t>
      </w:r>
      <w:r w:rsidRPr="00057D99">
        <w:rPr>
          <w:rFonts w:cstheme="minorHAnsi"/>
          <w:i/>
          <w:iCs/>
        </w:rPr>
        <w:t xml:space="preserve"> </w:t>
      </w:r>
      <w:r>
        <w:rPr>
          <w:rFonts w:cstheme="minorHAnsi"/>
          <w:i/>
          <w:iCs/>
        </w:rPr>
        <w:t>S</w:t>
      </w:r>
      <w:r w:rsidR="006D1EBB">
        <w:rPr>
          <w:rFonts w:cstheme="minorHAnsi"/>
          <w:i/>
          <w:iCs/>
        </w:rPr>
        <w:t>4</w:t>
      </w:r>
      <w:r w:rsidRPr="00057D99">
        <w:rPr>
          <w:rFonts w:cstheme="minorHAnsi"/>
          <w:i/>
          <w:iCs/>
        </w:rPr>
        <w:t xml:space="preserve"> and </w:t>
      </w:r>
      <w:r w:rsidR="006D1EBB">
        <w:rPr>
          <w:rFonts w:cstheme="minorHAnsi"/>
          <w:i/>
          <w:iCs/>
        </w:rPr>
        <w:t>S5</w:t>
      </w:r>
      <w:r w:rsidRPr="00057D99">
        <w:rPr>
          <w:rFonts w:cstheme="minorHAnsi"/>
          <w:i/>
          <w:iCs/>
        </w:rPr>
        <w:t xml:space="preserve">. </w:t>
      </w:r>
    </w:p>
    <w:p w14:paraId="0A593B08" w14:textId="77777777" w:rsidR="00F26073" w:rsidRDefault="00F26073" w:rsidP="009D1CCD">
      <w:pPr>
        <w:spacing w:line="360" w:lineRule="auto"/>
        <w:outlineLvl w:val="0"/>
        <w:rPr>
          <w:b/>
          <w:bCs/>
        </w:rPr>
      </w:pPr>
    </w:p>
    <w:p w14:paraId="2E4D5138" w14:textId="77777777" w:rsidR="00F26073" w:rsidRDefault="00F26073" w:rsidP="009D1CCD">
      <w:pPr>
        <w:spacing w:line="360" w:lineRule="auto"/>
        <w:outlineLvl w:val="0"/>
        <w:rPr>
          <w:i/>
          <w:iCs/>
        </w:rPr>
      </w:pPr>
    </w:p>
    <w:p w14:paraId="4CA80E68" w14:textId="63F01E9F" w:rsidR="00F26073" w:rsidRDefault="00F26073" w:rsidP="00F26073">
      <w:pPr>
        <w:spacing w:line="360" w:lineRule="auto"/>
        <w:rPr>
          <w:b/>
          <w:bCs/>
        </w:rPr>
      </w:pPr>
      <w:r w:rsidRPr="00413E72">
        <w:rPr>
          <w:rFonts w:cstheme="minorHAnsi"/>
          <w:b/>
          <w:bCs/>
          <w:noProof/>
          <w:lang w:eastAsia="en-GB"/>
        </w:rPr>
        <w:lastRenderedPageBreak/>
        <w:drawing>
          <wp:anchor distT="0" distB="0" distL="114300" distR="114300" simplePos="0" relativeHeight="251659264" behindDoc="1" locked="0" layoutInCell="1" allowOverlap="1" wp14:anchorId="663D8A30" wp14:editId="61EB4E8B">
            <wp:simplePos x="0" y="0"/>
            <wp:positionH relativeFrom="margin">
              <wp:posOffset>-11430</wp:posOffset>
            </wp:positionH>
            <wp:positionV relativeFrom="paragraph">
              <wp:posOffset>527986</wp:posOffset>
            </wp:positionV>
            <wp:extent cx="6291580" cy="4637405"/>
            <wp:effectExtent l="19050" t="19050" r="13970" b="10795"/>
            <wp:wrapTight wrapText="bothSides">
              <wp:wrapPolygon edited="0">
                <wp:start x="-65" y="-89"/>
                <wp:lineTo x="-65" y="21562"/>
                <wp:lineTo x="21583" y="21562"/>
                <wp:lineTo x="21583" y="-89"/>
                <wp:lineTo x="-65" y="-89"/>
              </wp:wrapPolygon>
            </wp:wrapTight>
            <wp:docPr id="2" name="Picture 2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Diagram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291580" cy="4637405"/>
                    </a:xfrm>
                    <a:prstGeom prst="rect">
                      <a:avLst/>
                    </a:prstGeom>
                    <a:ln w="3175"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1012EC64">
        <w:rPr>
          <w:b/>
          <w:bCs/>
        </w:rPr>
        <w:t xml:space="preserve">Figure </w:t>
      </w:r>
      <w:r>
        <w:rPr>
          <w:b/>
          <w:bCs/>
        </w:rPr>
        <w:t>S</w:t>
      </w:r>
      <w:r w:rsidRPr="1012EC64">
        <w:rPr>
          <w:b/>
          <w:bCs/>
        </w:rPr>
        <w:t>1</w:t>
      </w:r>
      <w:r>
        <w:rPr>
          <w:b/>
          <w:bCs/>
        </w:rPr>
        <w:t>:</w:t>
      </w:r>
      <w:r w:rsidRPr="1012EC64">
        <w:rPr>
          <w:b/>
          <w:bCs/>
        </w:rPr>
        <w:t xml:space="preserve"> Flowchart of eligible, ineligible, and excluded</w:t>
      </w:r>
      <w:r>
        <w:rPr>
          <w:b/>
          <w:bCs/>
        </w:rPr>
        <w:t xml:space="preserve"> study</w:t>
      </w:r>
      <w:r w:rsidRPr="1012EC64">
        <w:rPr>
          <w:b/>
          <w:bCs/>
        </w:rPr>
        <w:t xml:space="preserve"> participants</w:t>
      </w:r>
    </w:p>
    <w:p w14:paraId="7325ADEC" w14:textId="77777777" w:rsidR="00F26073" w:rsidRDefault="00F26073" w:rsidP="009D1CCD">
      <w:pPr>
        <w:spacing w:line="360" w:lineRule="auto"/>
        <w:outlineLvl w:val="0"/>
        <w:rPr>
          <w:i/>
          <w:iCs/>
        </w:rPr>
      </w:pPr>
    </w:p>
    <w:p w14:paraId="73F5BCEB" w14:textId="77777777" w:rsidR="00F26073" w:rsidRDefault="00F26073" w:rsidP="009D1CCD">
      <w:pPr>
        <w:spacing w:line="360" w:lineRule="auto"/>
        <w:outlineLvl w:val="0"/>
        <w:rPr>
          <w:i/>
          <w:iCs/>
        </w:rPr>
      </w:pPr>
    </w:p>
    <w:p w14:paraId="5C48F5B5" w14:textId="77777777" w:rsidR="00F26073" w:rsidRDefault="00F26073" w:rsidP="009D1CCD">
      <w:pPr>
        <w:spacing w:line="360" w:lineRule="auto"/>
        <w:outlineLvl w:val="0"/>
        <w:rPr>
          <w:i/>
          <w:iCs/>
        </w:rPr>
      </w:pPr>
    </w:p>
    <w:p w14:paraId="06357A78" w14:textId="77777777" w:rsidR="00F26073" w:rsidRDefault="00F26073" w:rsidP="009D1CCD">
      <w:pPr>
        <w:spacing w:line="360" w:lineRule="auto"/>
        <w:outlineLvl w:val="0"/>
        <w:rPr>
          <w:i/>
          <w:iCs/>
        </w:rPr>
      </w:pPr>
    </w:p>
    <w:p w14:paraId="17F30E33" w14:textId="77777777" w:rsidR="00F26073" w:rsidRDefault="00F26073" w:rsidP="009D1CCD">
      <w:pPr>
        <w:spacing w:line="360" w:lineRule="auto"/>
        <w:rPr>
          <w:b/>
        </w:rPr>
      </w:pPr>
    </w:p>
    <w:p w14:paraId="26E3B717" w14:textId="77777777" w:rsidR="00F26073" w:rsidRDefault="00F26073" w:rsidP="009D1CCD">
      <w:pPr>
        <w:spacing w:line="360" w:lineRule="auto"/>
        <w:rPr>
          <w:b/>
        </w:rPr>
      </w:pPr>
    </w:p>
    <w:p w14:paraId="08593B6E" w14:textId="77777777" w:rsidR="00F26073" w:rsidRDefault="00F26073" w:rsidP="009D1CCD">
      <w:pPr>
        <w:spacing w:line="360" w:lineRule="auto"/>
        <w:rPr>
          <w:b/>
        </w:rPr>
      </w:pPr>
    </w:p>
    <w:p w14:paraId="3DA63C7B" w14:textId="77777777" w:rsidR="00F26073" w:rsidRDefault="00F26073" w:rsidP="009D1CCD">
      <w:pPr>
        <w:spacing w:line="360" w:lineRule="auto"/>
        <w:rPr>
          <w:b/>
        </w:rPr>
      </w:pPr>
    </w:p>
    <w:p w14:paraId="7EA639DE" w14:textId="77777777" w:rsidR="00F26073" w:rsidRDefault="00F26073" w:rsidP="009D1CCD">
      <w:pPr>
        <w:spacing w:line="360" w:lineRule="auto"/>
        <w:rPr>
          <w:b/>
        </w:rPr>
      </w:pPr>
    </w:p>
    <w:p w14:paraId="07F9B9F7" w14:textId="77777777" w:rsidR="00F26073" w:rsidRDefault="00F26073" w:rsidP="009D1CCD">
      <w:pPr>
        <w:spacing w:line="360" w:lineRule="auto"/>
        <w:rPr>
          <w:b/>
        </w:rPr>
      </w:pPr>
    </w:p>
    <w:p w14:paraId="03FB6A2E" w14:textId="77777777" w:rsidR="00F26073" w:rsidRDefault="00F26073" w:rsidP="009D1CCD">
      <w:pPr>
        <w:spacing w:line="360" w:lineRule="auto"/>
        <w:rPr>
          <w:b/>
        </w:rPr>
      </w:pPr>
    </w:p>
    <w:p w14:paraId="2F55FEFF" w14:textId="77777777" w:rsidR="00F26073" w:rsidRDefault="00F26073" w:rsidP="009D1CCD">
      <w:pPr>
        <w:spacing w:line="360" w:lineRule="auto"/>
        <w:rPr>
          <w:b/>
        </w:rPr>
      </w:pPr>
    </w:p>
    <w:p w14:paraId="37E5D136" w14:textId="77777777" w:rsidR="00F26073" w:rsidRDefault="00F26073" w:rsidP="009D1CCD">
      <w:pPr>
        <w:spacing w:line="360" w:lineRule="auto"/>
        <w:rPr>
          <w:b/>
        </w:rPr>
      </w:pPr>
    </w:p>
    <w:p w14:paraId="0ADF2472" w14:textId="77777777" w:rsidR="00F26073" w:rsidRDefault="00F26073" w:rsidP="009D1CCD">
      <w:pPr>
        <w:spacing w:line="360" w:lineRule="auto"/>
        <w:rPr>
          <w:b/>
        </w:rPr>
      </w:pPr>
    </w:p>
    <w:p w14:paraId="0688A533" w14:textId="77777777" w:rsidR="00F26073" w:rsidRDefault="00F26073" w:rsidP="009D1CCD">
      <w:pPr>
        <w:spacing w:line="360" w:lineRule="auto"/>
        <w:rPr>
          <w:b/>
        </w:rPr>
      </w:pPr>
    </w:p>
    <w:p w14:paraId="43B779C6" w14:textId="2D85F159" w:rsidR="009D1CCD" w:rsidRPr="003B5E79" w:rsidRDefault="009D1CCD" w:rsidP="009D1CCD">
      <w:pPr>
        <w:spacing w:line="360" w:lineRule="auto"/>
        <w:rPr>
          <w:rFonts w:cstheme="minorHAnsi"/>
          <w:b/>
          <w:bCs/>
        </w:rPr>
      </w:pPr>
      <w:r w:rsidRPr="30ECE16C">
        <w:rPr>
          <w:b/>
        </w:rPr>
        <w:lastRenderedPageBreak/>
        <w:t xml:space="preserve">Table </w:t>
      </w:r>
      <w:r>
        <w:rPr>
          <w:b/>
        </w:rPr>
        <w:t>S</w:t>
      </w:r>
      <w:r w:rsidRPr="30ECE16C">
        <w:rPr>
          <w:b/>
        </w:rPr>
        <w:t>1</w:t>
      </w:r>
      <w:r>
        <w:rPr>
          <w:b/>
        </w:rPr>
        <w:t xml:space="preserve">: </w:t>
      </w:r>
      <w:r w:rsidRPr="30ECE16C">
        <w:rPr>
          <w:b/>
        </w:rPr>
        <w:t>Binary Logistic Regressions exploring predictors of a self-sampling choice (compared to clinician screening) and don’t know responses (compared to making a choice)</w:t>
      </w:r>
    </w:p>
    <w:tbl>
      <w:tblPr>
        <w:tblW w:w="13553" w:type="dxa"/>
        <w:tblLook w:val="04A0" w:firstRow="1" w:lastRow="0" w:firstColumn="1" w:lastColumn="0" w:noHBand="0" w:noVBand="1"/>
      </w:tblPr>
      <w:tblGrid>
        <w:gridCol w:w="3544"/>
        <w:gridCol w:w="1827"/>
        <w:gridCol w:w="721"/>
        <w:gridCol w:w="1735"/>
        <w:gridCol w:w="880"/>
        <w:gridCol w:w="1702"/>
        <w:gridCol w:w="721"/>
        <w:gridCol w:w="1702"/>
        <w:gridCol w:w="721"/>
      </w:tblGrid>
      <w:tr w:rsidR="009D1CCD" w:rsidRPr="00080E24" w14:paraId="20D23E64" w14:textId="77777777" w:rsidTr="00D05DFC">
        <w:trPr>
          <w:trHeight w:val="340"/>
        </w:trPr>
        <w:tc>
          <w:tcPr>
            <w:tcW w:w="3544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77CA4" w14:textId="77777777" w:rsidR="009D1CCD" w:rsidRPr="00080E24" w:rsidRDefault="009D1CCD" w:rsidP="00313188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80E2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163" w:type="dxa"/>
            <w:gridSpan w:val="4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58602" w14:textId="77777777" w:rsidR="009D1CCD" w:rsidRPr="00080E24" w:rsidRDefault="009D1CCD" w:rsidP="00AA0A9C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80E2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Self-sampling choice vs clinician screening choice (ref)</w:t>
            </w:r>
          </w:p>
        </w:tc>
        <w:tc>
          <w:tcPr>
            <w:tcW w:w="4846" w:type="dxa"/>
            <w:gridSpan w:val="4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2B9E4" w14:textId="77777777" w:rsidR="009D1CCD" w:rsidRPr="00080E24" w:rsidRDefault="009D1CCD" w:rsidP="00AA0A9C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80E2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 xml:space="preserve">Don't know response vs 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making a</w:t>
            </w:r>
            <w:r w:rsidRPr="00080E2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 xml:space="preserve"> screening choice (ref)</w:t>
            </w:r>
          </w:p>
        </w:tc>
      </w:tr>
      <w:tr w:rsidR="009D1CCD" w:rsidRPr="00080E24" w14:paraId="3327E3AD" w14:textId="77777777" w:rsidTr="008755F0">
        <w:trPr>
          <w:trHeight w:val="290"/>
        </w:trPr>
        <w:tc>
          <w:tcPr>
            <w:tcW w:w="354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B03EA5" w14:textId="77777777" w:rsidR="009D1CCD" w:rsidRPr="00080E24" w:rsidRDefault="009D1CCD" w:rsidP="00313188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4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60223F" w14:textId="77777777" w:rsidR="009D1CCD" w:rsidRPr="00A63DC4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63DC4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>Univariable</w:t>
            </w:r>
            <w:proofErr w:type="spellEnd"/>
            <w:r w:rsidRPr="00A63DC4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 xml:space="preserve"> analysis</w:t>
            </w:r>
          </w:p>
        </w:tc>
        <w:tc>
          <w:tcPr>
            <w:tcW w:w="26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0EB0B8" w14:textId="77777777" w:rsidR="009D1CCD" w:rsidRPr="00A63DC4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63DC4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 xml:space="preserve">Multivariable </w:t>
            </w:r>
            <w:proofErr w:type="spellStart"/>
            <w:r w:rsidRPr="00A63DC4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>analysis</w:t>
            </w:r>
            <w:r w:rsidRPr="00A63DC4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242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9E308D" w14:textId="77777777" w:rsidR="009D1CCD" w:rsidRPr="00A63DC4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63DC4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>Univariable</w:t>
            </w:r>
            <w:proofErr w:type="spellEnd"/>
            <w:r w:rsidRPr="00A63DC4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 xml:space="preserve"> analysis</w:t>
            </w:r>
          </w:p>
        </w:tc>
        <w:tc>
          <w:tcPr>
            <w:tcW w:w="242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B9636C" w14:textId="77777777" w:rsidR="009D1CCD" w:rsidRPr="00A63DC4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63DC4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 xml:space="preserve">Multivariable </w:t>
            </w:r>
            <w:proofErr w:type="spellStart"/>
            <w:r w:rsidRPr="00A63DC4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>analysis</w:t>
            </w:r>
            <w:r w:rsidRPr="00A63DC4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  <w:proofErr w:type="spellEnd"/>
          </w:p>
        </w:tc>
      </w:tr>
      <w:tr w:rsidR="009D1CCD" w:rsidRPr="00080E24" w14:paraId="6E016DAB" w14:textId="77777777" w:rsidTr="008755F0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63B97" w14:textId="77777777" w:rsidR="009D1CCD" w:rsidRPr="00080E24" w:rsidRDefault="009D1CCD" w:rsidP="00313188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80E2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38DE3B" w14:textId="77777777" w:rsidR="009D1CCD" w:rsidRPr="00A63DC4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63DC4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>OR (95% CI)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B25720" w14:textId="77777777" w:rsidR="009D1CCD" w:rsidRPr="00A63DC4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63DC4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C52A5B" w14:textId="77777777" w:rsidR="009D1CCD" w:rsidRPr="00A63DC4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63DC4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>AOR (95% CI)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6ED0E" w14:textId="77777777" w:rsidR="009D1CCD" w:rsidRPr="00A63DC4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63DC4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F0FFA4" w14:textId="77777777" w:rsidR="009D1CCD" w:rsidRPr="00A63DC4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63DC4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>OR (95% CI)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8BE9FA" w14:textId="77777777" w:rsidR="009D1CCD" w:rsidRPr="00A63DC4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63DC4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9C0CE4" w14:textId="77777777" w:rsidR="009D1CCD" w:rsidRPr="00A63DC4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63DC4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>AOR (95% CI)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73DFA" w14:textId="77777777" w:rsidR="009D1CCD" w:rsidRPr="00080E24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80E24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</w:p>
        </w:tc>
      </w:tr>
      <w:tr w:rsidR="009D1CCD" w:rsidRPr="00080E24" w14:paraId="13DD4714" w14:textId="77777777" w:rsidTr="008755F0">
        <w:trPr>
          <w:trHeight w:val="290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92EC2" w14:textId="77777777" w:rsidR="009D1CCD" w:rsidRPr="00080E24" w:rsidRDefault="009D1CCD" w:rsidP="00313188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80E2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Age (continuous)</w:t>
            </w:r>
          </w:p>
        </w:tc>
        <w:tc>
          <w:tcPr>
            <w:tcW w:w="18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3A935" w14:textId="77777777" w:rsidR="009D1CCD" w:rsidRPr="00A63DC4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63DC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01 (1.00-1.02)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F4333" w14:textId="77777777" w:rsidR="009D1CCD" w:rsidRPr="00A63DC4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63DC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&lt;.001</w:t>
            </w:r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1D991" w14:textId="77777777" w:rsidR="009D1CCD" w:rsidRPr="00A63DC4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63DC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03 (1.02-1.04)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A44194" w14:textId="77777777" w:rsidR="009D1CCD" w:rsidRPr="00A63DC4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63DC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&lt;.001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4A38D" w14:textId="77777777" w:rsidR="009D1CCD" w:rsidRPr="00A63DC4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63DC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00 (0.99-1.01)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361CA" w14:textId="77777777" w:rsidR="009D1CCD" w:rsidRPr="00A63DC4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A63DC4">
              <w:rPr>
                <w:rFonts w:eastAsia="Times New Roman" w:cstheme="minorHAnsi"/>
                <w:sz w:val="20"/>
                <w:szCs w:val="20"/>
                <w:lang w:eastAsia="en-GB"/>
              </w:rPr>
              <w:t>0.911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B6F1A" w14:textId="77777777" w:rsidR="009D1CCD" w:rsidRPr="00A63DC4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63DC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99 (0.98-1.01)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227CB" w14:textId="77777777" w:rsidR="009D1CCD" w:rsidRPr="00080E24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0.299</w:t>
            </w:r>
          </w:p>
        </w:tc>
      </w:tr>
      <w:tr w:rsidR="009D1CCD" w:rsidRPr="00080E24" w14:paraId="72463CF4" w14:textId="77777777" w:rsidTr="00313188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C83D0" w14:textId="77777777" w:rsidR="009D1CCD" w:rsidRPr="00080E24" w:rsidRDefault="009D1CCD" w:rsidP="00313188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80E2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Ethnicity</w:t>
            </w:r>
          </w:p>
        </w:tc>
        <w:tc>
          <w:tcPr>
            <w:tcW w:w="18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98939" w14:textId="77777777" w:rsidR="009D1CCD" w:rsidRPr="00A63DC4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63DC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20E32" w14:textId="77777777" w:rsidR="009D1CCD" w:rsidRPr="00A63DC4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780BD" w14:textId="77777777" w:rsidR="009D1CCD" w:rsidRPr="00A63DC4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28DB4" w14:textId="77777777" w:rsidR="009D1CCD" w:rsidRPr="00A63DC4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63DC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31153" w14:textId="77777777" w:rsidR="009D1CCD" w:rsidRPr="00A63DC4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63DC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C7C50" w14:textId="77777777" w:rsidR="009D1CCD" w:rsidRPr="00A63DC4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9D6C3" w14:textId="77777777" w:rsidR="009D1CCD" w:rsidRPr="00A63DC4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0DE8A" w14:textId="77777777" w:rsidR="009D1CCD" w:rsidRPr="00080E24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80E2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9D1CCD" w:rsidRPr="00080E24" w14:paraId="48A3FF73" w14:textId="77777777" w:rsidTr="00313188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D6158" w14:textId="77777777" w:rsidR="009D1CCD" w:rsidRPr="00080E24" w:rsidRDefault="009D1CCD" w:rsidP="00313188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80E2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ny White background</w:t>
            </w:r>
          </w:p>
        </w:tc>
        <w:tc>
          <w:tcPr>
            <w:tcW w:w="18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C1475" w14:textId="77777777" w:rsidR="009D1CCD" w:rsidRPr="00A63DC4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63DC4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99BC6" w14:textId="77777777" w:rsidR="009D1CCD" w:rsidRPr="00A63DC4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A01E0" w14:textId="77777777" w:rsidR="009D1CCD" w:rsidRPr="00A63DC4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6CD76" w14:textId="77777777" w:rsidR="009D1CCD" w:rsidRPr="00A63DC4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63DC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4EE9A" w14:textId="77777777" w:rsidR="009D1CCD" w:rsidRPr="00A63DC4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63DC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24F68" w14:textId="77777777" w:rsidR="009D1CCD" w:rsidRPr="00A63DC4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D0ADD" w14:textId="77777777" w:rsidR="009D1CCD" w:rsidRPr="00A63DC4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6C86D" w14:textId="77777777" w:rsidR="009D1CCD" w:rsidRPr="00080E24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80E2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9D1CCD" w:rsidRPr="00080E24" w14:paraId="10CD6D9B" w14:textId="77777777" w:rsidTr="00313188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BB060" w14:textId="77777777" w:rsidR="009D1CCD" w:rsidRPr="00080E24" w:rsidRDefault="009D1CCD" w:rsidP="00313188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thnic minority</w:t>
            </w:r>
            <w:r w:rsidRPr="00080E2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background</w:t>
            </w:r>
          </w:p>
        </w:tc>
        <w:tc>
          <w:tcPr>
            <w:tcW w:w="18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A254C" w14:textId="77777777" w:rsidR="009D1CCD" w:rsidRPr="00A63DC4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63DC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81 (0.64-1.03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5A6F4" w14:textId="77777777" w:rsidR="009D1CCD" w:rsidRPr="00A63DC4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63DC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84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2D061" w14:textId="52BEBEF9" w:rsidR="009D1CCD" w:rsidRPr="00A63DC4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63DC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</w:t>
            </w:r>
            <w:r w:rsidR="009718A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9</w:t>
            </w:r>
            <w:r w:rsidRPr="00A63DC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(0.58-1.08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10F19" w14:textId="77777777" w:rsidR="009D1CCD" w:rsidRPr="00A63DC4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63DC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136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D2793" w14:textId="77777777" w:rsidR="009D1CCD" w:rsidRPr="00A63DC4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63DC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09 (0.77-1.54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3DEB0" w14:textId="77777777" w:rsidR="009D1CCD" w:rsidRPr="00A63DC4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A63DC4">
              <w:rPr>
                <w:rFonts w:eastAsia="Times New Roman" w:cstheme="minorHAnsi"/>
                <w:sz w:val="20"/>
                <w:szCs w:val="20"/>
                <w:lang w:eastAsia="en-GB"/>
              </w:rPr>
              <w:t>0.649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2C6D3" w14:textId="77777777" w:rsidR="009D1CCD" w:rsidRPr="00A63DC4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63DC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23 (0.81-1.86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B27208" w14:textId="77777777" w:rsidR="009D1CCD" w:rsidRPr="00080E24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329</w:t>
            </w:r>
          </w:p>
        </w:tc>
      </w:tr>
      <w:tr w:rsidR="009D1CCD" w:rsidRPr="00080E24" w14:paraId="28317872" w14:textId="77777777" w:rsidTr="00313188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29ED6" w14:textId="77777777" w:rsidR="009D1CCD" w:rsidRPr="00080E24" w:rsidRDefault="009D1CCD" w:rsidP="00313188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80E2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Sexual Orientation</w:t>
            </w:r>
          </w:p>
        </w:tc>
        <w:tc>
          <w:tcPr>
            <w:tcW w:w="18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4552D" w14:textId="77777777" w:rsidR="009D1CCD" w:rsidRPr="00A63DC4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63DC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48C97" w14:textId="77777777" w:rsidR="009D1CCD" w:rsidRPr="00A63DC4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276C3" w14:textId="77777777" w:rsidR="009D1CCD" w:rsidRPr="00A63DC4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30510" w14:textId="77777777" w:rsidR="009D1CCD" w:rsidRPr="00A63DC4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63DC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5F1C8" w14:textId="77777777" w:rsidR="009D1CCD" w:rsidRPr="00A63DC4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63DC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95DA0" w14:textId="77777777" w:rsidR="009D1CCD" w:rsidRPr="00A63DC4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9970C" w14:textId="77777777" w:rsidR="009D1CCD" w:rsidRPr="00A63DC4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46B9F" w14:textId="77777777" w:rsidR="009D1CCD" w:rsidRPr="00080E24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80E2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9D1CCD" w:rsidRPr="00080E24" w14:paraId="5CF01C88" w14:textId="77777777" w:rsidTr="00313188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68469" w14:textId="77777777" w:rsidR="009D1CCD" w:rsidRPr="00080E24" w:rsidRDefault="009D1CCD" w:rsidP="00313188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80E2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Heterosexual</w:t>
            </w:r>
          </w:p>
        </w:tc>
        <w:tc>
          <w:tcPr>
            <w:tcW w:w="18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25F34" w14:textId="77777777" w:rsidR="009D1CCD" w:rsidRPr="00A63DC4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63DC4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B0410" w14:textId="77777777" w:rsidR="009D1CCD" w:rsidRPr="00A63DC4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7C02B" w14:textId="77777777" w:rsidR="009D1CCD" w:rsidRPr="00A63DC4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400D3" w14:textId="77777777" w:rsidR="009D1CCD" w:rsidRPr="00A63DC4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63DC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051E7" w14:textId="77777777" w:rsidR="009D1CCD" w:rsidRPr="00A63DC4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63DC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2EE0D" w14:textId="77777777" w:rsidR="009D1CCD" w:rsidRPr="00A63DC4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3281C" w14:textId="77777777" w:rsidR="009D1CCD" w:rsidRPr="00A63DC4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6ADA3" w14:textId="77777777" w:rsidR="009D1CCD" w:rsidRPr="00080E24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80E2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9D1CCD" w:rsidRPr="00080E24" w14:paraId="10C9E1C1" w14:textId="77777777" w:rsidTr="00313188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370D7" w14:textId="581C83A8" w:rsidR="009D1CCD" w:rsidRPr="00080E24" w:rsidRDefault="00DF51E3" w:rsidP="00313188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esbian, Gay, Bisexual and Other</w:t>
            </w:r>
            <w:r w:rsidR="009D1CC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(LGB)</w:t>
            </w:r>
          </w:p>
        </w:tc>
        <w:tc>
          <w:tcPr>
            <w:tcW w:w="18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C9D02" w14:textId="77777777" w:rsidR="009D1CCD" w:rsidRPr="00A63DC4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63DC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66 (1.19-2.30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01259" w14:textId="77777777" w:rsidR="009D1CCD" w:rsidRPr="00A63DC4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63DC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CA8C7" w14:textId="77777777" w:rsidR="009D1CCD" w:rsidRPr="00A63DC4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63DC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97 (1.28-3.04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3BDA6" w14:textId="77777777" w:rsidR="009D1CCD" w:rsidRPr="00A63DC4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63DC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F5D99" w14:textId="77777777" w:rsidR="009D1CCD" w:rsidRPr="00A63DC4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63DC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95 (0.59-1.52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69DB0" w14:textId="77777777" w:rsidR="009D1CCD" w:rsidRPr="00A63DC4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A63DC4">
              <w:rPr>
                <w:rFonts w:eastAsia="Times New Roman" w:cstheme="minorHAnsi"/>
                <w:sz w:val="20"/>
                <w:szCs w:val="20"/>
                <w:lang w:eastAsia="en-GB"/>
              </w:rPr>
              <w:t>0.824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C1A03" w14:textId="77777777" w:rsidR="009D1CCD" w:rsidRPr="00A63DC4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63DC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19 (0.71-2.00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3EE452" w14:textId="77777777" w:rsidR="009D1CCD" w:rsidRPr="00080E24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516</w:t>
            </w:r>
          </w:p>
        </w:tc>
      </w:tr>
      <w:tr w:rsidR="009D1CCD" w:rsidRPr="00080E24" w14:paraId="5D8E2914" w14:textId="77777777" w:rsidTr="00313188">
        <w:trPr>
          <w:trHeight w:val="28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652ED" w14:textId="77777777" w:rsidR="009D1CCD" w:rsidRPr="00080E24" w:rsidRDefault="009D1CCD" w:rsidP="00313188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80E2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Marital Status</w:t>
            </w:r>
          </w:p>
        </w:tc>
        <w:tc>
          <w:tcPr>
            <w:tcW w:w="18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80F36" w14:textId="77777777" w:rsidR="009D1CCD" w:rsidRPr="00A63DC4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63DC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C5E89" w14:textId="77777777" w:rsidR="009D1CCD" w:rsidRPr="00A63DC4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39864" w14:textId="77777777" w:rsidR="009D1CCD" w:rsidRPr="00A63DC4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A2060" w14:textId="77777777" w:rsidR="009D1CCD" w:rsidRPr="00A63DC4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63DC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8D9DD" w14:textId="77777777" w:rsidR="009D1CCD" w:rsidRPr="00A63DC4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63DC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AEF12" w14:textId="77777777" w:rsidR="009D1CCD" w:rsidRPr="00A63DC4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23BB7" w14:textId="77777777" w:rsidR="009D1CCD" w:rsidRPr="00A63DC4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99B79" w14:textId="77777777" w:rsidR="009D1CCD" w:rsidRPr="00080E24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80E2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9D1CCD" w:rsidRPr="00080E24" w14:paraId="7E69FB86" w14:textId="77777777" w:rsidTr="00313188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ABFFB" w14:textId="77777777" w:rsidR="009D1CCD" w:rsidRPr="00080E24" w:rsidRDefault="009D1CCD" w:rsidP="00313188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80E2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In a relationship</w:t>
            </w:r>
          </w:p>
        </w:tc>
        <w:tc>
          <w:tcPr>
            <w:tcW w:w="18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3C03F" w14:textId="77777777" w:rsidR="009D1CCD" w:rsidRPr="00A63DC4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63DC4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31657" w14:textId="77777777" w:rsidR="009D1CCD" w:rsidRPr="00A63DC4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CDF32" w14:textId="77777777" w:rsidR="009D1CCD" w:rsidRPr="00A63DC4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B67F7" w14:textId="77777777" w:rsidR="009D1CCD" w:rsidRPr="00A63DC4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63DC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050A9" w14:textId="77777777" w:rsidR="009D1CCD" w:rsidRPr="00A63DC4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63DC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34CBF" w14:textId="77777777" w:rsidR="009D1CCD" w:rsidRPr="00A63DC4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3FDD9" w14:textId="77777777" w:rsidR="009D1CCD" w:rsidRPr="00A63DC4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E4C18" w14:textId="77777777" w:rsidR="009D1CCD" w:rsidRPr="00080E24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80E2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9D1CCD" w:rsidRPr="00080E24" w14:paraId="5AEAB0ED" w14:textId="77777777" w:rsidTr="00313188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33678" w14:textId="77777777" w:rsidR="009D1CCD" w:rsidRPr="00080E24" w:rsidRDefault="009D1CCD" w:rsidP="00313188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80E2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ingle</w:t>
            </w:r>
          </w:p>
        </w:tc>
        <w:tc>
          <w:tcPr>
            <w:tcW w:w="18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D7DED" w14:textId="77777777" w:rsidR="009D1CCD" w:rsidRPr="00A63DC4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63DC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13 (0.95-1.34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4A8E5" w14:textId="77777777" w:rsidR="009D1CCD" w:rsidRPr="00A63DC4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63DC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163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00AB7" w14:textId="77777777" w:rsidR="009D1CCD" w:rsidRPr="00A63DC4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63DC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99 (0.78-1.25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F81128" w14:textId="77777777" w:rsidR="009D1CCD" w:rsidRPr="00A63DC4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63DC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909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6FCFB" w14:textId="77777777" w:rsidR="009D1CCD" w:rsidRPr="00A63DC4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63DC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97 (0.75-1.25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3EDAB" w14:textId="77777777" w:rsidR="009D1CCD" w:rsidRPr="00A63DC4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A63DC4">
              <w:rPr>
                <w:rFonts w:eastAsia="Times New Roman" w:cstheme="minorHAnsi"/>
                <w:sz w:val="20"/>
                <w:szCs w:val="20"/>
                <w:lang w:eastAsia="en-GB"/>
              </w:rPr>
              <w:t>0.799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193B6" w14:textId="77777777" w:rsidR="009D1CCD" w:rsidRPr="00A63DC4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63DC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89 (0.65-1.22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DC77BF" w14:textId="77777777" w:rsidR="009D1CCD" w:rsidRPr="00080E24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454</w:t>
            </w:r>
          </w:p>
        </w:tc>
      </w:tr>
      <w:tr w:rsidR="009D1CCD" w:rsidRPr="00080E24" w14:paraId="64ED0F2B" w14:textId="77777777" w:rsidTr="00313188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26C6E" w14:textId="77777777" w:rsidR="009D1CCD" w:rsidRPr="00080E24" w:rsidRDefault="009D1CCD" w:rsidP="00313188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80E2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eparated, divorced, widowed</w:t>
            </w:r>
          </w:p>
        </w:tc>
        <w:tc>
          <w:tcPr>
            <w:tcW w:w="18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6AD3A" w14:textId="77777777" w:rsidR="009D1CCD" w:rsidRPr="00A63DC4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63DC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14 (0.89-1.45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047E3" w14:textId="77777777" w:rsidR="009D1CCD" w:rsidRPr="00A63DC4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63DC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299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2A3AF" w14:textId="77777777" w:rsidR="009D1CCD" w:rsidRPr="00A63DC4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63DC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93 (0.69-1.26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1E50B6" w14:textId="77777777" w:rsidR="009D1CCD" w:rsidRPr="00A63DC4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63DC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629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B0B50" w14:textId="77777777" w:rsidR="009D1CCD" w:rsidRPr="00A63DC4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63DC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80 (0.54-1.18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DFAEB" w14:textId="77777777" w:rsidR="009D1CCD" w:rsidRPr="00A63DC4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A63DC4">
              <w:rPr>
                <w:rFonts w:eastAsia="Times New Roman" w:cstheme="minorHAnsi"/>
                <w:sz w:val="20"/>
                <w:szCs w:val="20"/>
                <w:lang w:eastAsia="en-GB"/>
              </w:rPr>
              <w:t>0.266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FD0C7" w14:textId="77777777" w:rsidR="009D1CCD" w:rsidRPr="00A63DC4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63DC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88 (0.57-1.35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09401B" w14:textId="77777777" w:rsidR="009D1CCD" w:rsidRPr="00080E24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549</w:t>
            </w:r>
          </w:p>
        </w:tc>
      </w:tr>
      <w:tr w:rsidR="009D1CCD" w:rsidRPr="00080E24" w14:paraId="3C17AD14" w14:textId="77777777" w:rsidTr="00313188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6BC9C5" w14:textId="77777777" w:rsidR="009D1CCD" w:rsidRPr="00080E24" w:rsidRDefault="009D1CCD" w:rsidP="00313188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80E24">
              <w:rPr>
                <w:rFonts w:cstheme="minorHAnsi"/>
                <w:b/>
                <w:bCs/>
                <w:sz w:val="20"/>
                <w:szCs w:val="20"/>
              </w:rPr>
              <w:t>Occupational social grade</w:t>
            </w:r>
          </w:p>
        </w:tc>
        <w:tc>
          <w:tcPr>
            <w:tcW w:w="18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89303" w14:textId="77777777" w:rsidR="009D1CCD" w:rsidRPr="00A63DC4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CAB17" w14:textId="77777777" w:rsidR="009D1CCD" w:rsidRPr="00A63DC4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C5265" w14:textId="77777777" w:rsidR="009D1CCD" w:rsidRPr="00A63DC4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D1B9A5" w14:textId="77777777" w:rsidR="009D1CCD" w:rsidRPr="00A63DC4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BB752" w14:textId="77777777" w:rsidR="009D1CCD" w:rsidRPr="00A63DC4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4B076" w14:textId="77777777" w:rsidR="009D1CCD" w:rsidRPr="00A63DC4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27961" w14:textId="77777777" w:rsidR="009D1CCD" w:rsidRPr="00A63DC4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676844" w14:textId="77777777" w:rsidR="009D1CCD" w:rsidRPr="00080E24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9D1CCD" w:rsidRPr="00080E24" w14:paraId="40314412" w14:textId="77777777" w:rsidTr="00313188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57B0D4" w14:textId="77777777" w:rsidR="009D1CCD" w:rsidRPr="00080E24" w:rsidRDefault="009D1CCD" w:rsidP="00313188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80E24">
              <w:rPr>
                <w:rFonts w:cstheme="minorHAnsi"/>
                <w:sz w:val="20"/>
                <w:szCs w:val="20"/>
              </w:rPr>
              <w:t>DE (lowest social grade)</w:t>
            </w:r>
          </w:p>
        </w:tc>
        <w:tc>
          <w:tcPr>
            <w:tcW w:w="18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7A9AF" w14:textId="77777777" w:rsidR="009D1CCD" w:rsidRPr="00A63DC4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63DC4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54B02" w14:textId="77777777" w:rsidR="009D1CCD" w:rsidRPr="00A63DC4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B5A8C" w14:textId="77777777" w:rsidR="009D1CCD" w:rsidRPr="00A63DC4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0DB05B" w14:textId="77777777" w:rsidR="009D1CCD" w:rsidRPr="00A63DC4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38ADF" w14:textId="77777777" w:rsidR="009D1CCD" w:rsidRPr="00A63DC4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35180" w14:textId="77777777" w:rsidR="009D1CCD" w:rsidRPr="00A63DC4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A4FB9" w14:textId="77777777" w:rsidR="009D1CCD" w:rsidRPr="00A63DC4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115D34" w14:textId="77777777" w:rsidR="009D1CCD" w:rsidRPr="00080E24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9D1CCD" w:rsidRPr="00080E24" w14:paraId="4C947E1F" w14:textId="77777777" w:rsidTr="00313188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0D3883" w14:textId="77777777" w:rsidR="009D1CCD" w:rsidRPr="00080E24" w:rsidRDefault="009D1CCD" w:rsidP="00313188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80E24">
              <w:rPr>
                <w:rFonts w:cstheme="minorHAnsi"/>
                <w:sz w:val="20"/>
                <w:szCs w:val="20"/>
              </w:rPr>
              <w:t xml:space="preserve">C2 </w:t>
            </w:r>
          </w:p>
        </w:tc>
        <w:tc>
          <w:tcPr>
            <w:tcW w:w="18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DC87D" w14:textId="77777777" w:rsidR="009D1CCD" w:rsidRPr="00A63DC4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63DC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74 (0.60-0.91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14784" w14:textId="77777777" w:rsidR="009D1CCD" w:rsidRPr="00A63DC4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63DC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0.005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16035" w14:textId="77777777" w:rsidR="009D1CCD" w:rsidRPr="00A63DC4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63DC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98 (0.75-1.28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B48F24" w14:textId="77777777" w:rsidR="009D1CCD" w:rsidRPr="00A63DC4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63DC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876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459A1" w14:textId="77777777" w:rsidR="009D1CCD" w:rsidRPr="00A63DC4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63DC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03 (0.76-1.40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F5180" w14:textId="77777777" w:rsidR="009D1CCD" w:rsidRPr="00A63DC4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A63DC4">
              <w:rPr>
                <w:rFonts w:eastAsia="Times New Roman" w:cstheme="minorHAnsi"/>
                <w:sz w:val="20"/>
                <w:szCs w:val="20"/>
                <w:lang w:eastAsia="en-GB"/>
              </w:rPr>
              <w:t>0.843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6776F" w14:textId="77777777" w:rsidR="009D1CCD" w:rsidRPr="00A63DC4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63DC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90 (0.64-1.28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50D8A8" w14:textId="77777777" w:rsidR="009D1CCD" w:rsidRPr="002E7DE4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E7DE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55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</w:t>
            </w:r>
          </w:p>
        </w:tc>
      </w:tr>
      <w:tr w:rsidR="009D1CCD" w:rsidRPr="00080E24" w14:paraId="3A6F342A" w14:textId="77777777" w:rsidTr="00313188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B743F9" w14:textId="77777777" w:rsidR="009D1CCD" w:rsidRPr="00080E24" w:rsidRDefault="009D1CCD" w:rsidP="00313188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80E24">
              <w:rPr>
                <w:rFonts w:cstheme="minorHAnsi"/>
                <w:sz w:val="20"/>
                <w:szCs w:val="20"/>
              </w:rPr>
              <w:t xml:space="preserve">C1 </w:t>
            </w:r>
          </w:p>
        </w:tc>
        <w:tc>
          <w:tcPr>
            <w:tcW w:w="18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7AA0E" w14:textId="77777777" w:rsidR="009D1CCD" w:rsidRPr="00A63DC4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63DC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98 (0.81-1.19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3CC01" w14:textId="77777777" w:rsidR="009D1CCD" w:rsidRPr="00A63DC4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63DC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853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611F0" w14:textId="77777777" w:rsidR="009D1CCD" w:rsidRPr="00A63DC4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63DC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22 (0.96-1.56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DAFA48" w14:textId="77777777" w:rsidR="009D1CCD" w:rsidRPr="00A63DC4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63DC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103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06AAF" w14:textId="77777777" w:rsidR="009D1CCD" w:rsidRPr="00A63DC4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63DC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82 (0.61-1.10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97CD6" w14:textId="77777777" w:rsidR="009D1CCD" w:rsidRPr="00A63DC4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A63DC4">
              <w:rPr>
                <w:rFonts w:eastAsia="Times New Roman" w:cstheme="minorHAnsi"/>
                <w:sz w:val="20"/>
                <w:szCs w:val="20"/>
                <w:lang w:eastAsia="en-GB"/>
              </w:rPr>
              <w:t>0.186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6FF99" w14:textId="77777777" w:rsidR="009D1CCD" w:rsidRPr="00A63DC4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63DC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70 (0.50-0.98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4872F7" w14:textId="77777777" w:rsidR="009D1CCD" w:rsidRPr="00080E24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0.035</w:t>
            </w:r>
          </w:p>
        </w:tc>
      </w:tr>
      <w:tr w:rsidR="009D1CCD" w:rsidRPr="00080E24" w14:paraId="28F42F35" w14:textId="77777777" w:rsidTr="00313188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30FF35" w14:textId="77777777" w:rsidR="009D1CCD" w:rsidRPr="00080E24" w:rsidRDefault="009D1CCD" w:rsidP="00313188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80E24">
              <w:rPr>
                <w:rFonts w:cstheme="minorHAnsi"/>
                <w:sz w:val="20"/>
                <w:szCs w:val="20"/>
              </w:rPr>
              <w:t xml:space="preserve">AB (highest social grade) </w:t>
            </w:r>
          </w:p>
        </w:tc>
        <w:tc>
          <w:tcPr>
            <w:tcW w:w="18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B66D4" w14:textId="77777777" w:rsidR="009D1CCD" w:rsidRPr="00A63DC4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63DC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08 (0.89-1.32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48CEF" w14:textId="77777777" w:rsidR="009D1CCD" w:rsidRPr="00A63DC4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63DC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426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F9653" w14:textId="77777777" w:rsidR="009D1CCD" w:rsidRPr="00A63DC4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63DC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39(1.08-1.78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B6BE67" w14:textId="77777777" w:rsidR="009D1CCD" w:rsidRPr="00A63DC4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63DC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0.01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33D80" w14:textId="77777777" w:rsidR="009D1CCD" w:rsidRPr="00A63DC4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63DC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86 (0.64-1.15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B274D" w14:textId="77777777" w:rsidR="009D1CCD" w:rsidRPr="00A63DC4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A63DC4">
              <w:rPr>
                <w:rFonts w:eastAsia="Times New Roman" w:cstheme="minorHAnsi"/>
                <w:sz w:val="20"/>
                <w:szCs w:val="20"/>
                <w:lang w:eastAsia="en-GB"/>
              </w:rPr>
              <w:t>0.300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F799B" w14:textId="77777777" w:rsidR="009D1CCD" w:rsidRPr="00A63DC4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63DC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72 (0.51-1.01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5917D5" w14:textId="77777777" w:rsidR="009D1CCD" w:rsidRPr="002E7DE4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E7DE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4</w:t>
            </w:r>
          </w:p>
        </w:tc>
      </w:tr>
      <w:tr w:rsidR="009D1CCD" w:rsidRPr="00080E24" w14:paraId="7F59864F" w14:textId="77777777" w:rsidTr="00313188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C3BC27" w14:textId="77777777" w:rsidR="009D1CCD" w:rsidRPr="00080E24" w:rsidRDefault="009D1CCD" w:rsidP="00313188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A2C17">
              <w:rPr>
                <w:rFonts w:cstheme="minorHAnsi"/>
                <w:b/>
                <w:bCs/>
                <w:sz w:val="20"/>
                <w:szCs w:val="20"/>
              </w:rPr>
              <w:t>Education</w:t>
            </w:r>
          </w:p>
        </w:tc>
        <w:tc>
          <w:tcPr>
            <w:tcW w:w="18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5EAFB" w14:textId="77777777" w:rsidR="009D1CCD" w:rsidRPr="00A63DC4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63DC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44540" w14:textId="77777777" w:rsidR="009D1CCD" w:rsidRPr="00A63DC4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16638" w14:textId="77777777" w:rsidR="009D1CCD" w:rsidRPr="00A63DC4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B4524" w14:textId="77777777" w:rsidR="009D1CCD" w:rsidRPr="00A63DC4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63DC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844E8" w14:textId="77777777" w:rsidR="009D1CCD" w:rsidRPr="00A63DC4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82F0F" w14:textId="77777777" w:rsidR="009D1CCD" w:rsidRPr="00A63DC4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1FD76" w14:textId="77777777" w:rsidR="009D1CCD" w:rsidRPr="00A63DC4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755563" w14:textId="77777777" w:rsidR="009D1CCD" w:rsidRPr="00080E24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9D1CCD" w:rsidRPr="00080E24" w14:paraId="15DC5736" w14:textId="77777777" w:rsidTr="00313188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82929D" w14:textId="77777777" w:rsidR="009D1CCD" w:rsidRPr="00080E24" w:rsidRDefault="009D1CCD" w:rsidP="00313188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A2C17">
              <w:rPr>
                <w:rFonts w:cstheme="minorHAnsi"/>
                <w:sz w:val="20"/>
                <w:szCs w:val="20"/>
              </w:rPr>
              <w:t xml:space="preserve">GCSEs and below </w:t>
            </w:r>
          </w:p>
        </w:tc>
        <w:tc>
          <w:tcPr>
            <w:tcW w:w="18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F6C13" w14:textId="77777777" w:rsidR="009D1CCD" w:rsidRPr="00A63DC4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63DC4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1E2FB" w14:textId="77777777" w:rsidR="009D1CCD" w:rsidRPr="00A63DC4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D7500" w14:textId="77777777" w:rsidR="009D1CCD" w:rsidRPr="00A63DC4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4E5539" w14:textId="77777777" w:rsidR="009D1CCD" w:rsidRPr="00A63DC4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833DE" w14:textId="77777777" w:rsidR="009D1CCD" w:rsidRPr="00A63DC4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A7C0D" w14:textId="77777777" w:rsidR="009D1CCD" w:rsidRPr="00A63DC4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5E59A" w14:textId="77777777" w:rsidR="009D1CCD" w:rsidRPr="00A63DC4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561E7C" w14:textId="77777777" w:rsidR="009D1CCD" w:rsidRPr="00080E24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9D1CCD" w:rsidRPr="00080E24" w14:paraId="22065891" w14:textId="77777777" w:rsidTr="00313188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0A7621" w14:textId="77777777" w:rsidR="009D1CCD" w:rsidRPr="00080E24" w:rsidRDefault="009D1CCD" w:rsidP="00313188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A2C17">
              <w:rPr>
                <w:rFonts w:cstheme="minorHAnsi"/>
                <w:sz w:val="20"/>
                <w:szCs w:val="20"/>
              </w:rPr>
              <w:lastRenderedPageBreak/>
              <w:t xml:space="preserve">A-Levels or equivalent </w:t>
            </w:r>
          </w:p>
        </w:tc>
        <w:tc>
          <w:tcPr>
            <w:tcW w:w="18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29CB7" w14:textId="77777777" w:rsidR="009D1CCD" w:rsidRPr="00A63DC4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63DC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99 (0.81-1.20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2F251" w14:textId="32042C1E" w:rsidR="009D1CCD" w:rsidRPr="00A63DC4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63DC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9</w:t>
            </w:r>
            <w:r w:rsidR="008A30A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70576" w14:textId="77777777" w:rsidR="009D1CCD" w:rsidRPr="00A63DC4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595943" w14:textId="77777777" w:rsidR="009D1CCD" w:rsidRPr="00A63DC4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20734" w14:textId="77777777" w:rsidR="009D1CCD" w:rsidRPr="00A63DC4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63DC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00 (0.75-1.33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B21A6" w14:textId="77777777" w:rsidR="009D1CCD" w:rsidRPr="00A63DC4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A63DC4">
              <w:rPr>
                <w:rFonts w:eastAsia="Times New Roman" w:cstheme="minorHAnsi"/>
                <w:sz w:val="20"/>
                <w:szCs w:val="20"/>
                <w:lang w:eastAsia="en-GB"/>
              </w:rPr>
              <w:t>0.994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699ED" w14:textId="77777777" w:rsidR="009D1CCD" w:rsidRPr="00A63DC4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2BCA8C" w14:textId="77777777" w:rsidR="009D1CCD" w:rsidRPr="00080E24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9D1CCD" w:rsidRPr="00080E24" w14:paraId="5D0CCA07" w14:textId="77777777" w:rsidTr="00313188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80883E" w14:textId="77777777" w:rsidR="009D1CCD" w:rsidRPr="00080E24" w:rsidRDefault="009D1CCD" w:rsidP="00313188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A2C17">
              <w:rPr>
                <w:rFonts w:cstheme="minorHAnsi"/>
                <w:sz w:val="20"/>
                <w:szCs w:val="20"/>
              </w:rPr>
              <w:t xml:space="preserve">Degree and above </w:t>
            </w:r>
          </w:p>
        </w:tc>
        <w:tc>
          <w:tcPr>
            <w:tcW w:w="18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79D00" w14:textId="77777777" w:rsidR="009D1CCD" w:rsidRPr="00A63DC4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63DC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96 (0.81-1.13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EC0C0" w14:textId="3BB58034" w:rsidR="009D1CCD" w:rsidRPr="00A63DC4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63DC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</w:t>
            </w:r>
            <w:r w:rsidR="008A30A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37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53EA0" w14:textId="77777777" w:rsidR="009D1CCD" w:rsidRPr="00A63DC4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802E6E" w14:textId="77777777" w:rsidR="009D1CCD" w:rsidRPr="00A63DC4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2158A" w14:textId="77777777" w:rsidR="009D1CCD" w:rsidRPr="00A63DC4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63DC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91 (0.70-1.17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13856" w14:textId="77777777" w:rsidR="009D1CCD" w:rsidRPr="00A63DC4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A63DC4">
              <w:rPr>
                <w:rFonts w:eastAsia="Times New Roman" w:cstheme="minorHAnsi"/>
                <w:sz w:val="20"/>
                <w:szCs w:val="20"/>
                <w:lang w:eastAsia="en-GB"/>
              </w:rPr>
              <w:t>0.449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AEF9E" w14:textId="77777777" w:rsidR="009D1CCD" w:rsidRPr="00A63DC4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A758F8" w14:textId="77777777" w:rsidR="009D1CCD" w:rsidRPr="00080E24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9D1CCD" w:rsidRPr="00080E24" w14:paraId="29FCA26D" w14:textId="77777777" w:rsidTr="00313188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AF67A0" w14:textId="77777777" w:rsidR="009D1CCD" w:rsidRPr="00080E24" w:rsidRDefault="009D1CCD" w:rsidP="00313188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80E2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Previous screening attendance</w:t>
            </w:r>
          </w:p>
        </w:tc>
        <w:tc>
          <w:tcPr>
            <w:tcW w:w="18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75358" w14:textId="77777777" w:rsidR="009D1CCD" w:rsidRPr="00A63DC4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5383B" w14:textId="77777777" w:rsidR="009D1CCD" w:rsidRPr="00A63DC4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ADA11" w14:textId="77777777" w:rsidR="009D1CCD" w:rsidRPr="00A63DC4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CCA594" w14:textId="77777777" w:rsidR="009D1CCD" w:rsidRPr="00A63DC4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8EBB7" w14:textId="77777777" w:rsidR="009D1CCD" w:rsidRPr="00A63DC4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7BA39" w14:textId="77777777" w:rsidR="009D1CCD" w:rsidRPr="00A63DC4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00888" w14:textId="77777777" w:rsidR="009D1CCD" w:rsidRPr="00A63DC4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C40B92" w14:textId="77777777" w:rsidR="009D1CCD" w:rsidRPr="00080E24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9D1CCD" w:rsidRPr="00080E24" w14:paraId="2ED591F6" w14:textId="77777777" w:rsidTr="00313188">
        <w:trPr>
          <w:trHeight w:val="35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006E3" w14:textId="77777777" w:rsidR="009D1CCD" w:rsidRPr="00080E24" w:rsidRDefault="009D1CCD" w:rsidP="00313188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80E2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ttenders</w:t>
            </w:r>
          </w:p>
        </w:tc>
        <w:tc>
          <w:tcPr>
            <w:tcW w:w="18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523C2" w14:textId="77777777" w:rsidR="009D1CCD" w:rsidRPr="00A63DC4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63DC4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99587" w14:textId="77777777" w:rsidR="009D1CCD" w:rsidRPr="00A63DC4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A43E5" w14:textId="77777777" w:rsidR="009D1CCD" w:rsidRPr="00A63DC4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B7897" w14:textId="77777777" w:rsidR="009D1CCD" w:rsidRPr="00A63DC4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63DC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E0EDF" w14:textId="77777777" w:rsidR="009D1CCD" w:rsidRPr="00A63DC4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63DC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D6EEE" w14:textId="77777777" w:rsidR="009D1CCD" w:rsidRPr="00A63DC4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58C49" w14:textId="77777777" w:rsidR="009D1CCD" w:rsidRPr="00A63DC4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38EAE" w14:textId="77777777" w:rsidR="009D1CCD" w:rsidRPr="00080E24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80E2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9D1CCD" w:rsidRPr="00080E24" w14:paraId="4C52528B" w14:textId="77777777" w:rsidTr="00313188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D61A8" w14:textId="77777777" w:rsidR="009D1CCD" w:rsidRPr="00080E24" w:rsidRDefault="009D1CCD" w:rsidP="00313188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80E2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n-attenders</w:t>
            </w:r>
          </w:p>
        </w:tc>
        <w:tc>
          <w:tcPr>
            <w:tcW w:w="18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85B52" w14:textId="77777777" w:rsidR="009D1CCD" w:rsidRPr="00A63DC4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63DC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.39 (4.58-8.90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44B34" w14:textId="77777777" w:rsidR="009D1CCD" w:rsidRPr="00A63DC4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63DC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&lt;.001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5F1D2" w14:textId="77777777" w:rsidR="009D1CCD" w:rsidRPr="00A63DC4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63DC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.53 (5.59-13.02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AB64B" w14:textId="77777777" w:rsidR="009D1CCD" w:rsidRPr="00A63DC4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63DC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&lt;.00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02D25" w14:textId="77777777" w:rsidR="009D1CCD" w:rsidRPr="00A63DC4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63DC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68 (0.44-1.03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0AC60" w14:textId="77777777" w:rsidR="009D1CCD" w:rsidRPr="00A63DC4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A63DC4">
              <w:rPr>
                <w:rFonts w:eastAsia="Times New Roman" w:cstheme="minorHAnsi"/>
                <w:sz w:val="20"/>
                <w:szCs w:val="20"/>
                <w:lang w:eastAsia="en-GB"/>
              </w:rPr>
              <w:t>0.068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1A0BD" w14:textId="77777777" w:rsidR="009D1CCD" w:rsidRPr="00A63DC4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63DC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69 (0.43-1.12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C03F89" w14:textId="77777777" w:rsidR="009D1CCD" w:rsidRPr="00080E24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131</w:t>
            </w:r>
          </w:p>
        </w:tc>
      </w:tr>
      <w:tr w:rsidR="009D1CCD" w:rsidRPr="00080E24" w14:paraId="7D702DF6" w14:textId="77777777" w:rsidTr="00313188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58E4B" w14:textId="77777777" w:rsidR="009D1CCD" w:rsidRPr="00080E24" w:rsidRDefault="009D1CCD" w:rsidP="00313188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80E2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elayed attenders</w:t>
            </w:r>
          </w:p>
        </w:tc>
        <w:tc>
          <w:tcPr>
            <w:tcW w:w="18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08705" w14:textId="77777777" w:rsidR="009D1CCD" w:rsidRPr="00A63DC4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63DC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.34 (3.58-5.25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8B85C" w14:textId="77777777" w:rsidR="009D1CCD" w:rsidRPr="00A63DC4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63DC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&lt;.001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590B0" w14:textId="77777777" w:rsidR="009D1CCD" w:rsidRPr="00A63DC4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63DC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.04 (4.01-6.34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CA606" w14:textId="77777777" w:rsidR="009D1CCD" w:rsidRPr="00A63DC4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63DC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&lt;.00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A1835" w14:textId="77777777" w:rsidR="009D1CCD" w:rsidRPr="00A63DC4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63DC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75 (0.58-0.98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F95E6" w14:textId="77777777" w:rsidR="009D1CCD" w:rsidRPr="00A63DC4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A63DC4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0.034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680EE" w14:textId="77777777" w:rsidR="009D1CCD" w:rsidRPr="00A63DC4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63DC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74 (0.55-1.00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6D0545" w14:textId="77777777" w:rsidR="009D1CCD" w:rsidRPr="00080E24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0.049</w:t>
            </w:r>
          </w:p>
        </w:tc>
      </w:tr>
      <w:tr w:rsidR="009D1CCD" w:rsidRPr="00080E24" w14:paraId="614F4CBF" w14:textId="77777777" w:rsidTr="00313188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A026FC" w14:textId="77777777" w:rsidR="009D1CCD" w:rsidRPr="00080E24" w:rsidRDefault="009D1CCD" w:rsidP="00313188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80E2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Follow-up to a previous screening</w:t>
            </w:r>
          </w:p>
        </w:tc>
        <w:tc>
          <w:tcPr>
            <w:tcW w:w="18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46BB0" w14:textId="77777777" w:rsidR="009D1CCD" w:rsidRPr="00A63DC4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4061F" w14:textId="77777777" w:rsidR="009D1CCD" w:rsidRPr="007E1EDE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B9C2B" w14:textId="77777777" w:rsidR="009D1CCD" w:rsidRPr="007E1EDE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F2ED58" w14:textId="77777777" w:rsidR="009D1CCD" w:rsidRPr="007E1EDE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82CFF" w14:textId="77777777" w:rsidR="009D1CCD" w:rsidRPr="007E1EDE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31F48" w14:textId="77777777" w:rsidR="009D1CCD" w:rsidRPr="007E1EDE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3F588" w14:textId="77777777" w:rsidR="009D1CCD" w:rsidRPr="007E1EDE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2F3D4B" w14:textId="77777777" w:rsidR="009D1CCD" w:rsidRPr="00080E24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9D1CCD" w:rsidRPr="00080E24" w14:paraId="2E900F45" w14:textId="77777777" w:rsidTr="00313188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4027CF" w14:textId="77777777" w:rsidR="009D1CCD" w:rsidRPr="00080E24" w:rsidRDefault="009D1CCD" w:rsidP="00313188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80E2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8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403AB" w14:textId="77777777" w:rsidR="009D1CCD" w:rsidRPr="00A63DC4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63DC4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D9E4C" w14:textId="77777777" w:rsidR="009D1CCD" w:rsidRPr="007E1EDE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EA804" w14:textId="77777777" w:rsidR="009D1CCD" w:rsidRPr="007E1EDE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409C90" w14:textId="77777777" w:rsidR="009D1CCD" w:rsidRPr="007E1EDE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30493" w14:textId="77777777" w:rsidR="009D1CCD" w:rsidRPr="007E1EDE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34115" w14:textId="77777777" w:rsidR="009D1CCD" w:rsidRPr="007E1EDE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4BFFB" w14:textId="77777777" w:rsidR="009D1CCD" w:rsidRPr="007E1EDE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B5FBF8" w14:textId="77777777" w:rsidR="009D1CCD" w:rsidRPr="00080E24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9D1CCD" w:rsidRPr="00080E24" w14:paraId="403C39BD" w14:textId="77777777" w:rsidTr="007E1EDE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A68A0E" w14:textId="77777777" w:rsidR="009D1CCD" w:rsidRPr="00080E24" w:rsidRDefault="009D1CCD" w:rsidP="00313188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80E2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8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B1991" w14:textId="77777777" w:rsidR="009D1CCD" w:rsidRPr="00A63DC4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63DC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68 (0.58 – 0.80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0D1C0" w14:textId="77777777" w:rsidR="009D1CCD" w:rsidRPr="007E1EDE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E1ED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&lt;.001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B992E" w14:textId="77777777" w:rsidR="009D1CCD" w:rsidRPr="007E1EDE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E1EDE">
              <w:rPr>
                <w:rFonts w:eastAsia="Times New Roman" w:cstheme="minorHAnsi"/>
                <w:sz w:val="20"/>
                <w:szCs w:val="20"/>
                <w:lang w:eastAsia="en-GB"/>
              </w:rPr>
              <w:t>0.83 (0.68-1.00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9038E1" w14:textId="77777777" w:rsidR="009D1CCD" w:rsidRPr="007E1EDE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E1EDE">
              <w:rPr>
                <w:rFonts w:eastAsia="Times New Roman" w:cstheme="minorHAnsi"/>
                <w:sz w:val="20"/>
                <w:szCs w:val="20"/>
                <w:lang w:eastAsia="en-GB"/>
              </w:rPr>
              <w:t>0.054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2C7EF" w14:textId="77777777" w:rsidR="009D1CCD" w:rsidRPr="007E1EDE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1ED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02 (0.80-1.30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CFE81" w14:textId="77777777" w:rsidR="009D1CCD" w:rsidRPr="007E1EDE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1ED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856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C7D3F" w14:textId="77777777" w:rsidR="009D1CCD" w:rsidRPr="007E1EDE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3DA051" w14:textId="77777777" w:rsidR="009D1CCD" w:rsidRPr="00080E24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9D1CCD" w:rsidRPr="00080E24" w14:paraId="02284C5D" w14:textId="77777777" w:rsidTr="00313188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FDA4E" w14:textId="77777777" w:rsidR="009D1CCD" w:rsidRPr="00080E24" w:rsidRDefault="009D1CCD" w:rsidP="00313188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80E2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Used a pregnancy self-test</w:t>
            </w:r>
          </w:p>
        </w:tc>
        <w:tc>
          <w:tcPr>
            <w:tcW w:w="18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6C997" w14:textId="77777777" w:rsidR="009D1CCD" w:rsidRPr="00A63DC4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63DC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064DF" w14:textId="77777777" w:rsidR="009D1CCD" w:rsidRPr="007E1EDE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A8FA3" w14:textId="77777777" w:rsidR="009D1CCD" w:rsidRPr="007E1EDE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53047" w14:textId="77777777" w:rsidR="009D1CCD" w:rsidRPr="007E1EDE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1ED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9DDAD" w14:textId="77777777" w:rsidR="009D1CCD" w:rsidRPr="007E1EDE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1ED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9ED12" w14:textId="77777777" w:rsidR="009D1CCD" w:rsidRPr="007E1EDE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8A05B" w14:textId="77777777" w:rsidR="009D1CCD" w:rsidRPr="007E1EDE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CB494" w14:textId="77777777" w:rsidR="009D1CCD" w:rsidRPr="00080E24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80E2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9D1CCD" w:rsidRPr="00080E24" w14:paraId="778BF23D" w14:textId="77777777" w:rsidTr="00313188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640E8" w14:textId="77777777" w:rsidR="009D1CCD" w:rsidRPr="00080E24" w:rsidRDefault="009D1CCD" w:rsidP="00313188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80E2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8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4FC2C" w14:textId="77777777" w:rsidR="009D1CCD" w:rsidRPr="00A63DC4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63DC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AE015" w14:textId="77777777" w:rsidR="009D1CCD" w:rsidRPr="007E1EDE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32CAB" w14:textId="77777777" w:rsidR="009D1CCD" w:rsidRPr="007E1EDE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567F2" w14:textId="77777777" w:rsidR="009D1CCD" w:rsidRPr="007E1EDE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1ED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1A83A" w14:textId="77777777" w:rsidR="009D1CCD" w:rsidRPr="007E1EDE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1ED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F6F78" w14:textId="77777777" w:rsidR="009D1CCD" w:rsidRPr="007E1EDE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4237D" w14:textId="77777777" w:rsidR="009D1CCD" w:rsidRPr="007E1EDE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24488" w14:textId="77777777" w:rsidR="009D1CCD" w:rsidRPr="00080E24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80E2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9D1CCD" w:rsidRPr="00080E24" w14:paraId="16726CD4" w14:textId="77777777" w:rsidTr="007E1EDE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91063" w14:textId="77777777" w:rsidR="009D1CCD" w:rsidRPr="00080E24" w:rsidRDefault="009D1CCD" w:rsidP="00313188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80E2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8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6741D" w14:textId="77777777" w:rsidR="009D1CCD" w:rsidRPr="00A63DC4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63DC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87 (0.75-1.01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167AF" w14:textId="77777777" w:rsidR="009D1CCD" w:rsidRPr="007E1EDE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1ED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63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374D2" w14:textId="77777777" w:rsidR="009D1CCD" w:rsidRPr="007E1EDE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1ED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06 (0.87-1.29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58ABC" w14:textId="77777777" w:rsidR="009D1CCD" w:rsidRPr="007E1EDE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1ED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549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81E19" w14:textId="77777777" w:rsidR="009D1CCD" w:rsidRPr="007E1EDE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1ED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05 (0.84-1.31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769B7" w14:textId="77777777" w:rsidR="009D1CCD" w:rsidRPr="007E1EDE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E1EDE">
              <w:rPr>
                <w:rFonts w:eastAsia="Times New Roman" w:cstheme="minorHAnsi"/>
                <w:sz w:val="20"/>
                <w:szCs w:val="20"/>
                <w:lang w:eastAsia="en-GB"/>
              </w:rPr>
              <w:t>0.647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F7A01" w14:textId="77777777" w:rsidR="009D1CCD" w:rsidRPr="007E1EDE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8611D" w14:textId="77777777" w:rsidR="009D1CCD" w:rsidRPr="00080E24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80E2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9D1CCD" w:rsidRPr="00080E24" w14:paraId="3D794701" w14:textId="77777777" w:rsidTr="00313188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5CBF2" w14:textId="77777777" w:rsidR="009D1CCD" w:rsidRPr="00080E24" w:rsidRDefault="009D1CCD" w:rsidP="00313188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80E2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Used a covid-19 infection self-test</w:t>
            </w:r>
          </w:p>
        </w:tc>
        <w:tc>
          <w:tcPr>
            <w:tcW w:w="18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DCEF7" w14:textId="77777777" w:rsidR="009D1CCD" w:rsidRPr="00A63DC4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63DC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9C196" w14:textId="77777777" w:rsidR="009D1CCD" w:rsidRPr="007E1EDE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44187" w14:textId="77777777" w:rsidR="009D1CCD" w:rsidRPr="007E1EDE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2AE10" w14:textId="77777777" w:rsidR="009D1CCD" w:rsidRPr="007E1EDE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1ED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C635E" w14:textId="77777777" w:rsidR="009D1CCD" w:rsidRPr="007E1EDE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1ED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CF8E6" w14:textId="77777777" w:rsidR="009D1CCD" w:rsidRPr="007E1EDE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54AAD" w14:textId="77777777" w:rsidR="009D1CCD" w:rsidRPr="007E1EDE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E8E64" w14:textId="77777777" w:rsidR="009D1CCD" w:rsidRPr="00080E24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80E2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9D1CCD" w:rsidRPr="00080E24" w14:paraId="29DC6A97" w14:textId="77777777" w:rsidTr="00313188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5BF70" w14:textId="77777777" w:rsidR="009D1CCD" w:rsidRPr="00080E24" w:rsidRDefault="009D1CCD" w:rsidP="00313188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80E2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8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E0FDE" w14:textId="77777777" w:rsidR="009D1CCD" w:rsidRPr="00A63DC4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63DC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38BF2" w14:textId="77777777" w:rsidR="009D1CCD" w:rsidRPr="007E1EDE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C83A6" w14:textId="77777777" w:rsidR="009D1CCD" w:rsidRPr="007E1EDE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3751D" w14:textId="77777777" w:rsidR="009D1CCD" w:rsidRPr="007E1EDE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1ED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08C1C" w14:textId="77777777" w:rsidR="009D1CCD" w:rsidRPr="007E1EDE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1ED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BFF50" w14:textId="77777777" w:rsidR="009D1CCD" w:rsidRPr="007E1EDE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E848A" w14:textId="77777777" w:rsidR="009D1CCD" w:rsidRPr="007E1EDE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F924D" w14:textId="77777777" w:rsidR="009D1CCD" w:rsidRPr="00080E24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80E2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9D1CCD" w:rsidRPr="00080E24" w14:paraId="06AFE002" w14:textId="77777777" w:rsidTr="00313188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1FBCD" w14:textId="77777777" w:rsidR="009D1CCD" w:rsidRPr="00080E24" w:rsidRDefault="009D1CCD" w:rsidP="00313188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80E2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8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58BE3" w14:textId="77777777" w:rsidR="009D1CCD" w:rsidRPr="00A63DC4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63DC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10 (0.95-1.27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467F2" w14:textId="77777777" w:rsidR="009D1CCD" w:rsidRPr="007E1EDE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1ED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201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478A6" w14:textId="77777777" w:rsidR="009D1CCD" w:rsidRPr="007E1EDE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52197" w14:textId="77777777" w:rsidR="009D1CCD" w:rsidRPr="007E1EDE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1ED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67AEA" w14:textId="77777777" w:rsidR="009D1CCD" w:rsidRPr="007E1EDE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1ED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03 (0.83-1.27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66AC7" w14:textId="77777777" w:rsidR="009D1CCD" w:rsidRPr="007E1EDE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E1EDE">
              <w:rPr>
                <w:rFonts w:eastAsia="Times New Roman" w:cstheme="minorHAnsi"/>
                <w:sz w:val="20"/>
                <w:szCs w:val="20"/>
                <w:lang w:eastAsia="en-GB"/>
              </w:rPr>
              <w:t>0.798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B333B" w14:textId="77777777" w:rsidR="009D1CCD" w:rsidRPr="007E1EDE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9174F" w14:textId="77777777" w:rsidR="009D1CCD" w:rsidRPr="00080E24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80E2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9D1CCD" w:rsidRPr="00080E24" w14:paraId="3D45F393" w14:textId="77777777" w:rsidTr="00313188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169F2" w14:textId="77777777" w:rsidR="009D1CCD" w:rsidRPr="00080E24" w:rsidRDefault="009D1CCD" w:rsidP="00313188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80E2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Used a bowel cancer screening self-test</w:t>
            </w:r>
          </w:p>
        </w:tc>
        <w:tc>
          <w:tcPr>
            <w:tcW w:w="18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A2BC1" w14:textId="77777777" w:rsidR="009D1CCD" w:rsidRPr="00A63DC4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63DC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D3F7C" w14:textId="77777777" w:rsidR="009D1CCD" w:rsidRPr="007E1EDE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976FB" w14:textId="77777777" w:rsidR="009D1CCD" w:rsidRPr="007E1EDE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62345" w14:textId="77777777" w:rsidR="009D1CCD" w:rsidRPr="007E1EDE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1ED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3EEB8" w14:textId="77777777" w:rsidR="009D1CCD" w:rsidRPr="007E1EDE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1ED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A1530" w14:textId="77777777" w:rsidR="009D1CCD" w:rsidRPr="007E1EDE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B8E28" w14:textId="77777777" w:rsidR="009D1CCD" w:rsidRPr="007E1EDE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96575" w14:textId="77777777" w:rsidR="009D1CCD" w:rsidRPr="00080E24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80E2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9D1CCD" w:rsidRPr="00080E24" w14:paraId="79F53732" w14:textId="77777777" w:rsidTr="00313188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E1F7A" w14:textId="77777777" w:rsidR="009D1CCD" w:rsidRPr="00080E24" w:rsidRDefault="009D1CCD" w:rsidP="00313188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80E2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8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A5354" w14:textId="77777777" w:rsidR="009D1CCD" w:rsidRPr="00A63DC4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63DC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B8658" w14:textId="77777777" w:rsidR="009D1CCD" w:rsidRPr="007E1EDE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DCD17" w14:textId="77777777" w:rsidR="009D1CCD" w:rsidRPr="007E1EDE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1AD25" w14:textId="77777777" w:rsidR="009D1CCD" w:rsidRPr="007E1EDE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1ED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C2A59" w14:textId="77777777" w:rsidR="009D1CCD" w:rsidRPr="007E1EDE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1ED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1843A" w14:textId="77777777" w:rsidR="009D1CCD" w:rsidRPr="007E1EDE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A947E" w14:textId="77777777" w:rsidR="009D1CCD" w:rsidRPr="007E1EDE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F5D25" w14:textId="77777777" w:rsidR="009D1CCD" w:rsidRPr="00080E24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80E2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9D1CCD" w:rsidRPr="00080E24" w14:paraId="611CE3E5" w14:textId="77777777" w:rsidTr="00313188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36270" w14:textId="77777777" w:rsidR="009D1CCD" w:rsidRPr="00080E24" w:rsidRDefault="009D1CCD" w:rsidP="00313188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80E2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8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44478" w14:textId="77777777" w:rsidR="009D1CCD" w:rsidRPr="00A63DC4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63DC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19 (0.93-1.53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38B01" w14:textId="77777777" w:rsidR="009D1CCD" w:rsidRPr="007E1EDE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1ED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161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89649" w14:textId="77777777" w:rsidR="009D1CCD" w:rsidRPr="007E1EDE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A17BB" w14:textId="77777777" w:rsidR="009D1CCD" w:rsidRPr="007E1EDE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1ED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D3706" w14:textId="77777777" w:rsidR="009D1CCD" w:rsidRPr="007E1EDE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1ED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71 (0.47-1.08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4D611" w14:textId="77777777" w:rsidR="009D1CCD" w:rsidRPr="007E1EDE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E1EDE">
              <w:rPr>
                <w:rFonts w:eastAsia="Times New Roman" w:cstheme="minorHAnsi"/>
                <w:sz w:val="20"/>
                <w:szCs w:val="20"/>
                <w:lang w:eastAsia="en-GB"/>
              </w:rPr>
              <w:t>0.109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531CE" w14:textId="77777777" w:rsidR="009D1CCD" w:rsidRPr="007E1EDE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46753" w14:textId="77777777" w:rsidR="009D1CCD" w:rsidRPr="00080E24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80E2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9D1CCD" w:rsidRPr="00080E24" w14:paraId="77D323B1" w14:textId="77777777" w:rsidTr="00313188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FB510" w14:textId="77777777" w:rsidR="009D1CCD" w:rsidRPr="00080E24" w:rsidRDefault="009D1CCD" w:rsidP="00313188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80E2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Used a blood self-test</w:t>
            </w:r>
          </w:p>
        </w:tc>
        <w:tc>
          <w:tcPr>
            <w:tcW w:w="18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1FDBA" w14:textId="77777777" w:rsidR="009D1CCD" w:rsidRPr="00A63DC4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63DC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FBD62" w14:textId="77777777" w:rsidR="009D1CCD" w:rsidRPr="007E1EDE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13956" w14:textId="77777777" w:rsidR="009D1CCD" w:rsidRPr="007E1EDE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15ED2" w14:textId="77777777" w:rsidR="009D1CCD" w:rsidRPr="007E1EDE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1ED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FA28A" w14:textId="77777777" w:rsidR="009D1CCD" w:rsidRPr="007E1EDE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1ED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B5289" w14:textId="77777777" w:rsidR="009D1CCD" w:rsidRPr="007E1EDE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A39C5" w14:textId="77777777" w:rsidR="009D1CCD" w:rsidRPr="007E1EDE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718E7" w14:textId="77777777" w:rsidR="009D1CCD" w:rsidRPr="00080E24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80E2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9D1CCD" w:rsidRPr="00080E24" w14:paraId="2C2F0A08" w14:textId="77777777" w:rsidTr="00313188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D2BF7" w14:textId="77777777" w:rsidR="009D1CCD" w:rsidRPr="00080E24" w:rsidRDefault="009D1CCD" w:rsidP="00313188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80E2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8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CADDF" w14:textId="77777777" w:rsidR="009D1CCD" w:rsidRPr="00A63DC4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63DC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729B1" w14:textId="77777777" w:rsidR="009D1CCD" w:rsidRPr="007E1EDE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7316F" w14:textId="77777777" w:rsidR="009D1CCD" w:rsidRPr="007E1EDE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049C4" w14:textId="77777777" w:rsidR="009D1CCD" w:rsidRPr="007E1EDE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1ED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AA0E4" w14:textId="77777777" w:rsidR="009D1CCD" w:rsidRPr="007E1EDE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1ED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B4FF9" w14:textId="77777777" w:rsidR="009D1CCD" w:rsidRPr="007E1EDE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7FB1F" w14:textId="77777777" w:rsidR="009D1CCD" w:rsidRPr="007E1EDE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98ACF" w14:textId="77777777" w:rsidR="009D1CCD" w:rsidRPr="00080E24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80E2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9D1CCD" w:rsidRPr="00080E24" w14:paraId="41353EE1" w14:textId="77777777" w:rsidTr="007E1EDE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09ECA" w14:textId="77777777" w:rsidR="009D1CCD" w:rsidRPr="00080E24" w:rsidRDefault="009D1CCD" w:rsidP="00313188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80E2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8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8629A" w14:textId="77777777" w:rsidR="009D1CCD" w:rsidRPr="00A63DC4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63DC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24 (1.04-1.49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BA921" w14:textId="77777777" w:rsidR="009D1CCD" w:rsidRPr="007E1EDE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E1ED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0.019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42224" w14:textId="77777777" w:rsidR="009D1CCD" w:rsidRPr="007E1EDE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1ED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47 (1.17-1.85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EA008" w14:textId="77777777" w:rsidR="009D1CCD" w:rsidRPr="007E1EDE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E1ED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&lt;.00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E54C1" w14:textId="77777777" w:rsidR="009D1CCD" w:rsidRPr="007E1EDE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1ED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01 (0.78-1.32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66813" w14:textId="77777777" w:rsidR="009D1CCD" w:rsidRPr="007E1EDE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E1EDE">
              <w:rPr>
                <w:rFonts w:eastAsia="Times New Roman" w:cstheme="minorHAnsi"/>
                <w:sz w:val="20"/>
                <w:szCs w:val="20"/>
                <w:lang w:eastAsia="en-GB"/>
              </w:rPr>
              <w:t>0.932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37352" w14:textId="77777777" w:rsidR="009D1CCD" w:rsidRPr="007E1EDE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C097F" w14:textId="77777777" w:rsidR="009D1CCD" w:rsidRPr="00080E24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80E2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9D1CCD" w:rsidRPr="00080E24" w14:paraId="29CB9581" w14:textId="77777777" w:rsidTr="00313188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A0D63" w14:textId="77777777" w:rsidR="009D1CCD" w:rsidRPr="00080E24" w:rsidRDefault="009D1CCD" w:rsidP="00313188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80E2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Used a urine self-test</w:t>
            </w:r>
          </w:p>
        </w:tc>
        <w:tc>
          <w:tcPr>
            <w:tcW w:w="18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06C07" w14:textId="77777777" w:rsidR="009D1CCD" w:rsidRPr="00A63DC4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63DC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D12F2" w14:textId="77777777" w:rsidR="009D1CCD" w:rsidRPr="007E1EDE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CB5EA" w14:textId="77777777" w:rsidR="009D1CCD" w:rsidRPr="007E1EDE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BB059" w14:textId="77777777" w:rsidR="009D1CCD" w:rsidRPr="007E1EDE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1ED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8EDBF" w14:textId="77777777" w:rsidR="009D1CCD" w:rsidRPr="007E1EDE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1ED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580B2" w14:textId="77777777" w:rsidR="009D1CCD" w:rsidRPr="007E1EDE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6F682" w14:textId="77777777" w:rsidR="009D1CCD" w:rsidRPr="007E1EDE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BA026" w14:textId="77777777" w:rsidR="009D1CCD" w:rsidRPr="00080E24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80E2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9D1CCD" w:rsidRPr="00080E24" w14:paraId="53846E6C" w14:textId="77777777" w:rsidTr="00313188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340D5" w14:textId="77777777" w:rsidR="009D1CCD" w:rsidRPr="00080E24" w:rsidRDefault="009D1CCD" w:rsidP="00313188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80E2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8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AE7BD" w14:textId="77777777" w:rsidR="009D1CCD" w:rsidRPr="00A63DC4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63DC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8E9E8" w14:textId="77777777" w:rsidR="009D1CCD" w:rsidRPr="007E1EDE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250DD" w14:textId="77777777" w:rsidR="009D1CCD" w:rsidRPr="007E1EDE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51850" w14:textId="77777777" w:rsidR="009D1CCD" w:rsidRPr="007E1EDE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1ED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2695E" w14:textId="77777777" w:rsidR="009D1CCD" w:rsidRPr="007E1EDE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1ED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0E662" w14:textId="77777777" w:rsidR="009D1CCD" w:rsidRPr="007E1EDE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31005" w14:textId="77777777" w:rsidR="009D1CCD" w:rsidRPr="007E1EDE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A8887" w14:textId="77777777" w:rsidR="009D1CCD" w:rsidRPr="00080E24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80E2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9D1CCD" w:rsidRPr="00080E24" w14:paraId="79E135A0" w14:textId="77777777" w:rsidTr="00313188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CF4BC" w14:textId="77777777" w:rsidR="009D1CCD" w:rsidRPr="00080E24" w:rsidRDefault="009D1CCD" w:rsidP="00313188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80E2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8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59F6C" w14:textId="77777777" w:rsidR="009D1CCD" w:rsidRPr="00A63DC4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63DC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12 (0.93-1.34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1C4E2" w14:textId="77777777" w:rsidR="009D1CCD" w:rsidRPr="007E1EDE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1ED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245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AD2FD" w14:textId="77777777" w:rsidR="009D1CCD" w:rsidRPr="007E1EDE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D194B" w14:textId="77777777" w:rsidR="009D1CCD" w:rsidRPr="007E1EDE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1ED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01383" w14:textId="77777777" w:rsidR="009D1CCD" w:rsidRPr="007E1EDE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1ED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62 (0.45-0.85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94416" w14:textId="77777777" w:rsidR="009D1CCD" w:rsidRPr="007E1EDE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7E1EDE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5BC02" w14:textId="77777777" w:rsidR="009D1CCD" w:rsidRPr="007E1EDE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E1ED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54 (0.37-0.80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A8585" w14:textId="77777777" w:rsidR="009D1CCD" w:rsidRPr="00080E24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80E2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0.002</w:t>
            </w:r>
          </w:p>
        </w:tc>
      </w:tr>
      <w:tr w:rsidR="009D1CCD" w:rsidRPr="00080E24" w14:paraId="63B2FE7B" w14:textId="77777777" w:rsidTr="00313188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3340F" w14:textId="77777777" w:rsidR="009D1CCD" w:rsidRPr="00080E24" w:rsidRDefault="009D1CCD" w:rsidP="00313188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80E2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lastRenderedPageBreak/>
              <w:t>Used a vaginal self-test</w:t>
            </w:r>
          </w:p>
        </w:tc>
        <w:tc>
          <w:tcPr>
            <w:tcW w:w="18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103E1" w14:textId="77777777" w:rsidR="009D1CCD" w:rsidRPr="00080E24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80E2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EC62D" w14:textId="77777777" w:rsidR="009D1CCD" w:rsidRPr="00080E24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57481" w14:textId="77777777" w:rsidR="009D1CCD" w:rsidRPr="00080E24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34FA1" w14:textId="77777777" w:rsidR="009D1CCD" w:rsidRPr="00080E24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80E2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2BA5E" w14:textId="77777777" w:rsidR="009D1CCD" w:rsidRPr="00080E24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80E2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46AAF" w14:textId="77777777" w:rsidR="009D1CCD" w:rsidRPr="00080E24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DA0CD" w14:textId="77777777" w:rsidR="009D1CCD" w:rsidRPr="00080E24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EC186" w14:textId="77777777" w:rsidR="009D1CCD" w:rsidRPr="00080E24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80E2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9D1CCD" w:rsidRPr="00080E24" w14:paraId="7A13C451" w14:textId="77777777" w:rsidTr="008755F0">
        <w:trPr>
          <w:trHeight w:val="290"/>
        </w:trPr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9957D" w14:textId="77777777" w:rsidR="009D1CCD" w:rsidRPr="00080E24" w:rsidRDefault="009D1CCD" w:rsidP="00313188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80E2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82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48D054" w14:textId="77777777" w:rsidR="009D1CCD" w:rsidRPr="00080E24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80E2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7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CD9EB" w14:textId="77777777" w:rsidR="009D1CCD" w:rsidRPr="00080E24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0D713" w14:textId="77777777" w:rsidR="009D1CCD" w:rsidRPr="00080E24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7D16B" w14:textId="77777777" w:rsidR="009D1CCD" w:rsidRPr="00080E24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80E2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99D5C" w14:textId="77777777" w:rsidR="009D1CCD" w:rsidRPr="00080E24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80E2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6A1B2" w14:textId="77777777" w:rsidR="009D1CCD" w:rsidRPr="00080E24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60A3F" w14:textId="77777777" w:rsidR="009D1CCD" w:rsidRPr="00080E24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72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3F1E6" w14:textId="77777777" w:rsidR="009D1CCD" w:rsidRPr="00080E24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80E2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9D1CCD" w:rsidRPr="00080E24" w14:paraId="4D550280" w14:textId="77777777" w:rsidTr="008755F0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5F475E" w14:textId="77777777" w:rsidR="009D1CCD" w:rsidRPr="00080E24" w:rsidRDefault="009D1CCD" w:rsidP="00313188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80E2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8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41C95F" w14:textId="77777777" w:rsidR="009D1CCD" w:rsidRPr="00080E24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80E2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70 (0.56-0.87)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D734C0" w14:textId="77777777" w:rsidR="009D1CCD" w:rsidRPr="00080E24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80E2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0F9187" w14:textId="77777777" w:rsidR="009D1CCD" w:rsidRPr="00080E24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80E2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8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</w:t>
            </w:r>
            <w:r w:rsidRPr="00080E2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(0.61-1.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</w:t>
            </w:r>
            <w:r w:rsidRPr="00080E2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EB179" w14:textId="77777777" w:rsidR="009D1CCD" w:rsidRPr="00080E24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80E2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FB4918" w14:textId="77777777" w:rsidR="009D1CCD" w:rsidRPr="00080E24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80E2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65 (0.43-0.97)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300B43" w14:textId="77777777" w:rsidR="009D1CCD" w:rsidRPr="00080E24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080E24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0.035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2CF8C2" w14:textId="77777777" w:rsidR="009D1CCD" w:rsidRPr="00080E24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80E2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8</w:t>
            </w:r>
            <w:r w:rsidRPr="00080E2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(0.4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</w:t>
            </w:r>
            <w:r w:rsidRPr="00080E2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1.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</w:t>
            </w:r>
            <w:r w:rsidRPr="00080E2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00823" w14:textId="77777777" w:rsidR="009D1CCD" w:rsidRPr="00080E24" w:rsidRDefault="009D1CCD" w:rsidP="00313188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284</w:t>
            </w:r>
          </w:p>
        </w:tc>
      </w:tr>
    </w:tbl>
    <w:p w14:paraId="32139386" w14:textId="77777777" w:rsidR="009D1CCD" w:rsidRPr="00967104" w:rsidRDefault="009D1CCD" w:rsidP="009D1CCD">
      <w:pPr>
        <w:spacing w:line="360" w:lineRule="auto"/>
        <w:rPr>
          <w:rFonts w:cstheme="minorHAnsi"/>
          <w:i/>
          <w:iCs/>
          <w:sz w:val="20"/>
          <w:szCs w:val="20"/>
        </w:rPr>
      </w:pPr>
      <w:r w:rsidRPr="00FA1443">
        <w:rPr>
          <w:rFonts w:cstheme="minorHAnsi"/>
          <w:i/>
          <w:iCs/>
          <w:sz w:val="20"/>
          <w:szCs w:val="20"/>
        </w:rPr>
        <w:t>Note</w:t>
      </w:r>
      <w:r>
        <w:rPr>
          <w:rFonts w:cstheme="minorHAnsi"/>
          <w:i/>
          <w:iCs/>
          <w:sz w:val="20"/>
          <w:szCs w:val="20"/>
        </w:rPr>
        <w:t xml:space="preserve">: Only variables that were p&lt;.1 in the </w:t>
      </w:r>
      <w:proofErr w:type="spellStart"/>
      <w:r>
        <w:rPr>
          <w:rFonts w:cstheme="minorHAnsi"/>
          <w:i/>
          <w:iCs/>
          <w:sz w:val="20"/>
          <w:szCs w:val="20"/>
        </w:rPr>
        <w:t>univariable</w:t>
      </w:r>
      <w:proofErr w:type="spellEnd"/>
      <w:r>
        <w:rPr>
          <w:rFonts w:cstheme="minorHAnsi"/>
          <w:i/>
          <w:iCs/>
          <w:sz w:val="20"/>
          <w:szCs w:val="20"/>
        </w:rPr>
        <w:t xml:space="preserve"> analysis or </w:t>
      </w:r>
      <w:proofErr w:type="gramStart"/>
      <w:r>
        <w:rPr>
          <w:rFonts w:cstheme="minorHAnsi"/>
          <w:i/>
          <w:iCs/>
          <w:sz w:val="20"/>
          <w:szCs w:val="20"/>
        </w:rPr>
        <w:t>an a</w:t>
      </w:r>
      <w:proofErr w:type="gramEnd"/>
      <w:r>
        <w:rPr>
          <w:rFonts w:cstheme="minorHAnsi"/>
          <w:i/>
          <w:iCs/>
          <w:sz w:val="20"/>
          <w:szCs w:val="20"/>
        </w:rPr>
        <w:t xml:space="preserve">-priori decision had been made to include them in the multivariable models are included in the table. </w:t>
      </w:r>
    </w:p>
    <w:p w14:paraId="340F53A6" w14:textId="77777777" w:rsidR="009D1CCD" w:rsidRPr="0096541D" w:rsidRDefault="009D1CCD" w:rsidP="009D1CCD">
      <w:pPr>
        <w:spacing w:line="360" w:lineRule="auto"/>
        <w:rPr>
          <w:rFonts w:cstheme="minorHAnsi"/>
          <w:i/>
          <w:iCs/>
        </w:rPr>
      </w:pPr>
      <w:proofErr w:type="gramStart"/>
      <w:r w:rsidRPr="0096541D">
        <w:rPr>
          <w:rFonts w:eastAsia="Times New Roman" w:cstheme="minorHAnsi"/>
          <w:color w:val="000000"/>
          <w:sz w:val="20"/>
          <w:szCs w:val="20"/>
          <w:vertAlign w:val="superscript"/>
          <w:lang w:eastAsia="en-GB"/>
        </w:rPr>
        <w:t>a</w:t>
      </w:r>
      <w:proofErr w:type="gramEnd"/>
      <w:r w:rsidRPr="0096541D">
        <w:rPr>
          <w:rFonts w:eastAsia="Times New Roman" w:cstheme="minorHAnsi"/>
          <w:color w:val="000000"/>
          <w:sz w:val="20"/>
          <w:szCs w:val="20"/>
          <w:lang w:eastAsia="en-GB"/>
        </w:rPr>
        <w:t xml:space="preserve"> Pseudo R² = 0.19</w:t>
      </w:r>
      <w:r>
        <w:rPr>
          <w:rFonts w:eastAsia="Times New Roman" w:cstheme="minorHAnsi"/>
          <w:color w:val="000000"/>
          <w:sz w:val="20"/>
          <w:szCs w:val="20"/>
          <w:lang w:eastAsia="en-GB"/>
        </w:rPr>
        <w:t xml:space="preserve">; </w:t>
      </w:r>
      <w:r w:rsidRPr="0096541D">
        <w:rPr>
          <w:rFonts w:eastAsia="Times New Roman" w:cstheme="minorHAnsi"/>
          <w:color w:val="000000"/>
          <w:sz w:val="20"/>
          <w:szCs w:val="20"/>
          <w:lang w:eastAsia="en-GB"/>
        </w:rPr>
        <w:t xml:space="preserve"> </w:t>
      </w:r>
      <w:r w:rsidRPr="0096541D">
        <w:rPr>
          <w:rFonts w:eastAsia="Times New Roman" w:cstheme="minorHAnsi"/>
          <w:color w:val="000000"/>
          <w:sz w:val="20"/>
          <w:szCs w:val="20"/>
          <w:vertAlign w:val="superscript"/>
          <w:lang w:eastAsia="en-GB"/>
        </w:rPr>
        <w:t>b</w:t>
      </w:r>
      <w:r w:rsidRPr="0096541D">
        <w:rPr>
          <w:rFonts w:eastAsia="Times New Roman" w:cstheme="minorHAnsi"/>
          <w:color w:val="000000"/>
          <w:sz w:val="20"/>
          <w:szCs w:val="20"/>
          <w:lang w:eastAsia="en-GB"/>
        </w:rPr>
        <w:t xml:space="preserve"> Pseudo R² = 0.02</w:t>
      </w:r>
    </w:p>
    <w:p w14:paraId="4B08C439" w14:textId="5ED8C084" w:rsidR="009D1CCD" w:rsidRDefault="009D1CCD" w:rsidP="009D1CCD">
      <w:pPr>
        <w:spacing w:line="360" w:lineRule="auto"/>
        <w:outlineLvl w:val="1"/>
        <w:rPr>
          <w:u w:val="single"/>
        </w:rPr>
      </w:pPr>
    </w:p>
    <w:p w14:paraId="3C5E6D42" w14:textId="0D9246A2" w:rsidR="00053A40" w:rsidRDefault="00053A40" w:rsidP="009D1CCD">
      <w:pPr>
        <w:spacing w:line="360" w:lineRule="auto"/>
        <w:outlineLvl w:val="1"/>
        <w:rPr>
          <w:u w:val="single"/>
        </w:rPr>
      </w:pPr>
    </w:p>
    <w:p w14:paraId="3FAC7D88" w14:textId="5758AB96" w:rsidR="00053A40" w:rsidRDefault="00053A40" w:rsidP="009D1CCD">
      <w:pPr>
        <w:spacing w:line="360" w:lineRule="auto"/>
        <w:outlineLvl w:val="1"/>
        <w:rPr>
          <w:u w:val="single"/>
        </w:rPr>
      </w:pPr>
    </w:p>
    <w:p w14:paraId="7FBB89E2" w14:textId="58A58E9F" w:rsidR="00053A40" w:rsidRDefault="00053A40" w:rsidP="009D1CCD">
      <w:pPr>
        <w:spacing w:line="360" w:lineRule="auto"/>
        <w:outlineLvl w:val="1"/>
        <w:rPr>
          <w:u w:val="single"/>
        </w:rPr>
      </w:pPr>
    </w:p>
    <w:p w14:paraId="625D5CC6" w14:textId="32BD112A" w:rsidR="00053A40" w:rsidRDefault="00053A40" w:rsidP="009D1CCD">
      <w:pPr>
        <w:spacing w:line="360" w:lineRule="auto"/>
        <w:outlineLvl w:val="1"/>
        <w:rPr>
          <w:u w:val="single"/>
        </w:rPr>
      </w:pPr>
    </w:p>
    <w:p w14:paraId="1A484E0E" w14:textId="62E721BC" w:rsidR="00053A40" w:rsidRDefault="00053A40" w:rsidP="009D1CCD">
      <w:pPr>
        <w:spacing w:line="360" w:lineRule="auto"/>
        <w:outlineLvl w:val="1"/>
        <w:rPr>
          <w:u w:val="single"/>
        </w:rPr>
      </w:pPr>
    </w:p>
    <w:p w14:paraId="58062168" w14:textId="7E3C7323" w:rsidR="00053A40" w:rsidRDefault="00053A40" w:rsidP="009D1CCD">
      <w:pPr>
        <w:spacing w:line="360" w:lineRule="auto"/>
        <w:outlineLvl w:val="1"/>
        <w:rPr>
          <w:u w:val="single"/>
        </w:rPr>
      </w:pPr>
    </w:p>
    <w:p w14:paraId="7019F62E" w14:textId="2F063547" w:rsidR="00053A40" w:rsidRDefault="00053A40" w:rsidP="009D1CCD">
      <w:pPr>
        <w:spacing w:line="360" w:lineRule="auto"/>
        <w:outlineLvl w:val="1"/>
        <w:rPr>
          <w:u w:val="single"/>
        </w:rPr>
      </w:pPr>
    </w:p>
    <w:p w14:paraId="1C36B44B" w14:textId="79AF705E" w:rsidR="00053A40" w:rsidRDefault="00053A40" w:rsidP="009D1CCD">
      <w:pPr>
        <w:spacing w:line="360" w:lineRule="auto"/>
        <w:outlineLvl w:val="1"/>
        <w:rPr>
          <w:u w:val="single"/>
        </w:rPr>
      </w:pPr>
    </w:p>
    <w:p w14:paraId="5A76BF28" w14:textId="189048DC" w:rsidR="00053A40" w:rsidRDefault="00053A40" w:rsidP="009D1CCD">
      <w:pPr>
        <w:spacing w:line="360" w:lineRule="auto"/>
        <w:outlineLvl w:val="1"/>
        <w:rPr>
          <w:u w:val="single"/>
        </w:rPr>
      </w:pPr>
    </w:p>
    <w:p w14:paraId="7247E5E7" w14:textId="4B4BC1C8" w:rsidR="00053A40" w:rsidRDefault="00053A40" w:rsidP="009D1CCD">
      <w:pPr>
        <w:spacing w:line="360" w:lineRule="auto"/>
        <w:outlineLvl w:val="1"/>
        <w:rPr>
          <w:u w:val="single"/>
        </w:rPr>
      </w:pPr>
    </w:p>
    <w:p w14:paraId="34560108" w14:textId="62724E8B" w:rsidR="00053A40" w:rsidRDefault="00053A40" w:rsidP="009D1CCD">
      <w:pPr>
        <w:spacing w:line="360" w:lineRule="auto"/>
        <w:outlineLvl w:val="1"/>
        <w:rPr>
          <w:u w:val="single"/>
        </w:rPr>
      </w:pPr>
    </w:p>
    <w:p w14:paraId="2F4223C9" w14:textId="03152F17" w:rsidR="00053A40" w:rsidRPr="00053A40" w:rsidRDefault="00053A40" w:rsidP="00053A40">
      <w:pPr>
        <w:pStyle w:val="EndNoteBibliography"/>
        <w:spacing w:after="0" w:line="360" w:lineRule="auto"/>
        <w:rPr>
          <w:rFonts w:asciiTheme="minorHAnsi" w:hAnsiTheme="minorHAnsi" w:cstheme="minorBidi"/>
          <w:b/>
          <w:bCs/>
          <w:noProof w:val="0"/>
          <w:lang w:val="en-GB"/>
        </w:rPr>
      </w:pPr>
      <w:r w:rsidRPr="00053A40">
        <w:rPr>
          <w:rFonts w:asciiTheme="minorHAnsi" w:hAnsiTheme="minorHAnsi" w:cstheme="minorBidi"/>
          <w:b/>
          <w:bCs/>
          <w:noProof w:val="0"/>
          <w:lang w:val="en-GB"/>
        </w:rPr>
        <w:lastRenderedPageBreak/>
        <w:t>Table S2: Binary Logistic Regression exploring predictors of a self-sampling choice (compared to clinician screening), stratified by previous screening attendance</w:t>
      </w:r>
    </w:p>
    <w:p w14:paraId="563C2501" w14:textId="3877B576" w:rsidR="00053A40" w:rsidRDefault="00053A40" w:rsidP="009D1CCD">
      <w:pPr>
        <w:spacing w:line="360" w:lineRule="auto"/>
        <w:outlineLvl w:val="1"/>
        <w:rPr>
          <w:u w:val="single"/>
        </w:rPr>
      </w:pP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693"/>
        <w:gridCol w:w="1133"/>
        <w:gridCol w:w="1706"/>
        <w:gridCol w:w="849"/>
        <w:gridCol w:w="1276"/>
        <w:gridCol w:w="1703"/>
        <w:gridCol w:w="851"/>
        <w:gridCol w:w="1279"/>
        <w:gridCol w:w="1703"/>
        <w:gridCol w:w="765"/>
      </w:tblGrid>
      <w:tr w:rsidR="00DD140F" w:rsidRPr="008F0A06" w14:paraId="760A17C6" w14:textId="77777777" w:rsidTr="005B2DB0">
        <w:trPr>
          <w:trHeight w:val="290"/>
        </w:trPr>
        <w:tc>
          <w:tcPr>
            <w:tcW w:w="965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699DCC" w14:textId="77777777" w:rsidR="00DD140F" w:rsidRPr="008F0A06" w:rsidRDefault="00DD140F" w:rsidP="005B2DB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21" w:type="pct"/>
            <w:gridSpan w:val="3"/>
            <w:tcBorders>
              <w:left w:val="single" w:sz="4" w:space="0" w:color="auto"/>
            </w:tcBorders>
          </w:tcPr>
          <w:p w14:paraId="74D77937" w14:textId="77777777" w:rsidR="00DD140F" w:rsidRPr="008F0A06" w:rsidRDefault="00DD140F" w:rsidP="005B2DB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F0A06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Regular Attenders (n=1,657)</w:t>
            </w:r>
          </w:p>
        </w:tc>
        <w:tc>
          <w:tcPr>
            <w:tcW w:w="1372" w:type="pct"/>
            <w:gridSpan w:val="3"/>
          </w:tcPr>
          <w:p w14:paraId="09523895" w14:textId="77777777" w:rsidR="00DD140F" w:rsidRPr="008F0A06" w:rsidRDefault="00DD140F" w:rsidP="005B2DB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F0A06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Irregular Attenders (n=635)</w:t>
            </w:r>
          </w:p>
        </w:tc>
        <w:tc>
          <w:tcPr>
            <w:tcW w:w="1342" w:type="pct"/>
            <w:gridSpan w:val="3"/>
          </w:tcPr>
          <w:p w14:paraId="32515A83" w14:textId="77777777" w:rsidR="00DD140F" w:rsidRPr="008F0A06" w:rsidRDefault="00DD140F" w:rsidP="005B2DB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F0A06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Never attenders (n=222)</w:t>
            </w:r>
          </w:p>
        </w:tc>
      </w:tr>
      <w:tr w:rsidR="00DD140F" w:rsidRPr="008F0A06" w14:paraId="7E0F53D4" w14:textId="77777777" w:rsidTr="005B2DB0">
        <w:trPr>
          <w:trHeight w:val="290"/>
        </w:trPr>
        <w:tc>
          <w:tcPr>
            <w:tcW w:w="965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EEC01" w14:textId="77777777" w:rsidR="00DD140F" w:rsidRPr="008F0A06" w:rsidRDefault="00DD140F" w:rsidP="005B2DB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F0A0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06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4F0E3EB" w14:textId="77777777" w:rsidR="00DD140F" w:rsidRPr="008F0A06" w:rsidRDefault="00DD140F" w:rsidP="005B2DB0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F0A0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 xml:space="preserve">% choosing self-sampling </w:t>
            </w:r>
          </w:p>
        </w:tc>
        <w:tc>
          <w:tcPr>
            <w:tcW w:w="61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8646417" w14:textId="77777777" w:rsidR="00DD140F" w:rsidRPr="008F0A06" w:rsidRDefault="00DD140F" w:rsidP="005B2DB0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F0A0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>AOR (95% CI)</w:t>
            </w:r>
          </w:p>
        </w:tc>
        <w:tc>
          <w:tcPr>
            <w:tcW w:w="30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60CFA0" w14:textId="77777777" w:rsidR="00DD140F" w:rsidRPr="008F0A06" w:rsidRDefault="00DD140F" w:rsidP="005B2DB0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F0A0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457" w:type="pct"/>
            <w:tcBorders>
              <w:bottom w:val="single" w:sz="4" w:space="0" w:color="auto"/>
            </w:tcBorders>
            <w:shd w:val="clear" w:color="auto" w:fill="auto"/>
          </w:tcPr>
          <w:p w14:paraId="2309FDFA" w14:textId="77777777" w:rsidR="00DD140F" w:rsidRPr="008F0A06" w:rsidRDefault="00DD140F" w:rsidP="005B2DB0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F0A0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>% choosing self-sampling</w:t>
            </w:r>
          </w:p>
        </w:tc>
        <w:tc>
          <w:tcPr>
            <w:tcW w:w="61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6112EC" w14:textId="77777777" w:rsidR="00DD140F" w:rsidRPr="008F0A06" w:rsidRDefault="00DD140F" w:rsidP="005B2DB0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F0A0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>AOR (95% CI)</w:t>
            </w:r>
          </w:p>
        </w:tc>
        <w:tc>
          <w:tcPr>
            <w:tcW w:w="30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1FBCEE" w14:textId="77777777" w:rsidR="00DD140F" w:rsidRPr="008F0A06" w:rsidRDefault="00DD140F" w:rsidP="005B2DB0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F0A0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</w:tcPr>
          <w:p w14:paraId="209FBE18" w14:textId="77777777" w:rsidR="00DD140F" w:rsidRPr="008F0A06" w:rsidRDefault="00DD140F" w:rsidP="005B2DB0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F0A0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>% choosing self-sampling</w:t>
            </w:r>
          </w:p>
        </w:tc>
        <w:tc>
          <w:tcPr>
            <w:tcW w:w="61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C6B13" w14:textId="77777777" w:rsidR="00DD140F" w:rsidRPr="008F0A06" w:rsidRDefault="00DD140F" w:rsidP="005B2DB0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F0A0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>AOR (95% CI)</w:t>
            </w:r>
          </w:p>
        </w:tc>
        <w:tc>
          <w:tcPr>
            <w:tcW w:w="27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46EE7" w14:textId="77777777" w:rsidR="00DD140F" w:rsidRPr="008F0A06" w:rsidRDefault="00DD140F" w:rsidP="005B2DB0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F0A0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</w:p>
        </w:tc>
      </w:tr>
      <w:tr w:rsidR="00DD140F" w:rsidRPr="008F0A06" w14:paraId="7A842EA3" w14:textId="77777777" w:rsidTr="005B2DB0">
        <w:trPr>
          <w:trHeight w:val="290"/>
        </w:trPr>
        <w:tc>
          <w:tcPr>
            <w:tcW w:w="965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FE9E6" w14:textId="77777777" w:rsidR="00DD140F" w:rsidRPr="008F0A06" w:rsidRDefault="00DD140F" w:rsidP="005B2DB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F0A0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Age (continuous)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14:paraId="568CD606" w14:textId="77777777" w:rsidR="00DD140F" w:rsidRPr="008F0A06" w:rsidRDefault="00DD140F" w:rsidP="005B2DB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611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3FB8A3B" w14:textId="77777777" w:rsidR="00DD140F" w:rsidRPr="008F0A06" w:rsidRDefault="00DD140F" w:rsidP="005B2D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F0A06">
              <w:rPr>
                <w:rFonts w:eastAsia="Times New Roman" w:cstheme="minorHAnsi"/>
                <w:sz w:val="20"/>
                <w:szCs w:val="20"/>
                <w:lang w:eastAsia="en-GB"/>
              </w:rPr>
              <w:t>1.02 (1.01-1.03)</w:t>
            </w:r>
          </w:p>
        </w:tc>
        <w:tc>
          <w:tcPr>
            <w:tcW w:w="304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3F2E269" w14:textId="77777777" w:rsidR="00DD140F" w:rsidRPr="008F0A06" w:rsidRDefault="00DD140F" w:rsidP="005B2D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F0A0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457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7E49C0D" w14:textId="77777777" w:rsidR="00DD140F" w:rsidRPr="008F0A06" w:rsidRDefault="00DD140F" w:rsidP="005B2D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10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8438A9F" w14:textId="77777777" w:rsidR="00DD140F" w:rsidRPr="008F0A06" w:rsidRDefault="00DD140F" w:rsidP="005B2D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F0A0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04 (1.01-1.06)</w:t>
            </w:r>
          </w:p>
        </w:tc>
        <w:tc>
          <w:tcPr>
            <w:tcW w:w="305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229BED1" w14:textId="77777777" w:rsidR="00DD140F" w:rsidRPr="008F0A06" w:rsidRDefault="00DD140F" w:rsidP="005B2D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F0A06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458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68A3595" w14:textId="77777777" w:rsidR="00DD140F" w:rsidRPr="008F0A06" w:rsidRDefault="00DD140F" w:rsidP="005B2D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1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F369748" w14:textId="77777777" w:rsidR="00DD140F" w:rsidRPr="008F0A06" w:rsidRDefault="00DD140F" w:rsidP="005B2D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F0A0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05 (1.00-1.10)</w:t>
            </w:r>
          </w:p>
        </w:tc>
        <w:tc>
          <w:tcPr>
            <w:tcW w:w="27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C566C43" w14:textId="77777777" w:rsidR="00DD140F" w:rsidRPr="008F0A06" w:rsidRDefault="00DD140F" w:rsidP="005B2D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F0A0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79</w:t>
            </w:r>
          </w:p>
        </w:tc>
      </w:tr>
      <w:tr w:rsidR="00DD140F" w:rsidRPr="008F0A06" w14:paraId="24307244" w14:textId="77777777" w:rsidTr="005B2DB0">
        <w:trPr>
          <w:trHeight w:val="290"/>
        </w:trPr>
        <w:tc>
          <w:tcPr>
            <w:tcW w:w="965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E1D6C" w14:textId="77777777" w:rsidR="00DD140F" w:rsidRPr="008F0A06" w:rsidRDefault="00DD140F" w:rsidP="005B2DB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F0A0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Ethnicity</w:t>
            </w:r>
          </w:p>
        </w:tc>
        <w:tc>
          <w:tcPr>
            <w:tcW w:w="406" w:type="pct"/>
            <w:tcBorders>
              <w:left w:val="single" w:sz="4" w:space="0" w:color="auto"/>
            </w:tcBorders>
            <w:shd w:val="clear" w:color="auto" w:fill="auto"/>
          </w:tcPr>
          <w:p w14:paraId="1EBB9BF7" w14:textId="77777777" w:rsidR="00DD140F" w:rsidRPr="008F0A06" w:rsidRDefault="00DD140F" w:rsidP="005B2D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611" w:type="pct"/>
            <w:shd w:val="clear" w:color="auto" w:fill="auto"/>
          </w:tcPr>
          <w:p w14:paraId="1E5B2381" w14:textId="77777777" w:rsidR="00DD140F" w:rsidRPr="008F0A06" w:rsidRDefault="00DD140F" w:rsidP="005B2D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304" w:type="pct"/>
            <w:shd w:val="clear" w:color="auto" w:fill="auto"/>
          </w:tcPr>
          <w:p w14:paraId="296DDE5C" w14:textId="77777777" w:rsidR="00DD140F" w:rsidRPr="008F0A06" w:rsidRDefault="00DD140F" w:rsidP="005B2D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457" w:type="pct"/>
            <w:shd w:val="clear" w:color="auto" w:fill="auto"/>
          </w:tcPr>
          <w:p w14:paraId="76F848BC" w14:textId="77777777" w:rsidR="00DD140F" w:rsidRPr="008F0A06" w:rsidRDefault="00DD140F" w:rsidP="005B2D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610" w:type="pct"/>
            <w:shd w:val="clear" w:color="auto" w:fill="auto"/>
            <w:vAlign w:val="center"/>
          </w:tcPr>
          <w:p w14:paraId="2E0B41EB" w14:textId="77777777" w:rsidR="00DD140F" w:rsidRPr="008F0A06" w:rsidRDefault="00DD140F" w:rsidP="005B2D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305" w:type="pct"/>
            <w:shd w:val="clear" w:color="auto" w:fill="auto"/>
            <w:vAlign w:val="center"/>
          </w:tcPr>
          <w:p w14:paraId="00ECA453" w14:textId="77777777" w:rsidR="00DD140F" w:rsidRPr="008F0A06" w:rsidRDefault="00DD140F" w:rsidP="005B2D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458" w:type="pct"/>
            <w:shd w:val="clear" w:color="auto" w:fill="auto"/>
          </w:tcPr>
          <w:p w14:paraId="1168B05D" w14:textId="77777777" w:rsidR="00DD140F" w:rsidRPr="008F0A06" w:rsidRDefault="00DD140F" w:rsidP="005B2D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610" w:type="pct"/>
            <w:shd w:val="clear" w:color="auto" w:fill="auto"/>
            <w:noWrap/>
            <w:vAlign w:val="center"/>
          </w:tcPr>
          <w:p w14:paraId="784299B4" w14:textId="77777777" w:rsidR="00DD140F" w:rsidRPr="008F0A06" w:rsidRDefault="00DD140F" w:rsidP="005B2D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2E0F8364" w14:textId="77777777" w:rsidR="00DD140F" w:rsidRPr="008F0A06" w:rsidRDefault="00DD140F" w:rsidP="005B2DB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DD140F" w:rsidRPr="008F0A06" w14:paraId="18E27AD0" w14:textId="77777777" w:rsidTr="005B2DB0">
        <w:trPr>
          <w:trHeight w:val="290"/>
        </w:trPr>
        <w:tc>
          <w:tcPr>
            <w:tcW w:w="965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9C537F" w14:textId="77777777" w:rsidR="00DD140F" w:rsidRPr="008F0A06" w:rsidRDefault="00DD140F" w:rsidP="005B2DB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F0A0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ny white background (Ref)</w:t>
            </w:r>
          </w:p>
        </w:tc>
        <w:tc>
          <w:tcPr>
            <w:tcW w:w="406" w:type="pct"/>
            <w:tcBorders>
              <w:left w:val="single" w:sz="4" w:space="0" w:color="auto"/>
            </w:tcBorders>
            <w:shd w:val="clear" w:color="auto" w:fill="auto"/>
          </w:tcPr>
          <w:p w14:paraId="153C2334" w14:textId="77777777" w:rsidR="00DD140F" w:rsidRPr="008F0A06" w:rsidRDefault="00DD140F" w:rsidP="005B2D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F0A0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6.8</w:t>
            </w:r>
          </w:p>
        </w:tc>
        <w:tc>
          <w:tcPr>
            <w:tcW w:w="611" w:type="pct"/>
            <w:shd w:val="clear" w:color="auto" w:fill="auto"/>
          </w:tcPr>
          <w:p w14:paraId="3F1F434E" w14:textId="77777777" w:rsidR="00DD140F" w:rsidRPr="008F0A06" w:rsidRDefault="00DD140F" w:rsidP="005B2D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4" w:type="pct"/>
            <w:shd w:val="clear" w:color="auto" w:fill="auto"/>
          </w:tcPr>
          <w:p w14:paraId="2D65D0C4" w14:textId="77777777" w:rsidR="00DD140F" w:rsidRPr="008F0A06" w:rsidRDefault="00DD140F" w:rsidP="005B2D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57" w:type="pct"/>
            <w:shd w:val="clear" w:color="auto" w:fill="auto"/>
          </w:tcPr>
          <w:p w14:paraId="3606C958" w14:textId="77777777" w:rsidR="00DD140F" w:rsidRPr="008F0A06" w:rsidRDefault="00DD140F" w:rsidP="005B2DB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F0A06">
              <w:rPr>
                <w:rFonts w:eastAsia="Times New Roman" w:cstheme="minorHAnsi"/>
                <w:sz w:val="20"/>
                <w:szCs w:val="20"/>
                <w:lang w:eastAsia="en-GB"/>
              </w:rPr>
              <w:t>80.1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3D66FC27" w14:textId="77777777" w:rsidR="00DD140F" w:rsidRPr="008F0A06" w:rsidRDefault="00DD140F" w:rsidP="005B2DB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305" w:type="pct"/>
            <w:shd w:val="clear" w:color="auto" w:fill="auto"/>
            <w:vAlign w:val="center"/>
          </w:tcPr>
          <w:p w14:paraId="32E42D13" w14:textId="77777777" w:rsidR="00DD140F" w:rsidRPr="008F0A06" w:rsidRDefault="00DD140F" w:rsidP="005B2D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58" w:type="pct"/>
            <w:shd w:val="clear" w:color="auto" w:fill="auto"/>
          </w:tcPr>
          <w:p w14:paraId="76A2019F" w14:textId="77777777" w:rsidR="00DD140F" w:rsidRPr="008F0A06" w:rsidRDefault="00DD140F" w:rsidP="005B2DB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F0A06">
              <w:rPr>
                <w:rFonts w:eastAsia="Times New Roman" w:cstheme="minorHAnsi"/>
                <w:sz w:val="20"/>
                <w:szCs w:val="20"/>
                <w:lang w:eastAsia="en-GB"/>
              </w:rPr>
              <w:t>89.3</w:t>
            </w:r>
          </w:p>
        </w:tc>
        <w:tc>
          <w:tcPr>
            <w:tcW w:w="610" w:type="pct"/>
            <w:shd w:val="clear" w:color="auto" w:fill="auto"/>
            <w:noWrap/>
            <w:vAlign w:val="center"/>
          </w:tcPr>
          <w:p w14:paraId="40253B28" w14:textId="77777777" w:rsidR="00DD140F" w:rsidRPr="008F0A06" w:rsidRDefault="00DD140F" w:rsidP="005B2DB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6F5B33E3" w14:textId="77777777" w:rsidR="00DD140F" w:rsidRPr="008F0A06" w:rsidRDefault="00DD140F" w:rsidP="005B2DB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DD140F" w:rsidRPr="008F0A06" w14:paraId="2E6BFDB2" w14:textId="77777777" w:rsidTr="005B2DB0">
        <w:trPr>
          <w:trHeight w:val="290"/>
        </w:trPr>
        <w:tc>
          <w:tcPr>
            <w:tcW w:w="965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E2E0B" w14:textId="77777777" w:rsidR="00DD140F" w:rsidRPr="008F0A06" w:rsidRDefault="00DD140F" w:rsidP="005B2DB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F0A0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thnic minority background</w:t>
            </w:r>
          </w:p>
        </w:tc>
        <w:tc>
          <w:tcPr>
            <w:tcW w:w="406" w:type="pct"/>
            <w:tcBorders>
              <w:left w:val="single" w:sz="4" w:space="0" w:color="auto"/>
            </w:tcBorders>
            <w:shd w:val="clear" w:color="auto" w:fill="auto"/>
          </w:tcPr>
          <w:p w14:paraId="4089237A" w14:textId="77777777" w:rsidR="00DD140F" w:rsidRPr="008F0A06" w:rsidRDefault="00DD140F" w:rsidP="005B2D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F0A0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4.4</w:t>
            </w:r>
          </w:p>
        </w:tc>
        <w:tc>
          <w:tcPr>
            <w:tcW w:w="611" w:type="pct"/>
            <w:shd w:val="clear" w:color="auto" w:fill="auto"/>
          </w:tcPr>
          <w:p w14:paraId="6822E419" w14:textId="77777777" w:rsidR="00DD140F" w:rsidRPr="008F0A06" w:rsidRDefault="00DD140F" w:rsidP="005B2DB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F0A0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98 (0.68 – 1.40)</w:t>
            </w:r>
          </w:p>
        </w:tc>
        <w:tc>
          <w:tcPr>
            <w:tcW w:w="304" w:type="pct"/>
            <w:shd w:val="clear" w:color="auto" w:fill="auto"/>
          </w:tcPr>
          <w:p w14:paraId="1D9578B0" w14:textId="77777777" w:rsidR="00DD140F" w:rsidRPr="008F0A06" w:rsidRDefault="00DD140F" w:rsidP="005B2DB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F0A0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902</w:t>
            </w:r>
          </w:p>
        </w:tc>
        <w:tc>
          <w:tcPr>
            <w:tcW w:w="457" w:type="pct"/>
            <w:shd w:val="clear" w:color="auto" w:fill="auto"/>
          </w:tcPr>
          <w:p w14:paraId="0A43B71B" w14:textId="77777777" w:rsidR="00DD140F" w:rsidRPr="008F0A06" w:rsidRDefault="00DD140F" w:rsidP="005B2DB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F0A06">
              <w:rPr>
                <w:rFonts w:eastAsia="Times New Roman" w:cstheme="minorHAnsi"/>
                <w:sz w:val="20"/>
                <w:szCs w:val="20"/>
                <w:lang w:eastAsia="en-GB"/>
              </w:rPr>
              <w:t>69.8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62D43F01" w14:textId="77777777" w:rsidR="00DD140F" w:rsidRPr="008F0A06" w:rsidRDefault="00DD140F" w:rsidP="005B2DB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F0A06">
              <w:rPr>
                <w:rFonts w:eastAsia="Times New Roman" w:cstheme="minorHAnsi"/>
                <w:sz w:val="20"/>
                <w:szCs w:val="20"/>
                <w:lang w:eastAsia="en-GB"/>
              </w:rPr>
              <w:t>0.76 (0.37-1.54)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0381EC0C" w14:textId="77777777" w:rsidR="00DD140F" w:rsidRPr="008F0A06" w:rsidRDefault="00DD140F" w:rsidP="005B2DB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F0A0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441</w:t>
            </w:r>
          </w:p>
        </w:tc>
        <w:tc>
          <w:tcPr>
            <w:tcW w:w="458" w:type="pct"/>
            <w:shd w:val="clear" w:color="auto" w:fill="auto"/>
          </w:tcPr>
          <w:p w14:paraId="2A49444E" w14:textId="77777777" w:rsidR="00DD140F" w:rsidRPr="008F0A06" w:rsidRDefault="00DD140F" w:rsidP="005B2DB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F0A06">
              <w:rPr>
                <w:rFonts w:eastAsia="Times New Roman" w:cstheme="minorHAnsi"/>
                <w:sz w:val="20"/>
                <w:szCs w:val="20"/>
                <w:lang w:eastAsia="en-GB"/>
              </w:rPr>
              <w:t>65.4</w:t>
            </w:r>
          </w:p>
        </w:tc>
        <w:tc>
          <w:tcPr>
            <w:tcW w:w="610" w:type="pct"/>
            <w:shd w:val="clear" w:color="auto" w:fill="auto"/>
            <w:noWrap/>
            <w:vAlign w:val="center"/>
          </w:tcPr>
          <w:p w14:paraId="57CE23CD" w14:textId="77777777" w:rsidR="00DD140F" w:rsidRPr="008F0A06" w:rsidRDefault="00DD140F" w:rsidP="005B2D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F0A06">
              <w:rPr>
                <w:rFonts w:eastAsia="Times New Roman" w:cstheme="minorHAnsi"/>
                <w:sz w:val="20"/>
                <w:szCs w:val="20"/>
                <w:lang w:eastAsia="en-GB"/>
              </w:rPr>
              <w:t>0.22 (0.08 -0.59)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1A40438B" w14:textId="77777777" w:rsidR="00DD140F" w:rsidRPr="008F0A06" w:rsidRDefault="00DD140F" w:rsidP="005B2D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F0A0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0.003</w:t>
            </w:r>
          </w:p>
        </w:tc>
      </w:tr>
      <w:tr w:rsidR="00DD140F" w:rsidRPr="008F0A06" w14:paraId="0B089A38" w14:textId="77777777" w:rsidTr="005B2DB0">
        <w:trPr>
          <w:trHeight w:val="290"/>
        </w:trPr>
        <w:tc>
          <w:tcPr>
            <w:tcW w:w="965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0531A" w14:textId="77777777" w:rsidR="00DD140F" w:rsidRPr="008F0A06" w:rsidRDefault="00DD140F" w:rsidP="005B2DB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F0A0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Sexual Orientation</w:t>
            </w:r>
          </w:p>
        </w:tc>
        <w:tc>
          <w:tcPr>
            <w:tcW w:w="406" w:type="pct"/>
            <w:tcBorders>
              <w:left w:val="single" w:sz="4" w:space="0" w:color="auto"/>
            </w:tcBorders>
            <w:shd w:val="clear" w:color="auto" w:fill="auto"/>
          </w:tcPr>
          <w:p w14:paraId="41B10A8D" w14:textId="77777777" w:rsidR="00DD140F" w:rsidRPr="008F0A06" w:rsidRDefault="00DD140F" w:rsidP="005B2DB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611" w:type="pct"/>
            <w:shd w:val="clear" w:color="auto" w:fill="auto"/>
          </w:tcPr>
          <w:p w14:paraId="3FEE91AC" w14:textId="77777777" w:rsidR="00DD140F" w:rsidRPr="008F0A06" w:rsidRDefault="00DD140F" w:rsidP="005B2DB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304" w:type="pct"/>
            <w:shd w:val="clear" w:color="auto" w:fill="auto"/>
          </w:tcPr>
          <w:p w14:paraId="3E575424" w14:textId="77777777" w:rsidR="00DD140F" w:rsidRPr="008F0A06" w:rsidRDefault="00DD140F" w:rsidP="005B2DB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457" w:type="pct"/>
            <w:shd w:val="clear" w:color="auto" w:fill="auto"/>
          </w:tcPr>
          <w:p w14:paraId="3743CF0E" w14:textId="77777777" w:rsidR="00DD140F" w:rsidRPr="008F0A06" w:rsidRDefault="00DD140F" w:rsidP="005B2DB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610" w:type="pct"/>
            <w:shd w:val="clear" w:color="auto" w:fill="auto"/>
            <w:vAlign w:val="center"/>
          </w:tcPr>
          <w:p w14:paraId="3F6B2E18" w14:textId="77777777" w:rsidR="00DD140F" w:rsidRPr="008F0A06" w:rsidRDefault="00DD140F" w:rsidP="005B2DB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305" w:type="pct"/>
            <w:shd w:val="clear" w:color="auto" w:fill="auto"/>
            <w:vAlign w:val="center"/>
          </w:tcPr>
          <w:p w14:paraId="0DD418AD" w14:textId="77777777" w:rsidR="00DD140F" w:rsidRPr="008F0A06" w:rsidRDefault="00DD140F" w:rsidP="005B2DB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458" w:type="pct"/>
            <w:shd w:val="clear" w:color="auto" w:fill="auto"/>
          </w:tcPr>
          <w:p w14:paraId="1CC3630A" w14:textId="77777777" w:rsidR="00DD140F" w:rsidRPr="008F0A06" w:rsidRDefault="00DD140F" w:rsidP="005B2DB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610" w:type="pct"/>
            <w:shd w:val="clear" w:color="auto" w:fill="auto"/>
            <w:noWrap/>
            <w:vAlign w:val="center"/>
          </w:tcPr>
          <w:p w14:paraId="0EBB4755" w14:textId="77777777" w:rsidR="00DD140F" w:rsidRPr="008F0A06" w:rsidRDefault="00DD140F" w:rsidP="005B2DB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41AC5368" w14:textId="77777777" w:rsidR="00DD140F" w:rsidRPr="008F0A06" w:rsidRDefault="00DD140F" w:rsidP="005B2D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DD140F" w:rsidRPr="008F0A06" w14:paraId="2AAA74B7" w14:textId="77777777" w:rsidTr="005B2DB0">
        <w:trPr>
          <w:trHeight w:val="290"/>
        </w:trPr>
        <w:tc>
          <w:tcPr>
            <w:tcW w:w="965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111D39" w14:textId="77777777" w:rsidR="00DD140F" w:rsidRPr="008F0A06" w:rsidRDefault="00DD140F" w:rsidP="005B2DB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F0A0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Heterosexual (Ref)</w:t>
            </w:r>
          </w:p>
        </w:tc>
        <w:tc>
          <w:tcPr>
            <w:tcW w:w="406" w:type="pct"/>
            <w:tcBorders>
              <w:left w:val="single" w:sz="4" w:space="0" w:color="auto"/>
            </w:tcBorders>
            <w:shd w:val="clear" w:color="auto" w:fill="auto"/>
          </w:tcPr>
          <w:p w14:paraId="7F9B0D76" w14:textId="77777777" w:rsidR="00DD140F" w:rsidRPr="008F0A06" w:rsidRDefault="00DD140F" w:rsidP="005B2D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F0A0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6.2</w:t>
            </w:r>
          </w:p>
        </w:tc>
        <w:tc>
          <w:tcPr>
            <w:tcW w:w="611" w:type="pct"/>
            <w:shd w:val="clear" w:color="auto" w:fill="auto"/>
          </w:tcPr>
          <w:p w14:paraId="7A606E6F" w14:textId="77777777" w:rsidR="00DD140F" w:rsidRPr="008F0A06" w:rsidRDefault="00DD140F" w:rsidP="005B2D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4" w:type="pct"/>
            <w:shd w:val="clear" w:color="auto" w:fill="auto"/>
            <w:vAlign w:val="center"/>
          </w:tcPr>
          <w:p w14:paraId="6079A137" w14:textId="77777777" w:rsidR="00DD140F" w:rsidRPr="008F0A06" w:rsidRDefault="00DD140F" w:rsidP="005B2DB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57" w:type="pct"/>
            <w:shd w:val="clear" w:color="auto" w:fill="auto"/>
          </w:tcPr>
          <w:p w14:paraId="352AB5CA" w14:textId="77777777" w:rsidR="00DD140F" w:rsidRPr="008F0A06" w:rsidRDefault="00DD140F" w:rsidP="005B2DB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F0A06">
              <w:rPr>
                <w:rFonts w:eastAsia="Times New Roman" w:cstheme="minorHAnsi"/>
                <w:sz w:val="20"/>
                <w:szCs w:val="20"/>
                <w:lang w:eastAsia="en-GB"/>
              </w:rPr>
              <w:t>79.2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428CD50F" w14:textId="77777777" w:rsidR="00DD140F" w:rsidRPr="008F0A06" w:rsidRDefault="00DD140F" w:rsidP="005B2DB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305" w:type="pct"/>
            <w:shd w:val="clear" w:color="auto" w:fill="auto"/>
            <w:vAlign w:val="center"/>
          </w:tcPr>
          <w:p w14:paraId="2FD66FA6" w14:textId="77777777" w:rsidR="00DD140F" w:rsidRPr="008F0A06" w:rsidRDefault="00DD140F" w:rsidP="005B2D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58" w:type="pct"/>
            <w:shd w:val="clear" w:color="auto" w:fill="auto"/>
          </w:tcPr>
          <w:p w14:paraId="50860CEB" w14:textId="77777777" w:rsidR="00DD140F" w:rsidRPr="008F0A06" w:rsidRDefault="00DD140F" w:rsidP="005B2D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F0A0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3.7</w:t>
            </w:r>
          </w:p>
        </w:tc>
        <w:tc>
          <w:tcPr>
            <w:tcW w:w="610" w:type="pct"/>
            <w:shd w:val="clear" w:color="auto" w:fill="auto"/>
            <w:noWrap/>
            <w:vAlign w:val="center"/>
          </w:tcPr>
          <w:p w14:paraId="41AA7680" w14:textId="77777777" w:rsidR="00DD140F" w:rsidRPr="008F0A06" w:rsidRDefault="00DD140F" w:rsidP="005B2D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4390F241" w14:textId="77777777" w:rsidR="00DD140F" w:rsidRPr="008F0A06" w:rsidRDefault="00DD140F" w:rsidP="005B2D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DF51E3" w:rsidRPr="008F0A06" w14:paraId="1C571EB8" w14:textId="77777777" w:rsidTr="005B2DB0">
        <w:trPr>
          <w:trHeight w:val="290"/>
        </w:trPr>
        <w:tc>
          <w:tcPr>
            <w:tcW w:w="965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C66CC" w14:textId="2E8AA2C3" w:rsidR="00DF51E3" w:rsidRPr="008F0A06" w:rsidRDefault="00DF51E3" w:rsidP="00DF51E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esbian, Gay, Bisexual and Other (LGB)</w:t>
            </w:r>
          </w:p>
        </w:tc>
        <w:tc>
          <w:tcPr>
            <w:tcW w:w="406" w:type="pct"/>
            <w:tcBorders>
              <w:left w:val="single" w:sz="4" w:space="0" w:color="auto"/>
            </w:tcBorders>
            <w:shd w:val="clear" w:color="auto" w:fill="auto"/>
          </w:tcPr>
          <w:p w14:paraId="5610838A" w14:textId="77777777" w:rsidR="00DF51E3" w:rsidRPr="008F0A06" w:rsidRDefault="00DF51E3" w:rsidP="00DF51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F0A0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7.0</w:t>
            </w:r>
          </w:p>
        </w:tc>
        <w:tc>
          <w:tcPr>
            <w:tcW w:w="611" w:type="pct"/>
            <w:shd w:val="clear" w:color="auto" w:fill="auto"/>
          </w:tcPr>
          <w:p w14:paraId="52932065" w14:textId="77777777" w:rsidR="00DF51E3" w:rsidRPr="008F0A06" w:rsidRDefault="00DF51E3" w:rsidP="00DF51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F0A0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16 (1.29-3.63)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714EA5AB" w14:textId="77777777" w:rsidR="00DF51E3" w:rsidRPr="008F0A06" w:rsidRDefault="00DF51E3" w:rsidP="00DF51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F0A0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0.004</w:t>
            </w:r>
          </w:p>
        </w:tc>
        <w:tc>
          <w:tcPr>
            <w:tcW w:w="457" w:type="pct"/>
            <w:shd w:val="clear" w:color="auto" w:fill="auto"/>
          </w:tcPr>
          <w:p w14:paraId="71368F4C" w14:textId="77777777" w:rsidR="00DF51E3" w:rsidRPr="008F0A06" w:rsidRDefault="00DF51E3" w:rsidP="00DF51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F0A06">
              <w:rPr>
                <w:rFonts w:eastAsia="Times New Roman" w:cstheme="minorHAnsi"/>
                <w:sz w:val="20"/>
                <w:szCs w:val="20"/>
                <w:lang w:eastAsia="en-GB"/>
              </w:rPr>
              <w:t>77.6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55245251" w14:textId="77777777" w:rsidR="00DF51E3" w:rsidRPr="008F0A06" w:rsidRDefault="00DF51E3" w:rsidP="00DF51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F0A06">
              <w:rPr>
                <w:rFonts w:eastAsia="Times New Roman" w:cstheme="minorHAnsi"/>
                <w:sz w:val="20"/>
                <w:szCs w:val="20"/>
                <w:lang w:eastAsia="en-GB"/>
              </w:rPr>
              <w:t>1.18 (0.49-2.83)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6D76C311" w14:textId="77777777" w:rsidR="00DF51E3" w:rsidRPr="008F0A06" w:rsidRDefault="00DF51E3" w:rsidP="00DF51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F0A0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719</w:t>
            </w:r>
          </w:p>
        </w:tc>
        <w:tc>
          <w:tcPr>
            <w:tcW w:w="458" w:type="pct"/>
            <w:shd w:val="clear" w:color="auto" w:fill="auto"/>
          </w:tcPr>
          <w:p w14:paraId="0026549F" w14:textId="77777777" w:rsidR="00DF51E3" w:rsidRPr="008F0A06" w:rsidRDefault="00DF51E3" w:rsidP="00DF51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F0A0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8.9</w:t>
            </w:r>
          </w:p>
        </w:tc>
        <w:tc>
          <w:tcPr>
            <w:tcW w:w="610" w:type="pct"/>
            <w:shd w:val="clear" w:color="auto" w:fill="auto"/>
            <w:noWrap/>
            <w:vAlign w:val="center"/>
          </w:tcPr>
          <w:p w14:paraId="59890B89" w14:textId="77777777" w:rsidR="00DF51E3" w:rsidRPr="008F0A06" w:rsidRDefault="00DF51E3" w:rsidP="00DF51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F0A0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21 (0.45-10.74)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798C7450" w14:textId="77777777" w:rsidR="00DF51E3" w:rsidRPr="008F0A06" w:rsidRDefault="00DF51E3" w:rsidP="00DF51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F0A0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327</w:t>
            </w:r>
          </w:p>
        </w:tc>
      </w:tr>
      <w:tr w:rsidR="00DD140F" w:rsidRPr="008F0A06" w14:paraId="28847A66" w14:textId="77777777" w:rsidTr="005B2DB0">
        <w:trPr>
          <w:trHeight w:val="280"/>
        </w:trPr>
        <w:tc>
          <w:tcPr>
            <w:tcW w:w="965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243D9" w14:textId="77777777" w:rsidR="00DD140F" w:rsidRPr="008F0A06" w:rsidRDefault="00DD140F" w:rsidP="005B2DB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F0A0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Marital Status</w:t>
            </w:r>
          </w:p>
        </w:tc>
        <w:tc>
          <w:tcPr>
            <w:tcW w:w="406" w:type="pct"/>
            <w:tcBorders>
              <w:left w:val="single" w:sz="4" w:space="0" w:color="auto"/>
            </w:tcBorders>
            <w:shd w:val="clear" w:color="auto" w:fill="auto"/>
          </w:tcPr>
          <w:p w14:paraId="6A31AEDA" w14:textId="77777777" w:rsidR="00DD140F" w:rsidRPr="008F0A06" w:rsidRDefault="00DD140F" w:rsidP="005B2DB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611" w:type="pct"/>
            <w:shd w:val="clear" w:color="auto" w:fill="auto"/>
          </w:tcPr>
          <w:p w14:paraId="0F0DC4EE" w14:textId="77777777" w:rsidR="00DD140F" w:rsidRPr="008F0A06" w:rsidRDefault="00DD140F" w:rsidP="005B2DB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304" w:type="pct"/>
            <w:shd w:val="clear" w:color="auto" w:fill="auto"/>
          </w:tcPr>
          <w:p w14:paraId="1E4888DF" w14:textId="77777777" w:rsidR="00DD140F" w:rsidRPr="008F0A06" w:rsidRDefault="00DD140F" w:rsidP="005B2DB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457" w:type="pct"/>
            <w:shd w:val="clear" w:color="auto" w:fill="auto"/>
          </w:tcPr>
          <w:p w14:paraId="5FB7A582" w14:textId="77777777" w:rsidR="00DD140F" w:rsidRPr="008F0A06" w:rsidRDefault="00DD140F" w:rsidP="005B2DB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610" w:type="pct"/>
            <w:shd w:val="clear" w:color="auto" w:fill="auto"/>
            <w:vAlign w:val="center"/>
          </w:tcPr>
          <w:p w14:paraId="2355458B" w14:textId="77777777" w:rsidR="00DD140F" w:rsidRPr="008F0A06" w:rsidRDefault="00DD140F" w:rsidP="005B2DB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305" w:type="pct"/>
            <w:shd w:val="clear" w:color="auto" w:fill="auto"/>
            <w:vAlign w:val="center"/>
          </w:tcPr>
          <w:p w14:paraId="1959ACC1" w14:textId="77777777" w:rsidR="00DD140F" w:rsidRPr="008F0A06" w:rsidRDefault="00DD140F" w:rsidP="005B2DB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458" w:type="pct"/>
            <w:shd w:val="clear" w:color="auto" w:fill="auto"/>
          </w:tcPr>
          <w:p w14:paraId="204537FD" w14:textId="77777777" w:rsidR="00DD140F" w:rsidRPr="008F0A06" w:rsidRDefault="00DD140F" w:rsidP="005B2DB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610" w:type="pct"/>
            <w:shd w:val="clear" w:color="auto" w:fill="auto"/>
            <w:noWrap/>
            <w:vAlign w:val="center"/>
          </w:tcPr>
          <w:p w14:paraId="1A81B084" w14:textId="77777777" w:rsidR="00DD140F" w:rsidRPr="008F0A06" w:rsidRDefault="00DD140F" w:rsidP="005B2DB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7C5D75FE" w14:textId="77777777" w:rsidR="00DD140F" w:rsidRPr="008F0A06" w:rsidRDefault="00DD140F" w:rsidP="005B2D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DD140F" w:rsidRPr="008F0A06" w14:paraId="10ECD9C7" w14:textId="77777777" w:rsidTr="005B2DB0">
        <w:trPr>
          <w:trHeight w:val="290"/>
        </w:trPr>
        <w:tc>
          <w:tcPr>
            <w:tcW w:w="965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586EE5" w14:textId="77777777" w:rsidR="00DD140F" w:rsidRPr="008F0A06" w:rsidRDefault="00DD140F" w:rsidP="005B2DB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F0A0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In a relationship (Ref)</w:t>
            </w:r>
          </w:p>
        </w:tc>
        <w:tc>
          <w:tcPr>
            <w:tcW w:w="406" w:type="pct"/>
            <w:tcBorders>
              <w:left w:val="single" w:sz="4" w:space="0" w:color="auto"/>
            </w:tcBorders>
            <w:shd w:val="clear" w:color="auto" w:fill="auto"/>
          </w:tcPr>
          <w:p w14:paraId="44A35136" w14:textId="77777777" w:rsidR="00DD140F" w:rsidRPr="008F0A06" w:rsidRDefault="00DD140F" w:rsidP="005B2D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F0A0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7.4</w:t>
            </w:r>
          </w:p>
        </w:tc>
        <w:tc>
          <w:tcPr>
            <w:tcW w:w="611" w:type="pct"/>
            <w:shd w:val="clear" w:color="auto" w:fill="auto"/>
          </w:tcPr>
          <w:p w14:paraId="486F4E92" w14:textId="77777777" w:rsidR="00DD140F" w:rsidRPr="008F0A06" w:rsidRDefault="00DD140F" w:rsidP="005B2D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4" w:type="pct"/>
            <w:shd w:val="clear" w:color="auto" w:fill="auto"/>
            <w:vAlign w:val="center"/>
          </w:tcPr>
          <w:p w14:paraId="71261B97" w14:textId="77777777" w:rsidR="00DD140F" w:rsidRPr="008F0A06" w:rsidRDefault="00DD140F" w:rsidP="005B2D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57" w:type="pct"/>
            <w:shd w:val="clear" w:color="auto" w:fill="auto"/>
          </w:tcPr>
          <w:p w14:paraId="5DFD66EA" w14:textId="77777777" w:rsidR="00DD140F" w:rsidRPr="008F0A06" w:rsidRDefault="00DD140F" w:rsidP="005B2D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F0A0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0.4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5D6210F9" w14:textId="77777777" w:rsidR="00DD140F" w:rsidRPr="008F0A06" w:rsidRDefault="00DD140F" w:rsidP="005B2D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5" w:type="pct"/>
            <w:shd w:val="clear" w:color="auto" w:fill="auto"/>
            <w:vAlign w:val="center"/>
          </w:tcPr>
          <w:p w14:paraId="163204DD" w14:textId="77777777" w:rsidR="00DD140F" w:rsidRPr="008F0A06" w:rsidRDefault="00DD140F" w:rsidP="005B2D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58" w:type="pct"/>
            <w:shd w:val="clear" w:color="auto" w:fill="auto"/>
          </w:tcPr>
          <w:p w14:paraId="17F1550D" w14:textId="77777777" w:rsidR="00DD140F" w:rsidRPr="008F0A06" w:rsidRDefault="00DD140F" w:rsidP="005B2D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F0A0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2.7</w:t>
            </w:r>
          </w:p>
        </w:tc>
        <w:tc>
          <w:tcPr>
            <w:tcW w:w="610" w:type="pct"/>
            <w:shd w:val="clear" w:color="auto" w:fill="auto"/>
            <w:noWrap/>
            <w:vAlign w:val="center"/>
          </w:tcPr>
          <w:p w14:paraId="20588122" w14:textId="77777777" w:rsidR="00DD140F" w:rsidRPr="008F0A06" w:rsidRDefault="00DD140F" w:rsidP="005B2D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7E5EABAC" w14:textId="77777777" w:rsidR="00DD140F" w:rsidRPr="008F0A06" w:rsidRDefault="00DD140F" w:rsidP="005B2D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DD140F" w:rsidRPr="008F0A06" w14:paraId="6278248B" w14:textId="77777777" w:rsidTr="005B2DB0">
        <w:trPr>
          <w:trHeight w:val="290"/>
        </w:trPr>
        <w:tc>
          <w:tcPr>
            <w:tcW w:w="965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B572C" w14:textId="77777777" w:rsidR="00DD140F" w:rsidRPr="008F0A06" w:rsidRDefault="00DD140F" w:rsidP="005B2DB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F0A0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ingle</w:t>
            </w:r>
          </w:p>
        </w:tc>
        <w:tc>
          <w:tcPr>
            <w:tcW w:w="406" w:type="pct"/>
            <w:tcBorders>
              <w:left w:val="single" w:sz="4" w:space="0" w:color="auto"/>
            </w:tcBorders>
            <w:shd w:val="clear" w:color="auto" w:fill="auto"/>
          </w:tcPr>
          <w:p w14:paraId="55FC0F72" w14:textId="77777777" w:rsidR="00DD140F" w:rsidRPr="008F0A06" w:rsidRDefault="00DD140F" w:rsidP="005B2D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F0A0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1.6</w:t>
            </w:r>
          </w:p>
        </w:tc>
        <w:tc>
          <w:tcPr>
            <w:tcW w:w="611" w:type="pct"/>
            <w:shd w:val="clear" w:color="auto" w:fill="auto"/>
          </w:tcPr>
          <w:p w14:paraId="41E967CC" w14:textId="77777777" w:rsidR="00DD140F" w:rsidRPr="008F0A06" w:rsidRDefault="00DD140F" w:rsidP="005B2D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F0A0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88 (0.67-1.16)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323FDFB7" w14:textId="77777777" w:rsidR="00DD140F" w:rsidRPr="008F0A06" w:rsidRDefault="00DD140F" w:rsidP="005B2D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F0A0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364</w:t>
            </w:r>
          </w:p>
        </w:tc>
        <w:tc>
          <w:tcPr>
            <w:tcW w:w="457" w:type="pct"/>
            <w:shd w:val="clear" w:color="auto" w:fill="auto"/>
          </w:tcPr>
          <w:p w14:paraId="57764AD1" w14:textId="77777777" w:rsidR="00DD140F" w:rsidRPr="008F0A06" w:rsidRDefault="00DD140F" w:rsidP="005B2D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F0A0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6.6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70211DDF" w14:textId="77777777" w:rsidR="00DD140F" w:rsidRPr="008F0A06" w:rsidRDefault="00DD140F" w:rsidP="005B2D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F0A0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88 (0.54 –1.42)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4183EE12" w14:textId="77777777" w:rsidR="00DD140F" w:rsidRPr="008F0A06" w:rsidRDefault="00DD140F" w:rsidP="005B2D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F0A0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592</w:t>
            </w:r>
          </w:p>
        </w:tc>
        <w:tc>
          <w:tcPr>
            <w:tcW w:w="458" w:type="pct"/>
            <w:shd w:val="clear" w:color="auto" w:fill="auto"/>
          </w:tcPr>
          <w:p w14:paraId="7D50FE54" w14:textId="77777777" w:rsidR="00DD140F" w:rsidRPr="008F0A06" w:rsidRDefault="00DD140F" w:rsidP="005B2D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F0A0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8.4</w:t>
            </w:r>
          </w:p>
        </w:tc>
        <w:tc>
          <w:tcPr>
            <w:tcW w:w="610" w:type="pct"/>
            <w:shd w:val="clear" w:color="auto" w:fill="auto"/>
            <w:noWrap/>
            <w:vAlign w:val="center"/>
          </w:tcPr>
          <w:p w14:paraId="2739DBE5" w14:textId="77777777" w:rsidR="00DD140F" w:rsidRPr="008F0A06" w:rsidRDefault="00DD140F" w:rsidP="005B2D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F0A0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42 (0.93-6.32)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71B5B1EF" w14:textId="77777777" w:rsidR="00DD140F" w:rsidRPr="008F0A06" w:rsidRDefault="00DD140F" w:rsidP="005B2D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F0A0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72</w:t>
            </w:r>
          </w:p>
        </w:tc>
      </w:tr>
      <w:tr w:rsidR="00DD140F" w:rsidRPr="008F0A06" w14:paraId="2F0EA42E" w14:textId="77777777" w:rsidTr="005B2DB0">
        <w:trPr>
          <w:trHeight w:val="290"/>
        </w:trPr>
        <w:tc>
          <w:tcPr>
            <w:tcW w:w="965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ED91D" w14:textId="77777777" w:rsidR="00DD140F" w:rsidRPr="008F0A06" w:rsidRDefault="00DD140F" w:rsidP="005B2DB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F0A0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eparated, divorced, widowed</w:t>
            </w:r>
          </w:p>
        </w:tc>
        <w:tc>
          <w:tcPr>
            <w:tcW w:w="406" w:type="pct"/>
            <w:tcBorders>
              <w:left w:val="single" w:sz="4" w:space="0" w:color="auto"/>
            </w:tcBorders>
            <w:shd w:val="clear" w:color="auto" w:fill="auto"/>
          </w:tcPr>
          <w:p w14:paraId="587C0799" w14:textId="77777777" w:rsidR="00DD140F" w:rsidRPr="008F0A06" w:rsidRDefault="00DD140F" w:rsidP="005B2D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F0A0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1.5</w:t>
            </w:r>
          </w:p>
        </w:tc>
        <w:tc>
          <w:tcPr>
            <w:tcW w:w="611" w:type="pct"/>
            <w:shd w:val="clear" w:color="auto" w:fill="auto"/>
          </w:tcPr>
          <w:p w14:paraId="293C5F29" w14:textId="77777777" w:rsidR="00DD140F" w:rsidRPr="008F0A06" w:rsidRDefault="00DD140F" w:rsidP="005B2DB0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GB"/>
              </w:rPr>
            </w:pPr>
            <w:r w:rsidRPr="008F0A0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02 (0.73-1.44)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0C1B74ED" w14:textId="77777777" w:rsidR="00DD140F" w:rsidRPr="008F0A06" w:rsidRDefault="00DD140F" w:rsidP="005B2DB0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GB"/>
              </w:rPr>
            </w:pPr>
            <w:r w:rsidRPr="008F0A0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892</w:t>
            </w:r>
          </w:p>
        </w:tc>
        <w:tc>
          <w:tcPr>
            <w:tcW w:w="457" w:type="pct"/>
            <w:shd w:val="clear" w:color="auto" w:fill="auto"/>
          </w:tcPr>
          <w:p w14:paraId="14615116" w14:textId="77777777" w:rsidR="00DD140F" w:rsidRPr="008F0A06" w:rsidRDefault="00DD140F" w:rsidP="005B2D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F0A0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8.7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74707A2D" w14:textId="77777777" w:rsidR="00DD140F" w:rsidRPr="008F0A06" w:rsidRDefault="00DD140F" w:rsidP="005B2DB0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GB"/>
              </w:rPr>
            </w:pPr>
            <w:r w:rsidRPr="008F0A0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55 (0.28-1.07)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1A0C119A" w14:textId="77777777" w:rsidR="00DD140F" w:rsidRPr="008F0A06" w:rsidRDefault="00DD140F" w:rsidP="005B2DB0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GB"/>
              </w:rPr>
            </w:pPr>
            <w:r w:rsidRPr="008F0A0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79</w:t>
            </w:r>
          </w:p>
        </w:tc>
        <w:tc>
          <w:tcPr>
            <w:tcW w:w="458" w:type="pct"/>
            <w:shd w:val="clear" w:color="auto" w:fill="auto"/>
          </w:tcPr>
          <w:p w14:paraId="5C0C0128" w14:textId="77777777" w:rsidR="00DD140F" w:rsidRPr="008F0A06" w:rsidRDefault="00DD140F" w:rsidP="005B2DB0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GB"/>
              </w:rPr>
            </w:pPr>
            <w:r w:rsidRPr="008F0A06"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GB"/>
              </w:rPr>
              <w:t>76.5</w:t>
            </w:r>
          </w:p>
        </w:tc>
        <w:tc>
          <w:tcPr>
            <w:tcW w:w="610" w:type="pct"/>
            <w:shd w:val="clear" w:color="auto" w:fill="auto"/>
            <w:noWrap/>
            <w:vAlign w:val="center"/>
          </w:tcPr>
          <w:p w14:paraId="53954EEC" w14:textId="77777777" w:rsidR="00DD140F" w:rsidRPr="008F0A06" w:rsidRDefault="00DD140F" w:rsidP="005B2DB0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GB"/>
              </w:rPr>
            </w:pPr>
            <w:r w:rsidRPr="008F0A06"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GB"/>
              </w:rPr>
              <w:t>0.64 (0.13-3.10)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22018316" w14:textId="77777777" w:rsidR="00DD140F" w:rsidRPr="008F0A06" w:rsidRDefault="00DD140F" w:rsidP="005B2D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F0A0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582</w:t>
            </w:r>
          </w:p>
        </w:tc>
      </w:tr>
      <w:tr w:rsidR="00DD140F" w:rsidRPr="008F0A06" w14:paraId="26090E7E" w14:textId="77777777" w:rsidTr="005B2DB0">
        <w:trPr>
          <w:trHeight w:val="290"/>
        </w:trPr>
        <w:tc>
          <w:tcPr>
            <w:tcW w:w="965" w:type="pct"/>
            <w:tcBorders>
              <w:right w:val="single" w:sz="4" w:space="0" w:color="auto"/>
            </w:tcBorders>
            <w:shd w:val="clear" w:color="auto" w:fill="auto"/>
            <w:noWrap/>
          </w:tcPr>
          <w:p w14:paraId="5FBD5399" w14:textId="77777777" w:rsidR="00DD140F" w:rsidRPr="008F0A06" w:rsidRDefault="00DD140F" w:rsidP="005B2DB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F0A06">
              <w:rPr>
                <w:rFonts w:cstheme="minorHAnsi"/>
                <w:b/>
                <w:bCs/>
                <w:sz w:val="20"/>
                <w:szCs w:val="20"/>
              </w:rPr>
              <w:t>Occupational social grade</w:t>
            </w:r>
          </w:p>
        </w:tc>
        <w:tc>
          <w:tcPr>
            <w:tcW w:w="406" w:type="pct"/>
            <w:tcBorders>
              <w:left w:val="single" w:sz="4" w:space="0" w:color="auto"/>
            </w:tcBorders>
            <w:shd w:val="clear" w:color="auto" w:fill="auto"/>
          </w:tcPr>
          <w:p w14:paraId="7D3CFB15" w14:textId="77777777" w:rsidR="00DD140F" w:rsidRPr="008F0A06" w:rsidRDefault="00DD140F" w:rsidP="005B2DB0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11" w:type="pct"/>
            <w:shd w:val="clear" w:color="auto" w:fill="auto"/>
          </w:tcPr>
          <w:p w14:paraId="2779410D" w14:textId="77777777" w:rsidR="00DD140F" w:rsidRPr="008F0A06" w:rsidRDefault="00DD140F" w:rsidP="005B2DB0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4" w:type="pct"/>
            <w:shd w:val="clear" w:color="auto" w:fill="auto"/>
          </w:tcPr>
          <w:p w14:paraId="71C16344" w14:textId="77777777" w:rsidR="00DD140F" w:rsidRPr="008F0A06" w:rsidRDefault="00DD140F" w:rsidP="005B2DB0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57" w:type="pct"/>
            <w:shd w:val="clear" w:color="auto" w:fill="auto"/>
          </w:tcPr>
          <w:p w14:paraId="230A15DA" w14:textId="77777777" w:rsidR="00DD140F" w:rsidRPr="008F0A06" w:rsidRDefault="00DD140F" w:rsidP="005B2DB0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10" w:type="pct"/>
            <w:shd w:val="clear" w:color="auto" w:fill="auto"/>
            <w:vAlign w:val="center"/>
          </w:tcPr>
          <w:p w14:paraId="54F50045" w14:textId="77777777" w:rsidR="00DD140F" w:rsidRPr="008F0A06" w:rsidRDefault="00DD140F" w:rsidP="005B2DB0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5" w:type="pct"/>
            <w:shd w:val="clear" w:color="auto" w:fill="auto"/>
            <w:vAlign w:val="center"/>
          </w:tcPr>
          <w:p w14:paraId="56183A1F" w14:textId="77777777" w:rsidR="00DD140F" w:rsidRPr="008F0A06" w:rsidRDefault="00DD140F" w:rsidP="005B2DB0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58" w:type="pct"/>
            <w:shd w:val="clear" w:color="auto" w:fill="auto"/>
          </w:tcPr>
          <w:p w14:paraId="7A7A960B" w14:textId="77777777" w:rsidR="00DD140F" w:rsidRPr="008F0A06" w:rsidRDefault="00DD140F" w:rsidP="005B2DB0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10" w:type="pct"/>
            <w:shd w:val="clear" w:color="auto" w:fill="auto"/>
            <w:noWrap/>
            <w:vAlign w:val="center"/>
          </w:tcPr>
          <w:p w14:paraId="4BDB1B95" w14:textId="77777777" w:rsidR="00DD140F" w:rsidRPr="008F0A06" w:rsidRDefault="00DD140F" w:rsidP="005B2DB0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2FBDF913" w14:textId="77777777" w:rsidR="00DD140F" w:rsidRPr="008F0A06" w:rsidRDefault="00DD140F" w:rsidP="005B2D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DD140F" w:rsidRPr="008F0A06" w14:paraId="30B47FE5" w14:textId="77777777" w:rsidTr="005B2DB0">
        <w:trPr>
          <w:trHeight w:val="290"/>
        </w:trPr>
        <w:tc>
          <w:tcPr>
            <w:tcW w:w="965" w:type="pct"/>
            <w:tcBorders>
              <w:right w:val="single" w:sz="4" w:space="0" w:color="auto"/>
            </w:tcBorders>
            <w:shd w:val="clear" w:color="auto" w:fill="auto"/>
            <w:noWrap/>
          </w:tcPr>
          <w:p w14:paraId="447DC147" w14:textId="77777777" w:rsidR="00DD140F" w:rsidRPr="008F0A06" w:rsidRDefault="00DD140F" w:rsidP="005B2DB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8F0A06">
              <w:rPr>
                <w:rFonts w:cstheme="minorHAnsi"/>
                <w:sz w:val="20"/>
                <w:szCs w:val="20"/>
              </w:rPr>
              <w:t>DE (lowest social grade) (Ref)</w:t>
            </w:r>
          </w:p>
        </w:tc>
        <w:tc>
          <w:tcPr>
            <w:tcW w:w="406" w:type="pct"/>
            <w:tcBorders>
              <w:left w:val="single" w:sz="4" w:space="0" w:color="auto"/>
            </w:tcBorders>
            <w:shd w:val="clear" w:color="auto" w:fill="auto"/>
          </w:tcPr>
          <w:p w14:paraId="276CA1E7" w14:textId="77777777" w:rsidR="00DD140F" w:rsidRPr="008F0A06" w:rsidRDefault="00DD140F" w:rsidP="005B2D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F0A0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4.5</w:t>
            </w:r>
          </w:p>
        </w:tc>
        <w:tc>
          <w:tcPr>
            <w:tcW w:w="611" w:type="pct"/>
            <w:shd w:val="clear" w:color="auto" w:fill="auto"/>
          </w:tcPr>
          <w:p w14:paraId="0D8BDDFB" w14:textId="77777777" w:rsidR="00DD140F" w:rsidRPr="008F0A06" w:rsidRDefault="00DD140F" w:rsidP="005B2D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4" w:type="pct"/>
            <w:shd w:val="clear" w:color="auto" w:fill="auto"/>
          </w:tcPr>
          <w:p w14:paraId="49CFAF77" w14:textId="77777777" w:rsidR="00DD140F" w:rsidRPr="008F0A06" w:rsidRDefault="00DD140F" w:rsidP="005B2D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57" w:type="pct"/>
            <w:shd w:val="clear" w:color="auto" w:fill="auto"/>
          </w:tcPr>
          <w:p w14:paraId="3F8B346F" w14:textId="77777777" w:rsidR="00DD140F" w:rsidRPr="008F0A06" w:rsidRDefault="00DD140F" w:rsidP="005B2DB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F0A06">
              <w:rPr>
                <w:rFonts w:eastAsia="Times New Roman" w:cstheme="minorHAnsi"/>
                <w:sz w:val="20"/>
                <w:szCs w:val="20"/>
                <w:lang w:eastAsia="en-GB"/>
              </w:rPr>
              <w:t>81.1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5A6755BF" w14:textId="77777777" w:rsidR="00DD140F" w:rsidRPr="008F0A06" w:rsidRDefault="00DD140F" w:rsidP="005B2DB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305" w:type="pct"/>
            <w:shd w:val="clear" w:color="auto" w:fill="auto"/>
            <w:vAlign w:val="center"/>
          </w:tcPr>
          <w:p w14:paraId="49516EE8" w14:textId="77777777" w:rsidR="00DD140F" w:rsidRPr="008F0A06" w:rsidRDefault="00DD140F" w:rsidP="005B2D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58" w:type="pct"/>
            <w:shd w:val="clear" w:color="auto" w:fill="auto"/>
          </w:tcPr>
          <w:p w14:paraId="5418910C" w14:textId="77777777" w:rsidR="00DD140F" w:rsidRPr="008F0A06" w:rsidRDefault="00DD140F" w:rsidP="005B2DB0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GB"/>
              </w:rPr>
            </w:pPr>
            <w:r w:rsidRPr="008F0A06"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GB"/>
              </w:rPr>
              <w:t>84.7</w:t>
            </w:r>
          </w:p>
        </w:tc>
        <w:tc>
          <w:tcPr>
            <w:tcW w:w="610" w:type="pct"/>
            <w:shd w:val="clear" w:color="auto" w:fill="auto"/>
            <w:noWrap/>
            <w:vAlign w:val="center"/>
          </w:tcPr>
          <w:p w14:paraId="4D81603C" w14:textId="77777777" w:rsidR="00DD140F" w:rsidRPr="008F0A06" w:rsidRDefault="00DD140F" w:rsidP="005B2DB0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7755C6B2" w14:textId="77777777" w:rsidR="00DD140F" w:rsidRPr="008F0A06" w:rsidRDefault="00DD140F" w:rsidP="005B2D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DD140F" w:rsidRPr="008F0A06" w14:paraId="432F50E5" w14:textId="77777777" w:rsidTr="005B2DB0">
        <w:trPr>
          <w:trHeight w:val="290"/>
        </w:trPr>
        <w:tc>
          <w:tcPr>
            <w:tcW w:w="965" w:type="pct"/>
            <w:tcBorders>
              <w:right w:val="single" w:sz="4" w:space="0" w:color="auto"/>
            </w:tcBorders>
            <w:shd w:val="clear" w:color="auto" w:fill="auto"/>
            <w:noWrap/>
          </w:tcPr>
          <w:p w14:paraId="179B36F5" w14:textId="77777777" w:rsidR="00DD140F" w:rsidRPr="008F0A06" w:rsidRDefault="00DD140F" w:rsidP="005B2DB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F0A06">
              <w:rPr>
                <w:rFonts w:cstheme="minorHAnsi"/>
                <w:sz w:val="20"/>
                <w:szCs w:val="20"/>
              </w:rPr>
              <w:t xml:space="preserve">C2 </w:t>
            </w:r>
          </w:p>
        </w:tc>
        <w:tc>
          <w:tcPr>
            <w:tcW w:w="406" w:type="pct"/>
            <w:tcBorders>
              <w:left w:val="single" w:sz="4" w:space="0" w:color="auto"/>
            </w:tcBorders>
            <w:shd w:val="clear" w:color="auto" w:fill="auto"/>
          </w:tcPr>
          <w:p w14:paraId="38980269" w14:textId="77777777" w:rsidR="00DD140F" w:rsidRPr="008F0A06" w:rsidRDefault="00DD140F" w:rsidP="005B2D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F0A0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0.6</w:t>
            </w:r>
          </w:p>
        </w:tc>
        <w:tc>
          <w:tcPr>
            <w:tcW w:w="611" w:type="pct"/>
            <w:shd w:val="clear" w:color="auto" w:fill="auto"/>
          </w:tcPr>
          <w:p w14:paraId="3AA152D5" w14:textId="77777777" w:rsidR="00DD140F" w:rsidRPr="008F0A06" w:rsidRDefault="00DD140F" w:rsidP="005B2DB0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GB"/>
              </w:rPr>
            </w:pPr>
            <w:r w:rsidRPr="008F0A0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95 (0.70-1.29)</w:t>
            </w:r>
          </w:p>
        </w:tc>
        <w:tc>
          <w:tcPr>
            <w:tcW w:w="304" w:type="pct"/>
            <w:shd w:val="clear" w:color="auto" w:fill="auto"/>
          </w:tcPr>
          <w:p w14:paraId="59F3834E" w14:textId="77777777" w:rsidR="00DD140F" w:rsidRPr="008F0A06" w:rsidRDefault="00DD140F" w:rsidP="005B2DB0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GB"/>
              </w:rPr>
            </w:pPr>
            <w:r w:rsidRPr="008F0A0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740</w:t>
            </w:r>
          </w:p>
        </w:tc>
        <w:tc>
          <w:tcPr>
            <w:tcW w:w="457" w:type="pct"/>
            <w:shd w:val="clear" w:color="auto" w:fill="auto"/>
          </w:tcPr>
          <w:p w14:paraId="6E011D93" w14:textId="77777777" w:rsidR="00DD140F" w:rsidRPr="008F0A06" w:rsidRDefault="00DD140F" w:rsidP="005B2DB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F0A06">
              <w:rPr>
                <w:rFonts w:eastAsia="Times New Roman" w:cstheme="minorHAnsi"/>
                <w:sz w:val="20"/>
                <w:szCs w:val="20"/>
                <w:lang w:eastAsia="en-GB"/>
              </w:rPr>
              <w:t>77.2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3BD8933A" w14:textId="77777777" w:rsidR="00DD140F" w:rsidRPr="008F0A06" w:rsidRDefault="00DD140F" w:rsidP="005B2DB0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GB"/>
              </w:rPr>
            </w:pPr>
            <w:r w:rsidRPr="008F0A06">
              <w:rPr>
                <w:rFonts w:eastAsia="Times New Roman" w:cstheme="minorHAnsi"/>
                <w:sz w:val="20"/>
                <w:szCs w:val="20"/>
                <w:lang w:eastAsia="en-GB"/>
              </w:rPr>
              <w:t>0.74 (0.39-1.41)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7E94F79A" w14:textId="77777777" w:rsidR="00DD140F" w:rsidRPr="008F0A06" w:rsidRDefault="00DD140F" w:rsidP="005B2DB0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GB"/>
              </w:rPr>
            </w:pPr>
            <w:r w:rsidRPr="008F0A0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361</w:t>
            </w:r>
          </w:p>
        </w:tc>
        <w:tc>
          <w:tcPr>
            <w:tcW w:w="458" w:type="pct"/>
            <w:shd w:val="clear" w:color="auto" w:fill="auto"/>
          </w:tcPr>
          <w:p w14:paraId="33EBBF7D" w14:textId="77777777" w:rsidR="00DD140F" w:rsidRPr="008F0A06" w:rsidRDefault="00DD140F" w:rsidP="005B2DB0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GB"/>
              </w:rPr>
            </w:pPr>
            <w:r w:rsidRPr="008F0A06"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GB"/>
              </w:rPr>
              <w:t>83.3</w:t>
            </w:r>
          </w:p>
        </w:tc>
        <w:tc>
          <w:tcPr>
            <w:tcW w:w="610" w:type="pct"/>
            <w:shd w:val="clear" w:color="auto" w:fill="auto"/>
            <w:noWrap/>
            <w:vAlign w:val="center"/>
          </w:tcPr>
          <w:p w14:paraId="761DF1A7" w14:textId="77777777" w:rsidR="00DD140F" w:rsidRPr="008F0A06" w:rsidRDefault="00DD140F" w:rsidP="005B2DB0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GB"/>
              </w:rPr>
            </w:pPr>
            <w:r w:rsidRPr="008F0A06"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GB"/>
              </w:rPr>
              <w:t>1.48 (0.41-5.39)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75CC8C4D" w14:textId="77777777" w:rsidR="00DD140F" w:rsidRPr="008F0A06" w:rsidRDefault="00DD140F" w:rsidP="005B2D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F0A0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549</w:t>
            </w:r>
          </w:p>
        </w:tc>
      </w:tr>
      <w:tr w:rsidR="00DD140F" w:rsidRPr="008F0A06" w14:paraId="5D0BAA96" w14:textId="77777777" w:rsidTr="005B2DB0">
        <w:trPr>
          <w:trHeight w:val="290"/>
        </w:trPr>
        <w:tc>
          <w:tcPr>
            <w:tcW w:w="965" w:type="pct"/>
            <w:tcBorders>
              <w:right w:val="single" w:sz="4" w:space="0" w:color="auto"/>
            </w:tcBorders>
            <w:shd w:val="clear" w:color="auto" w:fill="auto"/>
            <w:noWrap/>
          </w:tcPr>
          <w:p w14:paraId="093F42D4" w14:textId="77777777" w:rsidR="00DD140F" w:rsidRPr="008F0A06" w:rsidRDefault="00DD140F" w:rsidP="005B2DB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F0A06">
              <w:rPr>
                <w:rFonts w:cstheme="minorHAnsi"/>
                <w:sz w:val="20"/>
                <w:szCs w:val="20"/>
              </w:rPr>
              <w:t xml:space="preserve">C1 </w:t>
            </w:r>
          </w:p>
        </w:tc>
        <w:tc>
          <w:tcPr>
            <w:tcW w:w="406" w:type="pct"/>
            <w:tcBorders>
              <w:left w:val="single" w:sz="4" w:space="0" w:color="auto"/>
            </w:tcBorders>
            <w:shd w:val="clear" w:color="auto" w:fill="auto"/>
          </w:tcPr>
          <w:p w14:paraId="5AF36620" w14:textId="77777777" w:rsidR="00DD140F" w:rsidRPr="008F0A06" w:rsidRDefault="00DD140F" w:rsidP="005B2D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F0A0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7.8</w:t>
            </w:r>
          </w:p>
        </w:tc>
        <w:tc>
          <w:tcPr>
            <w:tcW w:w="611" w:type="pct"/>
            <w:shd w:val="clear" w:color="auto" w:fill="auto"/>
          </w:tcPr>
          <w:p w14:paraId="46A1D2C9" w14:textId="77777777" w:rsidR="00DD140F" w:rsidRPr="008F0A06" w:rsidRDefault="00DD140F" w:rsidP="005B2DB0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GB"/>
              </w:rPr>
            </w:pPr>
            <w:r w:rsidRPr="008F0A0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28 (0.97-1.69)</w:t>
            </w:r>
          </w:p>
        </w:tc>
        <w:tc>
          <w:tcPr>
            <w:tcW w:w="304" w:type="pct"/>
            <w:shd w:val="clear" w:color="auto" w:fill="auto"/>
          </w:tcPr>
          <w:p w14:paraId="492037D8" w14:textId="77777777" w:rsidR="00DD140F" w:rsidRPr="008F0A06" w:rsidRDefault="00DD140F" w:rsidP="005B2DB0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GB"/>
              </w:rPr>
            </w:pPr>
            <w:r w:rsidRPr="008F0A0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84</w:t>
            </w:r>
          </w:p>
        </w:tc>
        <w:tc>
          <w:tcPr>
            <w:tcW w:w="457" w:type="pct"/>
            <w:shd w:val="clear" w:color="auto" w:fill="auto"/>
          </w:tcPr>
          <w:p w14:paraId="740B369A" w14:textId="77777777" w:rsidR="00DD140F" w:rsidRPr="008F0A06" w:rsidRDefault="00DD140F" w:rsidP="005B2DB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F0A06">
              <w:rPr>
                <w:rFonts w:eastAsia="Times New Roman" w:cstheme="minorHAnsi"/>
                <w:sz w:val="20"/>
                <w:szCs w:val="20"/>
                <w:lang w:eastAsia="en-GB"/>
              </w:rPr>
              <w:t>76.8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6D3AA9AE" w14:textId="77777777" w:rsidR="00DD140F" w:rsidRPr="008F0A06" w:rsidRDefault="00DD140F" w:rsidP="005B2DB0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GB"/>
              </w:rPr>
            </w:pPr>
            <w:r w:rsidRPr="008F0A06">
              <w:rPr>
                <w:rFonts w:eastAsia="Times New Roman" w:cstheme="minorHAnsi"/>
                <w:sz w:val="20"/>
                <w:szCs w:val="20"/>
                <w:lang w:eastAsia="en-GB"/>
              </w:rPr>
              <w:t>0.84 (0.49-1.44)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7E8C5C3D" w14:textId="77777777" w:rsidR="00DD140F" w:rsidRPr="008F0A06" w:rsidRDefault="00DD140F" w:rsidP="005B2DB0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GB"/>
              </w:rPr>
            </w:pPr>
            <w:r w:rsidRPr="008F0A0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519</w:t>
            </w:r>
          </w:p>
        </w:tc>
        <w:tc>
          <w:tcPr>
            <w:tcW w:w="458" w:type="pct"/>
            <w:shd w:val="clear" w:color="auto" w:fill="auto"/>
          </w:tcPr>
          <w:p w14:paraId="69BB7CE1" w14:textId="77777777" w:rsidR="00DD140F" w:rsidRPr="008F0A06" w:rsidRDefault="00DD140F" w:rsidP="005B2DB0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GB"/>
              </w:rPr>
            </w:pPr>
            <w:r w:rsidRPr="008F0A06"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GB"/>
              </w:rPr>
              <w:t>84.0</w:t>
            </w:r>
          </w:p>
        </w:tc>
        <w:tc>
          <w:tcPr>
            <w:tcW w:w="610" w:type="pct"/>
            <w:shd w:val="clear" w:color="auto" w:fill="auto"/>
            <w:noWrap/>
            <w:vAlign w:val="center"/>
          </w:tcPr>
          <w:p w14:paraId="58B2B328" w14:textId="77777777" w:rsidR="00DD140F" w:rsidRPr="008F0A06" w:rsidRDefault="00DD140F" w:rsidP="005B2DB0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GB"/>
              </w:rPr>
            </w:pPr>
            <w:r w:rsidRPr="008F0A06"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GB"/>
              </w:rPr>
              <w:t>1.16 (0.41-3.30)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5A8FE331" w14:textId="77777777" w:rsidR="00DD140F" w:rsidRPr="008F0A06" w:rsidRDefault="00DD140F" w:rsidP="005B2D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F0A0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780</w:t>
            </w:r>
          </w:p>
        </w:tc>
      </w:tr>
      <w:tr w:rsidR="00DD140F" w:rsidRPr="008F0A06" w14:paraId="1DACE161" w14:textId="77777777" w:rsidTr="005B2DB0">
        <w:trPr>
          <w:trHeight w:val="290"/>
        </w:trPr>
        <w:tc>
          <w:tcPr>
            <w:tcW w:w="965" w:type="pct"/>
            <w:tcBorders>
              <w:right w:val="single" w:sz="4" w:space="0" w:color="auto"/>
            </w:tcBorders>
            <w:shd w:val="clear" w:color="auto" w:fill="auto"/>
            <w:noWrap/>
          </w:tcPr>
          <w:p w14:paraId="239C29E4" w14:textId="77777777" w:rsidR="00DD140F" w:rsidRPr="008F0A06" w:rsidRDefault="00DD140F" w:rsidP="005B2DB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F0A06">
              <w:rPr>
                <w:rFonts w:cstheme="minorHAnsi"/>
                <w:sz w:val="20"/>
                <w:szCs w:val="20"/>
              </w:rPr>
              <w:t xml:space="preserve">AB (highest social grade) </w:t>
            </w:r>
          </w:p>
        </w:tc>
        <w:tc>
          <w:tcPr>
            <w:tcW w:w="406" w:type="pct"/>
            <w:tcBorders>
              <w:left w:val="single" w:sz="4" w:space="0" w:color="auto"/>
            </w:tcBorders>
            <w:shd w:val="clear" w:color="auto" w:fill="auto"/>
          </w:tcPr>
          <w:p w14:paraId="38FFCACC" w14:textId="77777777" w:rsidR="00DD140F" w:rsidRPr="008F0A06" w:rsidRDefault="00DD140F" w:rsidP="005B2D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F0A0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1.7</w:t>
            </w:r>
          </w:p>
        </w:tc>
        <w:tc>
          <w:tcPr>
            <w:tcW w:w="611" w:type="pct"/>
            <w:shd w:val="clear" w:color="auto" w:fill="auto"/>
          </w:tcPr>
          <w:p w14:paraId="4813CC13" w14:textId="77777777" w:rsidR="00DD140F" w:rsidRPr="008F0A06" w:rsidRDefault="00DD140F" w:rsidP="005B2DB0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GB"/>
              </w:rPr>
            </w:pPr>
            <w:r w:rsidRPr="008F0A0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37 (1.03-1.82)</w:t>
            </w:r>
          </w:p>
        </w:tc>
        <w:tc>
          <w:tcPr>
            <w:tcW w:w="304" w:type="pct"/>
            <w:shd w:val="clear" w:color="auto" w:fill="auto"/>
          </w:tcPr>
          <w:p w14:paraId="3A88D82F" w14:textId="77777777" w:rsidR="00DD140F" w:rsidRPr="008F0A06" w:rsidRDefault="00DD140F" w:rsidP="005B2DB0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GB"/>
              </w:rPr>
            </w:pPr>
            <w:r w:rsidRPr="008F0A0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0.031</w:t>
            </w:r>
          </w:p>
        </w:tc>
        <w:tc>
          <w:tcPr>
            <w:tcW w:w="457" w:type="pct"/>
            <w:shd w:val="clear" w:color="auto" w:fill="auto"/>
          </w:tcPr>
          <w:p w14:paraId="2EDA5067" w14:textId="77777777" w:rsidR="00DD140F" w:rsidRPr="008F0A06" w:rsidRDefault="00DD140F" w:rsidP="005B2DB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F0A06">
              <w:rPr>
                <w:rFonts w:eastAsia="Times New Roman" w:cstheme="minorHAnsi"/>
                <w:sz w:val="20"/>
                <w:szCs w:val="20"/>
                <w:lang w:eastAsia="en-GB"/>
              </w:rPr>
              <w:t>81.2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084B4448" w14:textId="77777777" w:rsidR="00DD140F" w:rsidRPr="008F0A06" w:rsidRDefault="00DD140F" w:rsidP="005B2DB0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GB"/>
              </w:rPr>
            </w:pPr>
            <w:r w:rsidRPr="008F0A06">
              <w:rPr>
                <w:rFonts w:eastAsia="Times New Roman" w:cstheme="minorHAnsi"/>
                <w:sz w:val="20"/>
                <w:szCs w:val="20"/>
                <w:lang w:eastAsia="en-GB"/>
              </w:rPr>
              <w:t>1.08 (0.59-1.99)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4A872EDC" w14:textId="77777777" w:rsidR="00DD140F" w:rsidRPr="008F0A06" w:rsidRDefault="00DD140F" w:rsidP="005B2DB0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GB"/>
              </w:rPr>
            </w:pPr>
            <w:r w:rsidRPr="008F0A0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808</w:t>
            </w:r>
          </w:p>
        </w:tc>
        <w:tc>
          <w:tcPr>
            <w:tcW w:w="458" w:type="pct"/>
            <w:shd w:val="clear" w:color="auto" w:fill="auto"/>
          </w:tcPr>
          <w:p w14:paraId="3F1D8A4F" w14:textId="77777777" w:rsidR="00DD140F" w:rsidRPr="008F0A06" w:rsidRDefault="00DD140F" w:rsidP="005B2DB0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GB"/>
              </w:rPr>
            </w:pPr>
            <w:r w:rsidRPr="008F0A06"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GB"/>
              </w:rPr>
              <w:t>86.6</w:t>
            </w:r>
          </w:p>
        </w:tc>
        <w:tc>
          <w:tcPr>
            <w:tcW w:w="610" w:type="pct"/>
            <w:shd w:val="clear" w:color="auto" w:fill="auto"/>
            <w:noWrap/>
            <w:vAlign w:val="center"/>
          </w:tcPr>
          <w:p w14:paraId="6B4FD11D" w14:textId="77777777" w:rsidR="00DD140F" w:rsidRPr="008F0A06" w:rsidRDefault="00DD140F" w:rsidP="005B2DB0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GB"/>
              </w:rPr>
            </w:pPr>
            <w:r w:rsidRPr="008F0A06"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GB"/>
              </w:rPr>
              <w:t>3.50 (0.95-12.99)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70162C42" w14:textId="77777777" w:rsidR="00DD140F" w:rsidRPr="008F0A06" w:rsidRDefault="00DD140F" w:rsidP="005B2D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F0A0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61</w:t>
            </w:r>
          </w:p>
        </w:tc>
      </w:tr>
      <w:tr w:rsidR="00DD140F" w:rsidRPr="008F0A06" w14:paraId="79203214" w14:textId="77777777" w:rsidTr="005B2DB0">
        <w:trPr>
          <w:trHeight w:val="290"/>
        </w:trPr>
        <w:tc>
          <w:tcPr>
            <w:tcW w:w="965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4F1464" w14:textId="77777777" w:rsidR="00DD140F" w:rsidRPr="008F0A06" w:rsidRDefault="00DD140F" w:rsidP="005B2DB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F0A0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Follow-up to a previous screening</w:t>
            </w:r>
          </w:p>
        </w:tc>
        <w:tc>
          <w:tcPr>
            <w:tcW w:w="406" w:type="pct"/>
            <w:tcBorders>
              <w:left w:val="single" w:sz="4" w:space="0" w:color="auto"/>
            </w:tcBorders>
            <w:shd w:val="clear" w:color="auto" w:fill="auto"/>
          </w:tcPr>
          <w:p w14:paraId="50CE051D" w14:textId="77777777" w:rsidR="00DD140F" w:rsidRPr="008F0A06" w:rsidRDefault="00DD140F" w:rsidP="005B2DB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611" w:type="pct"/>
            <w:shd w:val="clear" w:color="auto" w:fill="auto"/>
          </w:tcPr>
          <w:p w14:paraId="0AA6F9A3" w14:textId="77777777" w:rsidR="00DD140F" w:rsidRPr="008F0A06" w:rsidRDefault="00DD140F" w:rsidP="005B2DB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304" w:type="pct"/>
            <w:shd w:val="clear" w:color="auto" w:fill="auto"/>
          </w:tcPr>
          <w:p w14:paraId="42C39C5C" w14:textId="77777777" w:rsidR="00DD140F" w:rsidRPr="008F0A06" w:rsidRDefault="00DD140F" w:rsidP="005B2DB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457" w:type="pct"/>
            <w:shd w:val="clear" w:color="auto" w:fill="auto"/>
          </w:tcPr>
          <w:p w14:paraId="65524D76" w14:textId="77777777" w:rsidR="00DD140F" w:rsidRPr="008F0A06" w:rsidRDefault="00DD140F" w:rsidP="005B2DB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610" w:type="pct"/>
            <w:shd w:val="clear" w:color="auto" w:fill="auto"/>
            <w:vAlign w:val="center"/>
          </w:tcPr>
          <w:p w14:paraId="2172921E" w14:textId="77777777" w:rsidR="00DD140F" w:rsidRPr="008F0A06" w:rsidRDefault="00DD140F" w:rsidP="005B2DB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305" w:type="pct"/>
            <w:shd w:val="clear" w:color="auto" w:fill="auto"/>
            <w:vAlign w:val="center"/>
          </w:tcPr>
          <w:p w14:paraId="435C521A" w14:textId="77777777" w:rsidR="00DD140F" w:rsidRPr="008F0A06" w:rsidRDefault="00DD140F" w:rsidP="005B2DB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458" w:type="pct"/>
            <w:shd w:val="clear" w:color="auto" w:fill="auto"/>
          </w:tcPr>
          <w:p w14:paraId="47C69B0B" w14:textId="77777777" w:rsidR="00DD140F" w:rsidRPr="008F0A06" w:rsidRDefault="00DD140F" w:rsidP="005B2DB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610" w:type="pct"/>
            <w:shd w:val="clear" w:color="auto" w:fill="auto"/>
            <w:noWrap/>
            <w:vAlign w:val="center"/>
          </w:tcPr>
          <w:p w14:paraId="2936C88B" w14:textId="77777777" w:rsidR="00DD140F" w:rsidRPr="008F0A06" w:rsidRDefault="00DD140F" w:rsidP="005B2DB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35B84447" w14:textId="77777777" w:rsidR="00DD140F" w:rsidRPr="008F0A06" w:rsidRDefault="00DD140F" w:rsidP="005B2D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DD140F" w:rsidRPr="008F0A06" w14:paraId="2EC067AC" w14:textId="77777777" w:rsidTr="005B2DB0">
        <w:trPr>
          <w:trHeight w:val="290"/>
        </w:trPr>
        <w:tc>
          <w:tcPr>
            <w:tcW w:w="965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2E24BF" w14:textId="77777777" w:rsidR="00DD140F" w:rsidRPr="008F0A06" w:rsidRDefault="00DD140F" w:rsidP="005B2DB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F0A0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 (Ref)</w:t>
            </w:r>
          </w:p>
        </w:tc>
        <w:tc>
          <w:tcPr>
            <w:tcW w:w="406" w:type="pct"/>
            <w:tcBorders>
              <w:left w:val="single" w:sz="4" w:space="0" w:color="auto"/>
            </w:tcBorders>
            <w:shd w:val="clear" w:color="auto" w:fill="auto"/>
          </w:tcPr>
          <w:p w14:paraId="7C449A69" w14:textId="77777777" w:rsidR="00DD140F" w:rsidRPr="008F0A06" w:rsidRDefault="00DD140F" w:rsidP="005B2DB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611" w:type="pct"/>
            <w:shd w:val="clear" w:color="auto" w:fill="auto"/>
          </w:tcPr>
          <w:p w14:paraId="6EE4A4FA" w14:textId="77777777" w:rsidR="00DD140F" w:rsidRPr="008F0A06" w:rsidRDefault="00DD140F" w:rsidP="005B2DB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304" w:type="pct"/>
            <w:shd w:val="clear" w:color="auto" w:fill="auto"/>
          </w:tcPr>
          <w:p w14:paraId="549A0E52" w14:textId="77777777" w:rsidR="00DD140F" w:rsidRPr="008F0A06" w:rsidRDefault="00DD140F" w:rsidP="005B2DB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457" w:type="pct"/>
            <w:shd w:val="clear" w:color="auto" w:fill="auto"/>
          </w:tcPr>
          <w:p w14:paraId="3524313D" w14:textId="77777777" w:rsidR="00DD140F" w:rsidRPr="008F0A06" w:rsidRDefault="00DD140F" w:rsidP="005B2DB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F0A06">
              <w:rPr>
                <w:rFonts w:eastAsia="Times New Roman" w:cstheme="minorHAnsi"/>
                <w:sz w:val="20"/>
                <w:szCs w:val="20"/>
                <w:lang w:eastAsia="en-GB"/>
              </w:rPr>
              <w:t>81.4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4881B5A5" w14:textId="77777777" w:rsidR="00DD140F" w:rsidRPr="008F0A06" w:rsidRDefault="00DD140F" w:rsidP="005B2DB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305" w:type="pct"/>
            <w:shd w:val="clear" w:color="auto" w:fill="auto"/>
            <w:vAlign w:val="center"/>
          </w:tcPr>
          <w:p w14:paraId="33225588" w14:textId="77777777" w:rsidR="00DD140F" w:rsidRPr="008F0A06" w:rsidRDefault="00DD140F" w:rsidP="005B2D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58" w:type="pct"/>
            <w:shd w:val="clear" w:color="auto" w:fill="auto"/>
          </w:tcPr>
          <w:p w14:paraId="47380D09" w14:textId="77777777" w:rsidR="00DD140F" w:rsidRPr="008F0A06" w:rsidRDefault="00DD140F" w:rsidP="005B2DB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610" w:type="pct"/>
            <w:shd w:val="clear" w:color="auto" w:fill="auto"/>
            <w:noWrap/>
            <w:vAlign w:val="center"/>
          </w:tcPr>
          <w:p w14:paraId="4C58E8D0" w14:textId="77777777" w:rsidR="00DD140F" w:rsidRPr="008F0A06" w:rsidRDefault="00DD140F" w:rsidP="005B2DB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09E8458A" w14:textId="77777777" w:rsidR="00DD140F" w:rsidRPr="008F0A06" w:rsidRDefault="00DD140F" w:rsidP="005B2D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DD140F" w:rsidRPr="008F0A06" w14:paraId="3C5FEBAA" w14:textId="77777777" w:rsidTr="005B2DB0">
        <w:trPr>
          <w:trHeight w:val="290"/>
        </w:trPr>
        <w:tc>
          <w:tcPr>
            <w:tcW w:w="965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55EF3A" w14:textId="77777777" w:rsidR="00DD140F" w:rsidRPr="008F0A06" w:rsidRDefault="00DD140F" w:rsidP="005B2DB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F0A0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06" w:type="pct"/>
            <w:tcBorders>
              <w:left w:val="single" w:sz="4" w:space="0" w:color="auto"/>
            </w:tcBorders>
            <w:shd w:val="clear" w:color="auto" w:fill="auto"/>
          </w:tcPr>
          <w:p w14:paraId="49C75152" w14:textId="77777777" w:rsidR="00DD140F" w:rsidRPr="008F0A06" w:rsidRDefault="00DD140F" w:rsidP="005B2DB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611" w:type="pct"/>
            <w:shd w:val="clear" w:color="auto" w:fill="auto"/>
          </w:tcPr>
          <w:p w14:paraId="7E879B0A" w14:textId="77777777" w:rsidR="00DD140F" w:rsidRPr="008F0A06" w:rsidRDefault="00DD140F" w:rsidP="005B2DB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304" w:type="pct"/>
            <w:shd w:val="clear" w:color="auto" w:fill="auto"/>
          </w:tcPr>
          <w:p w14:paraId="3353D02F" w14:textId="77777777" w:rsidR="00DD140F" w:rsidRPr="008F0A06" w:rsidRDefault="00DD140F" w:rsidP="005B2DB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457" w:type="pct"/>
            <w:shd w:val="clear" w:color="auto" w:fill="auto"/>
          </w:tcPr>
          <w:p w14:paraId="3166772A" w14:textId="77777777" w:rsidR="00DD140F" w:rsidRPr="008F0A06" w:rsidRDefault="00DD140F" w:rsidP="005B2DB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F0A06">
              <w:rPr>
                <w:rFonts w:eastAsia="Times New Roman" w:cstheme="minorHAnsi"/>
                <w:sz w:val="20"/>
                <w:szCs w:val="20"/>
                <w:lang w:eastAsia="en-GB"/>
              </w:rPr>
              <w:t>73.1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42F642CD" w14:textId="77777777" w:rsidR="00DD140F" w:rsidRPr="008F0A06" w:rsidRDefault="00DD140F" w:rsidP="005B2DB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F0A06">
              <w:rPr>
                <w:rFonts w:eastAsia="Times New Roman" w:cstheme="minorHAnsi"/>
                <w:sz w:val="20"/>
                <w:szCs w:val="20"/>
                <w:lang w:eastAsia="en-GB"/>
              </w:rPr>
              <w:t>0.70 (0.44-1.11)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7C6D8351" w14:textId="77777777" w:rsidR="00DD140F" w:rsidRPr="008F0A06" w:rsidRDefault="00DD140F" w:rsidP="005B2DB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F0A0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132</w:t>
            </w:r>
          </w:p>
        </w:tc>
        <w:tc>
          <w:tcPr>
            <w:tcW w:w="458" w:type="pct"/>
            <w:shd w:val="clear" w:color="auto" w:fill="auto"/>
          </w:tcPr>
          <w:p w14:paraId="1053BA42" w14:textId="77777777" w:rsidR="00DD140F" w:rsidRPr="008F0A06" w:rsidRDefault="00DD140F" w:rsidP="005B2DB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610" w:type="pct"/>
            <w:shd w:val="clear" w:color="auto" w:fill="auto"/>
            <w:noWrap/>
            <w:vAlign w:val="center"/>
          </w:tcPr>
          <w:p w14:paraId="771D24F4" w14:textId="77777777" w:rsidR="00DD140F" w:rsidRPr="008F0A06" w:rsidRDefault="00DD140F" w:rsidP="005B2DB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341FA093" w14:textId="77777777" w:rsidR="00DD140F" w:rsidRPr="008F0A06" w:rsidRDefault="00DD140F" w:rsidP="005B2D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DD140F" w:rsidRPr="008F0A06" w14:paraId="713CFFAD" w14:textId="77777777" w:rsidTr="005B2DB0">
        <w:trPr>
          <w:trHeight w:val="290"/>
        </w:trPr>
        <w:tc>
          <w:tcPr>
            <w:tcW w:w="965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09E71" w14:textId="77777777" w:rsidR="00DD140F" w:rsidRPr="008F0A06" w:rsidRDefault="00DD140F" w:rsidP="005B2DB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F0A0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Used a covid-19 infection self-test</w:t>
            </w:r>
          </w:p>
        </w:tc>
        <w:tc>
          <w:tcPr>
            <w:tcW w:w="406" w:type="pct"/>
            <w:tcBorders>
              <w:left w:val="single" w:sz="4" w:space="0" w:color="auto"/>
            </w:tcBorders>
            <w:shd w:val="clear" w:color="auto" w:fill="auto"/>
          </w:tcPr>
          <w:p w14:paraId="322B2C0B" w14:textId="77777777" w:rsidR="00DD140F" w:rsidRPr="008F0A06" w:rsidRDefault="00DD140F" w:rsidP="005B2DB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611" w:type="pct"/>
            <w:shd w:val="clear" w:color="auto" w:fill="auto"/>
          </w:tcPr>
          <w:p w14:paraId="3D45776A" w14:textId="77777777" w:rsidR="00DD140F" w:rsidRPr="008F0A06" w:rsidRDefault="00DD140F" w:rsidP="005B2DB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304" w:type="pct"/>
            <w:shd w:val="clear" w:color="auto" w:fill="auto"/>
          </w:tcPr>
          <w:p w14:paraId="2D02FA0C" w14:textId="77777777" w:rsidR="00DD140F" w:rsidRPr="008F0A06" w:rsidRDefault="00DD140F" w:rsidP="005B2DB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457" w:type="pct"/>
            <w:shd w:val="clear" w:color="auto" w:fill="auto"/>
          </w:tcPr>
          <w:p w14:paraId="663F5E59" w14:textId="77777777" w:rsidR="00DD140F" w:rsidRPr="008F0A06" w:rsidRDefault="00DD140F" w:rsidP="005B2DB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610" w:type="pct"/>
            <w:shd w:val="clear" w:color="auto" w:fill="auto"/>
            <w:vAlign w:val="center"/>
          </w:tcPr>
          <w:p w14:paraId="28135AD2" w14:textId="77777777" w:rsidR="00DD140F" w:rsidRPr="008F0A06" w:rsidRDefault="00DD140F" w:rsidP="005B2DB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305" w:type="pct"/>
            <w:shd w:val="clear" w:color="auto" w:fill="auto"/>
            <w:vAlign w:val="center"/>
          </w:tcPr>
          <w:p w14:paraId="098FDFA4" w14:textId="77777777" w:rsidR="00DD140F" w:rsidRPr="008F0A06" w:rsidRDefault="00DD140F" w:rsidP="005B2DB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458" w:type="pct"/>
            <w:shd w:val="clear" w:color="auto" w:fill="auto"/>
          </w:tcPr>
          <w:p w14:paraId="6F8356A4" w14:textId="77777777" w:rsidR="00DD140F" w:rsidRPr="008F0A06" w:rsidRDefault="00DD140F" w:rsidP="005B2DB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610" w:type="pct"/>
            <w:shd w:val="clear" w:color="auto" w:fill="auto"/>
            <w:noWrap/>
            <w:vAlign w:val="center"/>
          </w:tcPr>
          <w:p w14:paraId="1C9FB709" w14:textId="77777777" w:rsidR="00DD140F" w:rsidRPr="008F0A06" w:rsidRDefault="00DD140F" w:rsidP="005B2DB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363D85A6" w14:textId="77777777" w:rsidR="00DD140F" w:rsidRPr="008F0A06" w:rsidRDefault="00DD140F" w:rsidP="005B2D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DD140F" w:rsidRPr="008F0A06" w14:paraId="359E9160" w14:textId="77777777" w:rsidTr="005B2DB0">
        <w:trPr>
          <w:trHeight w:val="290"/>
        </w:trPr>
        <w:tc>
          <w:tcPr>
            <w:tcW w:w="965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298FE6" w14:textId="77777777" w:rsidR="00DD140F" w:rsidRPr="008F0A06" w:rsidRDefault="00DD140F" w:rsidP="005B2DB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F0A0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lastRenderedPageBreak/>
              <w:t>No (Ref)</w:t>
            </w:r>
          </w:p>
        </w:tc>
        <w:tc>
          <w:tcPr>
            <w:tcW w:w="406" w:type="pct"/>
            <w:tcBorders>
              <w:left w:val="single" w:sz="4" w:space="0" w:color="auto"/>
            </w:tcBorders>
            <w:shd w:val="clear" w:color="auto" w:fill="auto"/>
          </w:tcPr>
          <w:p w14:paraId="718254BA" w14:textId="77777777" w:rsidR="00DD140F" w:rsidRPr="008F0A06" w:rsidRDefault="00DD140F" w:rsidP="005B2D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F0A0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4.5</w:t>
            </w:r>
          </w:p>
        </w:tc>
        <w:tc>
          <w:tcPr>
            <w:tcW w:w="611" w:type="pct"/>
            <w:shd w:val="clear" w:color="auto" w:fill="auto"/>
          </w:tcPr>
          <w:p w14:paraId="2FF94C2C" w14:textId="77777777" w:rsidR="00DD140F" w:rsidRPr="008F0A06" w:rsidRDefault="00DD140F" w:rsidP="005B2D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4" w:type="pct"/>
            <w:shd w:val="clear" w:color="auto" w:fill="auto"/>
          </w:tcPr>
          <w:p w14:paraId="09EBFD58" w14:textId="77777777" w:rsidR="00DD140F" w:rsidRPr="008F0A06" w:rsidRDefault="00DD140F" w:rsidP="005B2D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57" w:type="pct"/>
            <w:shd w:val="clear" w:color="auto" w:fill="auto"/>
          </w:tcPr>
          <w:p w14:paraId="3D62C5C7" w14:textId="77777777" w:rsidR="00DD140F" w:rsidRPr="008F0A06" w:rsidRDefault="00DD140F" w:rsidP="005B2D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10" w:type="pct"/>
            <w:shd w:val="clear" w:color="auto" w:fill="auto"/>
            <w:vAlign w:val="center"/>
          </w:tcPr>
          <w:p w14:paraId="114A2E99" w14:textId="77777777" w:rsidR="00DD140F" w:rsidRPr="008F0A06" w:rsidRDefault="00DD140F" w:rsidP="005B2D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5" w:type="pct"/>
            <w:shd w:val="clear" w:color="auto" w:fill="auto"/>
            <w:vAlign w:val="center"/>
          </w:tcPr>
          <w:p w14:paraId="65EA6C1C" w14:textId="77777777" w:rsidR="00DD140F" w:rsidRPr="008F0A06" w:rsidRDefault="00DD140F" w:rsidP="005B2D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58" w:type="pct"/>
            <w:shd w:val="clear" w:color="auto" w:fill="auto"/>
          </w:tcPr>
          <w:p w14:paraId="6D4267C7" w14:textId="77777777" w:rsidR="00DD140F" w:rsidRPr="008F0A06" w:rsidRDefault="00DD140F" w:rsidP="005B2D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F0A0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2.3</w:t>
            </w:r>
          </w:p>
        </w:tc>
        <w:tc>
          <w:tcPr>
            <w:tcW w:w="610" w:type="pct"/>
            <w:shd w:val="clear" w:color="auto" w:fill="auto"/>
            <w:noWrap/>
            <w:vAlign w:val="center"/>
          </w:tcPr>
          <w:p w14:paraId="279435EE" w14:textId="77777777" w:rsidR="00DD140F" w:rsidRPr="008F0A06" w:rsidRDefault="00DD140F" w:rsidP="005B2D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7BE5B004" w14:textId="77777777" w:rsidR="00DD140F" w:rsidRPr="008F0A06" w:rsidRDefault="00DD140F" w:rsidP="005B2D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DD140F" w:rsidRPr="008F0A06" w14:paraId="6D5DF153" w14:textId="77777777" w:rsidTr="005B2DB0">
        <w:trPr>
          <w:trHeight w:val="290"/>
        </w:trPr>
        <w:tc>
          <w:tcPr>
            <w:tcW w:w="965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BD689" w14:textId="77777777" w:rsidR="00DD140F" w:rsidRPr="008F0A06" w:rsidRDefault="00DD140F" w:rsidP="005B2DB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F0A0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06" w:type="pct"/>
            <w:tcBorders>
              <w:left w:val="single" w:sz="4" w:space="0" w:color="auto"/>
            </w:tcBorders>
            <w:shd w:val="clear" w:color="auto" w:fill="auto"/>
          </w:tcPr>
          <w:p w14:paraId="55A20442" w14:textId="77777777" w:rsidR="00DD140F" w:rsidRPr="008F0A06" w:rsidRDefault="00DD140F" w:rsidP="005B2D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F0A0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9.4</w:t>
            </w:r>
          </w:p>
        </w:tc>
        <w:tc>
          <w:tcPr>
            <w:tcW w:w="611" w:type="pct"/>
            <w:shd w:val="clear" w:color="auto" w:fill="auto"/>
          </w:tcPr>
          <w:p w14:paraId="438A448C" w14:textId="77777777" w:rsidR="00DD140F" w:rsidRPr="008F0A06" w:rsidRDefault="00DD140F" w:rsidP="005B2D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F0A0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16 (0.95-1.42)</w:t>
            </w:r>
          </w:p>
        </w:tc>
        <w:tc>
          <w:tcPr>
            <w:tcW w:w="304" w:type="pct"/>
            <w:shd w:val="clear" w:color="auto" w:fill="auto"/>
          </w:tcPr>
          <w:p w14:paraId="2A749045" w14:textId="77777777" w:rsidR="00DD140F" w:rsidRPr="008F0A06" w:rsidRDefault="00DD140F" w:rsidP="005B2D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F0A0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142</w:t>
            </w:r>
          </w:p>
        </w:tc>
        <w:tc>
          <w:tcPr>
            <w:tcW w:w="457" w:type="pct"/>
            <w:shd w:val="clear" w:color="auto" w:fill="auto"/>
          </w:tcPr>
          <w:p w14:paraId="54CF5FA3" w14:textId="77777777" w:rsidR="00DD140F" w:rsidRPr="008F0A06" w:rsidRDefault="00DD140F" w:rsidP="005B2D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10" w:type="pct"/>
            <w:shd w:val="clear" w:color="auto" w:fill="auto"/>
            <w:vAlign w:val="center"/>
          </w:tcPr>
          <w:p w14:paraId="3294CF60" w14:textId="77777777" w:rsidR="00DD140F" w:rsidRPr="008F0A06" w:rsidRDefault="00DD140F" w:rsidP="005B2D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5" w:type="pct"/>
            <w:shd w:val="clear" w:color="auto" w:fill="auto"/>
            <w:vAlign w:val="center"/>
          </w:tcPr>
          <w:p w14:paraId="11E46394" w14:textId="77777777" w:rsidR="00DD140F" w:rsidRPr="008F0A06" w:rsidRDefault="00DD140F" w:rsidP="005B2D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58" w:type="pct"/>
            <w:shd w:val="clear" w:color="auto" w:fill="auto"/>
          </w:tcPr>
          <w:p w14:paraId="01CCE61B" w14:textId="77777777" w:rsidR="00DD140F" w:rsidRPr="008F0A06" w:rsidRDefault="00DD140F" w:rsidP="005B2D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F0A0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0.8</w:t>
            </w:r>
          </w:p>
        </w:tc>
        <w:tc>
          <w:tcPr>
            <w:tcW w:w="610" w:type="pct"/>
            <w:shd w:val="clear" w:color="auto" w:fill="auto"/>
            <w:noWrap/>
            <w:vAlign w:val="center"/>
          </w:tcPr>
          <w:p w14:paraId="2CA45C46" w14:textId="77777777" w:rsidR="00DD140F" w:rsidRPr="008F0A06" w:rsidRDefault="00DD140F" w:rsidP="005B2D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F0A0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42 (0.15-1.18)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3874A154" w14:textId="77777777" w:rsidR="00DD140F" w:rsidRPr="008F0A06" w:rsidRDefault="00DD140F" w:rsidP="005B2D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F0A0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100</w:t>
            </w:r>
          </w:p>
        </w:tc>
      </w:tr>
      <w:tr w:rsidR="00DD140F" w:rsidRPr="008F0A06" w14:paraId="74011E37" w14:textId="77777777" w:rsidTr="005B2DB0">
        <w:trPr>
          <w:trHeight w:val="290"/>
        </w:trPr>
        <w:tc>
          <w:tcPr>
            <w:tcW w:w="965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FE6E0" w14:textId="77777777" w:rsidR="00DD140F" w:rsidRPr="008F0A06" w:rsidRDefault="00DD140F" w:rsidP="005B2DB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F0A0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Used a bowel cancer screening self-test</w:t>
            </w:r>
          </w:p>
        </w:tc>
        <w:tc>
          <w:tcPr>
            <w:tcW w:w="406" w:type="pct"/>
            <w:tcBorders>
              <w:left w:val="single" w:sz="4" w:space="0" w:color="auto"/>
            </w:tcBorders>
            <w:shd w:val="clear" w:color="auto" w:fill="auto"/>
          </w:tcPr>
          <w:p w14:paraId="3F49049A" w14:textId="77777777" w:rsidR="00DD140F" w:rsidRPr="008F0A06" w:rsidRDefault="00DD140F" w:rsidP="005B2DB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611" w:type="pct"/>
            <w:shd w:val="clear" w:color="auto" w:fill="auto"/>
          </w:tcPr>
          <w:p w14:paraId="6F4270FE" w14:textId="77777777" w:rsidR="00DD140F" w:rsidRPr="008F0A06" w:rsidRDefault="00DD140F" w:rsidP="005B2DB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304" w:type="pct"/>
            <w:shd w:val="clear" w:color="auto" w:fill="auto"/>
          </w:tcPr>
          <w:p w14:paraId="62F5B370" w14:textId="77777777" w:rsidR="00DD140F" w:rsidRPr="008F0A06" w:rsidRDefault="00DD140F" w:rsidP="005B2DB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457" w:type="pct"/>
            <w:shd w:val="clear" w:color="auto" w:fill="auto"/>
          </w:tcPr>
          <w:p w14:paraId="06F1B093" w14:textId="77777777" w:rsidR="00DD140F" w:rsidRPr="008F0A06" w:rsidRDefault="00DD140F" w:rsidP="005B2DB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610" w:type="pct"/>
            <w:shd w:val="clear" w:color="auto" w:fill="auto"/>
            <w:vAlign w:val="center"/>
          </w:tcPr>
          <w:p w14:paraId="010FA590" w14:textId="77777777" w:rsidR="00DD140F" w:rsidRPr="008F0A06" w:rsidRDefault="00DD140F" w:rsidP="005B2DB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305" w:type="pct"/>
            <w:shd w:val="clear" w:color="auto" w:fill="auto"/>
            <w:vAlign w:val="center"/>
          </w:tcPr>
          <w:p w14:paraId="504F3497" w14:textId="77777777" w:rsidR="00DD140F" w:rsidRPr="008F0A06" w:rsidRDefault="00DD140F" w:rsidP="005B2DB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458" w:type="pct"/>
            <w:shd w:val="clear" w:color="auto" w:fill="auto"/>
          </w:tcPr>
          <w:p w14:paraId="09A1764D" w14:textId="77777777" w:rsidR="00DD140F" w:rsidRPr="008F0A06" w:rsidRDefault="00DD140F" w:rsidP="005B2DB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610" w:type="pct"/>
            <w:shd w:val="clear" w:color="auto" w:fill="auto"/>
            <w:noWrap/>
            <w:vAlign w:val="center"/>
          </w:tcPr>
          <w:p w14:paraId="12442711" w14:textId="77777777" w:rsidR="00DD140F" w:rsidRPr="008F0A06" w:rsidRDefault="00DD140F" w:rsidP="005B2DB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5B9B6867" w14:textId="77777777" w:rsidR="00DD140F" w:rsidRPr="008F0A06" w:rsidRDefault="00DD140F" w:rsidP="005B2D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DD140F" w:rsidRPr="008F0A06" w14:paraId="7365D867" w14:textId="77777777" w:rsidTr="005B2DB0">
        <w:trPr>
          <w:trHeight w:val="290"/>
        </w:trPr>
        <w:tc>
          <w:tcPr>
            <w:tcW w:w="965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F12C46" w14:textId="77777777" w:rsidR="00DD140F" w:rsidRPr="008F0A06" w:rsidRDefault="00DD140F" w:rsidP="005B2DB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F0A0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 (Ref)</w:t>
            </w:r>
          </w:p>
        </w:tc>
        <w:tc>
          <w:tcPr>
            <w:tcW w:w="406" w:type="pct"/>
            <w:tcBorders>
              <w:left w:val="single" w:sz="4" w:space="0" w:color="auto"/>
            </w:tcBorders>
            <w:shd w:val="clear" w:color="auto" w:fill="auto"/>
          </w:tcPr>
          <w:p w14:paraId="643C62DA" w14:textId="77777777" w:rsidR="00DD140F" w:rsidRPr="008F0A06" w:rsidRDefault="00DD140F" w:rsidP="005B2D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F0A0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5.5</w:t>
            </w:r>
          </w:p>
        </w:tc>
        <w:tc>
          <w:tcPr>
            <w:tcW w:w="611" w:type="pct"/>
            <w:shd w:val="clear" w:color="auto" w:fill="auto"/>
          </w:tcPr>
          <w:p w14:paraId="7BA934D6" w14:textId="77777777" w:rsidR="00DD140F" w:rsidRPr="008F0A06" w:rsidRDefault="00DD140F" w:rsidP="005B2D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4" w:type="pct"/>
            <w:shd w:val="clear" w:color="auto" w:fill="auto"/>
          </w:tcPr>
          <w:p w14:paraId="255CE84F" w14:textId="77777777" w:rsidR="00DD140F" w:rsidRPr="008F0A06" w:rsidRDefault="00DD140F" w:rsidP="005B2D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57" w:type="pct"/>
            <w:shd w:val="clear" w:color="auto" w:fill="auto"/>
          </w:tcPr>
          <w:p w14:paraId="7848EE32" w14:textId="77777777" w:rsidR="00DD140F" w:rsidRPr="008F0A06" w:rsidRDefault="00DD140F" w:rsidP="005B2D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10" w:type="pct"/>
            <w:shd w:val="clear" w:color="auto" w:fill="auto"/>
            <w:vAlign w:val="center"/>
          </w:tcPr>
          <w:p w14:paraId="20E6E9A7" w14:textId="77777777" w:rsidR="00DD140F" w:rsidRPr="008F0A06" w:rsidRDefault="00DD140F" w:rsidP="005B2D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5" w:type="pct"/>
            <w:shd w:val="clear" w:color="auto" w:fill="auto"/>
            <w:vAlign w:val="center"/>
          </w:tcPr>
          <w:p w14:paraId="559E7E50" w14:textId="77777777" w:rsidR="00DD140F" w:rsidRPr="008F0A06" w:rsidRDefault="00DD140F" w:rsidP="005B2D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58" w:type="pct"/>
            <w:shd w:val="clear" w:color="auto" w:fill="auto"/>
          </w:tcPr>
          <w:p w14:paraId="3C60AA50" w14:textId="77777777" w:rsidR="00DD140F" w:rsidRPr="008F0A06" w:rsidRDefault="00DD140F" w:rsidP="005B2D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10" w:type="pct"/>
            <w:shd w:val="clear" w:color="auto" w:fill="auto"/>
            <w:noWrap/>
            <w:vAlign w:val="center"/>
          </w:tcPr>
          <w:p w14:paraId="6372A470" w14:textId="77777777" w:rsidR="00DD140F" w:rsidRPr="008F0A06" w:rsidRDefault="00DD140F" w:rsidP="005B2D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401B53AD" w14:textId="77777777" w:rsidR="00DD140F" w:rsidRPr="008F0A06" w:rsidRDefault="00DD140F" w:rsidP="005B2D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DD140F" w:rsidRPr="008F0A06" w14:paraId="6EC2EA6A" w14:textId="77777777" w:rsidTr="005B2DB0">
        <w:trPr>
          <w:trHeight w:val="290"/>
        </w:trPr>
        <w:tc>
          <w:tcPr>
            <w:tcW w:w="965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BEF57" w14:textId="77777777" w:rsidR="00DD140F" w:rsidRPr="008F0A06" w:rsidRDefault="00DD140F" w:rsidP="005B2DB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F0A0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06" w:type="pct"/>
            <w:tcBorders>
              <w:left w:val="single" w:sz="4" w:space="0" w:color="auto"/>
            </w:tcBorders>
            <w:shd w:val="clear" w:color="auto" w:fill="auto"/>
          </w:tcPr>
          <w:p w14:paraId="2189A344" w14:textId="77777777" w:rsidR="00DD140F" w:rsidRPr="008F0A06" w:rsidRDefault="00DD140F" w:rsidP="005B2D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F0A0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6.4</w:t>
            </w:r>
          </w:p>
        </w:tc>
        <w:tc>
          <w:tcPr>
            <w:tcW w:w="611" w:type="pct"/>
            <w:shd w:val="clear" w:color="auto" w:fill="auto"/>
          </w:tcPr>
          <w:p w14:paraId="38492632" w14:textId="77777777" w:rsidR="00DD140F" w:rsidRPr="008F0A06" w:rsidRDefault="00DD140F" w:rsidP="005B2D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F0A0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19 (0.85-1.65)</w:t>
            </w:r>
          </w:p>
        </w:tc>
        <w:tc>
          <w:tcPr>
            <w:tcW w:w="304" w:type="pct"/>
            <w:shd w:val="clear" w:color="auto" w:fill="auto"/>
          </w:tcPr>
          <w:p w14:paraId="694B125F" w14:textId="77777777" w:rsidR="00DD140F" w:rsidRPr="008F0A06" w:rsidRDefault="00DD140F" w:rsidP="005B2D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F0A0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316</w:t>
            </w:r>
          </w:p>
        </w:tc>
        <w:tc>
          <w:tcPr>
            <w:tcW w:w="457" w:type="pct"/>
            <w:shd w:val="clear" w:color="auto" w:fill="auto"/>
          </w:tcPr>
          <w:p w14:paraId="000CA7EC" w14:textId="77777777" w:rsidR="00DD140F" w:rsidRPr="008F0A06" w:rsidRDefault="00DD140F" w:rsidP="005B2D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10" w:type="pct"/>
            <w:shd w:val="clear" w:color="auto" w:fill="auto"/>
            <w:vAlign w:val="center"/>
          </w:tcPr>
          <w:p w14:paraId="0092C14F" w14:textId="77777777" w:rsidR="00DD140F" w:rsidRPr="008F0A06" w:rsidRDefault="00DD140F" w:rsidP="005B2D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5" w:type="pct"/>
            <w:shd w:val="clear" w:color="auto" w:fill="auto"/>
            <w:vAlign w:val="center"/>
          </w:tcPr>
          <w:p w14:paraId="190EAC80" w14:textId="77777777" w:rsidR="00DD140F" w:rsidRPr="008F0A06" w:rsidRDefault="00DD140F" w:rsidP="005B2D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58" w:type="pct"/>
            <w:shd w:val="clear" w:color="auto" w:fill="auto"/>
          </w:tcPr>
          <w:p w14:paraId="62FC5F7E" w14:textId="77777777" w:rsidR="00DD140F" w:rsidRPr="008F0A06" w:rsidRDefault="00DD140F" w:rsidP="005B2D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10" w:type="pct"/>
            <w:shd w:val="clear" w:color="auto" w:fill="auto"/>
            <w:noWrap/>
            <w:vAlign w:val="center"/>
          </w:tcPr>
          <w:p w14:paraId="06E84120" w14:textId="77777777" w:rsidR="00DD140F" w:rsidRPr="008F0A06" w:rsidRDefault="00DD140F" w:rsidP="005B2D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17172A6A" w14:textId="77777777" w:rsidR="00DD140F" w:rsidRPr="008F0A06" w:rsidRDefault="00DD140F" w:rsidP="005B2D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DD140F" w:rsidRPr="008F0A06" w14:paraId="1C4DAE4A" w14:textId="77777777" w:rsidTr="005B2DB0">
        <w:trPr>
          <w:trHeight w:val="290"/>
        </w:trPr>
        <w:tc>
          <w:tcPr>
            <w:tcW w:w="965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7D068" w14:textId="77777777" w:rsidR="00DD140F" w:rsidRPr="008F0A06" w:rsidRDefault="00DD140F" w:rsidP="005B2DB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F0A0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Used a blood self-test</w:t>
            </w:r>
          </w:p>
        </w:tc>
        <w:tc>
          <w:tcPr>
            <w:tcW w:w="406" w:type="pct"/>
            <w:tcBorders>
              <w:left w:val="single" w:sz="4" w:space="0" w:color="auto"/>
            </w:tcBorders>
            <w:shd w:val="clear" w:color="auto" w:fill="auto"/>
          </w:tcPr>
          <w:p w14:paraId="2EF2EED6" w14:textId="77777777" w:rsidR="00DD140F" w:rsidRPr="008F0A06" w:rsidRDefault="00DD140F" w:rsidP="005B2DB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611" w:type="pct"/>
            <w:shd w:val="clear" w:color="auto" w:fill="auto"/>
          </w:tcPr>
          <w:p w14:paraId="38C16567" w14:textId="77777777" w:rsidR="00DD140F" w:rsidRPr="008F0A06" w:rsidRDefault="00DD140F" w:rsidP="005B2DB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304" w:type="pct"/>
            <w:shd w:val="clear" w:color="auto" w:fill="auto"/>
          </w:tcPr>
          <w:p w14:paraId="6E5BFC34" w14:textId="77777777" w:rsidR="00DD140F" w:rsidRPr="008F0A06" w:rsidRDefault="00DD140F" w:rsidP="005B2DB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457" w:type="pct"/>
            <w:shd w:val="clear" w:color="auto" w:fill="auto"/>
          </w:tcPr>
          <w:p w14:paraId="59E74449" w14:textId="77777777" w:rsidR="00DD140F" w:rsidRPr="008F0A06" w:rsidRDefault="00DD140F" w:rsidP="005B2DB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610" w:type="pct"/>
            <w:shd w:val="clear" w:color="auto" w:fill="auto"/>
            <w:vAlign w:val="center"/>
          </w:tcPr>
          <w:p w14:paraId="183385DB" w14:textId="77777777" w:rsidR="00DD140F" w:rsidRPr="008F0A06" w:rsidRDefault="00DD140F" w:rsidP="005B2DB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305" w:type="pct"/>
            <w:shd w:val="clear" w:color="auto" w:fill="auto"/>
            <w:vAlign w:val="center"/>
          </w:tcPr>
          <w:p w14:paraId="0BA2D42A" w14:textId="77777777" w:rsidR="00DD140F" w:rsidRPr="008F0A06" w:rsidRDefault="00DD140F" w:rsidP="005B2DB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458" w:type="pct"/>
            <w:shd w:val="clear" w:color="auto" w:fill="auto"/>
          </w:tcPr>
          <w:p w14:paraId="00B20C2E" w14:textId="77777777" w:rsidR="00DD140F" w:rsidRPr="008F0A06" w:rsidRDefault="00DD140F" w:rsidP="005B2DB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610" w:type="pct"/>
            <w:shd w:val="clear" w:color="auto" w:fill="auto"/>
            <w:noWrap/>
            <w:vAlign w:val="center"/>
          </w:tcPr>
          <w:p w14:paraId="4989E7AC" w14:textId="77777777" w:rsidR="00DD140F" w:rsidRPr="008F0A06" w:rsidRDefault="00DD140F" w:rsidP="005B2DB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4A899CB5" w14:textId="77777777" w:rsidR="00DD140F" w:rsidRPr="008F0A06" w:rsidRDefault="00DD140F" w:rsidP="005B2D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DD140F" w:rsidRPr="008F0A06" w14:paraId="70A547DC" w14:textId="77777777" w:rsidTr="005B2DB0">
        <w:trPr>
          <w:trHeight w:val="290"/>
        </w:trPr>
        <w:tc>
          <w:tcPr>
            <w:tcW w:w="965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23FAE3" w14:textId="77777777" w:rsidR="00DD140F" w:rsidRPr="008F0A06" w:rsidRDefault="00DD140F" w:rsidP="005B2DB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F0A0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 (Ref)</w:t>
            </w:r>
          </w:p>
        </w:tc>
        <w:tc>
          <w:tcPr>
            <w:tcW w:w="406" w:type="pct"/>
            <w:tcBorders>
              <w:left w:val="single" w:sz="4" w:space="0" w:color="auto"/>
            </w:tcBorders>
            <w:shd w:val="clear" w:color="auto" w:fill="auto"/>
          </w:tcPr>
          <w:p w14:paraId="5E5CC488" w14:textId="77777777" w:rsidR="00DD140F" w:rsidRPr="008F0A06" w:rsidRDefault="00DD140F" w:rsidP="005B2D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F0A0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5.5</w:t>
            </w:r>
          </w:p>
        </w:tc>
        <w:tc>
          <w:tcPr>
            <w:tcW w:w="611" w:type="pct"/>
            <w:shd w:val="clear" w:color="auto" w:fill="auto"/>
          </w:tcPr>
          <w:p w14:paraId="27EC8F2B" w14:textId="77777777" w:rsidR="00DD140F" w:rsidRPr="008F0A06" w:rsidRDefault="00DD140F" w:rsidP="005B2D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4" w:type="pct"/>
            <w:shd w:val="clear" w:color="auto" w:fill="auto"/>
          </w:tcPr>
          <w:p w14:paraId="393D1E77" w14:textId="77777777" w:rsidR="00DD140F" w:rsidRPr="008F0A06" w:rsidRDefault="00DD140F" w:rsidP="005B2DB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57" w:type="pct"/>
            <w:shd w:val="clear" w:color="auto" w:fill="auto"/>
          </w:tcPr>
          <w:p w14:paraId="78C69DC2" w14:textId="77777777" w:rsidR="00DD140F" w:rsidRPr="008F0A06" w:rsidRDefault="00DD140F" w:rsidP="005B2DB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F0A06">
              <w:rPr>
                <w:rFonts w:eastAsia="Times New Roman" w:cstheme="minorHAnsi"/>
                <w:sz w:val="20"/>
                <w:szCs w:val="20"/>
                <w:lang w:eastAsia="en-GB"/>
              </w:rPr>
              <w:t>77.6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769F1635" w14:textId="77777777" w:rsidR="00DD140F" w:rsidRPr="008F0A06" w:rsidRDefault="00DD140F" w:rsidP="005B2DB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305" w:type="pct"/>
            <w:shd w:val="clear" w:color="auto" w:fill="auto"/>
            <w:vAlign w:val="center"/>
          </w:tcPr>
          <w:p w14:paraId="5023DD79" w14:textId="77777777" w:rsidR="00DD140F" w:rsidRPr="008F0A06" w:rsidRDefault="00DD140F" w:rsidP="005B2DB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58" w:type="pct"/>
            <w:shd w:val="clear" w:color="auto" w:fill="auto"/>
          </w:tcPr>
          <w:p w14:paraId="0AF44C4B" w14:textId="77777777" w:rsidR="00DD140F" w:rsidRPr="008F0A06" w:rsidRDefault="00DD140F" w:rsidP="005B2D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10" w:type="pct"/>
            <w:shd w:val="clear" w:color="auto" w:fill="auto"/>
            <w:noWrap/>
            <w:vAlign w:val="center"/>
          </w:tcPr>
          <w:p w14:paraId="591F8AD9" w14:textId="77777777" w:rsidR="00DD140F" w:rsidRPr="008F0A06" w:rsidRDefault="00DD140F" w:rsidP="005B2D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2A1E8A1D" w14:textId="77777777" w:rsidR="00DD140F" w:rsidRPr="008F0A06" w:rsidRDefault="00DD140F" w:rsidP="005B2DB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DD140F" w:rsidRPr="008F0A06" w14:paraId="1FB58F9C" w14:textId="77777777" w:rsidTr="005B2DB0">
        <w:trPr>
          <w:trHeight w:val="290"/>
        </w:trPr>
        <w:tc>
          <w:tcPr>
            <w:tcW w:w="965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2AE26" w14:textId="77777777" w:rsidR="00DD140F" w:rsidRPr="008F0A06" w:rsidRDefault="00DD140F" w:rsidP="005B2DB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F0A0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06" w:type="pct"/>
            <w:tcBorders>
              <w:left w:val="single" w:sz="4" w:space="0" w:color="auto"/>
            </w:tcBorders>
            <w:shd w:val="clear" w:color="auto" w:fill="auto"/>
          </w:tcPr>
          <w:p w14:paraId="3A9F9895" w14:textId="77777777" w:rsidR="00DD140F" w:rsidRPr="008F0A06" w:rsidRDefault="00DD140F" w:rsidP="005B2D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F0A0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1.4</w:t>
            </w:r>
          </w:p>
        </w:tc>
        <w:tc>
          <w:tcPr>
            <w:tcW w:w="611" w:type="pct"/>
            <w:shd w:val="clear" w:color="auto" w:fill="auto"/>
          </w:tcPr>
          <w:p w14:paraId="17AD6F7D" w14:textId="77777777" w:rsidR="00DD140F" w:rsidRPr="008F0A06" w:rsidRDefault="00DD140F" w:rsidP="005B2D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F0A0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38 (1.07-1.77)</w:t>
            </w:r>
          </w:p>
        </w:tc>
        <w:tc>
          <w:tcPr>
            <w:tcW w:w="304" w:type="pct"/>
            <w:shd w:val="clear" w:color="auto" w:fill="auto"/>
          </w:tcPr>
          <w:p w14:paraId="739ABC57" w14:textId="77777777" w:rsidR="00DD140F" w:rsidRPr="008F0A06" w:rsidRDefault="00DD140F" w:rsidP="005B2D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F0A0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0.014</w:t>
            </w:r>
          </w:p>
        </w:tc>
        <w:tc>
          <w:tcPr>
            <w:tcW w:w="457" w:type="pct"/>
            <w:shd w:val="clear" w:color="auto" w:fill="auto"/>
          </w:tcPr>
          <w:p w14:paraId="12383CB6" w14:textId="77777777" w:rsidR="00DD140F" w:rsidRPr="008F0A06" w:rsidRDefault="00DD140F" w:rsidP="005B2DB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F0A06">
              <w:rPr>
                <w:rFonts w:eastAsia="Times New Roman" w:cstheme="minorHAnsi"/>
                <w:sz w:val="20"/>
                <w:szCs w:val="20"/>
                <w:lang w:eastAsia="en-GB"/>
              </w:rPr>
              <w:t>85.4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127DC333" w14:textId="77777777" w:rsidR="00DD140F" w:rsidRPr="008F0A06" w:rsidRDefault="00DD140F" w:rsidP="005B2D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F0A06">
              <w:rPr>
                <w:rFonts w:eastAsia="Times New Roman" w:cstheme="minorHAnsi"/>
                <w:sz w:val="20"/>
                <w:szCs w:val="20"/>
                <w:lang w:eastAsia="en-GB"/>
              </w:rPr>
              <w:t>2.17 (1.17-4.03)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7DB62E07" w14:textId="77777777" w:rsidR="00DD140F" w:rsidRPr="008F0A06" w:rsidRDefault="00DD140F" w:rsidP="005B2D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F0A0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0.014</w:t>
            </w:r>
          </w:p>
        </w:tc>
        <w:tc>
          <w:tcPr>
            <w:tcW w:w="458" w:type="pct"/>
            <w:shd w:val="clear" w:color="auto" w:fill="auto"/>
          </w:tcPr>
          <w:p w14:paraId="5110ACB7" w14:textId="77777777" w:rsidR="00DD140F" w:rsidRPr="008F0A06" w:rsidRDefault="00DD140F" w:rsidP="005B2D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10" w:type="pct"/>
            <w:shd w:val="clear" w:color="auto" w:fill="auto"/>
            <w:noWrap/>
            <w:vAlign w:val="center"/>
          </w:tcPr>
          <w:p w14:paraId="07BED129" w14:textId="77777777" w:rsidR="00DD140F" w:rsidRPr="008F0A06" w:rsidRDefault="00DD140F" w:rsidP="005B2D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3E6ABBDB" w14:textId="77777777" w:rsidR="00DD140F" w:rsidRPr="008F0A06" w:rsidRDefault="00DD140F" w:rsidP="005B2DB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DD140F" w:rsidRPr="008F0A06" w14:paraId="77D95838" w14:textId="77777777" w:rsidTr="005B2DB0">
        <w:trPr>
          <w:trHeight w:val="290"/>
        </w:trPr>
        <w:tc>
          <w:tcPr>
            <w:tcW w:w="965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31F5A" w14:textId="77777777" w:rsidR="00DD140F" w:rsidRPr="008F0A06" w:rsidRDefault="00DD140F" w:rsidP="005B2DB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F0A0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Used a vaginal self-test</w:t>
            </w:r>
          </w:p>
        </w:tc>
        <w:tc>
          <w:tcPr>
            <w:tcW w:w="406" w:type="pct"/>
            <w:tcBorders>
              <w:left w:val="single" w:sz="4" w:space="0" w:color="auto"/>
            </w:tcBorders>
            <w:shd w:val="clear" w:color="auto" w:fill="auto"/>
          </w:tcPr>
          <w:p w14:paraId="76E684B4" w14:textId="77777777" w:rsidR="00DD140F" w:rsidRPr="008F0A06" w:rsidRDefault="00DD140F" w:rsidP="005B2DB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611" w:type="pct"/>
            <w:shd w:val="clear" w:color="auto" w:fill="auto"/>
          </w:tcPr>
          <w:p w14:paraId="047DD266" w14:textId="77777777" w:rsidR="00DD140F" w:rsidRPr="008F0A06" w:rsidRDefault="00DD140F" w:rsidP="005B2DB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304" w:type="pct"/>
            <w:shd w:val="clear" w:color="auto" w:fill="auto"/>
          </w:tcPr>
          <w:p w14:paraId="69FD40D5" w14:textId="77777777" w:rsidR="00DD140F" w:rsidRPr="008F0A06" w:rsidRDefault="00DD140F" w:rsidP="005B2DB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457" w:type="pct"/>
            <w:shd w:val="clear" w:color="auto" w:fill="auto"/>
          </w:tcPr>
          <w:p w14:paraId="33AD2AE8" w14:textId="77777777" w:rsidR="00DD140F" w:rsidRPr="008F0A06" w:rsidRDefault="00DD140F" w:rsidP="005B2DB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610" w:type="pct"/>
            <w:shd w:val="clear" w:color="auto" w:fill="auto"/>
            <w:vAlign w:val="center"/>
          </w:tcPr>
          <w:p w14:paraId="1553E5F8" w14:textId="77777777" w:rsidR="00DD140F" w:rsidRPr="008F0A06" w:rsidRDefault="00DD140F" w:rsidP="005B2DB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305" w:type="pct"/>
            <w:shd w:val="clear" w:color="auto" w:fill="auto"/>
            <w:vAlign w:val="center"/>
          </w:tcPr>
          <w:p w14:paraId="4EAA0CD8" w14:textId="77777777" w:rsidR="00DD140F" w:rsidRPr="008F0A06" w:rsidRDefault="00DD140F" w:rsidP="005B2DB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458" w:type="pct"/>
            <w:shd w:val="clear" w:color="auto" w:fill="auto"/>
          </w:tcPr>
          <w:p w14:paraId="6CBBABAF" w14:textId="77777777" w:rsidR="00DD140F" w:rsidRPr="008F0A06" w:rsidRDefault="00DD140F" w:rsidP="005B2DB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610" w:type="pct"/>
            <w:shd w:val="clear" w:color="auto" w:fill="auto"/>
            <w:noWrap/>
            <w:vAlign w:val="center"/>
          </w:tcPr>
          <w:p w14:paraId="76B64405" w14:textId="77777777" w:rsidR="00DD140F" w:rsidRPr="008F0A06" w:rsidRDefault="00DD140F" w:rsidP="005B2DB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495C5FF0" w14:textId="77777777" w:rsidR="00DD140F" w:rsidRPr="008F0A06" w:rsidRDefault="00DD140F" w:rsidP="005B2D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DD140F" w:rsidRPr="008F0A06" w14:paraId="2CED7015" w14:textId="77777777" w:rsidTr="005B2DB0">
        <w:trPr>
          <w:trHeight w:val="290"/>
        </w:trPr>
        <w:tc>
          <w:tcPr>
            <w:tcW w:w="965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1A5AF8" w14:textId="77777777" w:rsidR="00DD140F" w:rsidRPr="008F0A06" w:rsidRDefault="00DD140F" w:rsidP="005B2DB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F0A0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 (Ref)</w:t>
            </w:r>
          </w:p>
        </w:tc>
        <w:tc>
          <w:tcPr>
            <w:tcW w:w="406" w:type="pct"/>
            <w:tcBorders>
              <w:left w:val="single" w:sz="4" w:space="0" w:color="auto"/>
            </w:tcBorders>
            <w:shd w:val="clear" w:color="auto" w:fill="auto"/>
          </w:tcPr>
          <w:p w14:paraId="5620DB65" w14:textId="77777777" w:rsidR="00DD140F" w:rsidRPr="008F0A06" w:rsidRDefault="00DD140F" w:rsidP="005B2D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F0A0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7.5</w:t>
            </w:r>
          </w:p>
        </w:tc>
        <w:tc>
          <w:tcPr>
            <w:tcW w:w="611" w:type="pct"/>
            <w:shd w:val="clear" w:color="auto" w:fill="auto"/>
          </w:tcPr>
          <w:p w14:paraId="458DA2D5" w14:textId="77777777" w:rsidR="00DD140F" w:rsidRPr="008F0A06" w:rsidRDefault="00DD140F" w:rsidP="005B2D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4" w:type="pct"/>
            <w:shd w:val="clear" w:color="auto" w:fill="auto"/>
          </w:tcPr>
          <w:p w14:paraId="65ACA9DB" w14:textId="77777777" w:rsidR="00DD140F" w:rsidRPr="008F0A06" w:rsidRDefault="00DD140F" w:rsidP="005B2D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57" w:type="pct"/>
            <w:shd w:val="clear" w:color="auto" w:fill="auto"/>
          </w:tcPr>
          <w:p w14:paraId="2BFD26A7" w14:textId="77777777" w:rsidR="00DD140F" w:rsidRPr="008F0A06" w:rsidRDefault="00DD140F" w:rsidP="005B2D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F0A0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9.9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29C0A452" w14:textId="77777777" w:rsidR="00DD140F" w:rsidRPr="008F0A06" w:rsidRDefault="00DD140F" w:rsidP="005B2D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5" w:type="pct"/>
            <w:shd w:val="clear" w:color="auto" w:fill="auto"/>
            <w:vAlign w:val="center"/>
          </w:tcPr>
          <w:p w14:paraId="5E6C947C" w14:textId="77777777" w:rsidR="00DD140F" w:rsidRPr="008F0A06" w:rsidRDefault="00DD140F" w:rsidP="005B2D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58" w:type="pct"/>
            <w:shd w:val="clear" w:color="auto" w:fill="auto"/>
          </w:tcPr>
          <w:p w14:paraId="068949D1" w14:textId="77777777" w:rsidR="00DD140F" w:rsidRPr="008F0A06" w:rsidRDefault="00DD140F" w:rsidP="005B2D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10" w:type="pct"/>
            <w:shd w:val="clear" w:color="auto" w:fill="auto"/>
            <w:noWrap/>
            <w:vAlign w:val="center"/>
          </w:tcPr>
          <w:p w14:paraId="5BE19890" w14:textId="77777777" w:rsidR="00DD140F" w:rsidRPr="008F0A06" w:rsidRDefault="00DD140F" w:rsidP="005B2D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78A6AAA5" w14:textId="77777777" w:rsidR="00DD140F" w:rsidRPr="008F0A06" w:rsidRDefault="00DD140F" w:rsidP="005B2D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DD140F" w:rsidRPr="008F0A06" w14:paraId="081A2E8F" w14:textId="77777777" w:rsidTr="005B2DB0">
        <w:trPr>
          <w:trHeight w:val="290"/>
        </w:trPr>
        <w:tc>
          <w:tcPr>
            <w:tcW w:w="965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19E16" w14:textId="77777777" w:rsidR="00DD140F" w:rsidRPr="008F0A06" w:rsidRDefault="00DD140F" w:rsidP="005B2DB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F0A0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06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F4A7E44" w14:textId="77777777" w:rsidR="00DD140F" w:rsidRPr="008F0A06" w:rsidRDefault="00DD140F" w:rsidP="005B2D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F0A0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9.9</w:t>
            </w:r>
          </w:p>
        </w:tc>
        <w:tc>
          <w:tcPr>
            <w:tcW w:w="611" w:type="pct"/>
            <w:tcBorders>
              <w:bottom w:val="single" w:sz="4" w:space="0" w:color="auto"/>
            </w:tcBorders>
            <w:shd w:val="clear" w:color="auto" w:fill="auto"/>
          </w:tcPr>
          <w:p w14:paraId="17DAF376" w14:textId="77777777" w:rsidR="00DD140F" w:rsidRPr="008F0A06" w:rsidRDefault="00DD140F" w:rsidP="005B2D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F0A0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78 (0.55-1.11)</w:t>
            </w:r>
          </w:p>
        </w:tc>
        <w:tc>
          <w:tcPr>
            <w:tcW w:w="304" w:type="pct"/>
            <w:tcBorders>
              <w:bottom w:val="single" w:sz="4" w:space="0" w:color="auto"/>
            </w:tcBorders>
            <w:shd w:val="clear" w:color="auto" w:fill="auto"/>
          </w:tcPr>
          <w:p w14:paraId="45BAB9FA" w14:textId="77777777" w:rsidR="00DD140F" w:rsidRPr="008F0A06" w:rsidRDefault="00DD140F" w:rsidP="005B2D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F0A0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171</w:t>
            </w:r>
          </w:p>
        </w:tc>
        <w:tc>
          <w:tcPr>
            <w:tcW w:w="457" w:type="pct"/>
            <w:tcBorders>
              <w:bottom w:val="single" w:sz="4" w:space="0" w:color="auto"/>
            </w:tcBorders>
            <w:shd w:val="clear" w:color="auto" w:fill="auto"/>
          </w:tcPr>
          <w:p w14:paraId="277D89EF" w14:textId="77777777" w:rsidR="00DD140F" w:rsidRPr="008F0A06" w:rsidRDefault="00DD140F" w:rsidP="005B2D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F0A0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1.4</w:t>
            </w:r>
          </w:p>
        </w:tc>
        <w:tc>
          <w:tcPr>
            <w:tcW w:w="61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6214EB3" w14:textId="77777777" w:rsidR="00DD140F" w:rsidRPr="008F0A06" w:rsidRDefault="00DD140F" w:rsidP="005B2D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F0A0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86 (0.42 –1.76)</w:t>
            </w:r>
          </w:p>
        </w:tc>
        <w:tc>
          <w:tcPr>
            <w:tcW w:w="30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6D4D756" w14:textId="77777777" w:rsidR="00DD140F" w:rsidRPr="008F0A06" w:rsidRDefault="00DD140F" w:rsidP="005B2D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F0A0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686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</w:tcPr>
          <w:p w14:paraId="7E55BB75" w14:textId="77777777" w:rsidR="00DD140F" w:rsidRPr="008F0A06" w:rsidRDefault="00DD140F" w:rsidP="005B2D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1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0560B4" w14:textId="77777777" w:rsidR="00DD140F" w:rsidRPr="008F0A06" w:rsidRDefault="00DD140F" w:rsidP="005B2D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5BB420" w14:textId="77777777" w:rsidR="00DD140F" w:rsidRPr="008F0A06" w:rsidRDefault="00DD140F" w:rsidP="005B2D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</w:tbl>
    <w:p w14:paraId="6F78CC09" w14:textId="65EDEC12" w:rsidR="00DD140F" w:rsidRPr="00E06D25" w:rsidRDefault="00DD140F" w:rsidP="00DD140F">
      <w:pPr>
        <w:spacing w:line="360" w:lineRule="auto"/>
        <w:rPr>
          <w:rFonts w:cstheme="minorHAnsi"/>
          <w:i/>
          <w:iCs/>
          <w:sz w:val="20"/>
          <w:szCs w:val="20"/>
        </w:rPr>
      </w:pPr>
      <w:r w:rsidRPr="008F0A06">
        <w:rPr>
          <w:rFonts w:cstheme="minorHAnsi"/>
          <w:i/>
          <w:iCs/>
          <w:sz w:val="20"/>
          <w:szCs w:val="20"/>
        </w:rPr>
        <w:t xml:space="preserve">Note: Only variables that were significant at p&lt;.1 in </w:t>
      </w:r>
      <w:proofErr w:type="spellStart"/>
      <w:r w:rsidRPr="008F0A06">
        <w:rPr>
          <w:rFonts w:cstheme="minorHAnsi"/>
          <w:i/>
          <w:iCs/>
          <w:sz w:val="20"/>
          <w:szCs w:val="20"/>
        </w:rPr>
        <w:t>univariable</w:t>
      </w:r>
      <w:proofErr w:type="spellEnd"/>
      <w:r w:rsidRPr="008F0A06">
        <w:rPr>
          <w:rFonts w:cstheme="minorHAnsi"/>
          <w:i/>
          <w:iCs/>
          <w:sz w:val="20"/>
          <w:szCs w:val="20"/>
        </w:rPr>
        <w:t xml:space="preserve"> analysis or where </w:t>
      </w:r>
      <w:proofErr w:type="gramStart"/>
      <w:r w:rsidRPr="008F0A06">
        <w:rPr>
          <w:rFonts w:cstheme="minorHAnsi"/>
          <w:i/>
          <w:iCs/>
          <w:sz w:val="20"/>
          <w:szCs w:val="20"/>
        </w:rPr>
        <w:t>an a</w:t>
      </w:r>
      <w:proofErr w:type="gramEnd"/>
      <w:r w:rsidRPr="008F0A06">
        <w:rPr>
          <w:rFonts w:cstheme="minorHAnsi"/>
          <w:i/>
          <w:iCs/>
          <w:sz w:val="20"/>
          <w:szCs w:val="20"/>
        </w:rPr>
        <w:t xml:space="preserve">-priori decision had been made to include them in the multivariable models are included in the table. Percentages are unadjusted. Ref: reference category. </w:t>
      </w:r>
      <w:proofErr w:type="spellStart"/>
      <w:r w:rsidRPr="008F0A06">
        <w:rPr>
          <w:rFonts w:cstheme="minorHAnsi"/>
          <w:i/>
          <w:iCs/>
          <w:sz w:val="20"/>
          <w:szCs w:val="20"/>
        </w:rPr>
        <w:t>Nagelkerke</w:t>
      </w:r>
      <w:proofErr w:type="spellEnd"/>
      <w:r w:rsidRPr="008F0A06">
        <w:rPr>
          <w:rFonts w:cstheme="minorHAnsi"/>
          <w:i/>
          <w:iCs/>
          <w:sz w:val="20"/>
          <w:szCs w:val="20"/>
        </w:rPr>
        <w:t xml:space="preserve"> pseudo-R² was 0.04 for regular attenders, 0.06 for irregular attenders and 0.1</w:t>
      </w:r>
      <w:r w:rsidR="003275F0">
        <w:rPr>
          <w:rFonts w:cstheme="minorHAnsi"/>
          <w:i/>
          <w:iCs/>
          <w:sz w:val="20"/>
          <w:szCs w:val="20"/>
        </w:rPr>
        <w:t>7</w:t>
      </w:r>
      <w:r w:rsidRPr="008F0A06">
        <w:rPr>
          <w:rFonts w:cstheme="minorHAnsi"/>
          <w:i/>
          <w:iCs/>
          <w:sz w:val="20"/>
          <w:szCs w:val="20"/>
        </w:rPr>
        <w:t xml:space="preserve"> for never attenders.</w:t>
      </w:r>
    </w:p>
    <w:p w14:paraId="6379456F" w14:textId="77777777" w:rsidR="00DD140F" w:rsidRDefault="00DD140F" w:rsidP="009D1CCD">
      <w:pPr>
        <w:spacing w:line="360" w:lineRule="auto"/>
        <w:outlineLvl w:val="1"/>
        <w:rPr>
          <w:u w:val="single"/>
        </w:rPr>
      </w:pPr>
    </w:p>
    <w:p w14:paraId="143DCABB" w14:textId="219719B0" w:rsidR="00053A40" w:rsidRDefault="00053A40" w:rsidP="009D1CCD">
      <w:pPr>
        <w:spacing w:line="360" w:lineRule="auto"/>
        <w:outlineLvl w:val="1"/>
        <w:rPr>
          <w:u w:val="single"/>
        </w:rPr>
      </w:pPr>
    </w:p>
    <w:p w14:paraId="3CC13FCB" w14:textId="5CB913D4" w:rsidR="00053A40" w:rsidRDefault="00053A40" w:rsidP="009D1CCD">
      <w:pPr>
        <w:spacing w:line="360" w:lineRule="auto"/>
        <w:outlineLvl w:val="1"/>
        <w:rPr>
          <w:u w:val="single"/>
        </w:rPr>
      </w:pPr>
    </w:p>
    <w:p w14:paraId="433A97FD" w14:textId="39E594EF" w:rsidR="00053A40" w:rsidRDefault="00053A40" w:rsidP="009D1CCD">
      <w:pPr>
        <w:spacing w:line="360" w:lineRule="auto"/>
        <w:outlineLvl w:val="1"/>
        <w:rPr>
          <w:u w:val="single"/>
        </w:rPr>
      </w:pPr>
    </w:p>
    <w:p w14:paraId="378F6E5D" w14:textId="05297225" w:rsidR="00053A40" w:rsidRDefault="00053A40" w:rsidP="009D1CCD">
      <w:pPr>
        <w:spacing w:line="360" w:lineRule="auto"/>
        <w:outlineLvl w:val="1"/>
        <w:rPr>
          <w:u w:val="single"/>
        </w:rPr>
      </w:pPr>
    </w:p>
    <w:p w14:paraId="220CA686" w14:textId="77777777" w:rsidR="002D4A36" w:rsidRDefault="002D4A36" w:rsidP="009D1CCD">
      <w:pPr>
        <w:spacing w:line="360" w:lineRule="auto"/>
        <w:outlineLvl w:val="1"/>
        <w:rPr>
          <w:u w:val="single"/>
        </w:rPr>
      </w:pPr>
    </w:p>
    <w:p w14:paraId="2A5C8C09" w14:textId="77777777" w:rsidR="009D1CCD" w:rsidRDefault="009D1CCD" w:rsidP="009D1CCD">
      <w:pPr>
        <w:spacing w:line="360" w:lineRule="auto"/>
        <w:outlineLvl w:val="1"/>
        <w:rPr>
          <w:u w:val="single"/>
        </w:rPr>
      </w:pPr>
    </w:p>
    <w:p w14:paraId="3B74FA21" w14:textId="77777777" w:rsidR="009D1CCD" w:rsidRDefault="009D1CCD" w:rsidP="009D1CCD">
      <w:pPr>
        <w:spacing w:line="360" w:lineRule="auto"/>
        <w:outlineLvl w:val="1"/>
        <w:rPr>
          <w:u w:val="single"/>
        </w:rPr>
      </w:pPr>
    </w:p>
    <w:p w14:paraId="05D18E63" w14:textId="10BBBBE0" w:rsidR="00053A40" w:rsidRDefault="00053A40" w:rsidP="009D1CCD">
      <w:pPr>
        <w:spacing w:line="360" w:lineRule="auto"/>
        <w:outlineLvl w:val="1"/>
        <w:rPr>
          <w:u w:val="single"/>
        </w:rPr>
      </w:pPr>
      <w:r w:rsidRPr="00053A40">
        <w:rPr>
          <w:b/>
          <w:bCs/>
        </w:rPr>
        <w:lastRenderedPageBreak/>
        <w:t xml:space="preserve">Table S3: </w:t>
      </w:r>
      <w:r w:rsidR="00DD140F">
        <w:rPr>
          <w:b/>
          <w:bCs/>
        </w:rPr>
        <w:t>Binary</w:t>
      </w:r>
      <w:r w:rsidRPr="00053A40">
        <w:rPr>
          <w:b/>
          <w:bCs/>
        </w:rPr>
        <w:t xml:space="preserve"> Logistic Regression exploring predictors of a don’t know response (compared to making a screening choice), stratified by </w:t>
      </w:r>
      <w:r w:rsidR="00DD140F">
        <w:rPr>
          <w:b/>
          <w:bCs/>
        </w:rPr>
        <w:t>p</w:t>
      </w:r>
      <w:r w:rsidRPr="00053A40">
        <w:rPr>
          <w:b/>
          <w:bCs/>
        </w:rPr>
        <w:t xml:space="preserve">revious </w:t>
      </w:r>
      <w:r w:rsidR="00DD140F">
        <w:rPr>
          <w:b/>
          <w:bCs/>
        </w:rPr>
        <w:t>s</w:t>
      </w:r>
      <w:r w:rsidRPr="00053A40">
        <w:rPr>
          <w:b/>
          <w:bCs/>
        </w:rPr>
        <w:t xml:space="preserve">creening </w:t>
      </w:r>
      <w:r w:rsidR="00DD140F">
        <w:rPr>
          <w:b/>
          <w:bCs/>
        </w:rPr>
        <w:t>a</w:t>
      </w:r>
      <w:r w:rsidRPr="00053A40">
        <w:rPr>
          <w:b/>
          <w:bCs/>
        </w:rPr>
        <w:t>ttendance</w:t>
      </w:r>
    </w:p>
    <w:tbl>
      <w:tblPr>
        <w:tblpPr w:leftFromText="180" w:rightFromText="180" w:vertAnchor="text" w:tblpY="1"/>
        <w:tblOverlap w:val="never"/>
        <w:tblW w:w="4468" w:type="pct"/>
        <w:tblLook w:val="04A0" w:firstRow="1" w:lastRow="0" w:firstColumn="1" w:lastColumn="0" w:noHBand="0" w:noVBand="1"/>
      </w:tblPr>
      <w:tblGrid>
        <w:gridCol w:w="3354"/>
        <w:gridCol w:w="1547"/>
        <w:gridCol w:w="1654"/>
        <w:gridCol w:w="1232"/>
        <w:gridCol w:w="1659"/>
        <w:gridCol w:w="1514"/>
        <w:gridCol w:w="1513"/>
      </w:tblGrid>
      <w:tr w:rsidR="002D4A36" w:rsidRPr="00B3721C" w14:paraId="28512147" w14:textId="77777777" w:rsidTr="005B2DB0">
        <w:trPr>
          <w:trHeight w:val="290"/>
        </w:trPr>
        <w:tc>
          <w:tcPr>
            <w:tcW w:w="1237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30C94D" w14:textId="77777777" w:rsidR="002D4A36" w:rsidRPr="00B3721C" w:rsidRDefault="002D4A36" w:rsidP="005B2DB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31" w:type="pct"/>
            <w:gridSpan w:val="3"/>
            <w:tcBorders>
              <w:left w:val="single" w:sz="4" w:space="0" w:color="auto"/>
            </w:tcBorders>
          </w:tcPr>
          <w:p w14:paraId="7BA7697C" w14:textId="77777777" w:rsidR="002D4A36" w:rsidRPr="00B3721C" w:rsidRDefault="002D4A36" w:rsidP="005B2DB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721C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Regular Attenders (n=2310)</w:t>
            </w:r>
          </w:p>
        </w:tc>
        <w:tc>
          <w:tcPr>
            <w:tcW w:w="1932" w:type="pct"/>
            <w:gridSpan w:val="3"/>
          </w:tcPr>
          <w:p w14:paraId="6086A412" w14:textId="77777777" w:rsidR="002D4A36" w:rsidRPr="00B3721C" w:rsidRDefault="002D4A36" w:rsidP="005B2DB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3721C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Irregular Attenders (n=871)</w:t>
            </w:r>
          </w:p>
        </w:tc>
      </w:tr>
      <w:tr w:rsidR="002D4A36" w:rsidRPr="00B3721C" w14:paraId="6175BF00" w14:textId="77777777" w:rsidTr="00DF51E3">
        <w:trPr>
          <w:trHeight w:val="290"/>
        </w:trPr>
        <w:tc>
          <w:tcPr>
            <w:tcW w:w="1237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6795C" w14:textId="77777777" w:rsidR="002D4A36" w:rsidRPr="00B3721C" w:rsidRDefault="002D4A36" w:rsidP="005B2DB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72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38" w:type="pct"/>
            <w:tcBorders>
              <w:left w:val="single" w:sz="4" w:space="0" w:color="auto"/>
              <w:bottom w:val="single" w:sz="4" w:space="0" w:color="auto"/>
            </w:tcBorders>
          </w:tcPr>
          <w:p w14:paraId="1B1A8CB9" w14:textId="77777777" w:rsidR="002D4A36" w:rsidRPr="00B3721C" w:rsidRDefault="002D4A36" w:rsidP="005B2DB0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721C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>% selecting don’t know response</w:t>
            </w:r>
          </w:p>
        </w:tc>
        <w:tc>
          <w:tcPr>
            <w:tcW w:w="681" w:type="pct"/>
            <w:tcBorders>
              <w:bottom w:val="single" w:sz="4" w:space="0" w:color="auto"/>
            </w:tcBorders>
            <w:vAlign w:val="bottom"/>
          </w:tcPr>
          <w:p w14:paraId="649567ED" w14:textId="77777777" w:rsidR="002D4A36" w:rsidRPr="00B3721C" w:rsidRDefault="002D4A36" w:rsidP="005B2DB0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721C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>AOR (95% CI)</w:t>
            </w:r>
          </w:p>
        </w:tc>
        <w:tc>
          <w:tcPr>
            <w:tcW w:w="512" w:type="pct"/>
            <w:tcBorders>
              <w:bottom w:val="single" w:sz="4" w:space="0" w:color="auto"/>
            </w:tcBorders>
            <w:vAlign w:val="bottom"/>
          </w:tcPr>
          <w:p w14:paraId="52C0DD51" w14:textId="77777777" w:rsidR="002D4A36" w:rsidRPr="00B3721C" w:rsidRDefault="002D4A36" w:rsidP="005B2DB0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721C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683" w:type="pct"/>
            <w:tcBorders>
              <w:bottom w:val="single" w:sz="4" w:space="0" w:color="auto"/>
            </w:tcBorders>
          </w:tcPr>
          <w:p w14:paraId="4BF74DAF" w14:textId="77777777" w:rsidR="002D4A36" w:rsidRPr="00B3721C" w:rsidRDefault="002D4A36" w:rsidP="005B2DB0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721C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>% selecting don’t know response</w:t>
            </w:r>
          </w:p>
        </w:tc>
        <w:tc>
          <w:tcPr>
            <w:tcW w:w="625" w:type="pct"/>
            <w:tcBorders>
              <w:bottom w:val="single" w:sz="4" w:space="0" w:color="auto"/>
            </w:tcBorders>
            <w:vAlign w:val="bottom"/>
          </w:tcPr>
          <w:p w14:paraId="696C0392" w14:textId="77777777" w:rsidR="002D4A36" w:rsidRPr="00B3721C" w:rsidRDefault="002D4A36" w:rsidP="005B2DB0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721C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>AOR (95% CI)</w:t>
            </w:r>
          </w:p>
        </w:tc>
        <w:tc>
          <w:tcPr>
            <w:tcW w:w="624" w:type="pct"/>
            <w:tcBorders>
              <w:bottom w:val="single" w:sz="4" w:space="0" w:color="auto"/>
            </w:tcBorders>
            <w:vAlign w:val="bottom"/>
          </w:tcPr>
          <w:p w14:paraId="6FD1DF70" w14:textId="77777777" w:rsidR="002D4A36" w:rsidRPr="00B3721C" w:rsidRDefault="002D4A36" w:rsidP="005B2DB0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721C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</w:p>
        </w:tc>
      </w:tr>
      <w:tr w:rsidR="002D4A36" w:rsidRPr="00B3721C" w14:paraId="07249638" w14:textId="77777777" w:rsidTr="00DF51E3">
        <w:trPr>
          <w:trHeight w:val="148"/>
        </w:trPr>
        <w:tc>
          <w:tcPr>
            <w:tcW w:w="1237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D51D1" w14:textId="77777777" w:rsidR="002D4A36" w:rsidRPr="00B3721C" w:rsidRDefault="002D4A36" w:rsidP="005B2DB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3721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Age (continuous)</w:t>
            </w:r>
          </w:p>
        </w:tc>
        <w:tc>
          <w:tcPr>
            <w:tcW w:w="638" w:type="pct"/>
            <w:tcBorders>
              <w:top w:val="single" w:sz="4" w:space="0" w:color="auto"/>
              <w:left w:val="single" w:sz="4" w:space="0" w:color="auto"/>
            </w:tcBorders>
          </w:tcPr>
          <w:p w14:paraId="4EA8B191" w14:textId="77777777" w:rsidR="002D4A36" w:rsidRPr="00B3721C" w:rsidRDefault="002D4A36" w:rsidP="005B2D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1" w:type="pct"/>
            <w:tcBorders>
              <w:top w:val="single" w:sz="4" w:space="0" w:color="auto"/>
            </w:tcBorders>
          </w:tcPr>
          <w:p w14:paraId="38B0DE38" w14:textId="77777777" w:rsidR="002D4A36" w:rsidRPr="00B3721C" w:rsidRDefault="002D4A36" w:rsidP="005B2D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72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00 (0.98-1.01)</w:t>
            </w:r>
          </w:p>
        </w:tc>
        <w:tc>
          <w:tcPr>
            <w:tcW w:w="512" w:type="pct"/>
            <w:tcBorders>
              <w:top w:val="single" w:sz="4" w:space="0" w:color="auto"/>
            </w:tcBorders>
          </w:tcPr>
          <w:p w14:paraId="7449DC50" w14:textId="77777777" w:rsidR="002D4A36" w:rsidRPr="00B3721C" w:rsidRDefault="002D4A36" w:rsidP="005B2D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72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717</w:t>
            </w:r>
          </w:p>
        </w:tc>
        <w:tc>
          <w:tcPr>
            <w:tcW w:w="683" w:type="pct"/>
            <w:tcBorders>
              <w:top w:val="single" w:sz="4" w:space="0" w:color="auto"/>
            </w:tcBorders>
          </w:tcPr>
          <w:p w14:paraId="5095DE53" w14:textId="77777777" w:rsidR="002D4A36" w:rsidRPr="00B3721C" w:rsidRDefault="002D4A36" w:rsidP="005B2D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25" w:type="pct"/>
            <w:tcBorders>
              <w:top w:val="single" w:sz="4" w:space="0" w:color="auto"/>
            </w:tcBorders>
            <w:vAlign w:val="center"/>
          </w:tcPr>
          <w:p w14:paraId="207EFA55" w14:textId="77777777" w:rsidR="002D4A36" w:rsidRPr="00B3721C" w:rsidRDefault="002D4A36" w:rsidP="005B2D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72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98 (0.95-1.01)</w:t>
            </w:r>
          </w:p>
        </w:tc>
        <w:tc>
          <w:tcPr>
            <w:tcW w:w="624" w:type="pct"/>
            <w:tcBorders>
              <w:top w:val="single" w:sz="4" w:space="0" w:color="auto"/>
            </w:tcBorders>
            <w:vAlign w:val="center"/>
          </w:tcPr>
          <w:p w14:paraId="42566319" w14:textId="77777777" w:rsidR="002D4A36" w:rsidRPr="00B3721C" w:rsidRDefault="002D4A36" w:rsidP="005B2D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72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157</w:t>
            </w:r>
          </w:p>
        </w:tc>
      </w:tr>
      <w:tr w:rsidR="002D4A36" w:rsidRPr="00B3721C" w14:paraId="3D8CA2A5" w14:textId="77777777" w:rsidTr="00DF51E3">
        <w:trPr>
          <w:trHeight w:val="290"/>
        </w:trPr>
        <w:tc>
          <w:tcPr>
            <w:tcW w:w="1237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3978C" w14:textId="77777777" w:rsidR="002D4A36" w:rsidRPr="00B3721C" w:rsidRDefault="002D4A36" w:rsidP="005B2DB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3721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Ethnicity</w:t>
            </w:r>
          </w:p>
        </w:tc>
        <w:tc>
          <w:tcPr>
            <w:tcW w:w="638" w:type="pct"/>
            <w:tcBorders>
              <w:left w:val="single" w:sz="4" w:space="0" w:color="auto"/>
            </w:tcBorders>
          </w:tcPr>
          <w:p w14:paraId="1BF987FD" w14:textId="77777777" w:rsidR="002D4A36" w:rsidRPr="00B3721C" w:rsidRDefault="002D4A36" w:rsidP="005B2D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681" w:type="pct"/>
          </w:tcPr>
          <w:p w14:paraId="4EE2BC3E" w14:textId="77777777" w:rsidR="002D4A36" w:rsidRPr="00B3721C" w:rsidRDefault="002D4A36" w:rsidP="005B2D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512" w:type="pct"/>
          </w:tcPr>
          <w:p w14:paraId="6B5C6D5D" w14:textId="77777777" w:rsidR="002D4A36" w:rsidRPr="00B3721C" w:rsidRDefault="002D4A36" w:rsidP="005B2D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683" w:type="pct"/>
          </w:tcPr>
          <w:p w14:paraId="53DC76A1" w14:textId="77777777" w:rsidR="002D4A36" w:rsidRPr="00B3721C" w:rsidRDefault="002D4A36" w:rsidP="005B2D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625" w:type="pct"/>
            <w:vAlign w:val="center"/>
          </w:tcPr>
          <w:p w14:paraId="4BBFE36B" w14:textId="77777777" w:rsidR="002D4A36" w:rsidRPr="00B3721C" w:rsidRDefault="002D4A36" w:rsidP="005B2D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624" w:type="pct"/>
            <w:vAlign w:val="center"/>
          </w:tcPr>
          <w:p w14:paraId="1B844D0D" w14:textId="77777777" w:rsidR="002D4A36" w:rsidRPr="00B3721C" w:rsidRDefault="002D4A36" w:rsidP="005B2DB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2D4A36" w:rsidRPr="00B3721C" w14:paraId="303A3633" w14:textId="77777777" w:rsidTr="00DF51E3">
        <w:trPr>
          <w:trHeight w:val="290"/>
        </w:trPr>
        <w:tc>
          <w:tcPr>
            <w:tcW w:w="1237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487340" w14:textId="77777777" w:rsidR="002D4A36" w:rsidRPr="00B3721C" w:rsidRDefault="002D4A36" w:rsidP="005B2DB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72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Any White background </w:t>
            </w:r>
            <w:r w:rsidRPr="00B3721C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>(Ref)</w:t>
            </w:r>
          </w:p>
        </w:tc>
        <w:tc>
          <w:tcPr>
            <w:tcW w:w="638" w:type="pct"/>
            <w:tcBorders>
              <w:left w:val="single" w:sz="4" w:space="0" w:color="auto"/>
            </w:tcBorders>
          </w:tcPr>
          <w:p w14:paraId="117A39E4" w14:textId="77777777" w:rsidR="002D4A36" w:rsidRPr="00B3721C" w:rsidRDefault="002D4A36" w:rsidP="005B2DB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3721C">
              <w:rPr>
                <w:rFonts w:eastAsia="Times New Roman" w:cstheme="minorHAnsi"/>
                <w:sz w:val="20"/>
                <w:szCs w:val="20"/>
                <w:lang w:eastAsia="en-GB"/>
              </w:rPr>
              <w:t>11.9</w:t>
            </w:r>
          </w:p>
        </w:tc>
        <w:tc>
          <w:tcPr>
            <w:tcW w:w="681" w:type="pct"/>
          </w:tcPr>
          <w:p w14:paraId="190B98ED" w14:textId="77777777" w:rsidR="002D4A36" w:rsidRPr="00B3721C" w:rsidRDefault="002D4A36" w:rsidP="005B2DB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512" w:type="pct"/>
          </w:tcPr>
          <w:p w14:paraId="6CF67F4E" w14:textId="77777777" w:rsidR="002D4A36" w:rsidRPr="00B3721C" w:rsidRDefault="002D4A36" w:rsidP="005B2DB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683" w:type="pct"/>
          </w:tcPr>
          <w:p w14:paraId="477ED0EA" w14:textId="77777777" w:rsidR="002D4A36" w:rsidRPr="00B3721C" w:rsidRDefault="002D4A36" w:rsidP="005B2DB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3721C">
              <w:rPr>
                <w:rFonts w:eastAsia="Times New Roman" w:cstheme="minorHAnsi"/>
                <w:sz w:val="20"/>
                <w:szCs w:val="20"/>
                <w:lang w:eastAsia="en-GB"/>
              </w:rPr>
              <w:t>8.2</w:t>
            </w:r>
          </w:p>
        </w:tc>
        <w:tc>
          <w:tcPr>
            <w:tcW w:w="625" w:type="pct"/>
            <w:vAlign w:val="center"/>
          </w:tcPr>
          <w:p w14:paraId="67218B54" w14:textId="77777777" w:rsidR="002D4A36" w:rsidRPr="00B3721C" w:rsidRDefault="002D4A36" w:rsidP="005B2DB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624" w:type="pct"/>
            <w:vAlign w:val="center"/>
          </w:tcPr>
          <w:p w14:paraId="0CEB0C0E" w14:textId="77777777" w:rsidR="002D4A36" w:rsidRPr="00B3721C" w:rsidRDefault="002D4A36" w:rsidP="005B2DB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2D4A36" w:rsidRPr="00B3721C" w14:paraId="30F32658" w14:textId="77777777" w:rsidTr="00DF51E3">
        <w:trPr>
          <w:trHeight w:val="290"/>
        </w:trPr>
        <w:tc>
          <w:tcPr>
            <w:tcW w:w="1237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E1672" w14:textId="77777777" w:rsidR="002D4A36" w:rsidRPr="00B3721C" w:rsidRDefault="002D4A36" w:rsidP="005B2DB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72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thnic minority background</w:t>
            </w:r>
          </w:p>
        </w:tc>
        <w:tc>
          <w:tcPr>
            <w:tcW w:w="638" w:type="pct"/>
            <w:tcBorders>
              <w:left w:val="single" w:sz="4" w:space="0" w:color="auto"/>
            </w:tcBorders>
          </w:tcPr>
          <w:p w14:paraId="1CEFFE0A" w14:textId="77777777" w:rsidR="002D4A36" w:rsidRPr="00B3721C" w:rsidRDefault="002D4A36" w:rsidP="005B2DB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3721C">
              <w:rPr>
                <w:rFonts w:eastAsia="Times New Roman" w:cstheme="minorHAnsi"/>
                <w:sz w:val="20"/>
                <w:szCs w:val="20"/>
                <w:lang w:eastAsia="en-GB"/>
              </w:rPr>
              <w:t>9.1</w:t>
            </w:r>
          </w:p>
        </w:tc>
        <w:tc>
          <w:tcPr>
            <w:tcW w:w="681" w:type="pct"/>
          </w:tcPr>
          <w:p w14:paraId="3DF18B51" w14:textId="77777777" w:rsidR="002D4A36" w:rsidRPr="00B3721C" w:rsidRDefault="002D4A36" w:rsidP="005B2DB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3721C">
              <w:rPr>
                <w:rFonts w:eastAsia="Times New Roman" w:cstheme="minorHAnsi"/>
                <w:sz w:val="20"/>
                <w:szCs w:val="20"/>
                <w:lang w:eastAsia="en-GB"/>
              </w:rPr>
              <w:t>0.85 (0.48-1.49)</w:t>
            </w:r>
          </w:p>
        </w:tc>
        <w:tc>
          <w:tcPr>
            <w:tcW w:w="512" w:type="pct"/>
          </w:tcPr>
          <w:p w14:paraId="767A796A" w14:textId="77777777" w:rsidR="002D4A36" w:rsidRPr="00B3721C" w:rsidRDefault="002D4A36" w:rsidP="005B2DB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3721C">
              <w:rPr>
                <w:rFonts w:eastAsia="Times New Roman" w:cstheme="minorHAnsi"/>
                <w:sz w:val="20"/>
                <w:szCs w:val="20"/>
                <w:lang w:eastAsia="en-GB"/>
              </w:rPr>
              <w:t>0.558</w:t>
            </w:r>
          </w:p>
        </w:tc>
        <w:tc>
          <w:tcPr>
            <w:tcW w:w="683" w:type="pct"/>
          </w:tcPr>
          <w:p w14:paraId="5390D34A" w14:textId="77777777" w:rsidR="002D4A36" w:rsidRPr="00B3721C" w:rsidRDefault="002D4A36" w:rsidP="005B2DB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3721C">
              <w:rPr>
                <w:rFonts w:eastAsia="Times New Roman" w:cstheme="minorHAnsi"/>
                <w:sz w:val="20"/>
                <w:szCs w:val="20"/>
                <w:lang w:eastAsia="en-GB"/>
              </w:rPr>
              <w:t>17.1</w:t>
            </w:r>
          </w:p>
        </w:tc>
        <w:tc>
          <w:tcPr>
            <w:tcW w:w="625" w:type="pct"/>
            <w:vAlign w:val="center"/>
          </w:tcPr>
          <w:p w14:paraId="76069A6B" w14:textId="77777777" w:rsidR="002D4A36" w:rsidRPr="00B3721C" w:rsidRDefault="002D4A36" w:rsidP="005B2DB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3721C">
              <w:rPr>
                <w:rFonts w:eastAsia="Times New Roman" w:cstheme="minorHAnsi"/>
                <w:sz w:val="20"/>
                <w:szCs w:val="20"/>
                <w:lang w:eastAsia="en-GB"/>
              </w:rPr>
              <w:t>2.18 (1.02-4.67)</w:t>
            </w:r>
          </w:p>
        </w:tc>
        <w:tc>
          <w:tcPr>
            <w:tcW w:w="624" w:type="pct"/>
            <w:vAlign w:val="center"/>
          </w:tcPr>
          <w:p w14:paraId="765EE138" w14:textId="77777777" w:rsidR="002D4A36" w:rsidRPr="00B3721C" w:rsidRDefault="002D4A36" w:rsidP="005B2DB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B3721C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0.044</w:t>
            </w:r>
          </w:p>
        </w:tc>
      </w:tr>
      <w:tr w:rsidR="002D4A36" w:rsidRPr="00B3721C" w14:paraId="6C02A344" w14:textId="77777777" w:rsidTr="00DF51E3">
        <w:trPr>
          <w:trHeight w:val="290"/>
        </w:trPr>
        <w:tc>
          <w:tcPr>
            <w:tcW w:w="1237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2C153" w14:textId="77777777" w:rsidR="002D4A36" w:rsidRPr="00B3721C" w:rsidRDefault="002D4A36" w:rsidP="005B2DB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3721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Sexual Orientation</w:t>
            </w:r>
          </w:p>
        </w:tc>
        <w:tc>
          <w:tcPr>
            <w:tcW w:w="638" w:type="pct"/>
            <w:tcBorders>
              <w:left w:val="single" w:sz="4" w:space="0" w:color="auto"/>
            </w:tcBorders>
          </w:tcPr>
          <w:p w14:paraId="198F98AC" w14:textId="77777777" w:rsidR="002D4A36" w:rsidRPr="00B3721C" w:rsidRDefault="002D4A36" w:rsidP="005B2DB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681" w:type="pct"/>
          </w:tcPr>
          <w:p w14:paraId="34E0BA5A" w14:textId="77777777" w:rsidR="002D4A36" w:rsidRPr="00B3721C" w:rsidRDefault="002D4A36" w:rsidP="005B2DB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512" w:type="pct"/>
          </w:tcPr>
          <w:p w14:paraId="2C59ED8E" w14:textId="77777777" w:rsidR="002D4A36" w:rsidRPr="00B3721C" w:rsidRDefault="002D4A36" w:rsidP="005B2DB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683" w:type="pct"/>
          </w:tcPr>
          <w:p w14:paraId="10FB38C8" w14:textId="77777777" w:rsidR="002D4A36" w:rsidRPr="00B3721C" w:rsidRDefault="002D4A36" w:rsidP="005B2DB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625" w:type="pct"/>
            <w:vAlign w:val="center"/>
          </w:tcPr>
          <w:p w14:paraId="10BDFC1E" w14:textId="77777777" w:rsidR="002D4A36" w:rsidRPr="00B3721C" w:rsidRDefault="002D4A36" w:rsidP="005B2DB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624" w:type="pct"/>
            <w:vAlign w:val="center"/>
          </w:tcPr>
          <w:p w14:paraId="637DCBDC" w14:textId="77777777" w:rsidR="002D4A36" w:rsidRPr="00B3721C" w:rsidRDefault="002D4A36" w:rsidP="005B2DB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2D4A36" w:rsidRPr="00B3721C" w14:paraId="4FDAA30F" w14:textId="77777777" w:rsidTr="00DF51E3">
        <w:trPr>
          <w:trHeight w:val="290"/>
        </w:trPr>
        <w:tc>
          <w:tcPr>
            <w:tcW w:w="1237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3E5A92" w14:textId="77777777" w:rsidR="002D4A36" w:rsidRPr="00B3721C" w:rsidRDefault="002D4A36" w:rsidP="005B2DB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72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Heterosexual </w:t>
            </w:r>
            <w:r w:rsidRPr="00B3721C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>(Ref)</w:t>
            </w:r>
          </w:p>
        </w:tc>
        <w:tc>
          <w:tcPr>
            <w:tcW w:w="638" w:type="pct"/>
            <w:tcBorders>
              <w:left w:val="single" w:sz="4" w:space="0" w:color="auto"/>
            </w:tcBorders>
          </w:tcPr>
          <w:p w14:paraId="3F25580C" w14:textId="77777777" w:rsidR="002D4A36" w:rsidRPr="00B3721C" w:rsidRDefault="002D4A36" w:rsidP="005B2D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72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1.8</w:t>
            </w:r>
          </w:p>
        </w:tc>
        <w:tc>
          <w:tcPr>
            <w:tcW w:w="681" w:type="pct"/>
          </w:tcPr>
          <w:p w14:paraId="16AFA95E" w14:textId="77777777" w:rsidR="002D4A36" w:rsidRPr="00B3721C" w:rsidRDefault="002D4A36" w:rsidP="005B2D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12" w:type="pct"/>
          </w:tcPr>
          <w:p w14:paraId="6C0128ED" w14:textId="77777777" w:rsidR="002D4A36" w:rsidRPr="00B3721C" w:rsidRDefault="002D4A36" w:rsidP="005B2D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pct"/>
          </w:tcPr>
          <w:p w14:paraId="038C0BA1" w14:textId="77777777" w:rsidR="002D4A36" w:rsidRPr="00B3721C" w:rsidRDefault="002D4A36" w:rsidP="005B2D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72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.1</w:t>
            </w:r>
          </w:p>
        </w:tc>
        <w:tc>
          <w:tcPr>
            <w:tcW w:w="625" w:type="pct"/>
            <w:vAlign w:val="center"/>
          </w:tcPr>
          <w:p w14:paraId="2EA6D8F6" w14:textId="77777777" w:rsidR="002D4A36" w:rsidRPr="00B3721C" w:rsidRDefault="002D4A36" w:rsidP="005B2D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24" w:type="pct"/>
            <w:vAlign w:val="center"/>
          </w:tcPr>
          <w:p w14:paraId="51DE150E" w14:textId="77777777" w:rsidR="002D4A36" w:rsidRPr="00B3721C" w:rsidRDefault="002D4A36" w:rsidP="005B2D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DF51E3" w:rsidRPr="00B3721C" w14:paraId="6D0417A2" w14:textId="77777777" w:rsidTr="00DF51E3">
        <w:trPr>
          <w:trHeight w:val="290"/>
        </w:trPr>
        <w:tc>
          <w:tcPr>
            <w:tcW w:w="1237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E62A6" w14:textId="40D79CCD" w:rsidR="00DF51E3" w:rsidRPr="00B3721C" w:rsidRDefault="00DF51E3" w:rsidP="00DF51E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esbian, Gay, Bisexual and Other (LGB)</w:t>
            </w:r>
          </w:p>
        </w:tc>
        <w:tc>
          <w:tcPr>
            <w:tcW w:w="638" w:type="pct"/>
            <w:tcBorders>
              <w:left w:val="single" w:sz="4" w:space="0" w:color="auto"/>
            </w:tcBorders>
            <w:shd w:val="clear" w:color="auto" w:fill="auto"/>
          </w:tcPr>
          <w:p w14:paraId="6A0B38DE" w14:textId="77777777" w:rsidR="00DF51E3" w:rsidRPr="00B3721C" w:rsidRDefault="00DF51E3" w:rsidP="00DF51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72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.5</w:t>
            </w:r>
          </w:p>
        </w:tc>
        <w:tc>
          <w:tcPr>
            <w:tcW w:w="681" w:type="pct"/>
            <w:shd w:val="clear" w:color="auto" w:fill="auto"/>
          </w:tcPr>
          <w:p w14:paraId="4B919030" w14:textId="77777777" w:rsidR="00DF51E3" w:rsidRPr="00B3721C" w:rsidRDefault="00DF51E3" w:rsidP="00DF51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72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04 (0.51-2.14)</w:t>
            </w:r>
          </w:p>
        </w:tc>
        <w:tc>
          <w:tcPr>
            <w:tcW w:w="512" w:type="pct"/>
            <w:shd w:val="clear" w:color="auto" w:fill="auto"/>
          </w:tcPr>
          <w:p w14:paraId="2A555EBA" w14:textId="77777777" w:rsidR="00DF51E3" w:rsidRPr="00B3721C" w:rsidRDefault="00DF51E3" w:rsidP="00DF51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72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913</w:t>
            </w:r>
          </w:p>
        </w:tc>
        <w:tc>
          <w:tcPr>
            <w:tcW w:w="683" w:type="pct"/>
            <w:shd w:val="clear" w:color="auto" w:fill="auto"/>
          </w:tcPr>
          <w:p w14:paraId="281FBE85" w14:textId="77777777" w:rsidR="00DF51E3" w:rsidRPr="00B3721C" w:rsidRDefault="00DF51E3" w:rsidP="00DF51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72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.9</w:t>
            </w:r>
          </w:p>
        </w:tc>
        <w:tc>
          <w:tcPr>
            <w:tcW w:w="625" w:type="pct"/>
            <w:vAlign w:val="center"/>
          </w:tcPr>
          <w:p w14:paraId="64DCA997" w14:textId="77777777" w:rsidR="00DF51E3" w:rsidRPr="00B3721C" w:rsidRDefault="00DF51E3" w:rsidP="00DF51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72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55 (0.61-3.94)</w:t>
            </w:r>
          </w:p>
        </w:tc>
        <w:tc>
          <w:tcPr>
            <w:tcW w:w="624" w:type="pct"/>
            <w:vAlign w:val="center"/>
          </w:tcPr>
          <w:p w14:paraId="0062E551" w14:textId="77777777" w:rsidR="00DF51E3" w:rsidRPr="00B3721C" w:rsidRDefault="00DF51E3" w:rsidP="00DF51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72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361</w:t>
            </w:r>
          </w:p>
        </w:tc>
      </w:tr>
      <w:tr w:rsidR="002D4A36" w:rsidRPr="00B3721C" w14:paraId="685243E6" w14:textId="77777777" w:rsidTr="00DF51E3">
        <w:trPr>
          <w:trHeight w:val="280"/>
        </w:trPr>
        <w:tc>
          <w:tcPr>
            <w:tcW w:w="1237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B9F6F" w14:textId="77777777" w:rsidR="002D4A36" w:rsidRPr="00B3721C" w:rsidRDefault="002D4A36" w:rsidP="005B2DB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3721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Marital Status</w:t>
            </w:r>
          </w:p>
        </w:tc>
        <w:tc>
          <w:tcPr>
            <w:tcW w:w="638" w:type="pct"/>
            <w:tcBorders>
              <w:left w:val="single" w:sz="4" w:space="0" w:color="auto"/>
            </w:tcBorders>
            <w:shd w:val="clear" w:color="auto" w:fill="auto"/>
          </w:tcPr>
          <w:p w14:paraId="45F037AC" w14:textId="77777777" w:rsidR="002D4A36" w:rsidRPr="00B3721C" w:rsidRDefault="002D4A36" w:rsidP="005B2DB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681" w:type="pct"/>
            <w:shd w:val="clear" w:color="auto" w:fill="auto"/>
          </w:tcPr>
          <w:p w14:paraId="2B948CDD" w14:textId="77777777" w:rsidR="002D4A36" w:rsidRPr="00B3721C" w:rsidRDefault="002D4A36" w:rsidP="005B2DB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512" w:type="pct"/>
            <w:shd w:val="clear" w:color="auto" w:fill="auto"/>
          </w:tcPr>
          <w:p w14:paraId="7CECC9C8" w14:textId="77777777" w:rsidR="002D4A36" w:rsidRPr="00B3721C" w:rsidRDefault="002D4A36" w:rsidP="005B2DB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683" w:type="pct"/>
            <w:shd w:val="clear" w:color="auto" w:fill="auto"/>
          </w:tcPr>
          <w:p w14:paraId="2305F325" w14:textId="77777777" w:rsidR="002D4A36" w:rsidRPr="00B3721C" w:rsidRDefault="002D4A36" w:rsidP="005B2DB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625" w:type="pct"/>
            <w:vAlign w:val="center"/>
          </w:tcPr>
          <w:p w14:paraId="364DA517" w14:textId="77777777" w:rsidR="002D4A36" w:rsidRPr="00B3721C" w:rsidRDefault="002D4A36" w:rsidP="005B2DB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624" w:type="pct"/>
            <w:vAlign w:val="center"/>
          </w:tcPr>
          <w:p w14:paraId="5BC3243E" w14:textId="77777777" w:rsidR="002D4A36" w:rsidRPr="00B3721C" w:rsidRDefault="002D4A36" w:rsidP="005B2DB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2D4A36" w:rsidRPr="00B3721C" w14:paraId="6C85EBC7" w14:textId="77777777" w:rsidTr="00DF51E3">
        <w:trPr>
          <w:trHeight w:val="290"/>
        </w:trPr>
        <w:tc>
          <w:tcPr>
            <w:tcW w:w="1237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03C58B" w14:textId="77777777" w:rsidR="002D4A36" w:rsidRPr="00B3721C" w:rsidRDefault="002D4A36" w:rsidP="005B2DB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72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In a relationship </w:t>
            </w:r>
            <w:r w:rsidRPr="00B3721C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>(Ref)</w:t>
            </w:r>
          </w:p>
        </w:tc>
        <w:tc>
          <w:tcPr>
            <w:tcW w:w="638" w:type="pct"/>
            <w:tcBorders>
              <w:left w:val="single" w:sz="4" w:space="0" w:color="auto"/>
            </w:tcBorders>
            <w:shd w:val="clear" w:color="auto" w:fill="auto"/>
          </w:tcPr>
          <w:p w14:paraId="26BE2A0F" w14:textId="77777777" w:rsidR="002D4A36" w:rsidRPr="00B3721C" w:rsidRDefault="002D4A36" w:rsidP="005B2D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72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.3</w:t>
            </w:r>
          </w:p>
        </w:tc>
        <w:tc>
          <w:tcPr>
            <w:tcW w:w="681" w:type="pct"/>
            <w:shd w:val="clear" w:color="auto" w:fill="auto"/>
          </w:tcPr>
          <w:p w14:paraId="68603CA4" w14:textId="77777777" w:rsidR="002D4A36" w:rsidRPr="00B3721C" w:rsidRDefault="002D4A36" w:rsidP="005B2D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12" w:type="pct"/>
            <w:shd w:val="clear" w:color="auto" w:fill="auto"/>
          </w:tcPr>
          <w:p w14:paraId="4F034C73" w14:textId="77777777" w:rsidR="002D4A36" w:rsidRPr="00B3721C" w:rsidRDefault="002D4A36" w:rsidP="005B2D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pct"/>
            <w:shd w:val="clear" w:color="auto" w:fill="auto"/>
          </w:tcPr>
          <w:p w14:paraId="4C98AEB2" w14:textId="77777777" w:rsidR="002D4A36" w:rsidRPr="00B3721C" w:rsidRDefault="002D4A36" w:rsidP="005B2D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72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.2</w:t>
            </w:r>
          </w:p>
        </w:tc>
        <w:tc>
          <w:tcPr>
            <w:tcW w:w="625" w:type="pct"/>
            <w:vAlign w:val="center"/>
          </w:tcPr>
          <w:p w14:paraId="1872B11E" w14:textId="77777777" w:rsidR="002D4A36" w:rsidRPr="00B3721C" w:rsidRDefault="002D4A36" w:rsidP="005B2D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24" w:type="pct"/>
            <w:vAlign w:val="center"/>
          </w:tcPr>
          <w:p w14:paraId="03018632" w14:textId="77777777" w:rsidR="002D4A36" w:rsidRPr="00B3721C" w:rsidRDefault="002D4A36" w:rsidP="005B2D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2D4A36" w:rsidRPr="00B3721C" w14:paraId="3EB36563" w14:textId="77777777" w:rsidTr="00DF51E3">
        <w:trPr>
          <w:trHeight w:val="290"/>
        </w:trPr>
        <w:tc>
          <w:tcPr>
            <w:tcW w:w="1237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3134D" w14:textId="77777777" w:rsidR="002D4A36" w:rsidRPr="00B3721C" w:rsidRDefault="002D4A36" w:rsidP="005B2DB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72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ingle</w:t>
            </w:r>
          </w:p>
        </w:tc>
        <w:tc>
          <w:tcPr>
            <w:tcW w:w="638" w:type="pct"/>
            <w:tcBorders>
              <w:left w:val="single" w:sz="4" w:space="0" w:color="auto"/>
            </w:tcBorders>
            <w:shd w:val="clear" w:color="auto" w:fill="auto"/>
          </w:tcPr>
          <w:p w14:paraId="38F85201" w14:textId="77777777" w:rsidR="002D4A36" w:rsidRPr="00B3721C" w:rsidRDefault="002D4A36" w:rsidP="005B2D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72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1.4</w:t>
            </w:r>
          </w:p>
        </w:tc>
        <w:tc>
          <w:tcPr>
            <w:tcW w:w="681" w:type="pct"/>
            <w:shd w:val="clear" w:color="auto" w:fill="auto"/>
          </w:tcPr>
          <w:p w14:paraId="296ED2D2" w14:textId="77777777" w:rsidR="002D4A36" w:rsidRPr="00B3721C" w:rsidRDefault="002D4A36" w:rsidP="005B2D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72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83 (0.56-1.25)</w:t>
            </w:r>
          </w:p>
        </w:tc>
        <w:tc>
          <w:tcPr>
            <w:tcW w:w="512" w:type="pct"/>
            <w:shd w:val="clear" w:color="auto" w:fill="auto"/>
          </w:tcPr>
          <w:p w14:paraId="1B9A8FB1" w14:textId="77777777" w:rsidR="002D4A36" w:rsidRPr="00B3721C" w:rsidRDefault="002D4A36" w:rsidP="005B2D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72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378</w:t>
            </w:r>
          </w:p>
        </w:tc>
        <w:tc>
          <w:tcPr>
            <w:tcW w:w="683" w:type="pct"/>
            <w:shd w:val="clear" w:color="auto" w:fill="auto"/>
          </w:tcPr>
          <w:p w14:paraId="13874522" w14:textId="77777777" w:rsidR="002D4A36" w:rsidRPr="00B3721C" w:rsidRDefault="002D4A36" w:rsidP="005B2D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72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.8</w:t>
            </w:r>
          </w:p>
        </w:tc>
        <w:tc>
          <w:tcPr>
            <w:tcW w:w="625" w:type="pct"/>
            <w:vAlign w:val="center"/>
          </w:tcPr>
          <w:p w14:paraId="4773D5EF" w14:textId="77777777" w:rsidR="002D4A36" w:rsidRPr="00B3721C" w:rsidRDefault="002D4A36" w:rsidP="005B2D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72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78 (0.40-1.52)</w:t>
            </w:r>
          </w:p>
        </w:tc>
        <w:tc>
          <w:tcPr>
            <w:tcW w:w="624" w:type="pct"/>
            <w:vAlign w:val="center"/>
          </w:tcPr>
          <w:p w14:paraId="41E30E96" w14:textId="77777777" w:rsidR="002D4A36" w:rsidRPr="00B3721C" w:rsidRDefault="002D4A36" w:rsidP="005B2D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72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464</w:t>
            </w:r>
          </w:p>
        </w:tc>
      </w:tr>
      <w:tr w:rsidR="002D4A36" w:rsidRPr="00B3721C" w14:paraId="1429ACC8" w14:textId="77777777" w:rsidTr="00DF51E3">
        <w:trPr>
          <w:trHeight w:val="290"/>
        </w:trPr>
        <w:tc>
          <w:tcPr>
            <w:tcW w:w="1237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55917" w14:textId="77777777" w:rsidR="002D4A36" w:rsidRPr="00B3721C" w:rsidRDefault="002D4A36" w:rsidP="005B2DB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72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eparated, divorced, widowed</w:t>
            </w:r>
          </w:p>
        </w:tc>
        <w:tc>
          <w:tcPr>
            <w:tcW w:w="638" w:type="pct"/>
            <w:tcBorders>
              <w:left w:val="single" w:sz="4" w:space="0" w:color="auto"/>
            </w:tcBorders>
            <w:shd w:val="clear" w:color="auto" w:fill="auto"/>
          </w:tcPr>
          <w:p w14:paraId="16777DD5" w14:textId="77777777" w:rsidR="002D4A36" w:rsidRPr="00B3721C" w:rsidRDefault="002D4A36" w:rsidP="005B2DB0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GB"/>
              </w:rPr>
            </w:pPr>
            <w:r w:rsidRPr="00B3721C"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GB"/>
              </w:rPr>
              <w:t>7.3</w:t>
            </w:r>
          </w:p>
        </w:tc>
        <w:tc>
          <w:tcPr>
            <w:tcW w:w="681" w:type="pct"/>
            <w:shd w:val="clear" w:color="auto" w:fill="auto"/>
          </w:tcPr>
          <w:p w14:paraId="012309E2" w14:textId="77777777" w:rsidR="002D4A36" w:rsidRPr="00B3721C" w:rsidRDefault="002D4A36" w:rsidP="005B2DB0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GB"/>
              </w:rPr>
            </w:pPr>
            <w:r w:rsidRPr="00B3721C"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GB"/>
              </w:rPr>
              <w:t>0.51 (0.27-0.95)</w:t>
            </w:r>
          </w:p>
        </w:tc>
        <w:tc>
          <w:tcPr>
            <w:tcW w:w="512" w:type="pct"/>
            <w:shd w:val="clear" w:color="auto" w:fill="auto"/>
          </w:tcPr>
          <w:p w14:paraId="383EE1BE" w14:textId="77777777" w:rsidR="002D4A36" w:rsidRPr="00B3721C" w:rsidRDefault="002D4A36" w:rsidP="005B2DB0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B3721C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0.033</w:t>
            </w:r>
          </w:p>
        </w:tc>
        <w:tc>
          <w:tcPr>
            <w:tcW w:w="683" w:type="pct"/>
            <w:shd w:val="clear" w:color="auto" w:fill="auto"/>
          </w:tcPr>
          <w:p w14:paraId="5F670A2B" w14:textId="77777777" w:rsidR="002D4A36" w:rsidRPr="00B3721C" w:rsidRDefault="002D4A36" w:rsidP="005B2DB0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GB"/>
              </w:rPr>
            </w:pPr>
            <w:r w:rsidRPr="00B3721C"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GB"/>
              </w:rPr>
              <w:t>14.4</w:t>
            </w:r>
          </w:p>
        </w:tc>
        <w:tc>
          <w:tcPr>
            <w:tcW w:w="625" w:type="pct"/>
            <w:vAlign w:val="center"/>
          </w:tcPr>
          <w:p w14:paraId="0EFDF841" w14:textId="77777777" w:rsidR="002D4A36" w:rsidRPr="00B3721C" w:rsidRDefault="002D4A36" w:rsidP="005B2DB0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GB"/>
              </w:rPr>
            </w:pPr>
            <w:r w:rsidRPr="00B3721C"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GB"/>
              </w:rPr>
              <w:t>2.65 (1.30-5.40)</w:t>
            </w:r>
          </w:p>
        </w:tc>
        <w:tc>
          <w:tcPr>
            <w:tcW w:w="624" w:type="pct"/>
            <w:vAlign w:val="center"/>
          </w:tcPr>
          <w:p w14:paraId="402986EB" w14:textId="77777777" w:rsidR="002D4A36" w:rsidRPr="00B3721C" w:rsidRDefault="002D4A36" w:rsidP="005B2DB0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B3721C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0.008</w:t>
            </w:r>
          </w:p>
        </w:tc>
      </w:tr>
      <w:tr w:rsidR="002D4A36" w:rsidRPr="00B3721C" w14:paraId="7022C31E" w14:textId="77777777" w:rsidTr="00DF51E3">
        <w:trPr>
          <w:trHeight w:val="290"/>
        </w:trPr>
        <w:tc>
          <w:tcPr>
            <w:tcW w:w="1237" w:type="pct"/>
            <w:tcBorders>
              <w:right w:val="single" w:sz="4" w:space="0" w:color="auto"/>
            </w:tcBorders>
            <w:shd w:val="clear" w:color="auto" w:fill="auto"/>
            <w:noWrap/>
          </w:tcPr>
          <w:p w14:paraId="1DD62C1B" w14:textId="77777777" w:rsidR="002D4A36" w:rsidRPr="00B3721C" w:rsidRDefault="002D4A36" w:rsidP="005B2DB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3721C">
              <w:rPr>
                <w:rFonts w:cstheme="minorHAnsi"/>
                <w:b/>
                <w:bCs/>
                <w:sz w:val="20"/>
                <w:szCs w:val="20"/>
              </w:rPr>
              <w:t>Occupational social grade</w:t>
            </w:r>
          </w:p>
        </w:tc>
        <w:tc>
          <w:tcPr>
            <w:tcW w:w="638" w:type="pct"/>
            <w:tcBorders>
              <w:left w:val="single" w:sz="4" w:space="0" w:color="auto"/>
            </w:tcBorders>
            <w:shd w:val="clear" w:color="auto" w:fill="auto"/>
          </w:tcPr>
          <w:p w14:paraId="3C66CB2B" w14:textId="77777777" w:rsidR="002D4A36" w:rsidRPr="00B3721C" w:rsidRDefault="002D4A36" w:rsidP="005B2DB0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1" w:type="pct"/>
            <w:shd w:val="clear" w:color="auto" w:fill="auto"/>
          </w:tcPr>
          <w:p w14:paraId="4E8D15C6" w14:textId="77777777" w:rsidR="002D4A36" w:rsidRPr="00B3721C" w:rsidRDefault="002D4A36" w:rsidP="005B2DB0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12" w:type="pct"/>
            <w:shd w:val="clear" w:color="auto" w:fill="auto"/>
          </w:tcPr>
          <w:p w14:paraId="15892F04" w14:textId="77777777" w:rsidR="002D4A36" w:rsidRPr="00B3721C" w:rsidRDefault="002D4A36" w:rsidP="005B2DB0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pct"/>
            <w:shd w:val="clear" w:color="auto" w:fill="auto"/>
          </w:tcPr>
          <w:p w14:paraId="4ADD5703" w14:textId="77777777" w:rsidR="002D4A36" w:rsidRPr="00B3721C" w:rsidRDefault="002D4A36" w:rsidP="005B2DB0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25" w:type="pct"/>
            <w:vAlign w:val="center"/>
          </w:tcPr>
          <w:p w14:paraId="285FEE86" w14:textId="77777777" w:rsidR="002D4A36" w:rsidRPr="00B3721C" w:rsidRDefault="002D4A36" w:rsidP="005B2DB0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24" w:type="pct"/>
            <w:vAlign w:val="center"/>
          </w:tcPr>
          <w:p w14:paraId="034E5BC2" w14:textId="77777777" w:rsidR="002D4A36" w:rsidRPr="00B3721C" w:rsidRDefault="002D4A36" w:rsidP="005B2DB0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2D4A36" w:rsidRPr="00B3721C" w14:paraId="512ED519" w14:textId="77777777" w:rsidTr="00DF51E3">
        <w:trPr>
          <w:trHeight w:val="290"/>
        </w:trPr>
        <w:tc>
          <w:tcPr>
            <w:tcW w:w="1237" w:type="pct"/>
            <w:tcBorders>
              <w:right w:val="single" w:sz="4" w:space="0" w:color="auto"/>
            </w:tcBorders>
            <w:shd w:val="clear" w:color="auto" w:fill="auto"/>
            <w:noWrap/>
          </w:tcPr>
          <w:p w14:paraId="00A44519" w14:textId="77777777" w:rsidR="002D4A36" w:rsidRPr="00B3721C" w:rsidRDefault="002D4A36" w:rsidP="005B2DB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3721C">
              <w:rPr>
                <w:rFonts w:cstheme="minorHAnsi"/>
                <w:sz w:val="20"/>
                <w:szCs w:val="20"/>
              </w:rPr>
              <w:t xml:space="preserve">DE (lowest social grade) </w:t>
            </w:r>
            <w:r w:rsidRPr="00B3721C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>(Ref)</w:t>
            </w:r>
          </w:p>
        </w:tc>
        <w:tc>
          <w:tcPr>
            <w:tcW w:w="638" w:type="pct"/>
            <w:tcBorders>
              <w:left w:val="single" w:sz="4" w:space="0" w:color="auto"/>
            </w:tcBorders>
            <w:shd w:val="clear" w:color="auto" w:fill="auto"/>
          </w:tcPr>
          <w:p w14:paraId="38FB898E" w14:textId="77777777" w:rsidR="002D4A36" w:rsidRPr="00B3721C" w:rsidRDefault="002D4A36" w:rsidP="005B2DB0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GB"/>
              </w:rPr>
            </w:pPr>
            <w:r w:rsidRPr="00B3721C"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GB"/>
              </w:rPr>
              <w:t>11.9</w:t>
            </w:r>
          </w:p>
        </w:tc>
        <w:tc>
          <w:tcPr>
            <w:tcW w:w="681" w:type="pct"/>
            <w:shd w:val="clear" w:color="auto" w:fill="auto"/>
          </w:tcPr>
          <w:p w14:paraId="24D8CC47" w14:textId="77777777" w:rsidR="002D4A36" w:rsidRPr="00B3721C" w:rsidRDefault="002D4A36" w:rsidP="005B2DB0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12" w:type="pct"/>
            <w:shd w:val="clear" w:color="auto" w:fill="auto"/>
          </w:tcPr>
          <w:p w14:paraId="2C218DDF" w14:textId="77777777" w:rsidR="002D4A36" w:rsidRPr="00B3721C" w:rsidRDefault="002D4A36" w:rsidP="005B2DB0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pct"/>
            <w:shd w:val="clear" w:color="auto" w:fill="auto"/>
          </w:tcPr>
          <w:p w14:paraId="1E4C61D4" w14:textId="77777777" w:rsidR="002D4A36" w:rsidRPr="00B3721C" w:rsidRDefault="002D4A36" w:rsidP="005B2DB0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GB"/>
              </w:rPr>
            </w:pPr>
            <w:r w:rsidRPr="00B3721C"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GB"/>
              </w:rPr>
              <w:t>11.9</w:t>
            </w:r>
          </w:p>
        </w:tc>
        <w:tc>
          <w:tcPr>
            <w:tcW w:w="625" w:type="pct"/>
            <w:vAlign w:val="center"/>
          </w:tcPr>
          <w:p w14:paraId="7351D63B" w14:textId="77777777" w:rsidR="002D4A36" w:rsidRPr="00B3721C" w:rsidRDefault="002D4A36" w:rsidP="005B2DB0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24" w:type="pct"/>
            <w:vAlign w:val="center"/>
          </w:tcPr>
          <w:p w14:paraId="25949BEF" w14:textId="77777777" w:rsidR="002D4A36" w:rsidRPr="00B3721C" w:rsidRDefault="002D4A36" w:rsidP="005B2DB0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2D4A36" w:rsidRPr="00B3721C" w14:paraId="10412B00" w14:textId="77777777" w:rsidTr="00DF51E3">
        <w:trPr>
          <w:trHeight w:val="290"/>
        </w:trPr>
        <w:tc>
          <w:tcPr>
            <w:tcW w:w="1237" w:type="pct"/>
            <w:tcBorders>
              <w:right w:val="single" w:sz="4" w:space="0" w:color="auto"/>
            </w:tcBorders>
            <w:shd w:val="clear" w:color="auto" w:fill="auto"/>
            <w:noWrap/>
          </w:tcPr>
          <w:p w14:paraId="0CB1FF8B" w14:textId="77777777" w:rsidR="002D4A36" w:rsidRPr="00B3721C" w:rsidRDefault="002D4A36" w:rsidP="005B2DB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3721C">
              <w:rPr>
                <w:rFonts w:cstheme="minorHAnsi"/>
                <w:sz w:val="20"/>
                <w:szCs w:val="20"/>
              </w:rPr>
              <w:t xml:space="preserve">C2 </w:t>
            </w:r>
          </w:p>
        </w:tc>
        <w:tc>
          <w:tcPr>
            <w:tcW w:w="638" w:type="pct"/>
            <w:tcBorders>
              <w:left w:val="single" w:sz="4" w:space="0" w:color="auto"/>
            </w:tcBorders>
            <w:shd w:val="clear" w:color="auto" w:fill="auto"/>
          </w:tcPr>
          <w:p w14:paraId="23A53AB5" w14:textId="77777777" w:rsidR="002D4A36" w:rsidRPr="00B3721C" w:rsidRDefault="002D4A36" w:rsidP="005B2DB0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GB"/>
              </w:rPr>
            </w:pPr>
            <w:r w:rsidRPr="00B3721C"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GB"/>
              </w:rPr>
              <w:t>13.4</w:t>
            </w:r>
          </w:p>
        </w:tc>
        <w:tc>
          <w:tcPr>
            <w:tcW w:w="681" w:type="pct"/>
            <w:shd w:val="clear" w:color="auto" w:fill="auto"/>
          </w:tcPr>
          <w:p w14:paraId="14CA08F9" w14:textId="77777777" w:rsidR="002D4A36" w:rsidRPr="00B3721C" w:rsidRDefault="002D4A36" w:rsidP="005B2DB0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GB"/>
              </w:rPr>
            </w:pPr>
            <w:r w:rsidRPr="00B3721C"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GB"/>
              </w:rPr>
              <w:t>1.00 (0.66-1.52)</w:t>
            </w:r>
          </w:p>
        </w:tc>
        <w:tc>
          <w:tcPr>
            <w:tcW w:w="512" w:type="pct"/>
            <w:shd w:val="clear" w:color="auto" w:fill="auto"/>
          </w:tcPr>
          <w:p w14:paraId="25C6FC6B" w14:textId="77777777" w:rsidR="002D4A36" w:rsidRPr="00B3721C" w:rsidRDefault="002D4A36" w:rsidP="005B2DB0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GB"/>
              </w:rPr>
            </w:pPr>
            <w:r w:rsidRPr="00B3721C"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GB"/>
              </w:rPr>
              <w:t>0.992</w:t>
            </w:r>
          </w:p>
        </w:tc>
        <w:tc>
          <w:tcPr>
            <w:tcW w:w="683" w:type="pct"/>
            <w:shd w:val="clear" w:color="auto" w:fill="auto"/>
          </w:tcPr>
          <w:p w14:paraId="5DCE650B" w14:textId="77777777" w:rsidR="002D4A36" w:rsidRPr="00B3721C" w:rsidRDefault="002D4A36" w:rsidP="005B2DB0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GB"/>
              </w:rPr>
            </w:pPr>
            <w:r w:rsidRPr="00B3721C"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GB"/>
              </w:rPr>
              <w:t>7.5</w:t>
            </w:r>
          </w:p>
        </w:tc>
        <w:tc>
          <w:tcPr>
            <w:tcW w:w="625" w:type="pct"/>
            <w:vAlign w:val="center"/>
          </w:tcPr>
          <w:p w14:paraId="52073E79" w14:textId="77777777" w:rsidR="002D4A36" w:rsidRPr="00B3721C" w:rsidRDefault="002D4A36" w:rsidP="005B2DB0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GB"/>
              </w:rPr>
            </w:pPr>
            <w:r w:rsidRPr="00B3721C"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GB"/>
              </w:rPr>
              <w:t>0.69 (0.31-1.54)</w:t>
            </w:r>
          </w:p>
        </w:tc>
        <w:tc>
          <w:tcPr>
            <w:tcW w:w="624" w:type="pct"/>
            <w:vAlign w:val="center"/>
          </w:tcPr>
          <w:p w14:paraId="7AF47BE0" w14:textId="77777777" w:rsidR="002D4A36" w:rsidRPr="00B3721C" w:rsidRDefault="002D4A36" w:rsidP="005B2DB0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GB"/>
              </w:rPr>
            </w:pPr>
            <w:r w:rsidRPr="00B3721C"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GB"/>
              </w:rPr>
              <w:t>0.365</w:t>
            </w:r>
          </w:p>
        </w:tc>
      </w:tr>
      <w:tr w:rsidR="002D4A36" w:rsidRPr="00B3721C" w14:paraId="65D8D28A" w14:textId="77777777" w:rsidTr="00DF51E3">
        <w:trPr>
          <w:trHeight w:val="290"/>
        </w:trPr>
        <w:tc>
          <w:tcPr>
            <w:tcW w:w="1237" w:type="pct"/>
            <w:tcBorders>
              <w:right w:val="single" w:sz="4" w:space="0" w:color="auto"/>
            </w:tcBorders>
            <w:shd w:val="clear" w:color="auto" w:fill="auto"/>
            <w:noWrap/>
          </w:tcPr>
          <w:p w14:paraId="2F1B64C2" w14:textId="77777777" w:rsidR="002D4A36" w:rsidRPr="00B3721C" w:rsidRDefault="002D4A36" w:rsidP="005B2DB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3721C">
              <w:rPr>
                <w:rFonts w:cstheme="minorHAnsi"/>
                <w:sz w:val="20"/>
                <w:szCs w:val="20"/>
              </w:rPr>
              <w:t xml:space="preserve">C1 </w:t>
            </w:r>
          </w:p>
        </w:tc>
        <w:tc>
          <w:tcPr>
            <w:tcW w:w="638" w:type="pct"/>
            <w:tcBorders>
              <w:left w:val="single" w:sz="4" w:space="0" w:color="auto"/>
            </w:tcBorders>
            <w:shd w:val="clear" w:color="auto" w:fill="auto"/>
          </w:tcPr>
          <w:p w14:paraId="48F54470" w14:textId="77777777" w:rsidR="002D4A36" w:rsidRPr="00B3721C" w:rsidRDefault="002D4A36" w:rsidP="005B2DB0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GB"/>
              </w:rPr>
            </w:pPr>
            <w:r w:rsidRPr="00B3721C"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GB"/>
              </w:rPr>
              <w:t>10.8</w:t>
            </w:r>
          </w:p>
        </w:tc>
        <w:tc>
          <w:tcPr>
            <w:tcW w:w="681" w:type="pct"/>
            <w:shd w:val="clear" w:color="auto" w:fill="auto"/>
          </w:tcPr>
          <w:p w14:paraId="044F4DFD" w14:textId="77777777" w:rsidR="002D4A36" w:rsidRPr="00B3721C" w:rsidRDefault="002D4A36" w:rsidP="005B2DB0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GB"/>
              </w:rPr>
            </w:pPr>
            <w:r w:rsidRPr="00B3721C"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GB"/>
              </w:rPr>
              <w:t>0.76 (0.50-1.14)</w:t>
            </w:r>
          </w:p>
        </w:tc>
        <w:tc>
          <w:tcPr>
            <w:tcW w:w="512" w:type="pct"/>
            <w:shd w:val="clear" w:color="auto" w:fill="auto"/>
          </w:tcPr>
          <w:p w14:paraId="716F9975" w14:textId="77777777" w:rsidR="002D4A36" w:rsidRPr="00B3721C" w:rsidRDefault="002D4A36" w:rsidP="005B2DB0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GB"/>
              </w:rPr>
            </w:pPr>
            <w:r w:rsidRPr="00B3721C"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GB"/>
              </w:rPr>
              <w:t>0.181</w:t>
            </w:r>
          </w:p>
        </w:tc>
        <w:tc>
          <w:tcPr>
            <w:tcW w:w="683" w:type="pct"/>
            <w:shd w:val="clear" w:color="auto" w:fill="auto"/>
          </w:tcPr>
          <w:p w14:paraId="615F0055" w14:textId="77777777" w:rsidR="002D4A36" w:rsidRPr="00B3721C" w:rsidRDefault="002D4A36" w:rsidP="005B2DB0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GB"/>
              </w:rPr>
            </w:pPr>
            <w:r w:rsidRPr="00B3721C"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GB"/>
              </w:rPr>
              <w:t>8.2</w:t>
            </w:r>
          </w:p>
        </w:tc>
        <w:tc>
          <w:tcPr>
            <w:tcW w:w="625" w:type="pct"/>
            <w:vAlign w:val="center"/>
          </w:tcPr>
          <w:p w14:paraId="149CAD33" w14:textId="77777777" w:rsidR="002D4A36" w:rsidRPr="00B3721C" w:rsidRDefault="002D4A36" w:rsidP="005B2DB0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GB"/>
              </w:rPr>
            </w:pPr>
            <w:r w:rsidRPr="00B3721C"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GB"/>
              </w:rPr>
              <w:t>0.59 (0.30-1.15)</w:t>
            </w:r>
          </w:p>
        </w:tc>
        <w:tc>
          <w:tcPr>
            <w:tcW w:w="624" w:type="pct"/>
            <w:vAlign w:val="center"/>
          </w:tcPr>
          <w:p w14:paraId="59AD3BB7" w14:textId="77777777" w:rsidR="002D4A36" w:rsidRPr="00B3721C" w:rsidRDefault="002D4A36" w:rsidP="005B2DB0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GB"/>
              </w:rPr>
            </w:pPr>
            <w:r w:rsidRPr="00B3721C"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GB"/>
              </w:rPr>
              <w:t>0.122</w:t>
            </w:r>
          </w:p>
        </w:tc>
      </w:tr>
      <w:tr w:rsidR="002D4A36" w:rsidRPr="00B3721C" w14:paraId="6CA66259" w14:textId="77777777" w:rsidTr="00DF51E3">
        <w:trPr>
          <w:trHeight w:val="290"/>
        </w:trPr>
        <w:tc>
          <w:tcPr>
            <w:tcW w:w="1237" w:type="pct"/>
            <w:tcBorders>
              <w:right w:val="single" w:sz="4" w:space="0" w:color="auto"/>
            </w:tcBorders>
            <w:shd w:val="clear" w:color="auto" w:fill="auto"/>
            <w:noWrap/>
          </w:tcPr>
          <w:p w14:paraId="4A11EA06" w14:textId="77777777" w:rsidR="002D4A36" w:rsidRPr="00B3721C" w:rsidRDefault="002D4A36" w:rsidP="005B2DB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3721C">
              <w:rPr>
                <w:rFonts w:cstheme="minorHAnsi"/>
                <w:sz w:val="20"/>
                <w:szCs w:val="20"/>
              </w:rPr>
              <w:t xml:space="preserve">AB (highest social grade) </w:t>
            </w:r>
          </w:p>
        </w:tc>
        <w:tc>
          <w:tcPr>
            <w:tcW w:w="638" w:type="pct"/>
            <w:tcBorders>
              <w:left w:val="single" w:sz="4" w:space="0" w:color="auto"/>
            </w:tcBorders>
            <w:shd w:val="clear" w:color="auto" w:fill="auto"/>
          </w:tcPr>
          <w:p w14:paraId="2C4BC59E" w14:textId="77777777" w:rsidR="002D4A36" w:rsidRPr="00B3721C" w:rsidRDefault="002D4A36" w:rsidP="005B2DB0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GB"/>
              </w:rPr>
            </w:pPr>
            <w:r w:rsidRPr="00B3721C"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GB"/>
              </w:rPr>
              <w:t>11.2</w:t>
            </w:r>
          </w:p>
        </w:tc>
        <w:tc>
          <w:tcPr>
            <w:tcW w:w="681" w:type="pct"/>
            <w:shd w:val="clear" w:color="auto" w:fill="auto"/>
          </w:tcPr>
          <w:p w14:paraId="71E90547" w14:textId="77777777" w:rsidR="002D4A36" w:rsidRPr="00B3721C" w:rsidRDefault="002D4A36" w:rsidP="005B2DB0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GB"/>
              </w:rPr>
            </w:pPr>
            <w:r w:rsidRPr="00B3721C"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GB"/>
              </w:rPr>
              <w:t>0.85 (0.56-1.27)</w:t>
            </w:r>
          </w:p>
        </w:tc>
        <w:tc>
          <w:tcPr>
            <w:tcW w:w="512" w:type="pct"/>
            <w:shd w:val="clear" w:color="auto" w:fill="auto"/>
          </w:tcPr>
          <w:p w14:paraId="137C6E8E" w14:textId="77777777" w:rsidR="002D4A36" w:rsidRPr="00B3721C" w:rsidRDefault="002D4A36" w:rsidP="005B2DB0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GB"/>
              </w:rPr>
            </w:pPr>
            <w:r w:rsidRPr="00B3721C"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GB"/>
              </w:rPr>
              <w:t>0.416</w:t>
            </w:r>
          </w:p>
        </w:tc>
        <w:tc>
          <w:tcPr>
            <w:tcW w:w="683" w:type="pct"/>
            <w:shd w:val="clear" w:color="auto" w:fill="auto"/>
          </w:tcPr>
          <w:p w14:paraId="27A9F782" w14:textId="77777777" w:rsidR="002D4A36" w:rsidRPr="00B3721C" w:rsidRDefault="002D4A36" w:rsidP="005B2DB0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GB"/>
              </w:rPr>
            </w:pPr>
            <w:r w:rsidRPr="00B3721C"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GB"/>
              </w:rPr>
              <w:t>7.9</w:t>
            </w:r>
          </w:p>
        </w:tc>
        <w:tc>
          <w:tcPr>
            <w:tcW w:w="625" w:type="pct"/>
            <w:vAlign w:val="center"/>
          </w:tcPr>
          <w:p w14:paraId="3E88F95D" w14:textId="77777777" w:rsidR="002D4A36" w:rsidRPr="00B3721C" w:rsidRDefault="002D4A36" w:rsidP="005B2DB0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GB"/>
              </w:rPr>
            </w:pPr>
            <w:r w:rsidRPr="00B3721C"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GB"/>
              </w:rPr>
              <w:t>0.61 (0.29-1.26)</w:t>
            </w:r>
          </w:p>
        </w:tc>
        <w:tc>
          <w:tcPr>
            <w:tcW w:w="624" w:type="pct"/>
            <w:vAlign w:val="center"/>
          </w:tcPr>
          <w:p w14:paraId="27D33509" w14:textId="77777777" w:rsidR="002D4A36" w:rsidRPr="00B3721C" w:rsidRDefault="002D4A36" w:rsidP="005B2DB0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GB"/>
              </w:rPr>
            </w:pPr>
            <w:r w:rsidRPr="00B3721C"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GB"/>
              </w:rPr>
              <w:t>0.178</w:t>
            </w:r>
          </w:p>
        </w:tc>
      </w:tr>
      <w:tr w:rsidR="002D4A36" w:rsidRPr="00B3721C" w14:paraId="66CDBC4E" w14:textId="77777777" w:rsidTr="00DF51E3">
        <w:trPr>
          <w:trHeight w:val="290"/>
        </w:trPr>
        <w:tc>
          <w:tcPr>
            <w:tcW w:w="1237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7E67E" w14:textId="77777777" w:rsidR="002D4A36" w:rsidRPr="00B3721C" w:rsidRDefault="002D4A36" w:rsidP="005B2DB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3721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Used a urine self-test</w:t>
            </w:r>
          </w:p>
        </w:tc>
        <w:tc>
          <w:tcPr>
            <w:tcW w:w="638" w:type="pct"/>
            <w:tcBorders>
              <w:left w:val="single" w:sz="4" w:space="0" w:color="auto"/>
            </w:tcBorders>
          </w:tcPr>
          <w:p w14:paraId="1DF25AD9" w14:textId="77777777" w:rsidR="002D4A36" w:rsidRPr="00B3721C" w:rsidRDefault="002D4A36" w:rsidP="005B2DB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681" w:type="pct"/>
          </w:tcPr>
          <w:p w14:paraId="7593FFF6" w14:textId="77777777" w:rsidR="002D4A36" w:rsidRPr="00B3721C" w:rsidRDefault="002D4A36" w:rsidP="005B2DB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512" w:type="pct"/>
          </w:tcPr>
          <w:p w14:paraId="49CF64FF" w14:textId="77777777" w:rsidR="002D4A36" w:rsidRPr="00B3721C" w:rsidRDefault="002D4A36" w:rsidP="005B2DB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683" w:type="pct"/>
          </w:tcPr>
          <w:p w14:paraId="34626261" w14:textId="77777777" w:rsidR="002D4A36" w:rsidRPr="00B3721C" w:rsidRDefault="002D4A36" w:rsidP="005B2DB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625" w:type="pct"/>
            <w:vAlign w:val="center"/>
          </w:tcPr>
          <w:p w14:paraId="3D64F19D" w14:textId="77777777" w:rsidR="002D4A36" w:rsidRPr="00B3721C" w:rsidRDefault="002D4A36" w:rsidP="005B2DB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624" w:type="pct"/>
            <w:vAlign w:val="center"/>
          </w:tcPr>
          <w:p w14:paraId="6495EDB9" w14:textId="77777777" w:rsidR="002D4A36" w:rsidRPr="00B3721C" w:rsidRDefault="002D4A36" w:rsidP="005B2DB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2D4A36" w:rsidRPr="00B3721C" w14:paraId="20E63F49" w14:textId="77777777" w:rsidTr="00DF51E3">
        <w:trPr>
          <w:trHeight w:val="290"/>
        </w:trPr>
        <w:tc>
          <w:tcPr>
            <w:tcW w:w="1237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BDDDF7" w14:textId="77777777" w:rsidR="002D4A36" w:rsidRPr="00B3721C" w:rsidRDefault="002D4A36" w:rsidP="005B2DB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72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 (Ref)</w:t>
            </w:r>
          </w:p>
        </w:tc>
        <w:tc>
          <w:tcPr>
            <w:tcW w:w="638" w:type="pct"/>
            <w:tcBorders>
              <w:left w:val="single" w:sz="4" w:space="0" w:color="auto"/>
            </w:tcBorders>
          </w:tcPr>
          <w:p w14:paraId="77F94091" w14:textId="77777777" w:rsidR="002D4A36" w:rsidRPr="00B3721C" w:rsidRDefault="002D4A36" w:rsidP="005B2D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72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.5</w:t>
            </w:r>
          </w:p>
        </w:tc>
        <w:tc>
          <w:tcPr>
            <w:tcW w:w="681" w:type="pct"/>
          </w:tcPr>
          <w:p w14:paraId="302EF3FC" w14:textId="77777777" w:rsidR="002D4A36" w:rsidRPr="00B3721C" w:rsidRDefault="002D4A36" w:rsidP="005B2D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12" w:type="pct"/>
          </w:tcPr>
          <w:p w14:paraId="1452E763" w14:textId="77777777" w:rsidR="002D4A36" w:rsidRPr="00B3721C" w:rsidRDefault="002D4A36" w:rsidP="005B2DB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pct"/>
          </w:tcPr>
          <w:p w14:paraId="4B837677" w14:textId="77777777" w:rsidR="002D4A36" w:rsidRPr="00B3721C" w:rsidRDefault="002D4A36" w:rsidP="005B2D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25" w:type="pct"/>
            <w:vAlign w:val="center"/>
          </w:tcPr>
          <w:p w14:paraId="0D64813C" w14:textId="77777777" w:rsidR="002D4A36" w:rsidRPr="00B3721C" w:rsidRDefault="002D4A36" w:rsidP="005B2D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24" w:type="pct"/>
            <w:vAlign w:val="center"/>
          </w:tcPr>
          <w:p w14:paraId="63BE91A4" w14:textId="77777777" w:rsidR="002D4A36" w:rsidRPr="00B3721C" w:rsidRDefault="002D4A36" w:rsidP="005B2D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2D4A36" w:rsidRPr="00B3721C" w14:paraId="3BC84E40" w14:textId="77777777" w:rsidTr="00DF51E3">
        <w:trPr>
          <w:trHeight w:val="290"/>
        </w:trPr>
        <w:tc>
          <w:tcPr>
            <w:tcW w:w="1237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68CEA" w14:textId="77777777" w:rsidR="002D4A36" w:rsidRPr="00B3721C" w:rsidRDefault="002D4A36" w:rsidP="005B2DB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72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638" w:type="pct"/>
            <w:tcBorders>
              <w:left w:val="single" w:sz="4" w:space="0" w:color="auto"/>
            </w:tcBorders>
          </w:tcPr>
          <w:p w14:paraId="4828CC17" w14:textId="77777777" w:rsidR="002D4A36" w:rsidRPr="00B3721C" w:rsidRDefault="002D4A36" w:rsidP="005B2D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72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.9</w:t>
            </w:r>
          </w:p>
        </w:tc>
        <w:tc>
          <w:tcPr>
            <w:tcW w:w="681" w:type="pct"/>
          </w:tcPr>
          <w:p w14:paraId="602A7B73" w14:textId="77777777" w:rsidR="002D4A36" w:rsidRPr="00B3721C" w:rsidRDefault="002D4A36" w:rsidP="005B2D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72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49 (0.31-0.79)</w:t>
            </w:r>
          </w:p>
        </w:tc>
        <w:tc>
          <w:tcPr>
            <w:tcW w:w="512" w:type="pct"/>
          </w:tcPr>
          <w:p w14:paraId="58CED699" w14:textId="77777777" w:rsidR="002D4A36" w:rsidRPr="00B3721C" w:rsidRDefault="002D4A36" w:rsidP="005B2DB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3721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683" w:type="pct"/>
          </w:tcPr>
          <w:p w14:paraId="120B9409" w14:textId="77777777" w:rsidR="002D4A36" w:rsidRPr="00B3721C" w:rsidRDefault="002D4A36" w:rsidP="005B2D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25" w:type="pct"/>
            <w:vAlign w:val="center"/>
          </w:tcPr>
          <w:p w14:paraId="613AD8B0" w14:textId="77777777" w:rsidR="002D4A36" w:rsidRPr="00B3721C" w:rsidRDefault="002D4A36" w:rsidP="005B2D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24" w:type="pct"/>
            <w:vAlign w:val="center"/>
          </w:tcPr>
          <w:p w14:paraId="2997B35A" w14:textId="77777777" w:rsidR="002D4A36" w:rsidRPr="00B3721C" w:rsidRDefault="002D4A36" w:rsidP="005B2D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2D4A36" w:rsidRPr="00B3721C" w14:paraId="4ADF611B" w14:textId="77777777" w:rsidTr="00DF51E3">
        <w:trPr>
          <w:trHeight w:val="290"/>
        </w:trPr>
        <w:tc>
          <w:tcPr>
            <w:tcW w:w="1237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EBCD4" w14:textId="77777777" w:rsidR="002D4A36" w:rsidRPr="00B3721C" w:rsidRDefault="002D4A36" w:rsidP="005B2DB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3721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Used a vaginal self-test</w:t>
            </w:r>
          </w:p>
        </w:tc>
        <w:tc>
          <w:tcPr>
            <w:tcW w:w="638" w:type="pct"/>
            <w:tcBorders>
              <w:left w:val="single" w:sz="4" w:space="0" w:color="auto"/>
            </w:tcBorders>
          </w:tcPr>
          <w:p w14:paraId="494EC0BF" w14:textId="77777777" w:rsidR="002D4A36" w:rsidRPr="00B3721C" w:rsidRDefault="002D4A36" w:rsidP="005B2DB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681" w:type="pct"/>
          </w:tcPr>
          <w:p w14:paraId="6D452DE9" w14:textId="77777777" w:rsidR="002D4A36" w:rsidRPr="00B3721C" w:rsidRDefault="002D4A36" w:rsidP="005B2DB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512" w:type="pct"/>
          </w:tcPr>
          <w:p w14:paraId="11FF2B46" w14:textId="77777777" w:rsidR="002D4A36" w:rsidRPr="00B3721C" w:rsidRDefault="002D4A36" w:rsidP="005B2DB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683" w:type="pct"/>
          </w:tcPr>
          <w:p w14:paraId="052BD800" w14:textId="77777777" w:rsidR="002D4A36" w:rsidRPr="00B3721C" w:rsidRDefault="002D4A36" w:rsidP="005B2DB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625" w:type="pct"/>
            <w:vAlign w:val="center"/>
          </w:tcPr>
          <w:p w14:paraId="7E0A3AFC" w14:textId="77777777" w:rsidR="002D4A36" w:rsidRPr="00B3721C" w:rsidRDefault="002D4A36" w:rsidP="005B2DB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624" w:type="pct"/>
            <w:vAlign w:val="center"/>
          </w:tcPr>
          <w:p w14:paraId="6985BE38" w14:textId="77777777" w:rsidR="002D4A36" w:rsidRPr="00B3721C" w:rsidRDefault="002D4A36" w:rsidP="005B2DB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2D4A36" w:rsidRPr="00B3721C" w14:paraId="4FCC0EDA" w14:textId="77777777" w:rsidTr="00DF51E3">
        <w:trPr>
          <w:trHeight w:val="290"/>
        </w:trPr>
        <w:tc>
          <w:tcPr>
            <w:tcW w:w="1237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9D1ED3" w14:textId="77777777" w:rsidR="002D4A36" w:rsidRPr="00B3721C" w:rsidRDefault="002D4A36" w:rsidP="005B2DB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72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 (Ref)</w:t>
            </w:r>
          </w:p>
        </w:tc>
        <w:tc>
          <w:tcPr>
            <w:tcW w:w="638" w:type="pct"/>
            <w:tcBorders>
              <w:left w:val="single" w:sz="4" w:space="0" w:color="auto"/>
            </w:tcBorders>
          </w:tcPr>
          <w:p w14:paraId="04B47293" w14:textId="77777777" w:rsidR="002D4A36" w:rsidRPr="00B3721C" w:rsidRDefault="002D4A36" w:rsidP="005B2D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72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.1</w:t>
            </w:r>
          </w:p>
        </w:tc>
        <w:tc>
          <w:tcPr>
            <w:tcW w:w="681" w:type="pct"/>
          </w:tcPr>
          <w:p w14:paraId="199C36DD" w14:textId="77777777" w:rsidR="002D4A36" w:rsidRPr="00B3721C" w:rsidRDefault="002D4A36" w:rsidP="005B2D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12" w:type="pct"/>
          </w:tcPr>
          <w:p w14:paraId="18F17E60" w14:textId="77777777" w:rsidR="002D4A36" w:rsidRPr="00B3721C" w:rsidRDefault="002D4A36" w:rsidP="005B2D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pct"/>
          </w:tcPr>
          <w:p w14:paraId="0389E44C" w14:textId="77777777" w:rsidR="002D4A36" w:rsidRPr="00B3721C" w:rsidRDefault="002D4A36" w:rsidP="005B2D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25" w:type="pct"/>
            <w:vAlign w:val="center"/>
          </w:tcPr>
          <w:p w14:paraId="5C07ECA8" w14:textId="77777777" w:rsidR="002D4A36" w:rsidRPr="00B3721C" w:rsidRDefault="002D4A36" w:rsidP="005B2D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24" w:type="pct"/>
            <w:vAlign w:val="center"/>
          </w:tcPr>
          <w:p w14:paraId="370ED9F3" w14:textId="77777777" w:rsidR="002D4A36" w:rsidRPr="00B3721C" w:rsidRDefault="002D4A36" w:rsidP="005B2D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2D4A36" w:rsidRPr="00B3721C" w14:paraId="2CEFBD5C" w14:textId="77777777" w:rsidTr="00DF51E3">
        <w:trPr>
          <w:trHeight w:val="290"/>
        </w:trPr>
        <w:tc>
          <w:tcPr>
            <w:tcW w:w="1237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29749" w14:textId="77777777" w:rsidR="002D4A36" w:rsidRPr="00B3721C" w:rsidRDefault="002D4A36" w:rsidP="005B2DB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72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638" w:type="pct"/>
            <w:tcBorders>
              <w:left w:val="single" w:sz="4" w:space="0" w:color="auto"/>
              <w:bottom w:val="single" w:sz="4" w:space="0" w:color="auto"/>
            </w:tcBorders>
          </w:tcPr>
          <w:p w14:paraId="7B52C068" w14:textId="77777777" w:rsidR="002D4A36" w:rsidRPr="00B3721C" w:rsidRDefault="002D4A36" w:rsidP="005B2D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72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.4</w:t>
            </w:r>
          </w:p>
        </w:tc>
        <w:tc>
          <w:tcPr>
            <w:tcW w:w="681" w:type="pct"/>
            <w:tcBorders>
              <w:bottom w:val="single" w:sz="4" w:space="0" w:color="auto"/>
            </w:tcBorders>
          </w:tcPr>
          <w:p w14:paraId="30AC3D69" w14:textId="77777777" w:rsidR="002D4A36" w:rsidRPr="00B3721C" w:rsidRDefault="002D4A36" w:rsidP="005B2D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72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87 (0.52-1.47)</w:t>
            </w:r>
          </w:p>
        </w:tc>
        <w:tc>
          <w:tcPr>
            <w:tcW w:w="512" w:type="pct"/>
            <w:tcBorders>
              <w:bottom w:val="single" w:sz="4" w:space="0" w:color="auto"/>
            </w:tcBorders>
          </w:tcPr>
          <w:p w14:paraId="5ABCA0B6" w14:textId="77777777" w:rsidR="002D4A36" w:rsidRPr="00B3721C" w:rsidRDefault="002D4A36" w:rsidP="005B2D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72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608</w:t>
            </w:r>
          </w:p>
        </w:tc>
        <w:tc>
          <w:tcPr>
            <w:tcW w:w="683" w:type="pct"/>
            <w:tcBorders>
              <w:bottom w:val="single" w:sz="4" w:space="0" w:color="auto"/>
            </w:tcBorders>
          </w:tcPr>
          <w:p w14:paraId="116E4F78" w14:textId="77777777" w:rsidR="002D4A36" w:rsidRPr="00B3721C" w:rsidRDefault="002D4A36" w:rsidP="005B2D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25" w:type="pct"/>
            <w:tcBorders>
              <w:bottom w:val="single" w:sz="4" w:space="0" w:color="auto"/>
            </w:tcBorders>
            <w:vAlign w:val="center"/>
          </w:tcPr>
          <w:p w14:paraId="4FEB70E8" w14:textId="77777777" w:rsidR="002D4A36" w:rsidRPr="00B3721C" w:rsidRDefault="002D4A36" w:rsidP="005B2D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24" w:type="pct"/>
            <w:tcBorders>
              <w:bottom w:val="single" w:sz="4" w:space="0" w:color="auto"/>
            </w:tcBorders>
            <w:vAlign w:val="center"/>
          </w:tcPr>
          <w:p w14:paraId="1657449B" w14:textId="77777777" w:rsidR="002D4A36" w:rsidRPr="00B3721C" w:rsidRDefault="002D4A36" w:rsidP="005B2D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</w:tbl>
    <w:p w14:paraId="04403E1A" w14:textId="052856E4" w:rsidR="002D4A36" w:rsidRPr="002D4A36" w:rsidRDefault="002D4A36" w:rsidP="002D4A36">
      <w:pPr>
        <w:rPr>
          <w:rFonts w:cstheme="minorHAnsi"/>
          <w:i/>
          <w:iCs/>
          <w:sz w:val="20"/>
          <w:szCs w:val="20"/>
        </w:rPr>
      </w:pPr>
      <w:r w:rsidRPr="00B3721C">
        <w:rPr>
          <w:rFonts w:cstheme="minorHAnsi"/>
          <w:i/>
          <w:iCs/>
          <w:sz w:val="20"/>
          <w:szCs w:val="20"/>
        </w:rPr>
        <w:br w:type="textWrapping" w:clear="all"/>
        <w:t xml:space="preserve">Note: Only variables that were p&lt;.1 in the </w:t>
      </w:r>
      <w:proofErr w:type="spellStart"/>
      <w:r w:rsidRPr="00B3721C">
        <w:rPr>
          <w:rFonts w:cstheme="minorHAnsi"/>
          <w:i/>
          <w:iCs/>
          <w:sz w:val="20"/>
          <w:szCs w:val="20"/>
        </w:rPr>
        <w:t>univariable</w:t>
      </w:r>
      <w:proofErr w:type="spellEnd"/>
      <w:r w:rsidRPr="00B3721C">
        <w:rPr>
          <w:rFonts w:cstheme="minorHAnsi"/>
          <w:i/>
          <w:iCs/>
          <w:sz w:val="20"/>
          <w:szCs w:val="20"/>
        </w:rPr>
        <w:t xml:space="preserve"> analysis or </w:t>
      </w:r>
      <w:proofErr w:type="gramStart"/>
      <w:r w:rsidRPr="00B3721C">
        <w:rPr>
          <w:rFonts w:cstheme="minorHAnsi"/>
          <w:i/>
          <w:iCs/>
          <w:sz w:val="20"/>
          <w:szCs w:val="20"/>
        </w:rPr>
        <w:t>an a</w:t>
      </w:r>
      <w:proofErr w:type="gramEnd"/>
      <w:r w:rsidRPr="00B3721C">
        <w:rPr>
          <w:rFonts w:cstheme="minorHAnsi"/>
          <w:i/>
          <w:iCs/>
          <w:sz w:val="20"/>
          <w:szCs w:val="20"/>
        </w:rPr>
        <w:t xml:space="preserve">-priori decision had been made to include them in the multivariable models are shown in the table. The </w:t>
      </w:r>
      <w:r w:rsidRPr="00B3721C">
        <w:rPr>
          <w:rFonts w:cstheme="minorHAnsi"/>
          <w:i/>
          <w:iCs/>
          <w:sz w:val="20"/>
          <w:szCs w:val="20"/>
        </w:rPr>
        <w:lastRenderedPageBreak/>
        <w:t xml:space="preserve">model for never attenders is not reported due to a small group size (n=26). Percentages are unadjusted. Ref: reference category. </w:t>
      </w:r>
      <w:proofErr w:type="spellStart"/>
      <w:r w:rsidRPr="00B3721C">
        <w:rPr>
          <w:rFonts w:cstheme="minorHAnsi"/>
          <w:i/>
          <w:iCs/>
          <w:sz w:val="20"/>
          <w:szCs w:val="20"/>
        </w:rPr>
        <w:t>Nagelkerke</w:t>
      </w:r>
      <w:proofErr w:type="spellEnd"/>
      <w:r w:rsidRPr="00B3721C">
        <w:rPr>
          <w:rFonts w:cstheme="minorHAnsi"/>
          <w:i/>
          <w:iCs/>
          <w:sz w:val="20"/>
          <w:szCs w:val="20"/>
        </w:rPr>
        <w:t xml:space="preserve"> pseudo-R² was 0.0</w:t>
      </w:r>
      <w:r w:rsidR="00660FDB">
        <w:rPr>
          <w:rFonts w:cstheme="minorHAnsi"/>
          <w:i/>
          <w:iCs/>
          <w:sz w:val="20"/>
          <w:szCs w:val="20"/>
        </w:rPr>
        <w:t>2</w:t>
      </w:r>
      <w:r w:rsidRPr="00B3721C">
        <w:rPr>
          <w:rFonts w:cstheme="minorHAnsi"/>
          <w:i/>
          <w:iCs/>
          <w:sz w:val="20"/>
          <w:szCs w:val="20"/>
        </w:rPr>
        <w:t xml:space="preserve"> for regular attenders and 0.06 for irregular attenders.</w:t>
      </w:r>
    </w:p>
    <w:p w14:paraId="4853FF48" w14:textId="77777777" w:rsidR="00DF51E3" w:rsidRDefault="00DF51E3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br w:type="page"/>
      </w:r>
    </w:p>
    <w:p w14:paraId="216216BC" w14:textId="6D5A9D5E" w:rsidR="009D1CCD" w:rsidRPr="0010589F" w:rsidRDefault="009D1CCD" w:rsidP="009D1CCD">
      <w:pPr>
        <w:spacing w:line="360" w:lineRule="auto"/>
        <w:outlineLvl w:val="1"/>
        <w:rPr>
          <w:b/>
          <w:bCs/>
        </w:rPr>
      </w:pPr>
      <w:r w:rsidRPr="00B4343D">
        <w:rPr>
          <w:rFonts w:cstheme="minorHAnsi"/>
          <w:b/>
          <w:bCs/>
        </w:rPr>
        <w:lastRenderedPageBreak/>
        <w:t xml:space="preserve">Table </w:t>
      </w:r>
      <w:r>
        <w:rPr>
          <w:rFonts w:cstheme="minorHAnsi"/>
          <w:b/>
          <w:bCs/>
        </w:rPr>
        <w:t>S</w:t>
      </w:r>
      <w:r w:rsidR="00DF0673">
        <w:rPr>
          <w:rFonts w:cstheme="minorHAnsi"/>
          <w:b/>
          <w:bCs/>
        </w:rPr>
        <w:t>4</w:t>
      </w:r>
      <w:r>
        <w:rPr>
          <w:rFonts w:cstheme="minorHAnsi"/>
          <w:b/>
          <w:bCs/>
        </w:rPr>
        <w:t xml:space="preserve">: </w:t>
      </w:r>
      <w:r w:rsidRPr="00767FD1">
        <w:rPr>
          <w:b/>
          <w:bCs/>
        </w:rPr>
        <w:t xml:space="preserve">Coding of free-text responses for </w:t>
      </w:r>
      <w:r>
        <w:rPr>
          <w:b/>
          <w:bCs/>
        </w:rPr>
        <w:t xml:space="preserve">reasons </w:t>
      </w:r>
      <w:r w:rsidRPr="00767FD1">
        <w:rPr>
          <w:b/>
          <w:bCs/>
        </w:rPr>
        <w:t xml:space="preserve">self-sampling </w:t>
      </w:r>
      <w:r>
        <w:rPr>
          <w:b/>
          <w:bCs/>
        </w:rPr>
        <w:t xml:space="preserve">was chosen </w:t>
      </w:r>
      <w:r w:rsidRPr="00767FD1">
        <w:rPr>
          <w:b/>
          <w:bCs/>
        </w:rPr>
        <w:t>(n=701 participants)</w:t>
      </w:r>
      <w:r>
        <w:rPr>
          <w:rFonts w:cstheme="minorHAnsi"/>
        </w:rPr>
        <w:fldChar w:fldCharType="begin"/>
      </w:r>
      <w:r>
        <w:rPr>
          <w:rFonts w:cstheme="minorHAnsi"/>
        </w:rPr>
        <w:instrText xml:space="preserve"> LINK Excel.Sheet.12 "https://emckclac-my.sharepoint.com/personal/k20114702_kcl_ac_uk/Documents/PhD Studies/Study 1/Survey results/Final data set/Output/Tables with Statistics with CI.xlsx" "Postqual - SS!R1C1:R22C3" \a \f 5 \h  \* MERGEFORMAT </w:instrText>
      </w:r>
      <w:r>
        <w:rPr>
          <w:rFonts w:cstheme="minorHAnsi"/>
        </w:rPr>
        <w:fldChar w:fldCharType="separate"/>
      </w:r>
    </w:p>
    <w:tbl>
      <w:tblPr>
        <w:tblStyle w:val="TableGrid"/>
        <w:tblW w:w="12980" w:type="dxa"/>
        <w:tblLook w:val="04A0" w:firstRow="1" w:lastRow="0" w:firstColumn="1" w:lastColumn="0" w:noHBand="0" w:noVBand="1"/>
      </w:tblPr>
      <w:tblGrid>
        <w:gridCol w:w="8360"/>
        <w:gridCol w:w="1920"/>
        <w:gridCol w:w="2700"/>
      </w:tblGrid>
      <w:tr w:rsidR="009D1CCD" w:rsidRPr="008F2DD7" w14:paraId="7974B799" w14:textId="77777777" w:rsidTr="00313188">
        <w:trPr>
          <w:trHeight w:val="290"/>
        </w:trPr>
        <w:tc>
          <w:tcPr>
            <w:tcW w:w="8360" w:type="dxa"/>
            <w:noWrap/>
            <w:hideMark/>
          </w:tcPr>
          <w:p w14:paraId="4B0EEC3C" w14:textId="77777777" w:rsidR="009D1CCD" w:rsidRPr="008F2DD7" w:rsidRDefault="009D1CCD" w:rsidP="00313188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920" w:type="dxa"/>
            <w:noWrap/>
            <w:hideMark/>
          </w:tcPr>
          <w:p w14:paraId="16898DA5" w14:textId="77777777" w:rsidR="009D1CCD" w:rsidRPr="008F2DD7" w:rsidRDefault="009D1CCD" w:rsidP="00313188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n</w:t>
            </w:r>
          </w:p>
        </w:tc>
        <w:tc>
          <w:tcPr>
            <w:tcW w:w="2700" w:type="dxa"/>
            <w:noWrap/>
            <w:hideMark/>
          </w:tcPr>
          <w:p w14:paraId="360BB03C" w14:textId="77777777" w:rsidR="009D1CCD" w:rsidRPr="008F2DD7" w:rsidRDefault="009D1CCD" w:rsidP="00313188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8F2DD7">
              <w:rPr>
                <w:rFonts w:cstheme="minorHAnsi"/>
                <w:b/>
                <w:bCs/>
              </w:rPr>
              <w:t>%</w:t>
            </w:r>
          </w:p>
        </w:tc>
      </w:tr>
      <w:tr w:rsidR="009D1CCD" w:rsidRPr="008F2DD7" w14:paraId="4869D6CF" w14:textId="77777777" w:rsidTr="00313188">
        <w:trPr>
          <w:trHeight w:val="290"/>
        </w:trPr>
        <w:tc>
          <w:tcPr>
            <w:tcW w:w="8360" w:type="dxa"/>
            <w:noWrap/>
            <w:hideMark/>
          </w:tcPr>
          <w:p w14:paraId="0DB46591" w14:textId="77777777" w:rsidR="009D1CCD" w:rsidRPr="008F2DD7" w:rsidRDefault="009D1CCD" w:rsidP="00313188">
            <w:pPr>
              <w:spacing w:line="360" w:lineRule="auto"/>
              <w:rPr>
                <w:rFonts w:cstheme="minorHAnsi"/>
              </w:rPr>
            </w:pPr>
            <w:r w:rsidRPr="008F2DD7">
              <w:rPr>
                <w:rFonts w:cstheme="minorHAnsi"/>
              </w:rPr>
              <w:t>Women have previous negative experiences with clinicians or the screening procedure</w:t>
            </w:r>
          </w:p>
        </w:tc>
        <w:tc>
          <w:tcPr>
            <w:tcW w:w="1920" w:type="dxa"/>
            <w:noWrap/>
            <w:hideMark/>
          </w:tcPr>
          <w:p w14:paraId="5CA91E40" w14:textId="77777777" w:rsidR="009D1CCD" w:rsidRPr="008F2DD7" w:rsidRDefault="009D1CCD" w:rsidP="00313188">
            <w:pPr>
              <w:spacing w:line="360" w:lineRule="auto"/>
              <w:jc w:val="center"/>
              <w:rPr>
                <w:rFonts w:cstheme="minorHAnsi"/>
              </w:rPr>
            </w:pPr>
            <w:r w:rsidRPr="008F2DD7">
              <w:rPr>
                <w:rFonts w:cstheme="minorHAnsi"/>
              </w:rPr>
              <w:t>36</w:t>
            </w:r>
          </w:p>
        </w:tc>
        <w:tc>
          <w:tcPr>
            <w:tcW w:w="2700" w:type="dxa"/>
            <w:noWrap/>
            <w:hideMark/>
          </w:tcPr>
          <w:p w14:paraId="5EFA6E64" w14:textId="77777777" w:rsidR="009D1CCD" w:rsidRPr="008F2DD7" w:rsidRDefault="009D1CCD" w:rsidP="00313188">
            <w:pPr>
              <w:spacing w:line="360" w:lineRule="auto"/>
              <w:jc w:val="center"/>
              <w:rPr>
                <w:rFonts w:cstheme="minorHAnsi"/>
              </w:rPr>
            </w:pPr>
            <w:r w:rsidRPr="008F2DD7">
              <w:rPr>
                <w:rFonts w:cstheme="minorHAnsi"/>
              </w:rPr>
              <w:t>1.9%</w:t>
            </w:r>
          </w:p>
        </w:tc>
      </w:tr>
      <w:tr w:rsidR="009D1CCD" w:rsidRPr="008F2DD7" w14:paraId="1FF0C134" w14:textId="77777777" w:rsidTr="00313188">
        <w:trPr>
          <w:trHeight w:val="290"/>
        </w:trPr>
        <w:tc>
          <w:tcPr>
            <w:tcW w:w="8360" w:type="dxa"/>
            <w:noWrap/>
            <w:hideMark/>
          </w:tcPr>
          <w:p w14:paraId="1F628CEE" w14:textId="77777777" w:rsidR="009D1CCD" w:rsidRPr="008F2DD7" w:rsidRDefault="009D1CCD" w:rsidP="00313188">
            <w:pPr>
              <w:spacing w:line="360" w:lineRule="auto"/>
              <w:rPr>
                <w:rFonts w:cstheme="minorHAnsi"/>
              </w:rPr>
            </w:pPr>
            <w:r w:rsidRPr="008F2DD7">
              <w:rPr>
                <w:rFonts w:cstheme="minorHAnsi"/>
              </w:rPr>
              <w:t xml:space="preserve">Women prefer to have vaginal and non-speculum sampling </w:t>
            </w:r>
          </w:p>
        </w:tc>
        <w:tc>
          <w:tcPr>
            <w:tcW w:w="1920" w:type="dxa"/>
            <w:noWrap/>
            <w:hideMark/>
          </w:tcPr>
          <w:p w14:paraId="22C5561D" w14:textId="77777777" w:rsidR="009D1CCD" w:rsidRPr="008F2DD7" w:rsidRDefault="009D1CCD" w:rsidP="00313188">
            <w:pPr>
              <w:spacing w:line="360" w:lineRule="auto"/>
              <w:jc w:val="center"/>
              <w:rPr>
                <w:rFonts w:cstheme="minorHAnsi"/>
              </w:rPr>
            </w:pPr>
            <w:r w:rsidRPr="008F2DD7">
              <w:rPr>
                <w:rFonts w:cstheme="minorHAnsi"/>
              </w:rPr>
              <w:t>34</w:t>
            </w:r>
          </w:p>
        </w:tc>
        <w:tc>
          <w:tcPr>
            <w:tcW w:w="2700" w:type="dxa"/>
            <w:noWrap/>
            <w:hideMark/>
          </w:tcPr>
          <w:p w14:paraId="07854D3D" w14:textId="77777777" w:rsidR="009D1CCD" w:rsidRPr="008F2DD7" w:rsidRDefault="009D1CCD" w:rsidP="00313188">
            <w:pPr>
              <w:spacing w:line="360" w:lineRule="auto"/>
              <w:jc w:val="center"/>
              <w:rPr>
                <w:rFonts w:cstheme="minorHAnsi"/>
              </w:rPr>
            </w:pPr>
            <w:r w:rsidRPr="008F2DD7">
              <w:rPr>
                <w:rFonts w:cstheme="minorHAnsi"/>
              </w:rPr>
              <w:t>1.8%</w:t>
            </w:r>
          </w:p>
        </w:tc>
      </w:tr>
      <w:tr w:rsidR="009D1CCD" w:rsidRPr="008F2DD7" w14:paraId="7055CAA1" w14:textId="77777777" w:rsidTr="00313188">
        <w:trPr>
          <w:trHeight w:val="290"/>
        </w:trPr>
        <w:tc>
          <w:tcPr>
            <w:tcW w:w="8360" w:type="dxa"/>
            <w:noWrap/>
            <w:hideMark/>
          </w:tcPr>
          <w:p w14:paraId="7230A986" w14:textId="77777777" w:rsidR="009D1CCD" w:rsidRPr="008F2DD7" w:rsidRDefault="009D1CCD" w:rsidP="00313188">
            <w:pPr>
              <w:spacing w:line="360" w:lineRule="auto"/>
              <w:rPr>
                <w:rFonts w:cstheme="minorHAnsi"/>
              </w:rPr>
            </w:pPr>
            <w:r w:rsidRPr="008F2DD7">
              <w:rPr>
                <w:rFonts w:cstheme="minorHAnsi"/>
              </w:rPr>
              <w:t>Other - cannot allocate to other themes</w:t>
            </w:r>
          </w:p>
        </w:tc>
        <w:tc>
          <w:tcPr>
            <w:tcW w:w="1920" w:type="dxa"/>
            <w:noWrap/>
            <w:hideMark/>
          </w:tcPr>
          <w:p w14:paraId="4FE47E61" w14:textId="77777777" w:rsidR="009D1CCD" w:rsidRPr="008F2DD7" w:rsidRDefault="009D1CCD" w:rsidP="00313188">
            <w:pPr>
              <w:spacing w:line="360" w:lineRule="auto"/>
              <w:jc w:val="center"/>
              <w:rPr>
                <w:rFonts w:cstheme="minorHAnsi"/>
              </w:rPr>
            </w:pPr>
            <w:r w:rsidRPr="008F2DD7">
              <w:rPr>
                <w:rFonts w:cstheme="minorHAnsi"/>
              </w:rPr>
              <w:t>33</w:t>
            </w:r>
          </w:p>
        </w:tc>
        <w:tc>
          <w:tcPr>
            <w:tcW w:w="2700" w:type="dxa"/>
            <w:noWrap/>
            <w:hideMark/>
          </w:tcPr>
          <w:p w14:paraId="0BD11D18" w14:textId="77777777" w:rsidR="009D1CCD" w:rsidRPr="008F2DD7" w:rsidRDefault="009D1CCD" w:rsidP="00313188">
            <w:pPr>
              <w:spacing w:line="360" w:lineRule="auto"/>
              <w:jc w:val="center"/>
              <w:rPr>
                <w:rFonts w:cstheme="minorHAnsi"/>
              </w:rPr>
            </w:pPr>
            <w:r w:rsidRPr="008F2DD7">
              <w:rPr>
                <w:rFonts w:cstheme="minorHAnsi"/>
              </w:rPr>
              <w:t>1.</w:t>
            </w:r>
            <w:r>
              <w:rPr>
                <w:rFonts w:cstheme="minorHAnsi"/>
              </w:rPr>
              <w:t>8</w:t>
            </w:r>
            <w:r w:rsidRPr="008F2DD7">
              <w:rPr>
                <w:rFonts w:cstheme="minorHAnsi"/>
              </w:rPr>
              <w:t>%</w:t>
            </w:r>
          </w:p>
        </w:tc>
      </w:tr>
      <w:tr w:rsidR="009D1CCD" w:rsidRPr="008F2DD7" w14:paraId="161E4562" w14:textId="77777777" w:rsidTr="00313188">
        <w:trPr>
          <w:trHeight w:val="290"/>
        </w:trPr>
        <w:tc>
          <w:tcPr>
            <w:tcW w:w="8360" w:type="dxa"/>
            <w:noWrap/>
            <w:hideMark/>
          </w:tcPr>
          <w:p w14:paraId="264B6313" w14:textId="77777777" w:rsidR="009D1CCD" w:rsidRPr="008F2DD7" w:rsidRDefault="009D1CCD" w:rsidP="00313188">
            <w:pPr>
              <w:spacing w:line="360" w:lineRule="auto"/>
              <w:rPr>
                <w:rFonts w:cstheme="minorHAnsi"/>
              </w:rPr>
            </w:pPr>
            <w:r w:rsidRPr="008F2DD7">
              <w:rPr>
                <w:rFonts w:cstheme="minorHAnsi"/>
              </w:rPr>
              <w:t>Self-sampling may save the NHS time or resources</w:t>
            </w:r>
          </w:p>
        </w:tc>
        <w:tc>
          <w:tcPr>
            <w:tcW w:w="1920" w:type="dxa"/>
            <w:noWrap/>
            <w:hideMark/>
          </w:tcPr>
          <w:p w14:paraId="352488A0" w14:textId="77777777" w:rsidR="009D1CCD" w:rsidRPr="008F2DD7" w:rsidRDefault="009D1CCD" w:rsidP="00313188">
            <w:pPr>
              <w:spacing w:line="360" w:lineRule="auto"/>
              <w:jc w:val="center"/>
              <w:rPr>
                <w:rFonts w:cstheme="minorHAnsi"/>
              </w:rPr>
            </w:pPr>
            <w:r w:rsidRPr="008F2DD7">
              <w:rPr>
                <w:rFonts w:cstheme="minorHAnsi"/>
              </w:rPr>
              <w:t>32</w:t>
            </w:r>
          </w:p>
        </w:tc>
        <w:tc>
          <w:tcPr>
            <w:tcW w:w="2700" w:type="dxa"/>
            <w:noWrap/>
            <w:hideMark/>
          </w:tcPr>
          <w:p w14:paraId="559A28DB" w14:textId="77777777" w:rsidR="009D1CCD" w:rsidRPr="008F2DD7" w:rsidRDefault="009D1CCD" w:rsidP="00313188">
            <w:pPr>
              <w:spacing w:line="360" w:lineRule="auto"/>
              <w:jc w:val="center"/>
              <w:rPr>
                <w:rFonts w:cstheme="minorHAnsi"/>
              </w:rPr>
            </w:pPr>
            <w:r w:rsidRPr="008F2DD7">
              <w:rPr>
                <w:rFonts w:cstheme="minorHAnsi"/>
              </w:rPr>
              <w:t>1.7%</w:t>
            </w:r>
          </w:p>
        </w:tc>
      </w:tr>
      <w:tr w:rsidR="009D1CCD" w:rsidRPr="008F2DD7" w14:paraId="3C343788" w14:textId="77777777" w:rsidTr="00313188">
        <w:trPr>
          <w:trHeight w:val="290"/>
        </w:trPr>
        <w:tc>
          <w:tcPr>
            <w:tcW w:w="8360" w:type="dxa"/>
            <w:noWrap/>
            <w:hideMark/>
          </w:tcPr>
          <w:p w14:paraId="225882B1" w14:textId="77777777" w:rsidR="009D1CCD" w:rsidRPr="008F2DD7" w:rsidRDefault="009D1CCD" w:rsidP="00313188">
            <w:pPr>
              <w:spacing w:line="360" w:lineRule="auto"/>
              <w:rPr>
                <w:rFonts w:cstheme="minorHAnsi"/>
              </w:rPr>
            </w:pPr>
            <w:r w:rsidRPr="008F2DD7">
              <w:rPr>
                <w:rFonts w:cstheme="minorHAnsi"/>
              </w:rPr>
              <w:t>Self-sampling helps those with physical disabilities or mental health issues</w:t>
            </w:r>
          </w:p>
        </w:tc>
        <w:tc>
          <w:tcPr>
            <w:tcW w:w="1920" w:type="dxa"/>
            <w:noWrap/>
            <w:hideMark/>
          </w:tcPr>
          <w:p w14:paraId="389A7BB8" w14:textId="77777777" w:rsidR="009D1CCD" w:rsidRPr="008F2DD7" w:rsidRDefault="009D1CCD" w:rsidP="00313188">
            <w:pPr>
              <w:spacing w:line="360" w:lineRule="auto"/>
              <w:jc w:val="center"/>
              <w:rPr>
                <w:rFonts w:cstheme="minorHAnsi"/>
              </w:rPr>
            </w:pPr>
            <w:r w:rsidRPr="008F2DD7">
              <w:rPr>
                <w:rFonts w:cstheme="minorHAnsi"/>
              </w:rPr>
              <w:t>20</w:t>
            </w:r>
          </w:p>
        </w:tc>
        <w:tc>
          <w:tcPr>
            <w:tcW w:w="2700" w:type="dxa"/>
            <w:noWrap/>
            <w:hideMark/>
          </w:tcPr>
          <w:p w14:paraId="19891D42" w14:textId="77777777" w:rsidR="009D1CCD" w:rsidRPr="008F2DD7" w:rsidRDefault="009D1CCD" w:rsidP="00313188">
            <w:pPr>
              <w:spacing w:line="360" w:lineRule="auto"/>
              <w:jc w:val="center"/>
              <w:rPr>
                <w:rFonts w:cstheme="minorHAnsi"/>
              </w:rPr>
            </w:pPr>
            <w:r w:rsidRPr="008F2DD7">
              <w:rPr>
                <w:rFonts w:cstheme="minorHAnsi"/>
              </w:rPr>
              <w:t>1.</w:t>
            </w:r>
            <w:r>
              <w:rPr>
                <w:rFonts w:cstheme="minorHAnsi"/>
              </w:rPr>
              <w:t>1</w:t>
            </w:r>
            <w:r w:rsidRPr="008F2DD7">
              <w:rPr>
                <w:rFonts w:cstheme="minorHAnsi"/>
              </w:rPr>
              <w:t>%</w:t>
            </w:r>
          </w:p>
        </w:tc>
      </w:tr>
      <w:tr w:rsidR="009D1CCD" w:rsidRPr="008F2DD7" w14:paraId="61F4970D" w14:textId="77777777" w:rsidTr="00313188">
        <w:trPr>
          <w:trHeight w:val="290"/>
        </w:trPr>
        <w:tc>
          <w:tcPr>
            <w:tcW w:w="8360" w:type="dxa"/>
            <w:noWrap/>
            <w:hideMark/>
          </w:tcPr>
          <w:p w14:paraId="3A432BFB" w14:textId="77777777" w:rsidR="009D1CCD" w:rsidRPr="008F2DD7" w:rsidRDefault="009D1CCD" w:rsidP="00313188">
            <w:pPr>
              <w:spacing w:line="360" w:lineRule="auto"/>
              <w:rPr>
                <w:rFonts w:cstheme="minorHAnsi"/>
              </w:rPr>
            </w:pPr>
            <w:r w:rsidRPr="008F2DD7">
              <w:rPr>
                <w:rFonts w:cstheme="minorHAnsi"/>
              </w:rPr>
              <w:t xml:space="preserve">Self-sampling overcomes issues with booking a screening appointment </w:t>
            </w:r>
          </w:p>
        </w:tc>
        <w:tc>
          <w:tcPr>
            <w:tcW w:w="1920" w:type="dxa"/>
            <w:noWrap/>
            <w:hideMark/>
          </w:tcPr>
          <w:p w14:paraId="3DFB1247" w14:textId="77777777" w:rsidR="009D1CCD" w:rsidRPr="008F2DD7" w:rsidRDefault="009D1CCD" w:rsidP="00313188">
            <w:pPr>
              <w:spacing w:line="360" w:lineRule="auto"/>
              <w:jc w:val="center"/>
              <w:rPr>
                <w:rFonts w:cstheme="minorHAnsi"/>
              </w:rPr>
            </w:pPr>
            <w:r w:rsidRPr="008F2DD7">
              <w:rPr>
                <w:rFonts w:cstheme="minorHAnsi"/>
              </w:rPr>
              <w:t>20</w:t>
            </w:r>
          </w:p>
        </w:tc>
        <w:tc>
          <w:tcPr>
            <w:tcW w:w="2700" w:type="dxa"/>
            <w:noWrap/>
            <w:hideMark/>
          </w:tcPr>
          <w:p w14:paraId="63F8FC51" w14:textId="77777777" w:rsidR="009D1CCD" w:rsidRPr="008F2DD7" w:rsidRDefault="009D1CCD" w:rsidP="00313188">
            <w:pPr>
              <w:spacing w:line="360" w:lineRule="auto"/>
              <w:jc w:val="center"/>
              <w:rPr>
                <w:rFonts w:cstheme="minorHAnsi"/>
              </w:rPr>
            </w:pPr>
            <w:r w:rsidRPr="008F2DD7">
              <w:rPr>
                <w:rFonts w:cstheme="minorHAnsi"/>
              </w:rPr>
              <w:t>1.</w:t>
            </w:r>
            <w:r>
              <w:rPr>
                <w:rFonts w:cstheme="minorHAnsi"/>
              </w:rPr>
              <w:t>1</w:t>
            </w:r>
            <w:r w:rsidRPr="008F2DD7">
              <w:rPr>
                <w:rFonts w:cstheme="minorHAnsi"/>
              </w:rPr>
              <w:t>%</w:t>
            </w:r>
          </w:p>
        </w:tc>
      </w:tr>
      <w:tr w:rsidR="009D1CCD" w:rsidRPr="008F2DD7" w14:paraId="6A5066FA" w14:textId="77777777" w:rsidTr="00313188">
        <w:trPr>
          <w:trHeight w:val="290"/>
        </w:trPr>
        <w:tc>
          <w:tcPr>
            <w:tcW w:w="8360" w:type="dxa"/>
            <w:noWrap/>
            <w:hideMark/>
          </w:tcPr>
          <w:p w14:paraId="7F53AF93" w14:textId="77777777" w:rsidR="009D1CCD" w:rsidRPr="008F2DD7" w:rsidRDefault="009D1CCD" w:rsidP="00313188">
            <w:pPr>
              <w:spacing w:line="360" w:lineRule="auto"/>
              <w:rPr>
                <w:rFonts w:cstheme="minorHAnsi"/>
              </w:rPr>
            </w:pPr>
            <w:r w:rsidRPr="008F2DD7">
              <w:rPr>
                <w:rFonts w:cstheme="minorHAnsi"/>
              </w:rPr>
              <w:t>Self-sampling will help overcome competing priorities</w:t>
            </w:r>
          </w:p>
        </w:tc>
        <w:tc>
          <w:tcPr>
            <w:tcW w:w="1920" w:type="dxa"/>
            <w:noWrap/>
            <w:hideMark/>
          </w:tcPr>
          <w:p w14:paraId="4883A325" w14:textId="77777777" w:rsidR="009D1CCD" w:rsidRPr="008F2DD7" w:rsidRDefault="009D1CCD" w:rsidP="00313188">
            <w:pPr>
              <w:spacing w:line="360" w:lineRule="auto"/>
              <w:jc w:val="center"/>
              <w:rPr>
                <w:rFonts w:cstheme="minorHAnsi"/>
              </w:rPr>
            </w:pPr>
            <w:r w:rsidRPr="008F2DD7">
              <w:rPr>
                <w:rFonts w:cstheme="minorHAnsi"/>
              </w:rPr>
              <w:t>18</w:t>
            </w:r>
          </w:p>
        </w:tc>
        <w:tc>
          <w:tcPr>
            <w:tcW w:w="2700" w:type="dxa"/>
            <w:noWrap/>
            <w:hideMark/>
          </w:tcPr>
          <w:p w14:paraId="7D16AF4F" w14:textId="77777777" w:rsidR="009D1CCD" w:rsidRPr="008F2DD7" w:rsidRDefault="009D1CCD" w:rsidP="00313188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</w:t>
            </w:r>
            <w:r w:rsidRPr="008F2DD7">
              <w:rPr>
                <w:rFonts w:cstheme="minorHAnsi"/>
              </w:rPr>
              <w:t>0.%</w:t>
            </w:r>
          </w:p>
        </w:tc>
      </w:tr>
      <w:tr w:rsidR="009D1CCD" w:rsidRPr="008F2DD7" w14:paraId="1C75E5E6" w14:textId="77777777" w:rsidTr="00313188">
        <w:trPr>
          <w:trHeight w:val="290"/>
        </w:trPr>
        <w:tc>
          <w:tcPr>
            <w:tcW w:w="8360" w:type="dxa"/>
            <w:noWrap/>
            <w:hideMark/>
          </w:tcPr>
          <w:p w14:paraId="298B79A3" w14:textId="77777777" w:rsidR="009D1CCD" w:rsidRPr="008F2DD7" w:rsidRDefault="009D1CCD" w:rsidP="00313188">
            <w:pPr>
              <w:spacing w:line="360" w:lineRule="auto"/>
              <w:rPr>
                <w:rFonts w:cstheme="minorHAnsi"/>
              </w:rPr>
            </w:pPr>
            <w:r w:rsidRPr="008F2DD7">
              <w:rPr>
                <w:rFonts w:cstheme="minorHAnsi"/>
              </w:rPr>
              <w:t>Self-sampling is less stressful than clinician screening</w:t>
            </w:r>
          </w:p>
        </w:tc>
        <w:tc>
          <w:tcPr>
            <w:tcW w:w="1920" w:type="dxa"/>
            <w:noWrap/>
            <w:hideMark/>
          </w:tcPr>
          <w:p w14:paraId="66C61C82" w14:textId="77777777" w:rsidR="009D1CCD" w:rsidRPr="008F2DD7" w:rsidRDefault="009D1CCD" w:rsidP="00313188">
            <w:pPr>
              <w:spacing w:line="360" w:lineRule="auto"/>
              <w:jc w:val="center"/>
              <w:rPr>
                <w:rFonts w:cstheme="minorHAnsi"/>
              </w:rPr>
            </w:pPr>
            <w:r w:rsidRPr="008F2DD7">
              <w:rPr>
                <w:rFonts w:cstheme="minorHAnsi"/>
              </w:rPr>
              <w:t>14</w:t>
            </w:r>
          </w:p>
        </w:tc>
        <w:tc>
          <w:tcPr>
            <w:tcW w:w="2700" w:type="dxa"/>
            <w:noWrap/>
            <w:hideMark/>
          </w:tcPr>
          <w:p w14:paraId="59408D34" w14:textId="77777777" w:rsidR="009D1CCD" w:rsidRPr="008F2DD7" w:rsidRDefault="009D1CCD" w:rsidP="00313188">
            <w:pPr>
              <w:spacing w:line="360" w:lineRule="auto"/>
              <w:jc w:val="center"/>
              <w:rPr>
                <w:rFonts w:cstheme="minorHAnsi"/>
              </w:rPr>
            </w:pPr>
            <w:r w:rsidRPr="008F2DD7">
              <w:rPr>
                <w:rFonts w:cstheme="minorHAnsi"/>
              </w:rPr>
              <w:t>0.7%</w:t>
            </w:r>
          </w:p>
        </w:tc>
      </w:tr>
      <w:tr w:rsidR="009D1CCD" w:rsidRPr="008F2DD7" w14:paraId="38260454" w14:textId="77777777" w:rsidTr="00313188">
        <w:trPr>
          <w:trHeight w:val="290"/>
        </w:trPr>
        <w:tc>
          <w:tcPr>
            <w:tcW w:w="8360" w:type="dxa"/>
            <w:noWrap/>
            <w:hideMark/>
          </w:tcPr>
          <w:p w14:paraId="72017282" w14:textId="77777777" w:rsidR="009D1CCD" w:rsidRPr="008F2DD7" w:rsidRDefault="009D1CCD" w:rsidP="00313188">
            <w:pPr>
              <w:spacing w:line="360" w:lineRule="auto"/>
              <w:rPr>
                <w:rFonts w:cstheme="minorHAnsi"/>
              </w:rPr>
            </w:pPr>
            <w:r w:rsidRPr="008F2DD7">
              <w:rPr>
                <w:rFonts w:cstheme="minorHAnsi"/>
              </w:rPr>
              <w:t xml:space="preserve">Self-sampling is less intrusive and more dignified </w:t>
            </w:r>
          </w:p>
        </w:tc>
        <w:tc>
          <w:tcPr>
            <w:tcW w:w="1920" w:type="dxa"/>
            <w:noWrap/>
            <w:hideMark/>
          </w:tcPr>
          <w:p w14:paraId="3C92C9C8" w14:textId="77777777" w:rsidR="009D1CCD" w:rsidRPr="008F2DD7" w:rsidRDefault="009D1CCD" w:rsidP="00313188">
            <w:pPr>
              <w:spacing w:line="360" w:lineRule="auto"/>
              <w:jc w:val="center"/>
              <w:rPr>
                <w:rFonts w:cstheme="minorHAnsi"/>
              </w:rPr>
            </w:pPr>
            <w:r w:rsidRPr="008F2DD7">
              <w:rPr>
                <w:rFonts w:cstheme="minorHAnsi"/>
              </w:rPr>
              <w:t>13</w:t>
            </w:r>
          </w:p>
        </w:tc>
        <w:tc>
          <w:tcPr>
            <w:tcW w:w="2700" w:type="dxa"/>
            <w:noWrap/>
            <w:hideMark/>
          </w:tcPr>
          <w:p w14:paraId="6653CE80" w14:textId="77777777" w:rsidR="009D1CCD" w:rsidRPr="008F2DD7" w:rsidRDefault="009D1CCD" w:rsidP="00313188">
            <w:pPr>
              <w:spacing w:line="360" w:lineRule="auto"/>
              <w:jc w:val="center"/>
              <w:rPr>
                <w:rFonts w:cstheme="minorHAnsi"/>
              </w:rPr>
            </w:pPr>
            <w:r w:rsidRPr="008F2DD7">
              <w:rPr>
                <w:rFonts w:cstheme="minorHAnsi"/>
              </w:rPr>
              <w:t>0.</w:t>
            </w:r>
            <w:r>
              <w:rPr>
                <w:rFonts w:cstheme="minorHAnsi"/>
              </w:rPr>
              <w:t>7</w:t>
            </w:r>
            <w:r w:rsidRPr="008F2DD7">
              <w:rPr>
                <w:rFonts w:cstheme="minorHAnsi"/>
              </w:rPr>
              <w:t>%</w:t>
            </w:r>
          </w:p>
        </w:tc>
      </w:tr>
      <w:tr w:rsidR="009D1CCD" w:rsidRPr="008F2DD7" w14:paraId="729E5CCE" w14:textId="77777777" w:rsidTr="00313188">
        <w:trPr>
          <w:trHeight w:val="290"/>
        </w:trPr>
        <w:tc>
          <w:tcPr>
            <w:tcW w:w="8360" w:type="dxa"/>
            <w:noWrap/>
            <w:hideMark/>
          </w:tcPr>
          <w:p w14:paraId="2580DFB6" w14:textId="77777777" w:rsidR="009D1CCD" w:rsidRPr="008F2DD7" w:rsidRDefault="009D1CCD" w:rsidP="00313188">
            <w:pPr>
              <w:spacing w:line="360" w:lineRule="auto"/>
              <w:rPr>
                <w:rFonts w:cstheme="minorHAnsi"/>
              </w:rPr>
            </w:pPr>
            <w:r w:rsidRPr="008F2DD7">
              <w:rPr>
                <w:rFonts w:cstheme="minorHAnsi"/>
              </w:rPr>
              <w:t xml:space="preserve">Self-sampling overcomes other </w:t>
            </w:r>
            <w:proofErr w:type="spellStart"/>
            <w:r w:rsidRPr="008F2DD7">
              <w:rPr>
                <w:rFonts w:cstheme="minorHAnsi"/>
              </w:rPr>
              <w:t>covid</w:t>
            </w:r>
            <w:proofErr w:type="spellEnd"/>
            <w:r w:rsidRPr="008F2DD7">
              <w:rPr>
                <w:rFonts w:cstheme="minorHAnsi"/>
              </w:rPr>
              <w:t>-related reasons (excluding risk)</w:t>
            </w:r>
          </w:p>
        </w:tc>
        <w:tc>
          <w:tcPr>
            <w:tcW w:w="1920" w:type="dxa"/>
            <w:noWrap/>
            <w:hideMark/>
          </w:tcPr>
          <w:p w14:paraId="5C1310BF" w14:textId="77777777" w:rsidR="009D1CCD" w:rsidRPr="008F2DD7" w:rsidRDefault="009D1CCD" w:rsidP="00313188">
            <w:pPr>
              <w:spacing w:line="360" w:lineRule="auto"/>
              <w:jc w:val="center"/>
              <w:rPr>
                <w:rFonts w:cstheme="minorHAnsi"/>
              </w:rPr>
            </w:pPr>
            <w:r w:rsidRPr="008F2DD7">
              <w:rPr>
                <w:rFonts w:cstheme="minorHAnsi"/>
              </w:rPr>
              <w:t>13</w:t>
            </w:r>
          </w:p>
        </w:tc>
        <w:tc>
          <w:tcPr>
            <w:tcW w:w="2700" w:type="dxa"/>
            <w:noWrap/>
            <w:hideMark/>
          </w:tcPr>
          <w:p w14:paraId="6276621A" w14:textId="77777777" w:rsidR="009D1CCD" w:rsidRPr="008F2DD7" w:rsidRDefault="009D1CCD" w:rsidP="00313188">
            <w:pPr>
              <w:spacing w:line="360" w:lineRule="auto"/>
              <w:jc w:val="center"/>
              <w:rPr>
                <w:rFonts w:cstheme="minorHAnsi"/>
              </w:rPr>
            </w:pPr>
            <w:r w:rsidRPr="008F2DD7">
              <w:rPr>
                <w:rFonts w:cstheme="minorHAnsi"/>
              </w:rPr>
              <w:t>0.</w:t>
            </w:r>
            <w:r>
              <w:rPr>
                <w:rFonts w:cstheme="minorHAnsi"/>
              </w:rPr>
              <w:t>7</w:t>
            </w:r>
            <w:r w:rsidRPr="008F2DD7">
              <w:rPr>
                <w:rFonts w:cstheme="minorHAnsi"/>
              </w:rPr>
              <w:t>%</w:t>
            </w:r>
          </w:p>
        </w:tc>
      </w:tr>
      <w:tr w:rsidR="009D1CCD" w:rsidRPr="008F2DD7" w14:paraId="34F58688" w14:textId="77777777" w:rsidTr="00313188">
        <w:trPr>
          <w:trHeight w:val="290"/>
        </w:trPr>
        <w:tc>
          <w:tcPr>
            <w:tcW w:w="8360" w:type="dxa"/>
            <w:noWrap/>
            <w:hideMark/>
          </w:tcPr>
          <w:p w14:paraId="405B311D" w14:textId="77777777" w:rsidR="009D1CCD" w:rsidRPr="008F2DD7" w:rsidRDefault="009D1CCD" w:rsidP="00313188">
            <w:pPr>
              <w:spacing w:line="360" w:lineRule="auto"/>
              <w:rPr>
                <w:rFonts w:cstheme="minorHAnsi"/>
              </w:rPr>
            </w:pPr>
            <w:r w:rsidRPr="008F2DD7">
              <w:rPr>
                <w:rFonts w:cstheme="minorHAnsi"/>
              </w:rPr>
              <w:t>Women's choice of self-sampling was influenced by information in the survey</w:t>
            </w:r>
          </w:p>
        </w:tc>
        <w:tc>
          <w:tcPr>
            <w:tcW w:w="1920" w:type="dxa"/>
            <w:noWrap/>
            <w:hideMark/>
          </w:tcPr>
          <w:p w14:paraId="0577FD21" w14:textId="77777777" w:rsidR="009D1CCD" w:rsidRPr="008F2DD7" w:rsidRDefault="009D1CCD" w:rsidP="00313188">
            <w:pPr>
              <w:spacing w:line="360" w:lineRule="auto"/>
              <w:jc w:val="center"/>
              <w:rPr>
                <w:rFonts w:cstheme="minorHAnsi"/>
              </w:rPr>
            </w:pPr>
            <w:r w:rsidRPr="008F2DD7">
              <w:rPr>
                <w:rFonts w:cstheme="minorHAnsi"/>
              </w:rPr>
              <w:t>13</w:t>
            </w:r>
          </w:p>
        </w:tc>
        <w:tc>
          <w:tcPr>
            <w:tcW w:w="2700" w:type="dxa"/>
            <w:noWrap/>
            <w:hideMark/>
          </w:tcPr>
          <w:p w14:paraId="67369B6D" w14:textId="77777777" w:rsidR="009D1CCD" w:rsidRPr="008F2DD7" w:rsidRDefault="009D1CCD" w:rsidP="00313188">
            <w:pPr>
              <w:spacing w:line="360" w:lineRule="auto"/>
              <w:jc w:val="center"/>
              <w:rPr>
                <w:rFonts w:cstheme="minorHAnsi"/>
              </w:rPr>
            </w:pPr>
            <w:r w:rsidRPr="008F2DD7">
              <w:rPr>
                <w:rFonts w:cstheme="minorHAnsi"/>
              </w:rPr>
              <w:t>0.</w:t>
            </w:r>
            <w:r>
              <w:rPr>
                <w:rFonts w:cstheme="minorHAnsi"/>
              </w:rPr>
              <w:t>7</w:t>
            </w:r>
            <w:r w:rsidRPr="008F2DD7">
              <w:rPr>
                <w:rFonts w:cstheme="minorHAnsi"/>
              </w:rPr>
              <w:t>%</w:t>
            </w:r>
          </w:p>
        </w:tc>
      </w:tr>
      <w:tr w:rsidR="009D1CCD" w:rsidRPr="008F2DD7" w14:paraId="747A73FC" w14:textId="77777777" w:rsidTr="00313188">
        <w:trPr>
          <w:trHeight w:val="290"/>
        </w:trPr>
        <w:tc>
          <w:tcPr>
            <w:tcW w:w="8360" w:type="dxa"/>
            <w:noWrap/>
            <w:hideMark/>
          </w:tcPr>
          <w:p w14:paraId="4A36D264" w14:textId="77777777" w:rsidR="009D1CCD" w:rsidRPr="008F2DD7" w:rsidRDefault="009D1CCD" w:rsidP="00313188">
            <w:pPr>
              <w:spacing w:line="360" w:lineRule="auto"/>
              <w:rPr>
                <w:rFonts w:cstheme="minorHAnsi"/>
              </w:rPr>
            </w:pPr>
            <w:r w:rsidRPr="008F2DD7">
              <w:rPr>
                <w:rFonts w:cstheme="minorHAnsi"/>
              </w:rPr>
              <w:t>Self-sampling can be done in the comfort of women's own home</w:t>
            </w:r>
          </w:p>
        </w:tc>
        <w:tc>
          <w:tcPr>
            <w:tcW w:w="1920" w:type="dxa"/>
            <w:noWrap/>
            <w:hideMark/>
          </w:tcPr>
          <w:p w14:paraId="34322F01" w14:textId="77777777" w:rsidR="009D1CCD" w:rsidRPr="008F2DD7" w:rsidRDefault="009D1CCD" w:rsidP="00313188">
            <w:pPr>
              <w:spacing w:line="360" w:lineRule="auto"/>
              <w:jc w:val="center"/>
              <w:rPr>
                <w:rFonts w:cstheme="minorHAnsi"/>
              </w:rPr>
            </w:pPr>
            <w:r w:rsidRPr="008F2DD7">
              <w:rPr>
                <w:rFonts w:cstheme="minorHAnsi"/>
              </w:rPr>
              <w:t>11</w:t>
            </w:r>
          </w:p>
        </w:tc>
        <w:tc>
          <w:tcPr>
            <w:tcW w:w="2700" w:type="dxa"/>
            <w:noWrap/>
            <w:hideMark/>
          </w:tcPr>
          <w:p w14:paraId="044209B1" w14:textId="77777777" w:rsidR="009D1CCD" w:rsidRPr="008F2DD7" w:rsidRDefault="009D1CCD" w:rsidP="00313188">
            <w:pPr>
              <w:spacing w:line="360" w:lineRule="auto"/>
              <w:jc w:val="center"/>
              <w:rPr>
                <w:rFonts w:cstheme="minorHAnsi"/>
              </w:rPr>
            </w:pPr>
            <w:r w:rsidRPr="008F2DD7">
              <w:rPr>
                <w:rFonts w:cstheme="minorHAnsi"/>
              </w:rPr>
              <w:t>0.</w:t>
            </w:r>
            <w:r>
              <w:rPr>
                <w:rFonts w:cstheme="minorHAnsi"/>
              </w:rPr>
              <w:t>6</w:t>
            </w:r>
            <w:r w:rsidRPr="008F2DD7">
              <w:rPr>
                <w:rFonts w:cstheme="minorHAnsi"/>
              </w:rPr>
              <w:t>%</w:t>
            </w:r>
          </w:p>
        </w:tc>
      </w:tr>
      <w:tr w:rsidR="009D1CCD" w:rsidRPr="008F2DD7" w14:paraId="07CB8ED0" w14:textId="77777777" w:rsidTr="00313188">
        <w:trPr>
          <w:trHeight w:val="290"/>
        </w:trPr>
        <w:tc>
          <w:tcPr>
            <w:tcW w:w="8360" w:type="dxa"/>
            <w:noWrap/>
            <w:hideMark/>
          </w:tcPr>
          <w:p w14:paraId="18C07C97" w14:textId="77777777" w:rsidR="009D1CCD" w:rsidRPr="008F2DD7" w:rsidRDefault="009D1CCD" w:rsidP="00313188">
            <w:pPr>
              <w:spacing w:line="360" w:lineRule="auto"/>
              <w:rPr>
                <w:rFonts w:cstheme="minorHAnsi"/>
              </w:rPr>
            </w:pPr>
            <w:r w:rsidRPr="008F2DD7">
              <w:rPr>
                <w:rFonts w:cstheme="minorHAnsi"/>
              </w:rPr>
              <w:t>Self-sampling is preferred by women with a-typical anatomy</w:t>
            </w:r>
          </w:p>
        </w:tc>
        <w:tc>
          <w:tcPr>
            <w:tcW w:w="1920" w:type="dxa"/>
            <w:noWrap/>
            <w:hideMark/>
          </w:tcPr>
          <w:p w14:paraId="2B787204" w14:textId="77777777" w:rsidR="009D1CCD" w:rsidRPr="008F2DD7" w:rsidRDefault="009D1CCD" w:rsidP="00313188">
            <w:pPr>
              <w:spacing w:line="360" w:lineRule="auto"/>
              <w:jc w:val="center"/>
              <w:rPr>
                <w:rFonts w:cstheme="minorHAnsi"/>
              </w:rPr>
            </w:pPr>
            <w:r w:rsidRPr="008F2DD7">
              <w:rPr>
                <w:rFonts w:cstheme="minorHAnsi"/>
              </w:rPr>
              <w:t>10</w:t>
            </w:r>
          </w:p>
        </w:tc>
        <w:tc>
          <w:tcPr>
            <w:tcW w:w="2700" w:type="dxa"/>
            <w:noWrap/>
            <w:hideMark/>
          </w:tcPr>
          <w:p w14:paraId="46BAD008" w14:textId="77777777" w:rsidR="009D1CCD" w:rsidRPr="008F2DD7" w:rsidRDefault="009D1CCD" w:rsidP="00313188">
            <w:pPr>
              <w:spacing w:line="360" w:lineRule="auto"/>
              <w:jc w:val="center"/>
              <w:rPr>
                <w:rFonts w:cstheme="minorHAnsi"/>
              </w:rPr>
            </w:pPr>
            <w:r w:rsidRPr="008F2DD7">
              <w:rPr>
                <w:rFonts w:cstheme="minorHAnsi"/>
              </w:rPr>
              <w:t>0.5%</w:t>
            </w:r>
          </w:p>
        </w:tc>
      </w:tr>
      <w:tr w:rsidR="009D1CCD" w:rsidRPr="008F2DD7" w14:paraId="7823A4FF" w14:textId="77777777" w:rsidTr="00313188">
        <w:trPr>
          <w:trHeight w:val="290"/>
        </w:trPr>
        <w:tc>
          <w:tcPr>
            <w:tcW w:w="8360" w:type="dxa"/>
            <w:noWrap/>
            <w:hideMark/>
          </w:tcPr>
          <w:p w14:paraId="2732751D" w14:textId="77777777" w:rsidR="009D1CCD" w:rsidRPr="008F2DD7" w:rsidRDefault="009D1CCD" w:rsidP="00313188">
            <w:pPr>
              <w:spacing w:line="360" w:lineRule="auto"/>
              <w:rPr>
                <w:rFonts w:cstheme="minorHAnsi"/>
              </w:rPr>
            </w:pPr>
            <w:r w:rsidRPr="008F2DD7">
              <w:rPr>
                <w:rFonts w:cstheme="minorHAnsi"/>
              </w:rPr>
              <w:t xml:space="preserve">Women are confident in their ability to do self-sampling </w:t>
            </w:r>
          </w:p>
        </w:tc>
        <w:tc>
          <w:tcPr>
            <w:tcW w:w="1920" w:type="dxa"/>
            <w:noWrap/>
            <w:hideMark/>
          </w:tcPr>
          <w:p w14:paraId="55C3B22D" w14:textId="77777777" w:rsidR="009D1CCD" w:rsidRPr="008F2DD7" w:rsidRDefault="009D1CCD" w:rsidP="00313188">
            <w:pPr>
              <w:spacing w:line="360" w:lineRule="auto"/>
              <w:jc w:val="center"/>
              <w:rPr>
                <w:rFonts w:cstheme="minorHAnsi"/>
              </w:rPr>
            </w:pPr>
            <w:r w:rsidRPr="008F2DD7">
              <w:rPr>
                <w:rFonts w:cstheme="minorHAnsi"/>
              </w:rPr>
              <w:t>10</w:t>
            </w:r>
          </w:p>
        </w:tc>
        <w:tc>
          <w:tcPr>
            <w:tcW w:w="2700" w:type="dxa"/>
            <w:noWrap/>
            <w:hideMark/>
          </w:tcPr>
          <w:p w14:paraId="4F973D9E" w14:textId="77777777" w:rsidR="009D1CCD" w:rsidRPr="008F2DD7" w:rsidRDefault="009D1CCD" w:rsidP="00313188">
            <w:pPr>
              <w:spacing w:line="360" w:lineRule="auto"/>
              <w:jc w:val="center"/>
              <w:rPr>
                <w:rFonts w:cstheme="minorHAnsi"/>
              </w:rPr>
            </w:pPr>
            <w:r w:rsidRPr="008F2DD7">
              <w:rPr>
                <w:rFonts w:cstheme="minorHAnsi"/>
              </w:rPr>
              <w:t>0.5%</w:t>
            </w:r>
          </w:p>
        </w:tc>
      </w:tr>
      <w:tr w:rsidR="009D1CCD" w:rsidRPr="008F2DD7" w14:paraId="0D418A27" w14:textId="77777777" w:rsidTr="00313188">
        <w:trPr>
          <w:trHeight w:val="290"/>
        </w:trPr>
        <w:tc>
          <w:tcPr>
            <w:tcW w:w="8360" w:type="dxa"/>
            <w:noWrap/>
            <w:hideMark/>
          </w:tcPr>
          <w:p w14:paraId="0A7DB93C" w14:textId="77777777" w:rsidR="009D1CCD" w:rsidRPr="008F2DD7" w:rsidRDefault="009D1CCD" w:rsidP="00313188">
            <w:pPr>
              <w:spacing w:line="360" w:lineRule="auto"/>
              <w:rPr>
                <w:rFonts w:cstheme="minorHAnsi"/>
              </w:rPr>
            </w:pPr>
            <w:r w:rsidRPr="008F2DD7">
              <w:rPr>
                <w:rFonts w:cstheme="minorHAnsi"/>
              </w:rPr>
              <w:t>Women have confidence in the results of a self-sampling test</w:t>
            </w:r>
          </w:p>
        </w:tc>
        <w:tc>
          <w:tcPr>
            <w:tcW w:w="1920" w:type="dxa"/>
            <w:noWrap/>
            <w:hideMark/>
          </w:tcPr>
          <w:p w14:paraId="1437EA2C" w14:textId="77777777" w:rsidR="009D1CCD" w:rsidRPr="008F2DD7" w:rsidRDefault="009D1CCD" w:rsidP="00313188">
            <w:pPr>
              <w:spacing w:line="360" w:lineRule="auto"/>
              <w:jc w:val="center"/>
              <w:rPr>
                <w:rFonts w:cstheme="minorHAnsi"/>
              </w:rPr>
            </w:pPr>
            <w:r w:rsidRPr="008F2DD7">
              <w:rPr>
                <w:rFonts w:cstheme="minorHAnsi"/>
              </w:rPr>
              <w:t>8</w:t>
            </w:r>
          </w:p>
        </w:tc>
        <w:tc>
          <w:tcPr>
            <w:tcW w:w="2700" w:type="dxa"/>
            <w:noWrap/>
            <w:hideMark/>
          </w:tcPr>
          <w:p w14:paraId="401F5660" w14:textId="77777777" w:rsidR="009D1CCD" w:rsidRPr="008F2DD7" w:rsidRDefault="009D1CCD" w:rsidP="00313188">
            <w:pPr>
              <w:spacing w:line="360" w:lineRule="auto"/>
              <w:jc w:val="center"/>
              <w:rPr>
                <w:rFonts w:cstheme="minorHAnsi"/>
              </w:rPr>
            </w:pPr>
            <w:r w:rsidRPr="008F2DD7">
              <w:rPr>
                <w:rFonts w:cstheme="minorHAnsi"/>
              </w:rPr>
              <w:t>0.4%</w:t>
            </w:r>
          </w:p>
        </w:tc>
      </w:tr>
      <w:tr w:rsidR="009D1CCD" w:rsidRPr="008F2DD7" w14:paraId="7AF66D43" w14:textId="77777777" w:rsidTr="00313188">
        <w:trPr>
          <w:trHeight w:val="290"/>
        </w:trPr>
        <w:tc>
          <w:tcPr>
            <w:tcW w:w="8360" w:type="dxa"/>
            <w:noWrap/>
            <w:hideMark/>
          </w:tcPr>
          <w:p w14:paraId="265DB583" w14:textId="77777777" w:rsidR="009D1CCD" w:rsidRPr="008F2DD7" w:rsidRDefault="009D1CCD" w:rsidP="00313188">
            <w:pPr>
              <w:spacing w:line="360" w:lineRule="auto"/>
              <w:rPr>
                <w:rFonts w:cstheme="minorHAnsi"/>
              </w:rPr>
            </w:pPr>
            <w:r w:rsidRPr="008F2DD7">
              <w:rPr>
                <w:rFonts w:cstheme="minorHAnsi"/>
              </w:rPr>
              <w:t>Self-sampling is a quick procedure</w:t>
            </w:r>
          </w:p>
        </w:tc>
        <w:tc>
          <w:tcPr>
            <w:tcW w:w="1920" w:type="dxa"/>
            <w:noWrap/>
            <w:hideMark/>
          </w:tcPr>
          <w:p w14:paraId="74093708" w14:textId="77777777" w:rsidR="009D1CCD" w:rsidRPr="008F2DD7" w:rsidRDefault="009D1CCD" w:rsidP="00313188">
            <w:pPr>
              <w:spacing w:line="360" w:lineRule="auto"/>
              <w:jc w:val="center"/>
              <w:rPr>
                <w:rFonts w:cstheme="minorHAnsi"/>
              </w:rPr>
            </w:pPr>
            <w:r w:rsidRPr="008F2DD7">
              <w:rPr>
                <w:rFonts w:cstheme="minorHAnsi"/>
              </w:rPr>
              <w:t>5</w:t>
            </w:r>
          </w:p>
        </w:tc>
        <w:tc>
          <w:tcPr>
            <w:tcW w:w="2700" w:type="dxa"/>
            <w:noWrap/>
            <w:hideMark/>
          </w:tcPr>
          <w:p w14:paraId="209122F2" w14:textId="77777777" w:rsidR="009D1CCD" w:rsidRPr="008F2DD7" w:rsidRDefault="009D1CCD" w:rsidP="00313188">
            <w:pPr>
              <w:spacing w:line="360" w:lineRule="auto"/>
              <w:jc w:val="center"/>
              <w:rPr>
                <w:rFonts w:cstheme="minorHAnsi"/>
              </w:rPr>
            </w:pPr>
            <w:r w:rsidRPr="008F2DD7">
              <w:rPr>
                <w:rFonts w:cstheme="minorHAnsi"/>
              </w:rPr>
              <w:t>0.</w:t>
            </w:r>
            <w:r>
              <w:rPr>
                <w:rFonts w:cstheme="minorHAnsi"/>
              </w:rPr>
              <w:t>3</w:t>
            </w:r>
            <w:r w:rsidRPr="008F2DD7">
              <w:rPr>
                <w:rFonts w:cstheme="minorHAnsi"/>
              </w:rPr>
              <w:t>%</w:t>
            </w:r>
          </w:p>
        </w:tc>
      </w:tr>
      <w:tr w:rsidR="009D1CCD" w:rsidRPr="008F2DD7" w14:paraId="5AF1C663" w14:textId="77777777" w:rsidTr="00313188">
        <w:trPr>
          <w:trHeight w:val="290"/>
        </w:trPr>
        <w:tc>
          <w:tcPr>
            <w:tcW w:w="8360" w:type="dxa"/>
            <w:noWrap/>
            <w:hideMark/>
          </w:tcPr>
          <w:p w14:paraId="5ACA8AE4" w14:textId="77777777" w:rsidR="009D1CCD" w:rsidRPr="008F2DD7" w:rsidRDefault="009D1CCD" w:rsidP="00313188">
            <w:pPr>
              <w:spacing w:line="360" w:lineRule="auto"/>
              <w:rPr>
                <w:rFonts w:cstheme="minorHAnsi"/>
              </w:rPr>
            </w:pPr>
            <w:r w:rsidRPr="008F2DD7">
              <w:rPr>
                <w:rFonts w:cstheme="minorHAnsi"/>
              </w:rPr>
              <w:t>Self-sampling is more attractive to those who have experienced physical/sexual abuse</w:t>
            </w:r>
          </w:p>
        </w:tc>
        <w:tc>
          <w:tcPr>
            <w:tcW w:w="1920" w:type="dxa"/>
            <w:noWrap/>
            <w:hideMark/>
          </w:tcPr>
          <w:p w14:paraId="273F27DE" w14:textId="77777777" w:rsidR="009D1CCD" w:rsidRPr="008F2DD7" w:rsidRDefault="009D1CCD" w:rsidP="00313188">
            <w:pPr>
              <w:spacing w:line="360" w:lineRule="auto"/>
              <w:jc w:val="center"/>
              <w:rPr>
                <w:rFonts w:cstheme="minorHAnsi"/>
              </w:rPr>
            </w:pPr>
            <w:r w:rsidRPr="008F2DD7">
              <w:rPr>
                <w:rFonts w:cstheme="minorHAnsi"/>
              </w:rPr>
              <w:t>5</w:t>
            </w:r>
          </w:p>
        </w:tc>
        <w:tc>
          <w:tcPr>
            <w:tcW w:w="2700" w:type="dxa"/>
            <w:noWrap/>
            <w:hideMark/>
          </w:tcPr>
          <w:p w14:paraId="3CE93DB9" w14:textId="77777777" w:rsidR="009D1CCD" w:rsidRPr="008F2DD7" w:rsidRDefault="009D1CCD" w:rsidP="00313188">
            <w:pPr>
              <w:spacing w:line="360" w:lineRule="auto"/>
              <w:jc w:val="center"/>
              <w:rPr>
                <w:rFonts w:cstheme="minorHAnsi"/>
              </w:rPr>
            </w:pPr>
            <w:r w:rsidRPr="008F2DD7">
              <w:rPr>
                <w:rFonts w:cstheme="minorHAnsi"/>
              </w:rPr>
              <w:t>0.</w:t>
            </w:r>
            <w:r>
              <w:rPr>
                <w:rFonts w:cstheme="minorHAnsi"/>
              </w:rPr>
              <w:t>3</w:t>
            </w:r>
            <w:r w:rsidRPr="008F2DD7">
              <w:rPr>
                <w:rFonts w:cstheme="minorHAnsi"/>
              </w:rPr>
              <w:t>%</w:t>
            </w:r>
          </w:p>
        </w:tc>
      </w:tr>
      <w:tr w:rsidR="009D1CCD" w:rsidRPr="008F2DD7" w14:paraId="5C8BC16A" w14:textId="77777777" w:rsidTr="00313188">
        <w:trPr>
          <w:trHeight w:val="290"/>
        </w:trPr>
        <w:tc>
          <w:tcPr>
            <w:tcW w:w="8360" w:type="dxa"/>
            <w:noWrap/>
            <w:hideMark/>
          </w:tcPr>
          <w:p w14:paraId="08549830" w14:textId="77777777" w:rsidR="009D1CCD" w:rsidRPr="008F2DD7" w:rsidRDefault="009D1CCD" w:rsidP="00313188">
            <w:pPr>
              <w:spacing w:line="360" w:lineRule="auto"/>
              <w:rPr>
                <w:rFonts w:cstheme="minorHAnsi"/>
              </w:rPr>
            </w:pPr>
            <w:r w:rsidRPr="008F2DD7">
              <w:rPr>
                <w:rFonts w:cstheme="minorHAnsi"/>
              </w:rPr>
              <w:t>Women discuss the need for a second test if they are HPV positive</w:t>
            </w:r>
          </w:p>
        </w:tc>
        <w:tc>
          <w:tcPr>
            <w:tcW w:w="1920" w:type="dxa"/>
            <w:noWrap/>
            <w:hideMark/>
          </w:tcPr>
          <w:p w14:paraId="305F2335" w14:textId="77777777" w:rsidR="009D1CCD" w:rsidRPr="008F2DD7" w:rsidRDefault="009D1CCD" w:rsidP="00313188">
            <w:pPr>
              <w:spacing w:line="360" w:lineRule="auto"/>
              <w:jc w:val="center"/>
              <w:rPr>
                <w:rFonts w:cstheme="minorHAnsi"/>
              </w:rPr>
            </w:pPr>
            <w:r w:rsidRPr="008F2DD7">
              <w:rPr>
                <w:rFonts w:cstheme="minorHAnsi"/>
              </w:rPr>
              <w:t>5</w:t>
            </w:r>
          </w:p>
        </w:tc>
        <w:tc>
          <w:tcPr>
            <w:tcW w:w="2700" w:type="dxa"/>
            <w:noWrap/>
            <w:hideMark/>
          </w:tcPr>
          <w:p w14:paraId="4CD683D1" w14:textId="77777777" w:rsidR="009D1CCD" w:rsidRPr="008F2DD7" w:rsidRDefault="009D1CCD" w:rsidP="00313188">
            <w:pPr>
              <w:spacing w:line="360" w:lineRule="auto"/>
              <w:jc w:val="center"/>
              <w:rPr>
                <w:rFonts w:cstheme="minorHAnsi"/>
              </w:rPr>
            </w:pPr>
            <w:r w:rsidRPr="008F2DD7">
              <w:rPr>
                <w:rFonts w:cstheme="minorHAnsi"/>
              </w:rPr>
              <w:t>0.</w:t>
            </w:r>
            <w:r>
              <w:rPr>
                <w:rFonts w:cstheme="minorHAnsi"/>
              </w:rPr>
              <w:t>3</w:t>
            </w:r>
            <w:r w:rsidRPr="008F2DD7">
              <w:rPr>
                <w:rFonts w:cstheme="minorHAnsi"/>
              </w:rPr>
              <w:t>%</w:t>
            </w:r>
          </w:p>
        </w:tc>
      </w:tr>
      <w:tr w:rsidR="009D1CCD" w:rsidRPr="008F2DD7" w14:paraId="0CFEE7F2" w14:textId="77777777" w:rsidTr="00313188">
        <w:trPr>
          <w:trHeight w:val="290"/>
        </w:trPr>
        <w:tc>
          <w:tcPr>
            <w:tcW w:w="8360" w:type="dxa"/>
            <w:noWrap/>
            <w:hideMark/>
          </w:tcPr>
          <w:p w14:paraId="7887ED33" w14:textId="77777777" w:rsidR="009D1CCD" w:rsidRPr="008F2DD7" w:rsidRDefault="009D1CCD" w:rsidP="00313188">
            <w:pPr>
              <w:spacing w:line="360" w:lineRule="auto"/>
              <w:rPr>
                <w:rFonts w:cstheme="minorHAnsi"/>
              </w:rPr>
            </w:pPr>
            <w:r w:rsidRPr="008F2DD7">
              <w:rPr>
                <w:rFonts w:cstheme="minorHAnsi"/>
              </w:rPr>
              <w:t>Self-sampling feels like a safer screening option</w:t>
            </w:r>
          </w:p>
        </w:tc>
        <w:tc>
          <w:tcPr>
            <w:tcW w:w="1920" w:type="dxa"/>
            <w:noWrap/>
            <w:hideMark/>
          </w:tcPr>
          <w:p w14:paraId="11A3BABC" w14:textId="77777777" w:rsidR="009D1CCD" w:rsidRPr="008F2DD7" w:rsidRDefault="009D1CCD" w:rsidP="00313188">
            <w:pPr>
              <w:spacing w:line="360" w:lineRule="auto"/>
              <w:jc w:val="center"/>
              <w:rPr>
                <w:rFonts w:cstheme="minorHAnsi"/>
              </w:rPr>
            </w:pPr>
            <w:r w:rsidRPr="008F2DD7">
              <w:rPr>
                <w:rFonts w:cstheme="minorHAnsi"/>
              </w:rPr>
              <w:t>3</w:t>
            </w:r>
          </w:p>
        </w:tc>
        <w:tc>
          <w:tcPr>
            <w:tcW w:w="2700" w:type="dxa"/>
            <w:noWrap/>
            <w:hideMark/>
          </w:tcPr>
          <w:p w14:paraId="513F85DA" w14:textId="77777777" w:rsidR="009D1CCD" w:rsidRPr="008F2DD7" w:rsidRDefault="009D1CCD" w:rsidP="00313188">
            <w:pPr>
              <w:spacing w:line="360" w:lineRule="auto"/>
              <w:jc w:val="center"/>
              <w:rPr>
                <w:rFonts w:cstheme="minorHAnsi"/>
              </w:rPr>
            </w:pPr>
            <w:r w:rsidRPr="008F2DD7">
              <w:rPr>
                <w:rFonts w:cstheme="minorHAnsi"/>
              </w:rPr>
              <w:t>0.</w:t>
            </w:r>
            <w:r>
              <w:rPr>
                <w:rFonts w:cstheme="minorHAnsi"/>
              </w:rPr>
              <w:t>2</w:t>
            </w:r>
            <w:r w:rsidRPr="008F2DD7">
              <w:rPr>
                <w:rFonts w:cstheme="minorHAnsi"/>
              </w:rPr>
              <w:t>%</w:t>
            </w:r>
          </w:p>
        </w:tc>
      </w:tr>
      <w:tr w:rsidR="009D1CCD" w:rsidRPr="008F2DD7" w14:paraId="1247BC50" w14:textId="77777777" w:rsidTr="00313188">
        <w:trPr>
          <w:trHeight w:val="290"/>
        </w:trPr>
        <w:tc>
          <w:tcPr>
            <w:tcW w:w="8360" w:type="dxa"/>
            <w:noWrap/>
            <w:hideMark/>
          </w:tcPr>
          <w:p w14:paraId="2A14EA09" w14:textId="77777777" w:rsidR="009D1CCD" w:rsidRPr="008F2DD7" w:rsidRDefault="009D1CCD" w:rsidP="00313188">
            <w:pPr>
              <w:spacing w:line="360" w:lineRule="auto"/>
              <w:rPr>
                <w:rFonts w:cstheme="minorHAnsi"/>
              </w:rPr>
            </w:pPr>
            <w:r w:rsidRPr="008F2DD7">
              <w:rPr>
                <w:rFonts w:cstheme="minorHAnsi"/>
              </w:rPr>
              <w:lastRenderedPageBreak/>
              <w:t>Self-sampling is a novel screening option</w:t>
            </w:r>
          </w:p>
        </w:tc>
        <w:tc>
          <w:tcPr>
            <w:tcW w:w="1920" w:type="dxa"/>
            <w:noWrap/>
            <w:hideMark/>
          </w:tcPr>
          <w:p w14:paraId="7F631ACE" w14:textId="77777777" w:rsidR="009D1CCD" w:rsidRPr="008F2DD7" w:rsidRDefault="009D1CCD" w:rsidP="00313188">
            <w:pPr>
              <w:spacing w:line="360" w:lineRule="auto"/>
              <w:jc w:val="center"/>
              <w:rPr>
                <w:rFonts w:cstheme="minorHAnsi"/>
              </w:rPr>
            </w:pPr>
            <w:r w:rsidRPr="008F2DD7">
              <w:rPr>
                <w:rFonts w:cstheme="minorHAnsi"/>
              </w:rPr>
              <w:t>2</w:t>
            </w:r>
          </w:p>
        </w:tc>
        <w:tc>
          <w:tcPr>
            <w:tcW w:w="2700" w:type="dxa"/>
            <w:noWrap/>
            <w:hideMark/>
          </w:tcPr>
          <w:p w14:paraId="1808523D" w14:textId="77777777" w:rsidR="009D1CCD" w:rsidRPr="008F2DD7" w:rsidRDefault="009D1CCD" w:rsidP="00313188">
            <w:pPr>
              <w:spacing w:line="360" w:lineRule="auto"/>
              <w:jc w:val="center"/>
              <w:rPr>
                <w:rFonts w:cstheme="minorHAnsi"/>
              </w:rPr>
            </w:pPr>
            <w:r w:rsidRPr="008F2DD7">
              <w:rPr>
                <w:rFonts w:cstheme="minorHAnsi"/>
              </w:rPr>
              <w:t>0.1%</w:t>
            </w:r>
          </w:p>
        </w:tc>
      </w:tr>
    </w:tbl>
    <w:p w14:paraId="65100DD8" w14:textId="77777777" w:rsidR="009D1CCD" w:rsidRPr="00EA46C3" w:rsidRDefault="009D1CCD" w:rsidP="009D1CCD">
      <w:pPr>
        <w:spacing w:line="360" w:lineRule="auto"/>
        <w:rPr>
          <w:rFonts w:cstheme="minorHAnsi"/>
          <w:sz w:val="20"/>
          <w:szCs w:val="20"/>
        </w:rPr>
      </w:pPr>
      <w:r>
        <w:rPr>
          <w:rFonts w:cstheme="minorHAnsi"/>
        </w:rPr>
        <w:fldChar w:fldCharType="end"/>
      </w:r>
      <w:r w:rsidRPr="008F2DD7">
        <w:rPr>
          <w:rFonts w:cstheme="minorHAnsi"/>
          <w:i/>
          <w:iCs/>
        </w:rPr>
        <w:t xml:space="preserve"> </w:t>
      </w:r>
      <w:r w:rsidRPr="00EA46C3">
        <w:rPr>
          <w:rFonts w:cstheme="minorHAnsi"/>
          <w:i/>
          <w:iCs/>
          <w:sz w:val="20"/>
          <w:szCs w:val="20"/>
        </w:rPr>
        <w:t xml:space="preserve">Note: </w:t>
      </w:r>
      <w:r w:rsidRPr="00EA46C3">
        <w:rPr>
          <w:rFonts w:cstheme="minorHAnsi"/>
          <w:sz w:val="20"/>
          <w:szCs w:val="20"/>
        </w:rPr>
        <w:t>Percentages are calculated as a proportion of the total number of participants that selected self-sampling (n=1,886)</w:t>
      </w:r>
    </w:p>
    <w:p w14:paraId="33F00DEE" w14:textId="77777777" w:rsidR="009D1CCD" w:rsidRDefault="009D1CCD" w:rsidP="009D1CCD">
      <w:pPr>
        <w:rPr>
          <w:b/>
          <w:bCs/>
        </w:rPr>
      </w:pPr>
      <w:r>
        <w:rPr>
          <w:b/>
          <w:bCs/>
        </w:rPr>
        <w:br w:type="page"/>
      </w:r>
    </w:p>
    <w:p w14:paraId="1B5343F9" w14:textId="46E7D8F5" w:rsidR="009D1CCD" w:rsidRPr="0010589F" w:rsidRDefault="009D1CCD" w:rsidP="009D1CCD">
      <w:pPr>
        <w:spacing w:line="360" w:lineRule="auto"/>
        <w:outlineLvl w:val="1"/>
        <w:rPr>
          <w:b/>
          <w:bCs/>
        </w:rPr>
      </w:pPr>
      <w:r>
        <w:rPr>
          <w:b/>
          <w:bCs/>
        </w:rPr>
        <w:lastRenderedPageBreak/>
        <w:t>Table S</w:t>
      </w:r>
      <w:r w:rsidR="00DF0673">
        <w:rPr>
          <w:b/>
          <w:bCs/>
        </w:rPr>
        <w:t>5</w:t>
      </w:r>
      <w:r>
        <w:rPr>
          <w:b/>
          <w:bCs/>
        </w:rPr>
        <w:t xml:space="preserve">: </w:t>
      </w:r>
      <w:r w:rsidRPr="00767FD1">
        <w:rPr>
          <w:b/>
          <w:bCs/>
        </w:rPr>
        <w:t xml:space="preserve">Coding of free-text responses for </w:t>
      </w:r>
      <w:r>
        <w:rPr>
          <w:b/>
          <w:bCs/>
        </w:rPr>
        <w:t xml:space="preserve">reasons </w:t>
      </w:r>
      <w:r w:rsidRPr="00767FD1">
        <w:rPr>
          <w:b/>
          <w:bCs/>
        </w:rPr>
        <w:t xml:space="preserve">clinician screening </w:t>
      </w:r>
      <w:r>
        <w:rPr>
          <w:b/>
          <w:bCs/>
        </w:rPr>
        <w:t xml:space="preserve">was chosen </w:t>
      </w:r>
      <w:r w:rsidRPr="00767FD1">
        <w:rPr>
          <w:b/>
          <w:bCs/>
        </w:rPr>
        <w:t>(n=</w:t>
      </w:r>
      <w:r w:rsidR="0044110D">
        <w:rPr>
          <w:b/>
          <w:bCs/>
        </w:rPr>
        <w:t>468</w:t>
      </w:r>
      <w:r w:rsidRPr="00767FD1">
        <w:rPr>
          <w:b/>
          <w:bCs/>
        </w:rPr>
        <w:t xml:space="preserve"> participants)</w:t>
      </w:r>
      <w:r>
        <w:rPr>
          <w:rFonts w:cstheme="minorHAnsi"/>
          <w:u w:val="single"/>
        </w:rPr>
        <w:fldChar w:fldCharType="begin"/>
      </w:r>
      <w:r>
        <w:rPr>
          <w:rFonts w:cstheme="minorHAnsi"/>
          <w:u w:val="single"/>
        </w:rPr>
        <w:instrText xml:space="preserve"> LINK Excel.Sheet.12 "https://emckclac-my.sharepoint.com/personal/k20114702_kcl_ac_uk/Documents/PhD Studies/Study 1/Survey results/Final data set/Output/Tables with Statistics with CI.xlsx" "Postqual - Clin!R1C1:R14C3" \a \f 5 \h  \* MERGEFORMAT </w:instrText>
      </w:r>
      <w:r>
        <w:rPr>
          <w:rFonts w:cstheme="minorHAnsi"/>
          <w:u w:val="single"/>
        </w:rPr>
        <w:fldChar w:fldCharType="separate"/>
      </w:r>
    </w:p>
    <w:tbl>
      <w:tblPr>
        <w:tblStyle w:val="TableGrid"/>
        <w:tblW w:w="12560" w:type="dxa"/>
        <w:tblLook w:val="04A0" w:firstRow="1" w:lastRow="0" w:firstColumn="1" w:lastColumn="0" w:noHBand="0" w:noVBand="1"/>
      </w:tblPr>
      <w:tblGrid>
        <w:gridCol w:w="7940"/>
        <w:gridCol w:w="1920"/>
        <w:gridCol w:w="2700"/>
      </w:tblGrid>
      <w:tr w:rsidR="009D1CCD" w:rsidRPr="00D03059" w14:paraId="42FE3567" w14:textId="77777777" w:rsidTr="00313188">
        <w:trPr>
          <w:trHeight w:val="290"/>
        </w:trPr>
        <w:tc>
          <w:tcPr>
            <w:tcW w:w="7940" w:type="dxa"/>
            <w:noWrap/>
            <w:hideMark/>
          </w:tcPr>
          <w:p w14:paraId="64635922" w14:textId="77777777" w:rsidR="009D1CCD" w:rsidRPr="00D03059" w:rsidRDefault="009D1CCD" w:rsidP="00313188">
            <w:pPr>
              <w:spacing w:line="360" w:lineRule="auto"/>
              <w:rPr>
                <w:rFonts w:cstheme="minorHAnsi"/>
                <w:b/>
                <w:bCs/>
                <w:u w:val="single"/>
              </w:rPr>
            </w:pPr>
          </w:p>
        </w:tc>
        <w:tc>
          <w:tcPr>
            <w:tcW w:w="1920" w:type="dxa"/>
            <w:noWrap/>
            <w:hideMark/>
          </w:tcPr>
          <w:p w14:paraId="525F5799" w14:textId="77777777" w:rsidR="009D1CCD" w:rsidRPr="00D03059" w:rsidRDefault="009D1CCD" w:rsidP="00313188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n</w:t>
            </w:r>
          </w:p>
        </w:tc>
        <w:tc>
          <w:tcPr>
            <w:tcW w:w="2700" w:type="dxa"/>
            <w:noWrap/>
            <w:hideMark/>
          </w:tcPr>
          <w:p w14:paraId="2EB07827" w14:textId="77777777" w:rsidR="009D1CCD" w:rsidRPr="00D03059" w:rsidRDefault="009D1CCD" w:rsidP="00313188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D03059">
              <w:rPr>
                <w:rFonts w:cstheme="minorHAnsi"/>
                <w:b/>
                <w:bCs/>
              </w:rPr>
              <w:t>%</w:t>
            </w:r>
          </w:p>
        </w:tc>
      </w:tr>
      <w:tr w:rsidR="009D1CCD" w:rsidRPr="00D03059" w14:paraId="742E2DEE" w14:textId="77777777" w:rsidTr="00313188">
        <w:trPr>
          <w:trHeight w:val="290"/>
        </w:trPr>
        <w:tc>
          <w:tcPr>
            <w:tcW w:w="7940" w:type="dxa"/>
            <w:noWrap/>
            <w:hideMark/>
          </w:tcPr>
          <w:p w14:paraId="2D5383F7" w14:textId="77777777" w:rsidR="009D1CCD" w:rsidRPr="00D03059" w:rsidRDefault="009D1CCD" w:rsidP="00313188">
            <w:pPr>
              <w:spacing w:line="360" w:lineRule="auto"/>
              <w:rPr>
                <w:rFonts w:cstheme="minorHAnsi"/>
              </w:rPr>
            </w:pPr>
            <w:r w:rsidRPr="00D03059">
              <w:rPr>
                <w:rFonts w:cstheme="minorHAnsi"/>
              </w:rPr>
              <w:t>Women lack confidence in their ability to do the self-sampling test</w:t>
            </w:r>
          </w:p>
        </w:tc>
        <w:tc>
          <w:tcPr>
            <w:tcW w:w="1920" w:type="dxa"/>
            <w:noWrap/>
            <w:hideMark/>
          </w:tcPr>
          <w:p w14:paraId="77FA6282" w14:textId="77777777" w:rsidR="009D1CCD" w:rsidRPr="00D03059" w:rsidRDefault="009D1CCD" w:rsidP="00313188">
            <w:pPr>
              <w:spacing w:line="360" w:lineRule="auto"/>
              <w:jc w:val="center"/>
              <w:rPr>
                <w:rFonts w:cstheme="minorHAnsi"/>
              </w:rPr>
            </w:pPr>
            <w:r w:rsidRPr="00D03059">
              <w:rPr>
                <w:rFonts w:cstheme="minorHAnsi"/>
              </w:rPr>
              <w:t>55</w:t>
            </w:r>
          </w:p>
        </w:tc>
        <w:tc>
          <w:tcPr>
            <w:tcW w:w="2700" w:type="dxa"/>
            <w:noWrap/>
            <w:hideMark/>
          </w:tcPr>
          <w:p w14:paraId="5BA215E1" w14:textId="77777777" w:rsidR="009D1CCD" w:rsidRPr="00D03059" w:rsidRDefault="009D1CCD" w:rsidP="00313188">
            <w:pPr>
              <w:spacing w:line="360" w:lineRule="auto"/>
              <w:jc w:val="center"/>
              <w:rPr>
                <w:rFonts w:cstheme="minorHAnsi"/>
              </w:rPr>
            </w:pPr>
            <w:r w:rsidRPr="00D03059">
              <w:rPr>
                <w:rFonts w:cstheme="minorHAnsi"/>
              </w:rPr>
              <w:t>4.1%</w:t>
            </w:r>
          </w:p>
        </w:tc>
      </w:tr>
      <w:tr w:rsidR="009D1CCD" w:rsidRPr="00D03059" w14:paraId="71F0FCA5" w14:textId="77777777" w:rsidTr="00313188">
        <w:trPr>
          <w:trHeight w:val="290"/>
        </w:trPr>
        <w:tc>
          <w:tcPr>
            <w:tcW w:w="7940" w:type="dxa"/>
            <w:noWrap/>
            <w:hideMark/>
          </w:tcPr>
          <w:p w14:paraId="2AA4F175" w14:textId="77777777" w:rsidR="009D1CCD" w:rsidRPr="00D03059" w:rsidRDefault="009D1CCD" w:rsidP="00313188">
            <w:pPr>
              <w:spacing w:line="360" w:lineRule="auto"/>
              <w:rPr>
                <w:rFonts w:cstheme="minorHAnsi"/>
              </w:rPr>
            </w:pPr>
            <w:r w:rsidRPr="00D03059">
              <w:rPr>
                <w:rFonts w:cstheme="minorHAnsi"/>
              </w:rPr>
              <w:t>Screening is a job for professionals who know what they are doing</w:t>
            </w:r>
          </w:p>
        </w:tc>
        <w:tc>
          <w:tcPr>
            <w:tcW w:w="1920" w:type="dxa"/>
            <w:noWrap/>
            <w:hideMark/>
          </w:tcPr>
          <w:p w14:paraId="14CFE1DC" w14:textId="77777777" w:rsidR="009D1CCD" w:rsidRPr="00D03059" w:rsidRDefault="009D1CCD" w:rsidP="00313188">
            <w:pPr>
              <w:spacing w:line="360" w:lineRule="auto"/>
              <w:jc w:val="center"/>
              <w:rPr>
                <w:rFonts w:cstheme="minorHAnsi"/>
              </w:rPr>
            </w:pPr>
            <w:r w:rsidRPr="00D03059">
              <w:rPr>
                <w:rFonts w:cstheme="minorHAnsi"/>
              </w:rPr>
              <w:t>27</w:t>
            </w:r>
          </w:p>
        </w:tc>
        <w:tc>
          <w:tcPr>
            <w:tcW w:w="2700" w:type="dxa"/>
            <w:noWrap/>
            <w:hideMark/>
          </w:tcPr>
          <w:p w14:paraId="06186BEC" w14:textId="77777777" w:rsidR="009D1CCD" w:rsidRPr="00D03059" w:rsidRDefault="009D1CCD" w:rsidP="00313188">
            <w:pPr>
              <w:spacing w:line="360" w:lineRule="auto"/>
              <w:jc w:val="center"/>
              <w:rPr>
                <w:rFonts w:cstheme="minorHAnsi"/>
              </w:rPr>
            </w:pPr>
            <w:r w:rsidRPr="00D03059">
              <w:rPr>
                <w:rFonts w:cstheme="minorHAnsi"/>
              </w:rPr>
              <w:t>2.0%</w:t>
            </w:r>
          </w:p>
        </w:tc>
      </w:tr>
      <w:tr w:rsidR="009D1CCD" w:rsidRPr="00D03059" w14:paraId="14B9CC31" w14:textId="77777777" w:rsidTr="00313188">
        <w:trPr>
          <w:trHeight w:val="290"/>
        </w:trPr>
        <w:tc>
          <w:tcPr>
            <w:tcW w:w="7940" w:type="dxa"/>
            <w:noWrap/>
            <w:hideMark/>
          </w:tcPr>
          <w:p w14:paraId="451943D2" w14:textId="77777777" w:rsidR="009D1CCD" w:rsidRPr="00D03059" w:rsidRDefault="009D1CCD" w:rsidP="00313188">
            <w:pPr>
              <w:spacing w:line="360" w:lineRule="auto"/>
              <w:rPr>
                <w:rFonts w:cstheme="minorHAnsi"/>
              </w:rPr>
            </w:pPr>
            <w:r w:rsidRPr="00D03059">
              <w:rPr>
                <w:rFonts w:cstheme="minorHAnsi"/>
              </w:rPr>
              <w:t>Clinician screening gives reassurance to those medically at</w:t>
            </w:r>
            <w:r>
              <w:rPr>
                <w:rFonts w:cstheme="minorHAnsi"/>
              </w:rPr>
              <w:t>-</w:t>
            </w:r>
            <w:r w:rsidRPr="00D03059">
              <w:rPr>
                <w:rFonts w:cstheme="minorHAnsi"/>
              </w:rPr>
              <w:t>risk</w:t>
            </w:r>
          </w:p>
        </w:tc>
        <w:tc>
          <w:tcPr>
            <w:tcW w:w="1920" w:type="dxa"/>
            <w:noWrap/>
            <w:hideMark/>
          </w:tcPr>
          <w:p w14:paraId="754BAF1F" w14:textId="77777777" w:rsidR="009D1CCD" w:rsidRPr="00D03059" w:rsidRDefault="009D1CCD" w:rsidP="00313188">
            <w:pPr>
              <w:spacing w:line="360" w:lineRule="auto"/>
              <w:jc w:val="center"/>
              <w:rPr>
                <w:rFonts w:cstheme="minorHAnsi"/>
              </w:rPr>
            </w:pPr>
            <w:r w:rsidRPr="00D03059">
              <w:rPr>
                <w:rFonts w:cstheme="minorHAnsi"/>
              </w:rPr>
              <w:t>21</w:t>
            </w:r>
          </w:p>
        </w:tc>
        <w:tc>
          <w:tcPr>
            <w:tcW w:w="2700" w:type="dxa"/>
            <w:noWrap/>
            <w:hideMark/>
          </w:tcPr>
          <w:p w14:paraId="738A1E50" w14:textId="77777777" w:rsidR="009D1CCD" w:rsidRPr="00D03059" w:rsidRDefault="009D1CCD" w:rsidP="00313188">
            <w:pPr>
              <w:spacing w:line="360" w:lineRule="auto"/>
              <w:jc w:val="center"/>
              <w:rPr>
                <w:rFonts w:cstheme="minorHAnsi"/>
              </w:rPr>
            </w:pPr>
            <w:r w:rsidRPr="00D03059">
              <w:rPr>
                <w:rFonts w:cstheme="minorHAnsi"/>
              </w:rPr>
              <w:t>1.</w:t>
            </w:r>
            <w:r>
              <w:rPr>
                <w:rFonts w:cstheme="minorHAnsi"/>
              </w:rPr>
              <w:t>6</w:t>
            </w:r>
            <w:r w:rsidRPr="00D03059">
              <w:rPr>
                <w:rFonts w:cstheme="minorHAnsi"/>
              </w:rPr>
              <w:t>%</w:t>
            </w:r>
          </w:p>
        </w:tc>
      </w:tr>
      <w:tr w:rsidR="009D1CCD" w:rsidRPr="00D03059" w14:paraId="4AD067C4" w14:textId="77777777" w:rsidTr="00313188">
        <w:trPr>
          <w:trHeight w:val="290"/>
        </w:trPr>
        <w:tc>
          <w:tcPr>
            <w:tcW w:w="7940" w:type="dxa"/>
            <w:noWrap/>
            <w:hideMark/>
          </w:tcPr>
          <w:p w14:paraId="36DB2148" w14:textId="77777777" w:rsidR="009D1CCD" w:rsidRPr="00D03059" w:rsidRDefault="009D1CCD" w:rsidP="00313188">
            <w:pPr>
              <w:spacing w:line="360" w:lineRule="auto"/>
              <w:rPr>
                <w:rFonts w:cstheme="minorHAnsi"/>
              </w:rPr>
            </w:pPr>
            <w:r w:rsidRPr="00D03059">
              <w:rPr>
                <w:rFonts w:cstheme="minorHAnsi"/>
              </w:rPr>
              <w:t>Other - cannot allocate to other themes</w:t>
            </w:r>
          </w:p>
        </w:tc>
        <w:tc>
          <w:tcPr>
            <w:tcW w:w="1920" w:type="dxa"/>
            <w:noWrap/>
            <w:hideMark/>
          </w:tcPr>
          <w:p w14:paraId="0F98AAD0" w14:textId="77777777" w:rsidR="009D1CCD" w:rsidRPr="00D03059" w:rsidRDefault="009D1CCD" w:rsidP="00313188">
            <w:pPr>
              <w:spacing w:line="360" w:lineRule="auto"/>
              <w:jc w:val="center"/>
              <w:rPr>
                <w:rFonts w:cstheme="minorHAnsi"/>
              </w:rPr>
            </w:pPr>
            <w:r w:rsidRPr="00D03059">
              <w:rPr>
                <w:rFonts w:cstheme="minorHAnsi"/>
              </w:rPr>
              <w:t>19</w:t>
            </w:r>
          </w:p>
        </w:tc>
        <w:tc>
          <w:tcPr>
            <w:tcW w:w="2700" w:type="dxa"/>
            <w:noWrap/>
            <w:hideMark/>
          </w:tcPr>
          <w:p w14:paraId="6EDDB75D" w14:textId="77777777" w:rsidR="009D1CCD" w:rsidRPr="00D03059" w:rsidRDefault="009D1CCD" w:rsidP="00313188">
            <w:pPr>
              <w:spacing w:line="360" w:lineRule="auto"/>
              <w:jc w:val="center"/>
              <w:rPr>
                <w:rFonts w:cstheme="minorHAnsi"/>
              </w:rPr>
            </w:pPr>
            <w:r w:rsidRPr="00D03059">
              <w:rPr>
                <w:rFonts w:cstheme="minorHAnsi"/>
              </w:rPr>
              <w:t>1.4%</w:t>
            </w:r>
          </w:p>
        </w:tc>
      </w:tr>
      <w:tr w:rsidR="009D1CCD" w:rsidRPr="00D03059" w14:paraId="08A34563" w14:textId="77777777" w:rsidTr="00313188">
        <w:trPr>
          <w:trHeight w:val="290"/>
        </w:trPr>
        <w:tc>
          <w:tcPr>
            <w:tcW w:w="7940" w:type="dxa"/>
            <w:noWrap/>
            <w:hideMark/>
          </w:tcPr>
          <w:p w14:paraId="3829A325" w14:textId="77777777" w:rsidR="009D1CCD" w:rsidRPr="00D03059" w:rsidRDefault="009D1CCD" w:rsidP="00313188">
            <w:pPr>
              <w:spacing w:line="360" w:lineRule="auto"/>
              <w:rPr>
                <w:rFonts w:cstheme="minorHAnsi"/>
              </w:rPr>
            </w:pPr>
            <w:r w:rsidRPr="00D03059">
              <w:rPr>
                <w:rFonts w:cstheme="minorHAnsi"/>
              </w:rPr>
              <w:t>Women do not think self-sampling will work for a-typical anatomy</w:t>
            </w:r>
          </w:p>
        </w:tc>
        <w:tc>
          <w:tcPr>
            <w:tcW w:w="1920" w:type="dxa"/>
            <w:noWrap/>
            <w:hideMark/>
          </w:tcPr>
          <w:p w14:paraId="30648D39" w14:textId="77777777" w:rsidR="009D1CCD" w:rsidRPr="00D03059" w:rsidRDefault="009D1CCD" w:rsidP="00313188">
            <w:pPr>
              <w:spacing w:line="360" w:lineRule="auto"/>
              <w:jc w:val="center"/>
              <w:rPr>
                <w:rFonts w:cstheme="minorHAnsi"/>
              </w:rPr>
            </w:pPr>
            <w:r w:rsidRPr="00D03059">
              <w:rPr>
                <w:rFonts w:cstheme="minorHAnsi"/>
              </w:rPr>
              <w:t>15</w:t>
            </w:r>
          </w:p>
        </w:tc>
        <w:tc>
          <w:tcPr>
            <w:tcW w:w="2700" w:type="dxa"/>
            <w:noWrap/>
            <w:hideMark/>
          </w:tcPr>
          <w:p w14:paraId="1C8A81D3" w14:textId="77777777" w:rsidR="009D1CCD" w:rsidRPr="00D03059" w:rsidRDefault="009D1CCD" w:rsidP="00313188">
            <w:pPr>
              <w:spacing w:line="360" w:lineRule="auto"/>
              <w:jc w:val="center"/>
              <w:rPr>
                <w:rFonts w:cstheme="minorHAnsi"/>
              </w:rPr>
            </w:pPr>
            <w:r w:rsidRPr="00D03059">
              <w:rPr>
                <w:rFonts w:cstheme="minorHAnsi"/>
              </w:rPr>
              <w:t>1.1%</w:t>
            </w:r>
          </w:p>
        </w:tc>
      </w:tr>
      <w:tr w:rsidR="009D1CCD" w:rsidRPr="00D03059" w14:paraId="12C3ABFA" w14:textId="77777777" w:rsidTr="00313188">
        <w:trPr>
          <w:trHeight w:val="290"/>
        </w:trPr>
        <w:tc>
          <w:tcPr>
            <w:tcW w:w="7940" w:type="dxa"/>
            <w:noWrap/>
            <w:hideMark/>
          </w:tcPr>
          <w:p w14:paraId="7AA9903F" w14:textId="77777777" w:rsidR="009D1CCD" w:rsidRPr="00D03059" w:rsidRDefault="009D1CCD" w:rsidP="00313188">
            <w:pPr>
              <w:spacing w:line="360" w:lineRule="auto"/>
              <w:rPr>
                <w:rFonts w:cstheme="minorHAnsi"/>
              </w:rPr>
            </w:pPr>
            <w:r w:rsidRPr="00D03059">
              <w:rPr>
                <w:rFonts w:cstheme="minorHAnsi"/>
              </w:rPr>
              <w:t>Women feel more comfortable or relaxed with clinician screening</w:t>
            </w:r>
          </w:p>
        </w:tc>
        <w:tc>
          <w:tcPr>
            <w:tcW w:w="1920" w:type="dxa"/>
            <w:noWrap/>
            <w:hideMark/>
          </w:tcPr>
          <w:p w14:paraId="560FC44F" w14:textId="77777777" w:rsidR="009D1CCD" w:rsidRPr="00D03059" w:rsidRDefault="009D1CCD" w:rsidP="00313188">
            <w:pPr>
              <w:spacing w:line="360" w:lineRule="auto"/>
              <w:jc w:val="center"/>
              <w:rPr>
                <w:rFonts w:cstheme="minorHAnsi"/>
              </w:rPr>
            </w:pPr>
            <w:r w:rsidRPr="00D03059">
              <w:rPr>
                <w:rFonts w:cstheme="minorHAnsi"/>
              </w:rPr>
              <w:t>13</w:t>
            </w:r>
          </w:p>
        </w:tc>
        <w:tc>
          <w:tcPr>
            <w:tcW w:w="2700" w:type="dxa"/>
            <w:noWrap/>
            <w:hideMark/>
          </w:tcPr>
          <w:p w14:paraId="35EAFB9E" w14:textId="77777777" w:rsidR="009D1CCD" w:rsidRPr="00D03059" w:rsidRDefault="009D1CCD" w:rsidP="00313188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</w:t>
            </w:r>
            <w:r w:rsidRPr="00D03059">
              <w:rPr>
                <w:rFonts w:cstheme="minorHAnsi"/>
              </w:rPr>
              <w:t>0%</w:t>
            </w:r>
          </w:p>
        </w:tc>
      </w:tr>
      <w:tr w:rsidR="009D1CCD" w:rsidRPr="00D03059" w14:paraId="427B5FF2" w14:textId="77777777" w:rsidTr="00313188">
        <w:trPr>
          <w:trHeight w:val="290"/>
        </w:trPr>
        <w:tc>
          <w:tcPr>
            <w:tcW w:w="7940" w:type="dxa"/>
            <w:noWrap/>
            <w:hideMark/>
          </w:tcPr>
          <w:p w14:paraId="77A9458C" w14:textId="77777777" w:rsidR="009D1CCD" w:rsidRPr="00D03059" w:rsidRDefault="009D1CCD" w:rsidP="00313188">
            <w:pPr>
              <w:spacing w:line="360" w:lineRule="auto"/>
              <w:rPr>
                <w:rFonts w:cstheme="minorHAnsi"/>
              </w:rPr>
            </w:pPr>
            <w:r w:rsidRPr="00D03059">
              <w:rPr>
                <w:rFonts w:cstheme="minorHAnsi"/>
              </w:rPr>
              <w:t>There is an opportunity to identify other issues during clinician screening</w:t>
            </w:r>
          </w:p>
        </w:tc>
        <w:tc>
          <w:tcPr>
            <w:tcW w:w="1920" w:type="dxa"/>
            <w:noWrap/>
            <w:hideMark/>
          </w:tcPr>
          <w:p w14:paraId="33DE00C0" w14:textId="77777777" w:rsidR="009D1CCD" w:rsidRPr="00D03059" w:rsidRDefault="009D1CCD" w:rsidP="00313188">
            <w:pPr>
              <w:spacing w:line="360" w:lineRule="auto"/>
              <w:jc w:val="center"/>
              <w:rPr>
                <w:rFonts w:cstheme="minorHAnsi"/>
              </w:rPr>
            </w:pPr>
            <w:r w:rsidRPr="00D03059">
              <w:rPr>
                <w:rFonts w:cstheme="minorHAnsi"/>
              </w:rPr>
              <w:t>10</w:t>
            </w:r>
          </w:p>
        </w:tc>
        <w:tc>
          <w:tcPr>
            <w:tcW w:w="2700" w:type="dxa"/>
            <w:noWrap/>
            <w:hideMark/>
          </w:tcPr>
          <w:p w14:paraId="66CF8703" w14:textId="77777777" w:rsidR="009D1CCD" w:rsidRPr="00D03059" w:rsidRDefault="009D1CCD" w:rsidP="00313188">
            <w:pPr>
              <w:spacing w:line="360" w:lineRule="auto"/>
              <w:jc w:val="center"/>
              <w:rPr>
                <w:rFonts w:cstheme="minorHAnsi"/>
              </w:rPr>
            </w:pPr>
            <w:r w:rsidRPr="00D03059">
              <w:rPr>
                <w:rFonts w:cstheme="minorHAnsi"/>
              </w:rPr>
              <w:t>0.</w:t>
            </w:r>
            <w:r>
              <w:rPr>
                <w:rFonts w:cstheme="minorHAnsi"/>
              </w:rPr>
              <w:t>8</w:t>
            </w:r>
            <w:r w:rsidRPr="00D03059">
              <w:rPr>
                <w:rFonts w:cstheme="minorHAnsi"/>
              </w:rPr>
              <w:t>%</w:t>
            </w:r>
          </w:p>
        </w:tc>
      </w:tr>
      <w:tr w:rsidR="009D1CCD" w:rsidRPr="00D03059" w14:paraId="1161DE90" w14:textId="77777777" w:rsidTr="00313188">
        <w:trPr>
          <w:trHeight w:val="290"/>
        </w:trPr>
        <w:tc>
          <w:tcPr>
            <w:tcW w:w="7940" w:type="dxa"/>
            <w:noWrap/>
            <w:hideMark/>
          </w:tcPr>
          <w:p w14:paraId="121CA94C" w14:textId="77777777" w:rsidR="009D1CCD" w:rsidRPr="00D03059" w:rsidRDefault="009D1CCD" w:rsidP="00313188">
            <w:pPr>
              <w:spacing w:line="360" w:lineRule="auto"/>
              <w:rPr>
                <w:rFonts w:cstheme="minorHAnsi"/>
              </w:rPr>
            </w:pPr>
            <w:r w:rsidRPr="00D03059">
              <w:rPr>
                <w:rFonts w:cstheme="minorHAnsi"/>
              </w:rPr>
              <w:t>Individuals with health issues may struggle to carry out self-sampling</w:t>
            </w:r>
          </w:p>
        </w:tc>
        <w:tc>
          <w:tcPr>
            <w:tcW w:w="1920" w:type="dxa"/>
            <w:noWrap/>
            <w:hideMark/>
          </w:tcPr>
          <w:p w14:paraId="70978F0A" w14:textId="77777777" w:rsidR="009D1CCD" w:rsidRPr="00D03059" w:rsidRDefault="009D1CCD" w:rsidP="00313188">
            <w:pPr>
              <w:spacing w:line="360" w:lineRule="auto"/>
              <w:jc w:val="center"/>
              <w:rPr>
                <w:rFonts w:cstheme="minorHAnsi"/>
              </w:rPr>
            </w:pPr>
            <w:r w:rsidRPr="00D03059">
              <w:rPr>
                <w:rFonts w:cstheme="minorHAnsi"/>
              </w:rPr>
              <w:t>10</w:t>
            </w:r>
          </w:p>
        </w:tc>
        <w:tc>
          <w:tcPr>
            <w:tcW w:w="2700" w:type="dxa"/>
            <w:noWrap/>
            <w:hideMark/>
          </w:tcPr>
          <w:p w14:paraId="015768F3" w14:textId="77777777" w:rsidR="009D1CCD" w:rsidRPr="00D03059" w:rsidRDefault="009D1CCD" w:rsidP="00313188">
            <w:pPr>
              <w:spacing w:line="360" w:lineRule="auto"/>
              <w:jc w:val="center"/>
              <w:rPr>
                <w:rFonts w:cstheme="minorHAnsi"/>
              </w:rPr>
            </w:pPr>
            <w:r w:rsidRPr="00D03059">
              <w:rPr>
                <w:rFonts w:cstheme="minorHAnsi"/>
              </w:rPr>
              <w:t>0.</w:t>
            </w:r>
            <w:r>
              <w:rPr>
                <w:rFonts w:cstheme="minorHAnsi"/>
              </w:rPr>
              <w:t>8</w:t>
            </w:r>
            <w:r w:rsidRPr="00D03059">
              <w:rPr>
                <w:rFonts w:cstheme="minorHAnsi"/>
              </w:rPr>
              <w:t>%</w:t>
            </w:r>
          </w:p>
        </w:tc>
      </w:tr>
      <w:tr w:rsidR="009D1CCD" w:rsidRPr="00D03059" w14:paraId="083D92DE" w14:textId="77777777" w:rsidTr="00313188">
        <w:trPr>
          <w:trHeight w:val="290"/>
        </w:trPr>
        <w:tc>
          <w:tcPr>
            <w:tcW w:w="7940" w:type="dxa"/>
            <w:noWrap/>
            <w:hideMark/>
          </w:tcPr>
          <w:p w14:paraId="72A3FB33" w14:textId="77777777" w:rsidR="009D1CCD" w:rsidRPr="00D03059" w:rsidRDefault="009D1CCD" w:rsidP="00313188">
            <w:pPr>
              <w:spacing w:line="360" w:lineRule="auto"/>
              <w:rPr>
                <w:rFonts w:cstheme="minorHAnsi"/>
              </w:rPr>
            </w:pPr>
            <w:r w:rsidRPr="00D03059">
              <w:rPr>
                <w:rFonts w:cstheme="minorHAnsi"/>
              </w:rPr>
              <w:t>Clinician screening feels like a safer screening option</w:t>
            </w:r>
          </w:p>
        </w:tc>
        <w:tc>
          <w:tcPr>
            <w:tcW w:w="1920" w:type="dxa"/>
            <w:noWrap/>
            <w:hideMark/>
          </w:tcPr>
          <w:p w14:paraId="17E8C469" w14:textId="77777777" w:rsidR="009D1CCD" w:rsidRPr="00D03059" w:rsidRDefault="009D1CCD" w:rsidP="00313188">
            <w:pPr>
              <w:spacing w:line="360" w:lineRule="auto"/>
              <w:jc w:val="center"/>
              <w:rPr>
                <w:rFonts w:cstheme="minorHAnsi"/>
              </w:rPr>
            </w:pPr>
            <w:r w:rsidRPr="00D03059">
              <w:rPr>
                <w:rFonts w:cstheme="minorHAnsi"/>
              </w:rPr>
              <w:t>8</w:t>
            </w:r>
          </w:p>
        </w:tc>
        <w:tc>
          <w:tcPr>
            <w:tcW w:w="2700" w:type="dxa"/>
            <w:noWrap/>
            <w:hideMark/>
          </w:tcPr>
          <w:p w14:paraId="57C3A92A" w14:textId="77777777" w:rsidR="009D1CCD" w:rsidRPr="00D03059" w:rsidRDefault="009D1CCD" w:rsidP="00313188">
            <w:pPr>
              <w:spacing w:line="360" w:lineRule="auto"/>
              <w:jc w:val="center"/>
              <w:rPr>
                <w:rFonts w:cstheme="minorHAnsi"/>
              </w:rPr>
            </w:pPr>
            <w:r w:rsidRPr="00D03059">
              <w:rPr>
                <w:rFonts w:cstheme="minorHAnsi"/>
              </w:rPr>
              <w:t>0.6%</w:t>
            </w:r>
          </w:p>
        </w:tc>
      </w:tr>
      <w:tr w:rsidR="009D1CCD" w:rsidRPr="00D03059" w14:paraId="4C448A48" w14:textId="77777777" w:rsidTr="00313188">
        <w:trPr>
          <w:trHeight w:val="290"/>
        </w:trPr>
        <w:tc>
          <w:tcPr>
            <w:tcW w:w="7940" w:type="dxa"/>
            <w:noWrap/>
            <w:hideMark/>
          </w:tcPr>
          <w:p w14:paraId="3D3803A0" w14:textId="77777777" w:rsidR="009D1CCD" w:rsidRPr="00D03059" w:rsidRDefault="009D1CCD" w:rsidP="00313188">
            <w:pPr>
              <w:spacing w:line="360" w:lineRule="auto"/>
              <w:rPr>
                <w:rFonts w:cstheme="minorHAnsi"/>
              </w:rPr>
            </w:pPr>
            <w:r w:rsidRPr="00D03059">
              <w:rPr>
                <w:rFonts w:cstheme="minorHAnsi"/>
              </w:rPr>
              <w:t>Women have misunderstood self-sampling or clinician screening</w:t>
            </w:r>
          </w:p>
        </w:tc>
        <w:tc>
          <w:tcPr>
            <w:tcW w:w="1920" w:type="dxa"/>
            <w:noWrap/>
            <w:hideMark/>
          </w:tcPr>
          <w:p w14:paraId="28EFD4B6" w14:textId="77777777" w:rsidR="009D1CCD" w:rsidRPr="00D03059" w:rsidRDefault="009D1CCD" w:rsidP="00313188">
            <w:pPr>
              <w:spacing w:line="360" w:lineRule="auto"/>
              <w:jc w:val="center"/>
              <w:rPr>
                <w:rFonts w:cstheme="minorHAnsi"/>
              </w:rPr>
            </w:pPr>
            <w:r w:rsidRPr="00D03059">
              <w:rPr>
                <w:rFonts w:cstheme="minorHAnsi"/>
              </w:rPr>
              <w:t>7</w:t>
            </w:r>
          </w:p>
        </w:tc>
        <w:tc>
          <w:tcPr>
            <w:tcW w:w="2700" w:type="dxa"/>
            <w:noWrap/>
            <w:hideMark/>
          </w:tcPr>
          <w:p w14:paraId="13C01DD1" w14:textId="77777777" w:rsidR="009D1CCD" w:rsidRPr="00D03059" w:rsidRDefault="009D1CCD" w:rsidP="00313188">
            <w:pPr>
              <w:spacing w:line="360" w:lineRule="auto"/>
              <w:jc w:val="center"/>
              <w:rPr>
                <w:rFonts w:cstheme="minorHAnsi"/>
              </w:rPr>
            </w:pPr>
            <w:r w:rsidRPr="00D03059">
              <w:rPr>
                <w:rFonts w:cstheme="minorHAnsi"/>
              </w:rPr>
              <w:t>0.5%</w:t>
            </w:r>
          </w:p>
        </w:tc>
      </w:tr>
      <w:tr w:rsidR="009D1CCD" w:rsidRPr="00D03059" w14:paraId="356F7C3C" w14:textId="77777777" w:rsidTr="00313188">
        <w:trPr>
          <w:trHeight w:val="290"/>
        </w:trPr>
        <w:tc>
          <w:tcPr>
            <w:tcW w:w="7940" w:type="dxa"/>
            <w:noWrap/>
            <w:hideMark/>
          </w:tcPr>
          <w:p w14:paraId="7C79BE33" w14:textId="77777777" w:rsidR="009D1CCD" w:rsidRPr="00D03059" w:rsidRDefault="009D1CCD" w:rsidP="00313188">
            <w:pPr>
              <w:spacing w:line="360" w:lineRule="auto"/>
              <w:rPr>
                <w:rFonts w:cstheme="minorHAnsi"/>
              </w:rPr>
            </w:pPr>
            <w:r w:rsidRPr="00D03059">
              <w:rPr>
                <w:rFonts w:cstheme="minorHAnsi"/>
              </w:rPr>
              <w:t>Women think it is easier to go to the doctor for screening</w:t>
            </w:r>
          </w:p>
        </w:tc>
        <w:tc>
          <w:tcPr>
            <w:tcW w:w="1920" w:type="dxa"/>
            <w:noWrap/>
            <w:hideMark/>
          </w:tcPr>
          <w:p w14:paraId="6582A6C2" w14:textId="77777777" w:rsidR="009D1CCD" w:rsidRPr="00D03059" w:rsidRDefault="009D1CCD" w:rsidP="00313188">
            <w:pPr>
              <w:spacing w:line="360" w:lineRule="auto"/>
              <w:jc w:val="center"/>
              <w:rPr>
                <w:rFonts w:cstheme="minorHAnsi"/>
              </w:rPr>
            </w:pPr>
            <w:r w:rsidRPr="00D03059">
              <w:rPr>
                <w:rFonts w:cstheme="minorHAnsi"/>
              </w:rPr>
              <w:t>6</w:t>
            </w:r>
          </w:p>
        </w:tc>
        <w:tc>
          <w:tcPr>
            <w:tcW w:w="2700" w:type="dxa"/>
            <w:noWrap/>
            <w:hideMark/>
          </w:tcPr>
          <w:p w14:paraId="6044409C" w14:textId="77777777" w:rsidR="009D1CCD" w:rsidRPr="00D03059" w:rsidRDefault="009D1CCD" w:rsidP="00313188">
            <w:pPr>
              <w:spacing w:line="360" w:lineRule="auto"/>
              <w:jc w:val="center"/>
              <w:rPr>
                <w:rFonts w:cstheme="minorHAnsi"/>
              </w:rPr>
            </w:pPr>
            <w:r w:rsidRPr="00D03059">
              <w:rPr>
                <w:rFonts w:cstheme="minorHAnsi"/>
              </w:rPr>
              <w:t>0.5%</w:t>
            </w:r>
          </w:p>
        </w:tc>
      </w:tr>
      <w:tr w:rsidR="009D1CCD" w:rsidRPr="00D03059" w14:paraId="0CF56236" w14:textId="77777777" w:rsidTr="00313188">
        <w:trPr>
          <w:trHeight w:val="290"/>
        </w:trPr>
        <w:tc>
          <w:tcPr>
            <w:tcW w:w="7940" w:type="dxa"/>
            <w:noWrap/>
            <w:hideMark/>
          </w:tcPr>
          <w:p w14:paraId="10FDE24A" w14:textId="77777777" w:rsidR="009D1CCD" w:rsidRPr="00D03059" w:rsidRDefault="009D1CCD" w:rsidP="00313188">
            <w:pPr>
              <w:spacing w:line="360" w:lineRule="auto"/>
              <w:rPr>
                <w:rFonts w:cstheme="minorHAnsi"/>
              </w:rPr>
            </w:pPr>
            <w:r w:rsidRPr="00D03059">
              <w:rPr>
                <w:rFonts w:cstheme="minorHAnsi"/>
              </w:rPr>
              <w:t>Women are anxious about the pain or intrusiveness of a self-sampling test</w:t>
            </w:r>
          </w:p>
        </w:tc>
        <w:tc>
          <w:tcPr>
            <w:tcW w:w="1920" w:type="dxa"/>
            <w:noWrap/>
            <w:hideMark/>
          </w:tcPr>
          <w:p w14:paraId="76DEF836" w14:textId="77777777" w:rsidR="009D1CCD" w:rsidRPr="00D03059" w:rsidRDefault="009D1CCD" w:rsidP="00313188">
            <w:pPr>
              <w:spacing w:line="360" w:lineRule="auto"/>
              <w:jc w:val="center"/>
              <w:rPr>
                <w:rFonts w:cstheme="minorHAnsi"/>
              </w:rPr>
            </w:pPr>
            <w:r w:rsidRPr="00D03059">
              <w:rPr>
                <w:rFonts w:cstheme="minorHAnsi"/>
              </w:rPr>
              <w:t>3</w:t>
            </w:r>
          </w:p>
        </w:tc>
        <w:tc>
          <w:tcPr>
            <w:tcW w:w="2700" w:type="dxa"/>
            <w:noWrap/>
            <w:hideMark/>
          </w:tcPr>
          <w:p w14:paraId="62E52CD2" w14:textId="77777777" w:rsidR="009D1CCD" w:rsidRPr="00D03059" w:rsidRDefault="009D1CCD" w:rsidP="00313188">
            <w:pPr>
              <w:spacing w:line="360" w:lineRule="auto"/>
              <w:jc w:val="center"/>
              <w:rPr>
                <w:rFonts w:cstheme="minorHAnsi"/>
              </w:rPr>
            </w:pPr>
            <w:r w:rsidRPr="00D03059">
              <w:rPr>
                <w:rFonts w:cstheme="minorHAnsi"/>
              </w:rPr>
              <w:t>0.2%</w:t>
            </w:r>
          </w:p>
        </w:tc>
      </w:tr>
      <w:tr w:rsidR="009D1CCD" w:rsidRPr="00D03059" w14:paraId="4409D588" w14:textId="77777777" w:rsidTr="00313188">
        <w:trPr>
          <w:trHeight w:val="290"/>
        </w:trPr>
        <w:tc>
          <w:tcPr>
            <w:tcW w:w="7940" w:type="dxa"/>
            <w:noWrap/>
            <w:hideMark/>
          </w:tcPr>
          <w:p w14:paraId="3CC57700" w14:textId="77777777" w:rsidR="009D1CCD" w:rsidRPr="00D03059" w:rsidRDefault="009D1CCD" w:rsidP="00313188">
            <w:pPr>
              <w:spacing w:line="360" w:lineRule="auto"/>
              <w:rPr>
                <w:rFonts w:cstheme="minorHAnsi"/>
              </w:rPr>
            </w:pPr>
            <w:r w:rsidRPr="00D03059">
              <w:rPr>
                <w:rFonts w:cstheme="minorHAnsi"/>
              </w:rPr>
              <w:t xml:space="preserve">Women </w:t>
            </w:r>
            <w:r>
              <w:rPr>
                <w:rFonts w:cstheme="minorHAnsi"/>
              </w:rPr>
              <w:t xml:space="preserve">are </w:t>
            </w:r>
            <w:r w:rsidRPr="00D03059">
              <w:rPr>
                <w:rFonts w:cstheme="minorHAnsi"/>
              </w:rPr>
              <w:t>more likely to attend screening if it is done by a clinician</w:t>
            </w:r>
          </w:p>
        </w:tc>
        <w:tc>
          <w:tcPr>
            <w:tcW w:w="1920" w:type="dxa"/>
            <w:noWrap/>
            <w:hideMark/>
          </w:tcPr>
          <w:p w14:paraId="7E731C7A" w14:textId="77777777" w:rsidR="009D1CCD" w:rsidRPr="00D03059" w:rsidRDefault="009D1CCD" w:rsidP="00313188">
            <w:pPr>
              <w:spacing w:line="360" w:lineRule="auto"/>
              <w:jc w:val="center"/>
              <w:rPr>
                <w:rFonts w:cstheme="minorHAnsi"/>
              </w:rPr>
            </w:pPr>
            <w:r w:rsidRPr="00D03059">
              <w:rPr>
                <w:rFonts w:cstheme="minorHAnsi"/>
              </w:rPr>
              <w:t>2</w:t>
            </w:r>
          </w:p>
        </w:tc>
        <w:tc>
          <w:tcPr>
            <w:tcW w:w="2700" w:type="dxa"/>
            <w:noWrap/>
            <w:hideMark/>
          </w:tcPr>
          <w:p w14:paraId="21188097" w14:textId="77777777" w:rsidR="009D1CCD" w:rsidRPr="00D03059" w:rsidRDefault="009D1CCD" w:rsidP="00313188">
            <w:pPr>
              <w:spacing w:line="360" w:lineRule="auto"/>
              <w:jc w:val="center"/>
              <w:rPr>
                <w:rFonts w:cstheme="minorHAnsi"/>
              </w:rPr>
            </w:pPr>
            <w:r w:rsidRPr="00D03059">
              <w:rPr>
                <w:rFonts w:cstheme="minorHAnsi"/>
              </w:rPr>
              <w:t>0.</w:t>
            </w:r>
            <w:r>
              <w:rPr>
                <w:rFonts w:cstheme="minorHAnsi"/>
              </w:rPr>
              <w:t>2</w:t>
            </w:r>
            <w:r w:rsidRPr="00D03059">
              <w:rPr>
                <w:rFonts w:cstheme="minorHAnsi"/>
              </w:rPr>
              <w:t>%</w:t>
            </w:r>
          </w:p>
        </w:tc>
      </w:tr>
    </w:tbl>
    <w:p w14:paraId="4851907B" w14:textId="77777777" w:rsidR="009D1CCD" w:rsidRPr="00A72519" w:rsidRDefault="009D1CCD" w:rsidP="009D1CCD">
      <w:pPr>
        <w:spacing w:line="360" w:lineRule="auto"/>
        <w:rPr>
          <w:rFonts w:cstheme="minorHAnsi"/>
          <w:i/>
          <w:iCs/>
        </w:rPr>
      </w:pPr>
      <w:r>
        <w:rPr>
          <w:rFonts w:cstheme="minorHAnsi"/>
          <w:u w:val="single"/>
        </w:rPr>
        <w:fldChar w:fldCharType="end"/>
      </w:r>
      <w:r w:rsidRPr="00EA46C3">
        <w:rPr>
          <w:rFonts w:cstheme="minorHAnsi"/>
          <w:i/>
          <w:iCs/>
        </w:rPr>
        <w:t xml:space="preserve"> </w:t>
      </w:r>
      <w:r w:rsidRPr="00EA46C3">
        <w:rPr>
          <w:rFonts w:cstheme="minorHAnsi"/>
          <w:i/>
          <w:iCs/>
          <w:sz w:val="20"/>
          <w:szCs w:val="20"/>
        </w:rPr>
        <w:t xml:space="preserve">Note: </w:t>
      </w:r>
      <w:r w:rsidRPr="00EA46C3">
        <w:rPr>
          <w:rFonts w:cstheme="minorHAnsi"/>
          <w:sz w:val="20"/>
          <w:szCs w:val="20"/>
        </w:rPr>
        <w:t>Percentages are calculated as a proportion of the total number of participants that selected clinician screening (n=1,340)</w:t>
      </w:r>
    </w:p>
    <w:p w14:paraId="7C20A2DC" w14:textId="77777777" w:rsidR="009D1CCD" w:rsidRPr="008F2DD7" w:rsidRDefault="009D1CCD" w:rsidP="009D1CCD">
      <w:pPr>
        <w:spacing w:line="360" w:lineRule="auto"/>
        <w:rPr>
          <w:rFonts w:cstheme="minorHAnsi"/>
          <w:i/>
          <w:iCs/>
        </w:rPr>
      </w:pPr>
    </w:p>
    <w:p w14:paraId="2B2619EE" w14:textId="77777777" w:rsidR="00633729" w:rsidRDefault="00633729"/>
    <w:sectPr w:rsidR="00633729" w:rsidSect="009D1CCD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YwtLAwMDAxsTC2NDJQ0lEKTi0uzszPAykwNKkFAAmTYhEtAAAA"/>
  </w:docVars>
  <w:rsids>
    <w:rsidRoot w:val="009D1CCD"/>
    <w:rsid w:val="00053A40"/>
    <w:rsid w:val="001645EE"/>
    <w:rsid w:val="002D4A36"/>
    <w:rsid w:val="003275F0"/>
    <w:rsid w:val="0044110D"/>
    <w:rsid w:val="004F4263"/>
    <w:rsid w:val="005D249C"/>
    <w:rsid w:val="00633729"/>
    <w:rsid w:val="00660FDB"/>
    <w:rsid w:val="006C0C83"/>
    <w:rsid w:val="006D1EBB"/>
    <w:rsid w:val="007301AB"/>
    <w:rsid w:val="007E1EDE"/>
    <w:rsid w:val="008755F0"/>
    <w:rsid w:val="008A30A4"/>
    <w:rsid w:val="009718AF"/>
    <w:rsid w:val="00995973"/>
    <w:rsid w:val="009D1CCD"/>
    <w:rsid w:val="00A63DC4"/>
    <w:rsid w:val="00AA0A9C"/>
    <w:rsid w:val="00BD7632"/>
    <w:rsid w:val="00D00FB1"/>
    <w:rsid w:val="00D05DFC"/>
    <w:rsid w:val="00DD140F"/>
    <w:rsid w:val="00DF0673"/>
    <w:rsid w:val="00DF51E3"/>
    <w:rsid w:val="00E566F6"/>
    <w:rsid w:val="00E734B0"/>
    <w:rsid w:val="00ED374D"/>
    <w:rsid w:val="00F260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C0B266"/>
  <w15:chartTrackingRefBased/>
  <w15:docId w15:val="{FC002722-6E71-4D98-987E-F14A460534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D1C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D1C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053A40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53A40"/>
    <w:rPr>
      <w:rFonts w:ascii="Calibri" w:hAnsi="Calibri" w:cs="Calibri"/>
      <w:noProof/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rsid w:val="00053A40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53A40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053A40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1761</Words>
  <Characters>10038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ysdale, Hannah</dc:creator>
  <cp:keywords/>
  <dc:description/>
  <cp:lastModifiedBy>Priscilla</cp:lastModifiedBy>
  <cp:revision>2</cp:revision>
  <dcterms:created xsi:type="dcterms:W3CDTF">2022-03-18T08:08:00Z</dcterms:created>
  <dcterms:modified xsi:type="dcterms:W3CDTF">2022-03-18T08:08:00Z</dcterms:modified>
</cp:coreProperties>
</file>